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494EF" w14:textId="02DE5675" w:rsidR="00AB5985" w:rsidRDefault="00AB5985" w:rsidP="00AB5985">
      <w:pPr>
        <w:spacing w:after="0" w:line="240" w:lineRule="auto"/>
        <w:rPr>
          <w:rFonts w:ascii="Times New Roman" w:hAnsi="Times New Roman" w:cs="Times New Roman"/>
          <w:sz w:val="24"/>
          <w:szCs w:val="24"/>
        </w:rPr>
      </w:pPr>
      <w:r w:rsidRPr="005868BB">
        <w:rPr>
          <w:rFonts w:ascii="Times New Roman" w:hAnsi="Times New Roman" w:cs="Times New Roman"/>
          <w:b/>
          <w:bCs/>
          <w:sz w:val="24"/>
          <w:szCs w:val="24"/>
        </w:rPr>
        <w:t>Supplemental Table.</w:t>
      </w:r>
      <w:r>
        <w:rPr>
          <w:rFonts w:ascii="Times New Roman" w:hAnsi="Times New Roman" w:cs="Times New Roman"/>
          <w:sz w:val="24"/>
          <w:szCs w:val="24"/>
        </w:rPr>
        <w:t xml:space="preserve"> Foodborne salmonella outbreaks associated with chicken, pork, beef, and turkey, 2012-2021 (n=</w:t>
      </w:r>
      <w:proofErr w:type="gramStart"/>
      <w:r>
        <w:rPr>
          <w:rFonts w:ascii="Times New Roman" w:hAnsi="Times New Roman" w:cs="Times New Roman"/>
          <w:sz w:val="24"/>
          <w:szCs w:val="24"/>
        </w:rPr>
        <w:t>192)*</w:t>
      </w:r>
      <w:proofErr w:type="gramEnd"/>
      <w:r>
        <w:rPr>
          <w:rFonts w:ascii="Times New Roman" w:hAnsi="Times New Roman" w:cs="Times New Roman"/>
          <w:sz w:val="24"/>
          <w:szCs w:val="24"/>
        </w:rPr>
        <w:t>.</w:t>
      </w:r>
    </w:p>
    <w:tbl>
      <w:tblPr>
        <w:tblW w:w="9874" w:type="dxa"/>
        <w:tblLook w:val="04A0" w:firstRow="1" w:lastRow="0" w:firstColumn="1" w:lastColumn="0" w:noHBand="0" w:noVBand="1"/>
      </w:tblPr>
      <w:tblGrid>
        <w:gridCol w:w="625"/>
        <w:gridCol w:w="1569"/>
        <w:gridCol w:w="1002"/>
        <w:gridCol w:w="1544"/>
        <w:gridCol w:w="814"/>
        <w:gridCol w:w="1620"/>
        <w:gridCol w:w="1260"/>
        <w:gridCol w:w="1440"/>
      </w:tblGrid>
      <w:tr w:rsidR="00AB5985" w:rsidRPr="00D30890" w14:paraId="726CE451" w14:textId="77777777" w:rsidTr="00EA3798">
        <w:trPr>
          <w:trHeight w:val="1160"/>
        </w:trPr>
        <w:tc>
          <w:tcPr>
            <w:tcW w:w="625" w:type="dxa"/>
            <w:tcBorders>
              <w:top w:val="single" w:sz="4" w:space="0" w:color="auto"/>
              <w:left w:val="single" w:sz="4" w:space="0" w:color="auto"/>
              <w:bottom w:val="single" w:sz="4" w:space="0" w:color="auto"/>
              <w:right w:val="single" w:sz="4" w:space="0" w:color="auto"/>
            </w:tcBorders>
            <w:shd w:val="clear" w:color="auto" w:fill="auto"/>
            <w:noWrap/>
            <w:hideMark/>
          </w:tcPr>
          <w:p w14:paraId="7D827FBE"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Year</w:t>
            </w:r>
          </w:p>
        </w:tc>
        <w:tc>
          <w:tcPr>
            <w:tcW w:w="1569" w:type="dxa"/>
            <w:tcBorders>
              <w:top w:val="single" w:sz="4" w:space="0" w:color="auto"/>
              <w:left w:val="nil"/>
              <w:bottom w:val="single" w:sz="4" w:space="0" w:color="auto"/>
              <w:right w:val="single" w:sz="4" w:space="0" w:color="auto"/>
            </w:tcBorders>
            <w:shd w:val="clear" w:color="auto" w:fill="auto"/>
            <w:noWrap/>
            <w:hideMark/>
          </w:tcPr>
          <w:p w14:paraId="126BA405"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Serotype</w:t>
            </w:r>
          </w:p>
        </w:tc>
        <w:tc>
          <w:tcPr>
            <w:tcW w:w="1002" w:type="dxa"/>
            <w:tcBorders>
              <w:top w:val="single" w:sz="4" w:space="0" w:color="auto"/>
              <w:left w:val="nil"/>
              <w:bottom w:val="single" w:sz="4" w:space="0" w:color="auto"/>
              <w:right w:val="single" w:sz="4" w:space="0" w:color="auto"/>
            </w:tcBorders>
            <w:shd w:val="clear" w:color="auto" w:fill="auto"/>
            <w:hideMark/>
          </w:tcPr>
          <w:p w14:paraId="4680215E"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Outbreak Illnesses No.</w:t>
            </w:r>
          </w:p>
        </w:tc>
        <w:tc>
          <w:tcPr>
            <w:tcW w:w="1544" w:type="dxa"/>
            <w:tcBorders>
              <w:top w:val="single" w:sz="4" w:space="0" w:color="auto"/>
              <w:left w:val="nil"/>
              <w:bottom w:val="single" w:sz="4" w:space="0" w:color="auto"/>
              <w:right w:val="single" w:sz="4" w:space="0" w:color="auto"/>
            </w:tcBorders>
            <w:shd w:val="clear" w:color="auto" w:fill="auto"/>
            <w:hideMark/>
          </w:tcPr>
          <w:p w14:paraId="3C8CECEA"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Hospitalizations No.</w:t>
            </w:r>
          </w:p>
        </w:tc>
        <w:tc>
          <w:tcPr>
            <w:tcW w:w="814" w:type="dxa"/>
            <w:tcBorders>
              <w:top w:val="single" w:sz="4" w:space="0" w:color="auto"/>
              <w:left w:val="nil"/>
              <w:bottom w:val="single" w:sz="4" w:space="0" w:color="auto"/>
              <w:right w:val="single" w:sz="4" w:space="0" w:color="auto"/>
            </w:tcBorders>
            <w:shd w:val="clear" w:color="auto" w:fill="auto"/>
            <w:hideMark/>
          </w:tcPr>
          <w:p w14:paraId="056997B7"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Deaths No.</w:t>
            </w:r>
          </w:p>
        </w:tc>
        <w:tc>
          <w:tcPr>
            <w:tcW w:w="1620" w:type="dxa"/>
            <w:tcBorders>
              <w:top w:val="single" w:sz="4" w:space="0" w:color="auto"/>
              <w:left w:val="nil"/>
              <w:bottom w:val="single" w:sz="4" w:space="0" w:color="auto"/>
              <w:right w:val="single" w:sz="4" w:space="0" w:color="auto"/>
            </w:tcBorders>
            <w:shd w:val="clear" w:color="auto" w:fill="auto"/>
            <w:hideMark/>
          </w:tcPr>
          <w:p w14:paraId="3EEDFEA1"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Single State or Multistate</w:t>
            </w:r>
          </w:p>
        </w:tc>
        <w:tc>
          <w:tcPr>
            <w:tcW w:w="1260" w:type="dxa"/>
            <w:tcBorders>
              <w:top w:val="single" w:sz="4" w:space="0" w:color="auto"/>
              <w:left w:val="nil"/>
              <w:bottom w:val="single" w:sz="4" w:space="0" w:color="auto"/>
              <w:right w:val="single" w:sz="4" w:space="0" w:color="auto"/>
            </w:tcBorders>
            <w:shd w:val="clear" w:color="auto" w:fill="auto"/>
            <w:hideMark/>
          </w:tcPr>
          <w:p w14:paraId="4B4E3457"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Food type</w:t>
            </w:r>
          </w:p>
        </w:tc>
        <w:tc>
          <w:tcPr>
            <w:tcW w:w="1440" w:type="dxa"/>
            <w:tcBorders>
              <w:top w:val="single" w:sz="4" w:space="0" w:color="auto"/>
              <w:left w:val="nil"/>
              <w:bottom w:val="single" w:sz="4" w:space="0" w:color="auto"/>
              <w:right w:val="single" w:sz="4" w:space="0" w:color="auto"/>
            </w:tcBorders>
            <w:shd w:val="clear" w:color="auto" w:fill="auto"/>
            <w:hideMark/>
          </w:tcPr>
          <w:p w14:paraId="123ABCE2" w14:textId="77777777" w:rsidR="00AB5985" w:rsidRPr="00D30890" w:rsidRDefault="00AB5985" w:rsidP="00EA3798">
            <w:pPr>
              <w:spacing w:after="0" w:line="240" w:lineRule="auto"/>
              <w:rPr>
                <w:rFonts w:eastAsia="Times New Roman" w:cstheme="minorHAnsi"/>
                <w:b/>
                <w:bCs/>
                <w:color w:val="000000"/>
                <w:sz w:val="20"/>
                <w:szCs w:val="20"/>
              </w:rPr>
            </w:pPr>
            <w:r w:rsidRPr="00D30890">
              <w:rPr>
                <w:rFonts w:eastAsia="Times New Roman" w:cstheme="minorHAnsi"/>
                <w:b/>
                <w:bCs/>
                <w:color w:val="000000"/>
                <w:sz w:val="20"/>
                <w:szCs w:val="20"/>
              </w:rPr>
              <w:t>Food name</w:t>
            </w:r>
          </w:p>
        </w:tc>
      </w:tr>
      <w:tr w:rsidR="00AB5985" w:rsidRPr="00D30890" w14:paraId="747848B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67FFC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071204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593961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096777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61694C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FAC79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6C1D1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493C8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E942A7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58AF31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7E9CAC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B8D8B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8</w:t>
            </w:r>
          </w:p>
        </w:tc>
        <w:tc>
          <w:tcPr>
            <w:tcW w:w="1544" w:type="dxa"/>
            <w:tcBorders>
              <w:top w:val="nil"/>
              <w:left w:val="nil"/>
              <w:bottom w:val="single" w:sz="4" w:space="0" w:color="auto"/>
              <w:right w:val="single" w:sz="4" w:space="0" w:color="auto"/>
            </w:tcBorders>
            <w:shd w:val="clear" w:color="auto" w:fill="auto"/>
            <w:noWrap/>
            <w:hideMark/>
          </w:tcPr>
          <w:p w14:paraId="6029048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0A02F7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C4918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B3563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2A2DEA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fajita, chicken</w:t>
            </w:r>
          </w:p>
        </w:tc>
      </w:tr>
      <w:tr w:rsidR="00AB5985" w:rsidRPr="00D30890" w14:paraId="57ED6EE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52EA3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79399D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Dublin</w:t>
            </w:r>
          </w:p>
        </w:tc>
        <w:tc>
          <w:tcPr>
            <w:tcW w:w="1002" w:type="dxa"/>
            <w:tcBorders>
              <w:top w:val="nil"/>
              <w:left w:val="nil"/>
              <w:bottom w:val="single" w:sz="4" w:space="0" w:color="auto"/>
              <w:right w:val="single" w:sz="4" w:space="0" w:color="auto"/>
            </w:tcBorders>
            <w:shd w:val="clear" w:color="auto" w:fill="auto"/>
            <w:noWrap/>
            <w:hideMark/>
          </w:tcPr>
          <w:p w14:paraId="3262BE0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1</w:t>
            </w:r>
          </w:p>
        </w:tc>
        <w:tc>
          <w:tcPr>
            <w:tcW w:w="1544" w:type="dxa"/>
            <w:tcBorders>
              <w:top w:val="nil"/>
              <w:left w:val="nil"/>
              <w:bottom w:val="single" w:sz="4" w:space="0" w:color="auto"/>
              <w:right w:val="single" w:sz="4" w:space="0" w:color="auto"/>
            </w:tcBorders>
            <w:shd w:val="clear" w:color="auto" w:fill="auto"/>
            <w:noWrap/>
            <w:hideMark/>
          </w:tcPr>
          <w:p w14:paraId="1120033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1427CF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659441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99572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3556A46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 xml:space="preserve">beef, </w:t>
            </w:r>
            <w:proofErr w:type="spellStart"/>
            <w:r w:rsidRPr="00D30890">
              <w:rPr>
                <w:rFonts w:eastAsia="Times New Roman" w:cstheme="minorHAnsi"/>
                <w:color w:val="000000"/>
                <w:sz w:val="20"/>
                <w:szCs w:val="20"/>
              </w:rPr>
              <w:t>laab</w:t>
            </w:r>
            <w:proofErr w:type="spellEnd"/>
            <w:r w:rsidRPr="00D30890">
              <w:rPr>
                <w:rFonts w:eastAsia="Times New Roman" w:cstheme="minorHAnsi"/>
                <w:color w:val="000000"/>
                <w:sz w:val="20"/>
                <w:szCs w:val="20"/>
              </w:rPr>
              <w:t xml:space="preserve"> raw</w:t>
            </w:r>
          </w:p>
        </w:tc>
      </w:tr>
      <w:tr w:rsidR="00AB5985" w:rsidRPr="00D30890" w14:paraId="2D9155D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AC3DD2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5707B6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5DFAA33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4</w:t>
            </w:r>
          </w:p>
        </w:tc>
        <w:tc>
          <w:tcPr>
            <w:tcW w:w="1544" w:type="dxa"/>
            <w:tcBorders>
              <w:top w:val="nil"/>
              <w:left w:val="nil"/>
              <w:bottom w:val="single" w:sz="4" w:space="0" w:color="auto"/>
              <w:right w:val="single" w:sz="4" w:space="0" w:color="auto"/>
            </w:tcBorders>
            <w:shd w:val="clear" w:color="auto" w:fill="auto"/>
            <w:noWrap/>
            <w:hideMark/>
          </w:tcPr>
          <w:p w14:paraId="735449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3</w:t>
            </w:r>
          </w:p>
        </w:tc>
        <w:tc>
          <w:tcPr>
            <w:tcW w:w="814" w:type="dxa"/>
            <w:tcBorders>
              <w:top w:val="nil"/>
              <w:left w:val="nil"/>
              <w:bottom w:val="single" w:sz="4" w:space="0" w:color="auto"/>
              <w:right w:val="single" w:sz="4" w:space="0" w:color="auto"/>
            </w:tcBorders>
            <w:shd w:val="clear" w:color="auto" w:fill="auto"/>
            <w:noWrap/>
            <w:hideMark/>
          </w:tcPr>
          <w:p w14:paraId="038349E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EB7A0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58B95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704C8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F99F64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B96663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13DCB27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14B7283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1</w:t>
            </w:r>
          </w:p>
        </w:tc>
        <w:tc>
          <w:tcPr>
            <w:tcW w:w="1544" w:type="dxa"/>
            <w:tcBorders>
              <w:top w:val="nil"/>
              <w:left w:val="nil"/>
              <w:bottom w:val="single" w:sz="4" w:space="0" w:color="auto"/>
              <w:right w:val="single" w:sz="4" w:space="0" w:color="auto"/>
            </w:tcBorders>
            <w:shd w:val="clear" w:color="auto" w:fill="auto"/>
            <w:noWrap/>
            <w:hideMark/>
          </w:tcPr>
          <w:p w14:paraId="518EAD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A</w:t>
            </w:r>
          </w:p>
        </w:tc>
        <w:tc>
          <w:tcPr>
            <w:tcW w:w="814" w:type="dxa"/>
            <w:tcBorders>
              <w:top w:val="nil"/>
              <w:left w:val="nil"/>
              <w:bottom w:val="single" w:sz="4" w:space="0" w:color="auto"/>
              <w:right w:val="single" w:sz="4" w:space="0" w:color="auto"/>
            </w:tcBorders>
            <w:shd w:val="clear" w:color="auto" w:fill="auto"/>
            <w:noWrap/>
            <w:hideMark/>
          </w:tcPr>
          <w:p w14:paraId="69A415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6D1C4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875BFC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684C3B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651E28C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08AA0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4129B49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chwarzengrund</w:t>
            </w:r>
          </w:p>
        </w:tc>
        <w:tc>
          <w:tcPr>
            <w:tcW w:w="1002" w:type="dxa"/>
            <w:tcBorders>
              <w:top w:val="nil"/>
              <w:left w:val="nil"/>
              <w:bottom w:val="single" w:sz="4" w:space="0" w:color="auto"/>
              <w:right w:val="single" w:sz="4" w:space="0" w:color="auto"/>
            </w:tcBorders>
            <w:shd w:val="clear" w:color="auto" w:fill="auto"/>
            <w:noWrap/>
            <w:hideMark/>
          </w:tcPr>
          <w:p w14:paraId="7800BC7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6</w:t>
            </w:r>
          </w:p>
        </w:tc>
        <w:tc>
          <w:tcPr>
            <w:tcW w:w="1544" w:type="dxa"/>
            <w:tcBorders>
              <w:top w:val="nil"/>
              <w:left w:val="nil"/>
              <w:bottom w:val="single" w:sz="4" w:space="0" w:color="auto"/>
              <w:right w:val="single" w:sz="4" w:space="0" w:color="auto"/>
            </w:tcBorders>
            <w:shd w:val="clear" w:color="auto" w:fill="auto"/>
            <w:noWrap/>
            <w:hideMark/>
          </w:tcPr>
          <w:p w14:paraId="4F4C393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A</w:t>
            </w:r>
          </w:p>
        </w:tc>
        <w:tc>
          <w:tcPr>
            <w:tcW w:w="814" w:type="dxa"/>
            <w:tcBorders>
              <w:top w:val="nil"/>
              <w:left w:val="nil"/>
              <w:bottom w:val="single" w:sz="4" w:space="0" w:color="auto"/>
              <w:right w:val="single" w:sz="4" w:space="0" w:color="auto"/>
            </w:tcBorders>
            <w:shd w:val="clear" w:color="auto" w:fill="auto"/>
            <w:noWrap/>
            <w:hideMark/>
          </w:tcPr>
          <w:p w14:paraId="3A3BCE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A</w:t>
            </w:r>
          </w:p>
        </w:tc>
        <w:tc>
          <w:tcPr>
            <w:tcW w:w="1620" w:type="dxa"/>
            <w:tcBorders>
              <w:top w:val="nil"/>
              <w:left w:val="nil"/>
              <w:bottom w:val="single" w:sz="4" w:space="0" w:color="auto"/>
              <w:right w:val="single" w:sz="4" w:space="0" w:color="auto"/>
            </w:tcBorders>
            <w:shd w:val="clear" w:color="auto" w:fill="auto"/>
            <w:noWrap/>
            <w:hideMark/>
          </w:tcPr>
          <w:p w14:paraId="236123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60A0D9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5CFEF5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0094B79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10F7F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5AA42B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6726F1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4</w:t>
            </w:r>
          </w:p>
        </w:tc>
        <w:tc>
          <w:tcPr>
            <w:tcW w:w="1544" w:type="dxa"/>
            <w:tcBorders>
              <w:top w:val="nil"/>
              <w:left w:val="nil"/>
              <w:bottom w:val="single" w:sz="4" w:space="0" w:color="auto"/>
              <w:right w:val="single" w:sz="4" w:space="0" w:color="auto"/>
            </w:tcBorders>
            <w:shd w:val="clear" w:color="auto" w:fill="auto"/>
            <w:noWrap/>
            <w:hideMark/>
          </w:tcPr>
          <w:p w14:paraId="5C01EC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50E867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EE1E5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B1E1B6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0D0E81C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 raw</w:t>
            </w:r>
          </w:p>
        </w:tc>
      </w:tr>
      <w:tr w:rsidR="00AB5985" w:rsidRPr="00D30890" w14:paraId="45B8AE1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452B8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548662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Uganda</w:t>
            </w:r>
          </w:p>
        </w:tc>
        <w:tc>
          <w:tcPr>
            <w:tcW w:w="1002" w:type="dxa"/>
            <w:tcBorders>
              <w:top w:val="nil"/>
              <w:left w:val="nil"/>
              <w:bottom w:val="single" w:sz="4" w:space="0" w:color="auto"/>
              <w:right w:val="single" w:sz="4" w:space="0" w:color="auto"/>
            </w:tcBorders>
            <w:shd w:val="clear" w:color="auto" w:fill="auto"/>
            <w:noWrap/>
            <w:hideMark/>
          </w:tcPr>
          <w:p w14:paraId="42793D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403CAA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7269296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7678B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A6250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8C2D6D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og Head Cheese</w:t>
            </w:r>
          </w:p>
        </w:tc>
      </w:tr>
      <w:tr w:rsidR="00AB5985" w:rsidRPr="00D30890" w14:paraId="72455E5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8FB03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30B0854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EF6BF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3</w:t>
            </w:r>
          </w:p>
        </w:tc>
        <w:tc>
          <w:tcPr>
            <w:tcW w:w="1544" w:type="dxa"/>
            <w:tcBorders>
              <w:top w:val="nil"/>
              <w:left w:val="nil"/>
              <w:bottom w:val="single" w:sz="4" w:space="0" w:color="auto"/>
              <w:right w:val="single" w:sz="4" w:space="0" w:color="auto"/>
            </w:tcBorders>
            <w:shd w:val="clear" w:color="auto" w:fill="auto"/>
            <w:noWrap/>
            <w:hideMark/>
          </w:tcPr>
          <w:p w14:paraId="5B242E7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16180E6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3ED90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BDE02E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F224F3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AA8AE0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A40673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43C4E43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Javiana</w:t>
            </w:r>
          </w:p>
        </w:tc>
        <w:tc>
          <w:tcPr>
            <w:tcW w:w="1002" w:type="dxa"/>
            <w:tcBorders>
              <w:top w:val="nil"/>
              <w:left w:val="nil"/>
              <w:bottom w:val="single" w:sz="4" w:space="0" w:color="auto"/>
              <w:right w:val="single" w:sz="4" w:space="0" w:color="auto"/>
            </w:tcBorders>
            <w:shd w:val="clear" w:color="auto" w:fill="auto"/>
            <w:noWrap/>
            <w:hideMark/>
          </w:tcPr>
          <w:p w14:paraId="73745BD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3</w:t>
            </w:r>
          </w:p>
        </w:tc>
        <w:tc>
          <w:tcPr>
            <w:tcW w:w="1544" w:type="dxa"/>
            <w:tcBorders>
              <w:top w:val="nil"/>
              <w:left w:val="nil"/>
              <w:bottom w:val="single" w:sz="4" w:space="0" w:color="auto"/>
              <w:right w:val="single" w:sz="4" w:space="0" w:color="auto"/>
            </w:tcBorders>
            <w:shd w:val="clear" w:color="auto" w:fill="auto"/>
            <w:noWrap/>
            <w:hideMark/>
          </w:tcPr>
          <w:p w14:paraId="51F4079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0</w:t>
            </w:r>
          </w:p>
        </w:tc>
        <w:tc>
          <w:tcPr>
            <w:tcW w:w="814" w:type="dxa"/>
            <w:tcBorders>
              <w:top w:val="nil"/>
              <w:left w:val="nil"/>
              <w:bottom w:val="single" w:sz="4" w:space="0" w:color="auto"/>
              <w:right w:val="single" w:sz="4" w:space="0" w:color="auto"/>
            </w:tcBorders>
            <w:shd w:val="clear" w:color="auto" w:fill="auto"/>
            <w:noWrap/>
            <w:hideMark/>
          </w:tcPr>
          <w:p w14:paraId="19D5216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06E25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CA975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C1487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baked</w:t>
            </w:r>
          </w:p>
        </w:tc>
      </w:tr>
      <w:tr w:rsidR="00AB5985" w:rsidRPr="00D30890" w14:paraId="1DFF065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4296E9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0483FF6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aintpaul</w:t>
            </w:r>
          </w:p>
        </w:tc>
        <w:tc>
          <w:tcPr>
            <w:tcW w:w="1002" w:type="dxa"/>
            <w:tcBorders>
              <w:top w:val="nil"/>
              <w:left w:val="nil"/>
              <w:bottom w:val="single" w:sz="4" w:space="0" w:color="auto"/>
              <w:right w:val="single" w:sz="4" w:space="0" w:color="auto"/>
            </w:tcBorders>
            <w:shd w:val="clear" w:color="auto" w:fill="auto"/>
            <w:noWrap/>
            <w:hideMark/>
          </w:tcPr>
          <w:p w14:paraId="56E9F1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67F107F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24CACC7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313E8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DBBD7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2A3DC0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 smoked</w:t>
            </w:r>
          </w:p>
        </w:tc>
      </w:tr>
      <w:tr w:rsidR="00AB5985" w:rsidRPr="00D30890" w14:paraId="2392B77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BA375E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28EFC6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11A518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05B3C2B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5C4294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14B4D1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0D8EB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5CCF9B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29D2258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E956F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2</w:t>
            </w:r>
          </w:p>
        </w:tc>
        <w:tc>
          <w:tcPr>
            <w:tcW w:w="1569" w:type="dxa"/>
            <w:tcBorders>
              <w:top w:val="nil"/>
              <w:left w:val="nil"/>
              <w:bottom w:val="single" w:sz="4" w:space="0" w:color="auto"/>
              <w:right w:val="single" w:sz="4" w:space="0" w:color="auto"/>
            </w:tcBorders>
            <w:shd w:val="clear" w:color="auto" w:fill="auto"/>
            <w:noWrap/>
            <w:hideMark/>
          </w:tcPr>
          <w:p w14:paraId="55D32F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21C2D4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2</w:t>
            </w:r>
          </w:p>
        </w:tc>
        <w:tc>
          <w:tcPr>
            <w:tcW w:w="1544" w:type="dxa"/>
            <w:tcBorders>
              <w:top w:val="nil"/>
              <w:left w:val="nil"/>
              <w:bottom w:val="single" w:sz="4" w:space="0" w:color="auto"/>
              <w:right w:val="single" w:sz="4" w:space="0" w:color="auto"/>
            </w:tcBorders>
            <w:shd w:val="clear" w:color="auto" w:fill="auto"/>
            <w:noWrap/>
            <w:hideMark/>
          </w:tcPr>
          <w:p w14:paraId="4A57A8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1FEFB8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A7BD4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0B9412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4A8D4D0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450FD92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DF7315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0F2BD8E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ontevideo</w:t>
            </w:r>
          </w:p>
        </w:tc>
        <w:tc>
          <w:tcPr>
            <w:tcW w:w="1002" w:type="dxa"/>
            <w:tcBorders>
              <w:top w:val="nil"/>
              <w:left w:val="nil"/>
              <w:bottom w:val="single" w:sz="4" w:space="0" w:color="auto"/>
              <w:right w:val="single" w:sz="4" w:space="0" w:color="auto"/>
            </w:tcBorders>
            <w:shd w:val="clear" w:color="auto" w:fill="auto"/>
            <w:noWrap/>
            <w:hideMark/>
          </w:tcPr>
          <w:p w14:paraId="202BEB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4FEEF8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1DC73A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F12799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2CECB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25FEC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BBQ</w:t>
            </w:r>
          </w:p>
        </w:tc>
      </w:tr>
      <w:tr w:rsidR="00AB5985" w:rsidRPr="00D30890" w14:paraId="20F7B39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C0B3E8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2669CC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43DE05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34</w:t>
            </w:r>
          </w:p>
        </w:tc>
        <w:tc>
          <w:tcPr>
            <w:tcW w:w="1544" w:type="dxa"/>
            <w:tcBorders>
              <w:top w:val="nil"/>
              <w:left w:val="nil"/>
              <w:bottom w:val="single" w:sz="4" w:space="0" w:color="auto"/>
              <w:right w:val="single" w:sz="4" w:space="0" w:color="auto"/>
            </w:tcBorders>
            <w:shd w:val="clear" w:color="auto" w:fill="auto"/>
            <w:noWrap/>
            <w:hideMark/>
          </w:tcPr>
          <w:p w14:paraId="378CAF3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0</w:t>
            </w:r>
          </w:p>
        </w:tc>
        <w:tc>
          <w:tcPr>
            <w:tcW w:w="814" w:type="dxa"/>
            <w:tcBorders>
              <w:top w:val="nil"/>
              <w:left w:val="nil"/>
              <w:bottom w:val="single" w:sz="4" w:space="0" w:color="auto"/>
              <w:right w:val="single" w:sz="4" w:space="0" w:color="auto"/>
            </w:tcBorders>
            <w:shd w:val="clear" w:color="auto" w:fill="auto"/>
            <w:noWrap/>
            <w:hideMark/>
          </w:tcPr>
          <w:p w14:paraId="2B2AA40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DE277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141811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A6C1F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C39549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9B088E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648208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6B9486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7</w:t>
            </w:r>
          </w:p>
        </w:tc>
        <w:tc>
          <w:tcPr>
            <w:tcW w:w="1544" w:type="dxa"/>
            <w:tcBorders>
              <w:top w:val="nil"/>
              <w:left w:val="nil"/>
              <w:bottom w:val="single" w:sz="4" w:space="0" w:color="auto"/>
              <w:right w:val="single" w:sz="4" w:space="0" w:color="auto"/>
            </w:tcBorders>
            <w:shd w:val="clear" w:color="auto" w:fill="auto"/>
            <w:noWrap/>
            <w:hideMark/>
          </w:tcPr>
          <w:p w14:paraId="3BFDB2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0EC4BD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CB80D6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BE751D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43B264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1CD40A1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E6E8E3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025326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AF712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5</w:t>
            </w:r>
          </w:p>
        </w:tc>
        <w:tc>
          <w:tcPr>
            <w:tcW w:w="1544" w:type="dxa"/>
            <w:tcBorders>
              <w:top w:val="nil"/>
              <w:left w:val="nil"/>
              <w:bottom w:val="single" w:sz="4" w:space="0" w:color="auto"/>
              <w:right w:val="single" w:sz="4" w:space="0" w:color="auto"/>
            </w:tcBorders>
            <w:shd w:val="clear" w:color="auto" w:fill="auto"/>
            <w:noWrap/>
            <w:hideMark/>
          </w:tcPr>
          <w:p w14:paraId="039704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39D2E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000A58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3DADC3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E3F48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am</w:t>
            </w:r>
          </w:p>
        </w:tc>
      </w:tr>
      <w:tr w:rsidR="00AB5985" w:rsidRPr="00D30890" w14:paraId="5120B6B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D94B8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1D6E49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2AF50F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9</w:t>
            </w:r>
          </w:p>
        </w:tc>
        <w:tc>
          <w:tcPr>
            <w:tcW w:w="1544" w:type="dxa"/>
            <w:tcBorders>
              <w:top w:val="nil"/>
              <w:left w:val="nil"/>
              <w:bottom w:val="single" w:sz="4" w:space="0" w:color="auto"/>
              <w:right w:val="single" w:sz="4" w:space="0" w:color="auto"/>
            </w:tcBorders>
            <w:shd w:val="clear" w:color="auto" w:fill="auto"/>
            <w:noWrap/>
            <w:hideMark/>
          </w:tcPr>
          <w:p w14:paraId="1656E57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814" w:type="dxa"/>
            <w:tcBorders>
              <w:top w:val="nil"/>
              <w:left w:val="nil"/>
              <w:bottom w:val="single" w:sz="4" w:space="0" w:color="auto"/>
              <w:right w:val="single" w:sz="4" w:space="0" w:color="auto"/>
            </w:tcBorders>
            <w:shd w:val="clear" w:color="auto" w:fill="auto"/>
            <w:noWrap/>
            <w:hideMark/>
          </w:tcPr>
          <w:p w14:paraId="1EACD5B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78F0F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6644B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00B8EB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2ECEB186"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F0D612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6F549A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1BAEE3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33</w:t>
            </w:r>
          </w:p>
        </w:tc>
        <w:tc>
          <w:tcPr>
            <w:tcW w:w="1544" w:type="dxa"/>
            <w:tcBorders>
              <w:top w:val="nil"/>
              <w:left w:val="nil"/>
              <w:bottom w:val="single" w:sz="4" w:space="0" w:color="auto"/>
              <w:right w:val="single" w:sz="4" w:space="0" w:color="auto"/>
            </w:tcBorders>
            <w:shd w:val="clear" w:color="auto" w:fill="auto"/>
            <w:noWrap/>
            <w:hideMark/>
          </w:tcPr>
          <w:p w14:paraId="1F60DD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0</w:t>
            </w:r>
          </w:p>
        </w:tc>
        <w:tc>
          <w:tcPr>
            <w:tcW w:w="814" w:type="dxa"/>
            <w:tcBorders>
              <w:top w:val="nil"/>
              <w:left w:val="nil"/>
              <w:bottom w:val="single" w:sz="4" w:space="0" w:color="auto"/>
              <w:right w:val="single" w:sz="4" w:space="0" w:color="auto"/>
            </w:tcBorders>
            <w:shd w:val="clear" w:color="auto" w:fill="auto"/>
            <w:noWrap/>
            <w:hideMark/>
          </w:tcPr>
          <w:p w14:paraId="621201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7C428E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B616A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34DE8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ausage, pork</w:t>
            </w:r>
          </w:p>
        </w:tc>
      </w:tr>
      <w:tr w:rsidR="00AB5985" w:rsidRPr="00D30890" w14:paraId="2A43539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A7D275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3E5BF1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685734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7</w:t>
            </w:r>
          </w:p>
        </w:tc>
        <w:tc>
          <w:tcPr>
            <w:tcW w:w="1544" w:type="dxa"/>
            <w:tcBorders>
              <w:top w:val="nil"/>
              <w:left w:val="nil"/>
              <w:bottom w:val="single" w:sz="4" w:space="0" w:color="auto"/>
              <w:right w:val="single" w:sz="4" w:space="0" w:color="auto"/>
            </w:tcBorders>
            <w:shd w:val="clear" w:color="auto" w:fill="auto"/>
            <w:noWrap/>
            <w:hideMark/>
          </w:tcPr>
          <w:p w14:paraId="748E06A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814" w:type="dxa"/>
            <w:tcBorders>
              <w:top w:val="nil"/>
              <w:left w:val="nil"/>
              <w:bottom w:val="single" w:sz="4" w:space="0" w:color="auto"/>
              <w:right w:val="single" w:sz="4" w:space="0" w:color="auto"/>
            </w:tcBorders>
            <w:shd w:val="clear" w:color="auto" w:fill="auto"/>
            <w:noWrap/>
            <w:hideMark/>
          </w:tcPr>
          <w:p w14:paraId="07A21B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0F36D7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5BABE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82839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 raw and/or undercooked</w:t>
            </w:r>
          </w:p>
        </w:tc>
      </w:tr>
      <w:tr w:rsidR="00AB5985" w:rsidRPr="00D30890" w14:paraId="7A63624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3EB03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19E892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Uganda</w:t>
            </w:r>
          </w:p>
        </w:tc>
        <w:tc>
          <w:tcPr>
            <w:tcW w:w="1002" w:type="dxa"/>
            <w:tcBorders>
              <w:top w:val="nil"/>
              <w:left w:val="nil"/>
              <w:bottom w:val="single" w:sz="4" w:space="0" w:color="auto"/>
              <w:right w:val="single" w:sz="4" w:space="0" w:color="auto"/>
            </w:tcBorders>
            <w:shd w:val="clear" w:color="auto" w:fill="auto"/>
            <w:noWrap/>
            <w:hideMark/>
          </w:tcPr>
          <w:p w14:paraId="0A5A794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5</w:t>
            </w:r>
          </w:p>
        </w:tc>
        <w:tc>
          <w:tcPr>
            <w:tcW w:w="1544" w:type="dxa"/>
            <w:tcBorders>
              <w:top w:val="nil"/>
              <w:left w:val="nil"/>
              <w:bottom w:val="single" w:sz="4" w:space="0" w:color="auto"/>
              <w:right w:val="single" w:sz="4" w:space="0" w:color="auto"/>
            </w:tcBorders>
            <w:shd w:val="clear" w:color="auto" w:fill="auto"/>
            <w:noWrap/>
            <w:hideMark/>
          </w:tcPr>
          <w:p w14:paraId="4BEB5C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1F38497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D66A6F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620BB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60CED8E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 xml:space="preserve">beef, </w:t>
            </w:r>
            <w:proofErr w:type="spellStart"/>
            <w:r w:rsidRPr="00D30890">
              <w:rPr>
                <w:rFonts w:eastAsia="Times New Roman" w:cstheme="minorHAnsi"/>
                <w:color w:val="000000"/>
                <w:sz w:val="20"/>
                <w:szCs w:val="20"/>
              </w:rPr>
              <w:t>laab</w:t>
            </w:r>
            <w:proofErr w:type="spellEnd"/>
            <w:r w:rsidRPr="00D30890">
              <w:rPr>
                <w:rFonts w:eastAsia="Times New Roman" w:cstheme="minorHAnsi"/>
                <w:color w:val="000000"/>
                <w:sz w:val="20"/>
                <w:szCs w:val="20"/>
              </w:rPr>
              <w:t xml:space="preserve"> raw</w:t>
            </w:r>
          </w:p>
        </w:tc>
      </w:tr>
      <w:tr w:rsidR="00AB5985" w:rsidRPr="00D30890" w14:paraId="3936EEA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1BEAB5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1ABF14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2F8CBB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44FA953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5C3A94A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E659D5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B50ED5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AACFB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smoked</w:t>
            </w:r>
          </w:p>
        </w:tc>
      </w:tr>
      <w:tr w:rsidR="00AB5985" w:rsidRPr="00D30890" w14:paraId="5C55808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B6F276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4247A25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hompson</w:t>
            </w:r>
          </w:p>
        </w:tc>
        <w:tc>
          <w:tcPr>
            <w:tcW w:w="1002" w:type="dxa"/>
            <w:tcBorders>
              <w:top w:val="nil"/>
              <w:left w:val="nil"/>
              <w:bottom w:val="single" w:sz="4" w:space="0" w:color="auto"/>
              <w:right w:val="single" w:sz="4" w:space="0" w:color="auto"/>
            </w:tcBorders>
            <w:shd w:val="clear" w:color="auto" w:fill="auto"/>
            <w:noWrap/>
            <w:hideMark/>
          </w:tcPr>
          <w:p w14:paraId="512BAA1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1544" w:type="dxa"/>
            <w:tcBorders>
              <w:top w:val="nil"/>
              <w:left w:val="nil"/>
              <w:bottom w:val="single" w:sz="4" w:space="0" w:color="auto"/>
              <w:right w:val="single" w:sz="4" w:space="0" w:color="auto"/>
            </w:tcBorders>
            <w:shd w:val="clear" w:color="auto" w:fill="auto"/>
            <w:noWrap/>
            <w:hideMark/>
          </w:tcPr>
          <w:p w14:paraId="1329F17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4B20BD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2162A8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769C9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066A1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ibs, pork</w:t>
            </w:r>
          </w:p>
        </w:tc>
      </w:tr>
      <w:tr w:rsidR="00AB5985" w:rsidRPr="00D30890" w14:paraId="7DAD73A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7309F9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7F67814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40D772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6</w:t>
            </w:r>
          </w:p>
        </w:tc>
        <w:tc>
          <w:tcPr>
            <w:tcW w:w="1544" w:type="dxa"/>
            <w:tcBorders>
              <w:top w:val="nil"/>
              <w:left w:val="nil"/>
              <w:bottom w:val="single" w:sz="4" w:space="0" w:color="auto"/>
              <w:right w:val="single" w:sz="4" w:space="0" w:color="auto"/>
            </w:tcBorders>
            <w:shd w:val="clear" w:color="auto" w:fill="auto"/>
            <w:noWrap/>
            <w:hideMark/>
          </w:tcPr>
          <w:p w14:paraId="245781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4BFD16F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76721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A8A886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0F9FB9F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other</w:t>
            </w:r>
          </w:p>
        </w:tc>
      </w:tr>
      <w:tr w:rsidR="00AB5985" w:rsidRPr="00D30890" w14:paraId="288AE2D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23A6F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16C1997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delaide</w:t>
            </w:r>
          </w:p>
        </w:tc>
        <w:tc>
          <w:tcPr>
            <w:tcW w:w="1002" w:type="dxa"/>
            <w:tcBorders>
              <w:top w:val="nil"/>
              <w:left w:val="nil"/>
              <w:bottom w:val="single" w:sz="4" w:space="0" w:color="auto"/>
              <w:right w:val="single" w:sz="4" w:space="0" w:color="auto"/>
            </w:tcBorders>
            <w:shd w:val="clear" w:color="auto" w:fill="auto"/>
            <w:noWrap/>
            <w:hideMark/>
          </w:tcPr>
          <w:p w14:paraId="1C2A0A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1544" w:type="dxa"/>
            <w:tcBorders>
              <w:top w:val="nil"/>
              <w:left w:val="nil"/>
              <w:bottom w:val="single" w:sz="4" w:space="0" w:color="auto"/>
              <w:right w:val="single" w:sz="4" w:space="0" w:color="auto"/>
            </w:tcBorders>
            <w:shd w:val="clear" w:color="auto" w:fill="auto"/>
            <w:noWrap/>
            <w:hideMark/>
          </w:tcPr>
          <w:p w14:paraId="13D859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6DE0D21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4E944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63FD80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0F3CBF7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03A5DC1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32C65E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094E6A6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Javiana</w:t>
            </w:r>
          </w:p>
        </w:tc>
        <w:tc>
          <w:tcPr>
            <w:tcW w:w="1002" w:type="dxa"/>
            <w:tcBorders>
              <w:top w:val="nil"/>
              <w:left w:val="nil"/>
              <w:bottom w:val="single" w:sz="4" w:space="0" w:color="auto"/>
              <w:right w:val="single" w:sz="4" w:space="0" w:color="auto"/>
            </w:tcBorders>
            <w:shd w:val="clear" w:color="auto" w:fill="auto"/>
            <w:noWrap/>
            <w:hideMark/>
          </w:tcPr>
          <w:p w14:paraId="20547A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63FCFF4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7BDA72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676EA8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B0FF20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DC46D6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253005B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CFA1A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71CE01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Javiana</w:t>
            </w:r>
          </w:p>
        </w:tc>
        <w:tc>
          <w:tcPr>
            <w:tcW w:w="1002" w:type="dxa"/>
            <w:tcBorders>
              <w:top w:val="nil"/>
              <w:left w:val="nil"/>
              <w:bottom w:val="single" w:sz="4" w:space="0" w:color="auto"/>
              <w:right w:val="single" w:sz="4" w:space="0" w:color="auto"/>
            </w:tcBorders>
            <w:shd w:val="clear" w:color="auto" w:fill="auto"/>
            <w:noWrap/>
            <w:hideMark/>
          </w:tcPr>
          <w:p w14:paraId="0722864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5285987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A3735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30D07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5F1578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6B7D3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fajita, beef</w:t>
            </w:r>
          </w:p>
        </w:tc>
      </w:tr>
      <w:tr w:rsidR="00AB5985" w:rsidRPr="00D30890" w14:paraId="1530525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E58BB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6D261AB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69DBEA5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4</w:t>
            </w:r>
          </w:p>
        </w:tc>
        <w:tc>
          <w:tcPr>
            <w:tcW w:w="1544" w:type="dxa"/>
            <w:tcBorders>
              <w:top w:val="nil"/>
              <w:left w:val="nil"/>
              <w:bottom w:val="single" w:sz="4" w:space="0" w:color="auto"/>
              <w:right w:val="single" w:sz="4" w:space="0" w:color="auto"/>
            </w:tcBorders>
            <w:shd w:val="clear" w:color="auto" w:fill="auto"/>
            <w:noWrap/>
            <w:hideMark/>
          </w:tcPr>
          <w:p w14:paraId="34BB1D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0959FE1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C75968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61D12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4553DC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Chicken</w:t>
            </w:r>
          </w:p>
        </w:tc>
      </w:tr>
      <w:tr w:rsidR="00AB5985" w:rsidRPr="00D30890" w14:paraId="10AF44B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9D392E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44B82DD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bandaka</w:t>
            </w:r>
          </w:p>
        </w:tc>
        <w:tc>
          <w:tcPr>
            <w:tcW w:w="1002" w:type="dxa"/>
            <w:tcBorders>
              <w:top w:val="nil"/>
              <w:left w:val="nil"/>
              <w:bottom w:val="single" w:sz="4" w:space="0" w:color="auto"/>
              <w:right w:val="single" w:sz="4" w:space="0" w:color="auto"/>
            </w:tcBorders>
            <w:shd w:val="clear" w:color="auto" w:fill="auto"/>
            <w:noWrap/>
            <w:hideMark/>
          </w:tcPr>
          <w:p w14:paraId="68C4781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543FC7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2DC3F62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1C6BAA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FF3E1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A2676F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roasted</w:t>
            </w:r>
          </w:p>
        </w:tc>
      </w:tr>
      <w:tr w:rsidR="00AB5985" w:rsidRPr="00D30890" w14:paraId="26CC48F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EEAF5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06C790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30FC48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1544" w:type="dxa"/>
            <w:tcBorders>
              <w:top w:val="nil"/>
              <w:left w:val="nil"/>
              <w:bottom w:val="single" w:sz="4" w:space="0" w:color="auto"/>
              <w:right w:val="single" w:sz="4" w:space="0" w:color="auto"/>
            </w:tcBorders>
            <w:shd w:val="clear" w:color="auto" w:fill="auto"/>
            <w:noWrap/>
            <w:hideMark/>
          </w:tcPr>
          <w:p w14:paraId="5976BC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3B1D19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67994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135BF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6069D4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BBQ</w:t>
            </w:r>
          </w:p>
        </w:tc>
      </w:tr>
      <w:tr w:rsidR="00AB5985" w:rsidRPr="00D30890" w14:paraId="1CC6C66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61810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644F700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enchen</w:t>
            </w:r>
          </w:p>
        </w:tc>
        <w:tc>
          <w:tcPr>
            <w:tcW w:w="1002" w:type="dxa"/>
            <w:tcBorders>
              <w:top w:val="nil"/>
              <w:left w:val="nil"/>
              <w:bottom w:val="single" w:sz="4" w:space="0" w:color="auto"/>
              <w:right w:val="single" w:sz="4" w:space="0" w:color="auto"/>
            </w:tcBorders>
            <w:shd w:val="clear" w:color="auto" w:fill="auto"/>
            <w:noWrap/>
            <w:hideMark/>
          </w:tcPr>
          <w:p w14:paraId="568A95E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1544" w:type="dxa"/>
            <w:tcBorders>
              <w:top w:val="nil"/>
              <w:left w:val="nil"/>
              <w:bottom w:val="single" w:sz="4" w:space="0" w:color="auto"/>
              <w:right w:val="single" w:sz="4" w:space="0" w:color="auto"/>
            </w:tcBorders>
            <w:shd w:val="clear" w:color="auto" w:fill="auto"/>
            <w:noWrap/>
            <w:hideMark/>
          </w:tcPr>
          <w:p w14:paraId="1DA5064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EEE78F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DA40EF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9DE4AF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FEF5C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54E6E29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0B58F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204052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5EB777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3F5ED8E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34B3218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71B1B0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5E9B3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31884C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 leg</w:t>
            </w:r>
          </w:p>
        </w:tc>
      </w:tr>
      <w:tr w:rsidR="00AB5985" w:rsidRPr="00D30890" w14:paraId="48F53CD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890251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0CEB69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E2CC9F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574BE9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16557A1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838F6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C55974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2A98F4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522D57D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32CA79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lastRenderedPageBreak/>
              <w:t>2013</w:t>
            </w:r>
          </w:p>
        </w:tc>
        <w:tc>
          <w:tcPr>
            <w:tcW w:w="1569" w:type="dxa"/>
            <w:tcBorders>
              <w:top w:val="nil"/>
              <w:left w:val="nil"/>
              <w:bottom w:val="single" w:sz="4" w:space="0" w:color="auto"/>
              <w:right w:val="single" w:sz="4" w:space="0" w:color="auto"/>
            </w:tcBorders>
            <w:shd w:val="clear" w:color="auto" w:fill="auto"/>
            <w:noWrap/>
            <w:hideMark/>
          </w:tcPr>
          <w:p w14:paraId="6325A2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5DA91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1D12C9F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74DB3D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9D46F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5CE62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9B00E9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61581D1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09036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278B04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1B25DA0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162A30D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6B9F4F1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9AAE4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C0067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0696C6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mole</w:t>
            </w:r>
          </w:p>
        </w:tc>
      </w:tr>
      <w:tr w:rsidR="00AB5985" w:rsidRPr="00D30890" w14:paraId="5240F74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C620C6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288177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aintpaul</w:t>
            </w:r>
          </w:p>
        </w:tc>
        <w:tc>
          <w:tcPr>
            <w:tcW w:w="1002" w:type="dxa"/>
            <w:tcBorders>
              <w:top w:val="nil"/>
              <w:left w:val="nil"/>
              <w:bottom w:val="single" w:sz="4" w:space="0" w:color="auto"/>
              <w:right w:val="single" w:sz="4" w:space="0" w:color="auto"/>
            </w:tcBorders>
            <w:shd w:val="clear" w:color="auto" w:fill="auto"/>
            <w:noWrap/>
            <w:hideMark/>
          </w:tcPr>
          <w:p w14:paraId="09DBAF0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1544" w:type="dxa"/>
            <w:tcBorders>
              <w:top w:val="nil"/>
              <w:left w:val="nil"/>
              <w:bottom w:val="single" w:sz="4" w:space="0" w:color="auto"/>
              <w:right w:val="single" w:sz="4" w:space="0" w:color="auto"/>
            </w:tcBorders>
            <w:shd w:val="clear" w:color="auto" w:fill="auto"/>
            <w:noWrap/>
            <w:hideMark/>
          </w:tcPr>
          <w:p w14:paraId="4BD78FA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27AF55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C8172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D1BBB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0BF85E2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7CA70FE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15A407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1E681C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1B27A8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4</w:t>
            </w:r>
          </w:p>
        </w:tc>
        <w:tc>
          <w:tcPr>
            <w:tcW w:w="1544" w:type="dxa"/>
            <w:tcBorders>
              <w:top w:val="nil"/>
              <w:left w:val="nil"/>
              <w:bottom w:val="single" w:sz="4" w:space="0" w:color="auto"/>
              <w:right w:val="single" w:sz="4" w:space="0" w:color="auto"/>
            </w:tcBorders>
            <w:shd w:val="clear" w:color="auto" w:fill="auto"/>
            <w:noWrap/>
            <w:hideMark/>
          </w:tcPr>
          <w:p w14:paraId="5B6C473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63F462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180C0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37330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5189F6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102EB99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019C53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3</w:t>
            </w:r>
          </w:p>
        </w:tc>
        <w:tc>
          <w:tcPr>
            <w:tcW w:w="1569" w:type="dxa"/>
            <w:tcBorders>
              <w:top w:val="nil"/>
              <w:left w:val="nil"/>
              <w:bottom w:val="single" w:sz="4" w:space="0" w:color="auto"/>
              <w:right w:val="single" w:sz="4" w:space="0" w:color="auto"/>
            </w:tcBorders>
            <w:shd w:val="clear" w:color="auto" w:fill="auto"/>
            <w:noWrap/>
            <w:hideMark/>
          </w:tcPr>
          <w:p w14:paraId="67AFC7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5D759D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04303F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4A04299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CBD813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D130D9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4EFE63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teak</w:t>
            </w:r>
          </w:p>
        </w:tc>
      </w:tr>
      <w:tr w:rsidR="00AB5985" w:rsidRPr="00D30890" w14:paraId="2ABF100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B91C6D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528523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8A755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w:t>
            </w:r>
          </w:p>
        </w:tc>
        <w:tc>
          <w:tcPr>
            <w:tcW w:w="1544" w:type="dxa"/>
            <w:tcBorders>
              <w:top w:val="nil"/>
              <w:left w:val="nil"/>
              <w:bottom w:val="single" w:sz="4" w:space="0" w:color="auto"/>
              <w:right w:val="single" w:sz="4" w:space="0" w:color="auto"/>
            </w:tcBorders>
            <w:shd w:val="clear" w:color="auto" w:fill="auto"/>
            <w:noWrap/>
            <w:hideMark/>
          </w:tcPr>
          <w:p w14:paraId="268BC39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ADC79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73FABF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0B59F5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2ADA5D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casserole</w:t>
            </w:r>
          </w:p>
        </w:tc>
      </w:tr>
      <w:tr w:rsidR="00AB5985" w:rsidRPr="00D30890" w14:paraId="250EB7B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ED6B2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0D98855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2F40A9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5EA181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74FF82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934CD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9B607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75AE4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5DB3BDC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0AAB51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6FF2AD8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gona</w:t>
            </w:r>
          </w:p>
        </w:tc>
        <w:tc>
          <w:tcPr>
            <w:tcW w:w="1002" w:type="dxa"/>
            <w:tcBorders>
              <w:top w:val="nil"/>
              <w:left w:val="nil"/>
              <w:bottom w:val="single" w:sz="4" w:space="0" w:color="auto"/>
              <w:right w:val="single" w:sz="4" w:space="0" w:color="auto"/>
            </w:tcBorders>
            <w:shd w:val="clear" w:color="auto" w:fill="auto"/>
            <w:noWrap/>
            <w:hideMark/>
          </w:tcPr>
          <w:p w14:paraId="4BF874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158A014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A60BF3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C955FF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98ED0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6E0EB6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3B86039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383B8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7F4B195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F16FF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8</w:t>
            </w:r>
          </w:p>
        </w:tc>
        <w:tc>
          <w:tcPr>
            <w:tcW w:w="1544" w:type="dxa"/>
            <w:tcBorders>
              <w:top w:val="nil"/>
              <w:left w:val="nil"/>
              <w:bottom w:val="single" w:sz="4" w:space="0" w:color="auto"/>
              <w:right w:val="single" w:sz="4" w:space="0" w:color="auto"/>
            </w:tcBorders>
            <w:shd w:val="clear" w:color="auto" w:fill="auto"/>
            <w:noWrap/>
            <w:hideMark/>
          </w:tcPr>
          <w:p w14:paraId="3044AD8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5C3143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7EACCC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5BEEFD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9040D7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6C1006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F45BF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51D942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16C6B8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9</w:t>
            </w:r>
          </w:p>
        </w:tc>
        <w:tc>
          <w:tcPr>
            <w:tcW w:w="1544" w:type="dxa"/>
            <w:tcBorders>
              <w:top w:val="nil"/>
              <w:left w:val="nil"/>
              <w:bottom w:val="single" w:sz="4" w:space="0" w:color="auto"/>
              <w:right w:val="single" w:sz="4" w:space="0" w:color="auto"/>
            </w:tcBorders>
            <w:shd w:val="clear" w:color="auto" w:fill="auto"/>
            <w:noWrap/>
            <w:hideMark/>
          </w:tcPr>
          <w:p w14:paraId="60B005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BCD17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60912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51D91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A59EC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smoked</w:t>
            </w:r>
          </w:p>
        </w:tc>
      </w:tr>
      <w:tr w:rsidR="00AB5985" w:rsidRPr="00D30890" w14:paraId="7E47AF8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539D8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474582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0B025F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10AE1E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02E041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03685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6B277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7B037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1A35A0B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F261E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145B6E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12B784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257222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26AD011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61080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225C0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0D65EC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 hamburger</w:t>
            </w:r>
          </w:p>
        </w:tc>
      </w:tr>
      <w:tr w:rsidR="00AB5985" w:rsidRPr="00D30890" w14:paraId="3CB2EF4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66417C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18EFF73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8EBEA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1D8A2B5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58ADFF6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62CC95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F3614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8AA6A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6719CD3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791609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5F3246E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26D62C6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8</w:t>
            </w:r>
          </w:p>
        </w:tc>
        <w:tc>
          <w:tcPr>
            <w:tcW w:w="1544" w:type="dxa"/>
            <w:tcBorders>
              <w:top w:val="nil"/>
              <w:left w:val="nil"/>
              <w:bottom w:val="single" w:sz="4" w:space="0" w:color="auto"/>
              <w:right w:val="single" w:sz="4" w:space="0" w:color="auto"/>
            </w:tcBorders>
            <w:shd w:val="clear" w:color="auto" w:fill="auto"/>
            <w:noWrap/>
            <w:hideMark/>
          </w:tcPr>
          <w:p w14:paraId="0171951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7D71D6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34632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715A4B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45D37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roasted</w:t>
            </w:r>
          </w:p>
        </w:tc>
      </w:tr>
      <w:tr w:rsidR="00AB5985" w:rsidRPr="00D30890" w14:paraId="2228731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3E2FF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167BBA6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23ABE3D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w:t>
            </w:r>
          </w:p>
        </w:tc>
        <w:tc>
          <w:tcPr>
            <w:tcW w:w="1544" w:type="dxa"/>
            <w:tcBorders>
              <w:top w:val="nil"/>
              <w:left w:val="nil"/>
              <w:bottom w:val="single" w:sz="4" w:space="0" w:color="auto"/>
              <w:right w:val="single" w:sz="4" w:space="0" w:color="auto"/>
            </w:tcBorders>
            <w:shd w:val="clear" w:color="auto" w:fill="auto"/>
            <w:noWrap/>
            <w:hideMark/>
          </w:tcPr>
          <w:p w14:paraId="14501C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604EF9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0CB4F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2C3718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EE63F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roasted</w:t>
            </w:r>
          </w:p>
        </w:tc>
      </w:tr>
      <w:tr w:rsidR="00AB5985" w:rsidRPr="00D30890" w14:paraId="17726A0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4D3A74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46C5F1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32BDE69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7</w:t>
            </w:r>
          </w:p>
        </w:tc>
        <w:tc>
          <w:tcPr>
            <w:tcW w:w="1544" w:type="dxa"/>
            <w:tcBorders>
              <w:top w:val="nil"/>
              <w:left w:val="nil"/>
              <w:bottom w:val="single" w:sz="4" w:space="0" w:color="auto"/>
              <w:right w:val="single" w:sz="4" w:space="0" w:color="auto"/>
            </w:tcBorders>
            <w:shd w:val="clear" w:color="auto" w:fill="auto"/>
            <w:noWrap/>
            <w:hideMark/>
          </w:tcPr>
          <w:p w14:paraId="3A43879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814" w:type="dxa"/>
            <w:tcBorders>
              <w:top w:val="nil"/>
              <w:left w:val="nil"/>
              <w:bottom w:val="single" w:sz="4" w:space="0" w:color="auto"/>
              <w:right w:val="single" w:sz="4" w:space="0" w:color="auto"/>
            </w:tcBorders>
            <w:shd w:val="clear" w:color="auto" w:fill="auto"/>
            <w:noWrap/>
            <w:hideMark/>
          </w:tcPr>
          <w:p w14:paraId="4BB5A52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28E19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062A9B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4157D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557A92B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B5937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48B2F7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Javiana</w:t>
            </w:r>
          </w:p>
        </w:tc>
        <w:tc>
          <w:tcPr>
            <w:tcW w:w="1002" w:type="dxa"/>
            <w:tcBorders>
              <w:top w:val="nil"/>
              <w:left w:val="nil"/>
              <w:bottom w:val="single" w:sz="4" w:space="0" w:color="auto"/>
              <w:right w:val="single" w:sz="4" w:space="0" w:color="auto"/>
            </w:tcBorders>
            <w:shd w:val="clear" w:color="auto" w:fill="auto"/>
            <w:noWrap/>
            <w:hideMark/>
          </w:tcPr>
          <w:p w14:paraId="14CDC6B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w:t>
            </w:r>
          </w:p>
        </w:tc>
        <w:tc>
          <w:tcPr>
            <w:tcW w:w="1544" w:type="dxa"/>
            <w:tcBorders>
              <w:top w:val="nil"/>
              <w:left w:val="nil"/>
              <w:bottom w:val="single" w:sz="4" w:space="0" w:color="auto"/>
              <w:right w:val="single" w:sz="4" w:space="0" w:color="auto"/>
            </w:tcBorders>
            <w:shd w:val="clear" w:color="auto" w:fill="auto"/>
            <w:noWrap/>
            <w:hideMark/>
          </w:tcPr>
          <w:p w14:paraId="354D0C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67E3C4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7ED1D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E8EA55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516973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 roasted</w:t>
            </w:r>
          </w:p>
        </w:tc>
      </w:tr>
      <w:tr w:rsidR="00AB5985" w:rsidRPr="00D30890" w14:paraId="63710BA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A5A721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5AD76B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15324F8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4622A3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39F29F3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BD25C6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030362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499983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carnitas</w:t>
            </w:r>
          </w:p>
        </w:tc>
      </w:tr>
      <w:tr w:rsidR="00AB5985" w:rsidRPr="00D30890" w14:paraId="6CB141B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2D832A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3B1BDA4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690C23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6A767C5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E8DB5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D8663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7A905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A5291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liver pate</w:t>
            </w:r>
          </w:p>
        </w:tc>
      </w:tr>
      <w:tr w:rsidR="00AB5985" w:rsidRPr="00D30890" w14:paraId="518A3F5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733D3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4A4CF3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052C63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12ED309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306D0A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23BE3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E860D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7C6D2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 xml:space="preserve">chicken, </w:t>
            </w:r>
            <w:proofErr w:type="spellStart"/>
            <w:r w:rsidRPr="00D30890">
              <w:rPr>
                <w:rFonts w:eastAsia="Times New Roman" w:cstheme="minorHAnsi"/>
                <w:color w:val="000000"/>
                <w:sz w:val="20"/>
                <w:szCs w:val="20"/>
              </w:rPr>
              <w:t>kiev</w:t>
            </w:r>
            <w:proofErr w:type="spellEnd"/>
          </w:p>
        </w:tc>
      </w:tr>
      <w:tr w:rsidR="00AB5985" w:rsidRPr="00D30890" w14:paraId="7B3BD8B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FAD3E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744885A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armel</w:t>
            </w:r>
          </w:p>
        </w:tc>
        <w:tc>
          <w:tcPr>
            <w:tcW w:w="1002" w:type="dxa"/>
            <w:tcBorders>
              <w:top w:val="nil"/>
              <w:left w:val="nil"/>
              <w:bottom w:val="single" w:sz="4" w:space="0" w:color="auto"/>
              <w:right w:val="single" w:sz="4" w:space="0" w:color="auto"/>
            </w:tcBorders>
            <w:shd w:val="clear" w:color="auto" w:fill="auto"/>
            <w:noWrap/>
            <w:hideMark/>
          </w:tcPr>
          <w:p w14:paraId="1D3BFF0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3</w:t>
            </w:r>
          </w:p>
        </w:tc>
        <w:tc>
          <w:tcPr>
            <w:tcW w:w="1544" w:type="dxa"/>
            <w:tcBorders>
              <w:top w:val="nil"/>
              <w:left w:val="nil"/>
              <w:bottom w:val="single" w:sz="4" w:space="0" w:color="auto"/>
              <w:right w:val="single" w:sz="4" w:space="0" w:color="auto"/>
            </w:tcBorders>
            <w:shd w:val="clear" w:color="auto" w:fill="auto"/>
            <w:noWrap/>
            <w:hideMark/>
          </w:tcPr>
          <w:p w14:paraId="21B2B12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F427B8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48904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779515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431F2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2BA992D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1F6D5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3558407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hompson</w:t>
            </w:r>
          </w:p>
        </w:tc>
        <w:tc>
          <w:tcPr>
            <w:tcW w:w="1002" w:type="dxa"/>
            <w:tcBorders>
              <w:top w:val="nil"/>
              <w:left w:val="nil"/>
              <w:bottom w:val="single" w:sz="4" w:space="0" w:color="auto"/>
              <w:right w:val="single" w:sz="4" w:space="0" w:color="auto"/>
            </w:tcBorders>
            <w:shd w:val="clear" w:color="auto" w:fill="auto"/>
            <w:noWrap/>
            <w:hideMark/>
          </w:tcPr>
          <w:p w14:paraId="15AD1E6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7</w:t>
            </w:r>
          </w:p>
        </w:tc>
        <w:tc>
          <w:tcPr>
            <w:tcW w:w="1544" w:type="dxa"/>
            <w:tcBorders>
              <w:top w:val="nil"/>
              <w:left w:val="nil"/>
              <w:bottom w:val="single" w:sz="4" w:space="0" w:color="auto"/>
              <w:right w:val="single" w:sz="4" w:space="0" w:color="auto"/>
            </w:tcBorders>
            <w:shd w:val="clear" w:color="auto" w:fill="auto"/>
            <w:noWrap/>
            <w:hideMark/>
          </w:tcPr>
          <w:p w14:paraId="2D73DF6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514D928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7FA72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DFDBF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AB1A23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andwich, chicken</w:t>
            </w:r>
          </w:p>
        </w:tc>
      </w:tr>
      <w:tr w:rsidR="00AB5985" w:rsidRPr="00D30890" w14:paraId="56D291D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37321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12C75B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0519487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35FD251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4B85B25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31851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7026D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32B150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749357E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732FA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29B6FB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6BD6B6C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6</w:t>
            </w:r>
          </w:p>
        </w:tc>
        <w:tc>
          <w:tcPr>
            <w:tcW w:w="1544" w:type="dxa"/>
            <w:tcBorders>
              <w:top w:val="nil"/>
              <w:left w:val="nil"/>
              <w:bottom w:val="single" w:sz="4" w:space="0" w:color="auto"/>
              <w:right w:val="single" w:sz="4" w:space="0" w:color="auto"/>
            </w:tcBorders>
            <w:shd w:val="clear" w:color="auto" w:fill="auto"/>
            <w:noWrap/>
            <w:hideMark/>
          </w:tcPr>
          <w:p w14:paraId="272F5B9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5ED8B1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A0B39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BA3D7D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79BF1A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grilled</w:t>
            </w:r>
          </w:p>
        </w:tc>
      </w:tr>
      <w:tr w:rsidR="00AB5985" w:rsidRPr="00D30890" w14:paraId="0E8885D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39F51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22015C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2936A92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310361D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69CCF21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670EBD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513B4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FFAAB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7FD9312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682C5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01E8FEE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Uganda</w:t>
            </w:r>
          </w:p>
        </w:tc>
        <w:tc>
          <w:tcPr>
            <w:tcW w:w="1002" w:type="dxa"/>
            <w:tcBorders>
              <w:top w:val="nil"/>
              <w:left w:val="nil"/>
              <w:bottom w:val="single" w:sz="4" w:space="0" w:color="auto"/>
              <w:right w:val="single" w:sz="4" w:space="0" w:color="auto"/>
            </w:tcBorders>
            <w:shd w:val="clear" w:color="auto" w:fill="auto"/>
            <w:noWrap/>
            <w:hideMark/>
          </w:tcPr>
          <w:p w14:paraId="6288184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2</w:t>
            </w:r>
          </w:p>
        </w:tc>
        <w:tc>
          <w:tcPr>
            <w:tcW w:w="1544" w:type="dxa"/>
            <w:tcBorders>
              <w:top w:val="nil"/>
              <w:left w:val="nil"/>
              <w:bottom w:val="single" w:sz="4" w:space="0" w:color="auto"/>
              <w:right w:val="single" w:sz="4" w:space="0" w:color="auto"/>
            </w:tcBorders>
            <w:shd w:val="clear" w:color="auto" w:fill="auto"/>
            <w:noWrap/>
            <w:hideMark/>
          </w:tcPr>
          <w:p w14:paraId="1A17F0E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238287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1866D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D288A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74CFE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lood sausage</w:t>
            </w:r>
          </w:p>
        </w:tc>
      </w:tr>
      <w:tr w:rsidR="00AB5985" w:rsidRPr="00D30890" w14:paraId="379C379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A3EB39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4</w:t>
            </w:r>
          </w:p>
        </w:tc>
        <w:tc>
          <w:tcPr>
            <w:tcW w:w="1569" w:type="dxa"/>
            <w:tcBorders>
              <w:top w:val="nil"/>
              <w:left w:val="nil"/>
              <w:bottom w:val="single" w:sz="4" w:space="0" w:color="auto"/>
              <w:right w:val="single" w:sz="4" w:space="0" w:color="auto"/>
            </w:tcBorders>
            <w:shd w:val="clear" w:color="auto" w:fill="auto"/>
            <w:noWrap/>
            <w:hideMark/>
          </w:tcPr>
          <w:p w14:paraId="627C00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hompson</w:t>
            </w:r>
          </w:p>
        </w:tc>
        <w:tc>
          <w:tcPr>
            <w:tcW w:w="1002" w:type="dxa"/>
            <w:tcBorders>
              <w:top w:val="nil"/>
              <w:left w:val="nil"/>
              <w:bottom w:val="single" w:sz="4" w:space="0" w:color="auto"/>
              <w:right w:val="single" w:sz="4" w:space="0" w:color="auto"/>
            </w:tcBorders>
            <w:shd w:val="clear" w:color="auto" w:fill="auto"/>
            <w:noWrap/>
            <w:hideMark/>
          </w:tcPr>
          <w:p w14:paraId="4A2CBA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6</w:t>
            </w:r>
          </w:p>
        </w:tc>
        <w:tc>
          <w:tcPr>
            <w:tcW w:w="1544" w:type="dxa"/>
            <w:tcBorders>
              <w:top w:val="nil"/>
              <w:left w:val="nil"/>
              <w:bottom w:val="single" w:sz="4" w:space="0" w:color="auto"/>
              <w:right w:val="single" w:sz="4" w:space="0" w:color="auto"/>
            </w:tcBorders>
            <w:shd w:val="clear" w:color="auto" w:fill="auto"/>
            <w:noWrap/>
            <w:hideMark/>
          </w:tcPr>
          <w:p w14:paraId="30F3B0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0FB8B68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C3E6E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2302C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D18485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smoked</w:t>
            </w:r>
          </w:p>
        </w:tc>
      </w:tr>
      <w:tr w:rsidR="00AB5985" w:rsidRPr="00D30890" w14:paraId="68608FA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F0CF9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2FDC54F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2B50C6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8</w:t>
            </w:r>
          </w:p>
        </w:tc>
        <w:tc>
          <w:tcPr>
            <w:tcW w:w="1544" w:type="dxa"/>
            <w:tcBorders>
              <w:top w:val="nil"/>
              <w:left w:val="nil"/>
              <w:bottom w:val="single" w:sz="4" w:space="0" w:color="auto"/>
              <w:right w:val="single" w:sz="4" w:space="0" w:color="auto"/>
            </w:tcBorders>
            <w:shd w:val="clear" w:color="auto" w:fill="auto"/>
            <w:noWrap/>
            <w:hideMark/>
          </w:tcPr>
          <w:p w14:paraId="66A9C8D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A</w:t>
            </w:r>
          </w:p>
        </w:tc>
        <w:tc>
          <w:tcPr>
            <w:tcW w:w="814" w:type="dxa"/>
            <w:tcBorders>
              <w:top w:val="nil"/>
              <w:left w:val="nil"/>
              <w:bottom w:val="single" w:sz="4" w:space="0" w:color="auto"/>
              <w:right w:val="single" w:sz="4" w:space="0" w:color="auto"/>
            </w:tcBorders>
            <w:shd w:val="clear" w:color="auto" w:fill="auto"/>
            <w:noWrap/>
            <w:hideMark/>
          </w:tcPr>
          <w:p w14:paraId="1A8B093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2ED81C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C97D63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80163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 ground</w:t>
            </w:r>
          </w:p>
        </w:tc>
      </w:tr>
      <w:tr w:rsidR="00AB5985" w:rsidRPr="00D30890" w14:paraId="1653679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B74552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18F2D4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6C22E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5</w:t>
            </w:r>
          </w:p>
        </w:tc>
        <w:tc>
          <w:tcPr>
            <w:tcW w:w="1544" w:type="dxa"/>
            <w:tcBorders>
              <w:top w:val="nil"/>
              <w:left w:val="nil"/>
              <w:bottom w:val="single" w:sz="4" w:space="0" w:color="auto"/>
              <w:right w:val="single" w:sz="4" w:space="0" w:color="auto"/>
            </w:tcBorders>
            <w:shd w:val="clear" w:color="auto" w:fill="auto"/>
            <w:noWrap/>
            <w:hideMark/>
          </w:tcPr>
          <w:p w14:paraId="5289EB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102CB6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E5660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2C0DB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BA43A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tuffed chicken</w:t>
            </w:r>
          </w:p>
        </w:tc>
      </w:tr>
      <w:tr w:rsidR="00AB5985" w:rsidRPr="00D30890" w14:paraId="165403D6"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8B9596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19A8A1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545FC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18ED4C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629C90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B5711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657F5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77172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0A65316"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023F29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6E1F9B5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D977A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4735F5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7C112BB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9C819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C9577F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1D285DE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75B54F8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7CE3E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3E3B92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0E5D4C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3</w:t>
            </w:r>
          </w:p>
        </w:tc>
        <w:tc>
          <w:tcPr>
            <w:tcW w:w="1544" w:type="dxa"/>
            <w:tcBorders>
              <w:top w:val="nil"/>
              <w:left w:val="nil"/>
              <w:bottom w:val="single" w:sz="4" w:space="0" w:color="auto"/>
              <w:right w:val="single" w:sz="4" w:space="0" w:color="auto"/>
            </w:tcBorders>
            <w:shd w:val="clear" w:color="auto" w:fill="auto"/>
            <w:noWrap/>
            <w:hideMark/>
          </w:tcPr>
          <w:p w14:paraId="2C448C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5CCEC74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3BF617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00A92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0A71A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carnitas</w:t>
            </w:r>
          </w:p>
        </w:tc>
      </w:tr>
      <w:tr w:rsidR="00AB5985" w:rsidRPr="00D30890" w14:paraId="355526D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7B9D5D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3F4DC8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26236B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37D1515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742B33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8544F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5891FB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89273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tuffed chicken</w:t>
            </w:r>
          </w:p>
        </w:tc>
      </w:tr>
      <w:tr w:rsidR="00AB5985" w:rsidRPr="00D30890" w14:paraId="7600B67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EC10E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6F5EEDF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27DC8C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83</w:t>
            </w:r>
          </w:p>
        </w:tc>
        <w:tc>
          <w:tcPr>
            <w:tcW w:w="1544" w:type="dxa"/>
            <w:tcBorders>
              <w:top w:val="nil"/>
              <w:left w:val="nil"/>
              <w:bottom w:val="single" w:sz="4" w:space="0" w:color="auto"/>
              <w:right w:val="single" w:sz="4" w:space="0" w:color="auto"/>
            </w:tcBorders>
            <w:shd w:val="clear" w:color="auto" w:fill="auto"/>
            <w:noWrap/>
            <w:hideMark/>
          </w:tcPr>
          <w:p w14:paraId="52F5AE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7</w:t>
            </w:r>
          </w:p>
        </w:tc>
        <w:tc>
          <w:tcPr>
            <w:tcW w:w="814" w:type="dxa"/>
            <w:tcBorders>
              <w:top w:val="nil"/>
              <w:left w:val="nil"/>
              <w:bottom w:val="single" w:sz="4" w:space="0" w:color="auto"/>
              <w:right w:val="single" w:sz="4" w:space="0" w:color="auto"/>
            </w:tcBorders>
            <w:shd w:val="clear" w:color="auto" w:fill="auto"/>
            <w:noWrap/>
            <w:hideMark/>
          </w:tcPr>
          <w:p w14:paraId="3641E3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18B2F4C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464577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87B87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BBQ</w:t>
            </w:r>
          </w:p>
        </w:tc>
      </w:tr>
      <w:tr w:rsidR="00AB5985" w:rsidRPr="00D30890" w14:paraId="790E6156"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4648B4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70402ED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gona</w:t>
            </w:r>
          </w:p>
        </w:tc>
        <w:tc>
          <w:tcPr>
            <w:tcW w:w="1002" w:type="dxa"/>
            <w:tcBorders>
              <w:top w:val="nil"/>
              <w:left w:val="nil"/>
              <w:bottom w:val="single" w:sz="4" w:space="0" w:color="auto"/>
              <w:right w:val="single" w:sz="4" w:space="0" w:color="auto"/>
            </w:tcBorders>
            <w:shd w:val="clear" w:color="auto" w:fill="auto"/>
            <w:noWrap/>
            <w:hideMark/>
          </w:tcPr>
          <w:p w14:paraId="69518D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78BCA4C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780BA2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16A665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9E4AA1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745EEF4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04B27A5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7B92BD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55D373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2C02EF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07AFF68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0491DA1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A6747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7362D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486713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0626398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E0B2A6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lastRenderedPageBreak/>
              <w:t>2015</w:t>
            </w:r>
          </w:p>
        </w:tc>
        <w:tc>
          <w:tcPr>
            <w:tcW w:w="1569" w:type="dxa"/>
            <w:tcBorders>
              <w:top w:val="nil"/>
              <w:left w:val="nil"/>
              <w:bottom w:val="single" w:sz="4" w:space="0" w:color="auto"/>
              <w:right w:val="single" w:sz="4" w:space="0" w:color="auto"/>
            </w:tcBorders>
            <w:shd w:val="clear" w:color="auto" w:fill="auto"/>
            <w:noWrap/>
            <w:hideMark/>
          </w:tcPr>
          <w:p w14:paraId="1D66750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EA37B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60B4C42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11D677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BB9B0F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DC7B9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023353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Breast</w:t>
            </w:r>
          </w:p>
        </w:tc>
      </w:tr>
      <w:tr w:rsidR="00AB5985" w:rsidRPr="00D30890" w14:paraId="71FC682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379D8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7481B1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2E92BF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4ED394D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602301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CFB7B0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6AACC5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16E5D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tenders</w:t>
            </w:r>
          </w:p>
        </w:tc>
      </w:tr>
      <w:tr w:rsidR="00AB5985" w:rsidRPr="00D30890" w14:paraId="36800F4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B35267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411286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Derby</w:t>
            </w:r>
          </w:p>
        </w:tc>
        <w:tc>
          <w:tcPr>
            <w:tcW w:w="1002" w:type="dxa"/>
            <w:tcBorders>
              <w:top w:val="nil"/>
              <w:left w:val="nil"/>
              <w:bottom w:val="single" w:sz="4" w:space="0" w:color="auto"/>
              <w:right w:val="single" w:sz="4" w:space="0" w:color="auto"/>
            </w:tcBorders>
            <w:shd w:val="clear" w:color="auto" w:fill="auto"/>
            <w:noWrap/>
            <w:hideMark/>
          </w:tcPr>
          <w:p w14:paraId="7EC8E2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7BADAA2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06615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7612B2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5C0702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229B2F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rotisserie</w:t>
            </w:r>
          </w:p>
        </w:tc>
      </w:tr>
      <w:tr w:rsidR="00AB5985" w:rsidRPr="00D30890" w14:paraId="52114E2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9D803E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1F1B2D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enchen</w:t>
            </w:r>
          </w:p>
        </w:tc>
        <w:tc>
          <w:tcPr>
            <w:tcW w:w="1002" w:type="dxa"/>
            <w:tcBorders>
              <w:top w:val="nil"/>
              <w:left w:val="nil"/>
              <w:bottom w:val="single" w:sz="4" w:space="0" w:color="auto"/>
              <w:right w:val="single" w:sz="4" w:space="0" w:color="auto"/>
            </w:tcBorders>
            <w:shd w:val="clear" w:color="auto" w:fill="auto"/>
            <w:noWrap/>
            <w:hideMark/>
          </w:tcPr>
          <w:p w14:paraId="70A8C85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161B87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3932D2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DCDA8F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5D8B35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56440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Katsu Plate</w:t>
            </w:r>
          </w:p>
        </w:tc>
      </w:tr>
      <w:tr w:rsidR="00AB5985" w:rsidRPr="00D30890" w14:paraId="68E951F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CEF7E2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0AC6F45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0D9939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4A4A3E4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1D44832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868936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EEC02F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0F3B16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rotisserie</w:t>
            </w:r>
          </w:p>
        </w:tc>
      </w:tr>
      <w:tr w:rsidR="00AB5985" w:rsidRPr="00D30890" w14:paraId="4002D82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9FB1CB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118A89F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0ADB22D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w:t>
            </w:r>
          </w:p>
        </w:tc>
        <w:tc>
          <w:tcPr>
            <w:tcW w:w="1544" w:type="dxa"/>
            <w:tcBorders>
              <w:top w:val="nil"/>
              <w:left w:val="nil"/>
              <w:bottom w:val="single" w:sz="4" w:space="0" w:color="auto"/>
              <w:right w:val="single" w:sz="4" w:space="0" w:color="auto"/>
            </w:tcBorders>
            <w:shd w:val="clear" w:color="auto" w:fill="auto"/>
            <w:noWrap/>
            <w:hideMark/>
          </w:tcPr>
          <w:p w14:paraId="13D3893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3543BB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28D4E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21261C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63D12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roasted</w:t>
            </w:r>
          </w:p>
        </w:tc>
      </w:tr>
      <w:tr w:rsidR="00AB5985" w:rsidRPr="00D30890" w14:paraId="1F907C8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82B29C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3AEF78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0FF7A7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7</w:t>
            </w:r>
          </w:p>
        </w:tc>
        <w:tc>
          <w:tcPr>
            <w:tcW w:w="1544" w:type="dxa"/>
            <w:tcBorders>
              <w:top w:val="nil"/>
              <w:left w:val="nil"/>
              <w:bottom w:val="single" w:sz="4" w:space="0" w:color="auto"/>
              <w:right w:val="single" w:sz="4" w:space="0" w:color="auto"/>
            </w:tcBorders>
            <w:shd w:val="clear" w:color="auto" w:fill="auto"/>
            <w:noWrap/>
            <w:hideMark/>
          </w:tcPr>
          <w:p w14:paraId="2AD9269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814" w:type="dxa"/>
            <w:tcBorders>
              <w:top w:val="nil"/>
              <w:left w:val="nil"/>
              <w:bottom w:val="single" w:sz="4" w:space="0" w:color="auto"/>
              <w:right w:val="single" w:sz="4" w:space="0" w:color="auto"/>
            </w:tcBorders>
            <w:shd w:val="clear" w:color="auto" w:fill="auto"/>
            <w:noWrap/>
            <w:hideMark/>
          </w:tcPr>
          <w:p w14:paraId="67AB04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6C5E3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0A321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D40F1F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5D32381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5055B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39A343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76BC5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0C8ECAF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D0C581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D9D453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57488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29BC7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grilled</w:t>
            </w:r>
          </w:p>
        </w:tc>
      </w:tr>
      <w:tr w:rsidR="00AB5985" w:rsidRPr="00D30890" w14:paraId="182AD49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A9DB5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3F4200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620BB6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766CBA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442E752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5517D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24DA4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57B00E8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1E61E60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E2AAC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0635F4A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bandaka</w:t>
            </w:r>
          </w:p>
        </w:tc>
        <w:tc>
          <w:tcPr>
            <w:tcW w:w="1002" w:type="dxa"/>
            <w:tcBorders>
              <w:top w:val="nil"/>
              <w:left w:val="nil"/>
              <w:bottom w:val="single" w:sz="4" w:space="0" w:color="auto"/>
              <w:right w:val="single" w:sz="4" w:space="0" w:color="auto"/>
            </w:tcBorders>
            <w:shd w:val="clear" w:color="auto" w:fill="auto"/>
            <w:noWrap/>
            <w:hideMark/>
          </w:tcPr>
          <w:p w14:paraId="5EF83D4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7</w:t>
            </w:r>
          </w:p>
        </w:tc>
        <w:tc>
          <w:tcPr>
            <w:tcW w:w="1544" w:type="dxa"/>
            <w:tcBorders>
              <w:top w:val="nil"/>
              <w:left w:val="nil"/>
              <w:bottom w:val="single" w:sz="4" w:space="0" w:color="auto"/>
              <w:right w:val="single" w:sz="4" w:space="0" w:color="auto"/>
            </w:tcBorders>
            <w:shd w:val="clear" w:color="auto" w:fill="auto"/>
            <w:noWrap/>
            <w:hideMark/>
          </w:tcPr>
          <w:p w14:paraId="7453C1F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4C4597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4CAF63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95546A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7784028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carnitas</w:t>
            </w:r>
          </w:p>
        </w:tc>
      </w:tr>
      <w:tr w:rsidR="00AB5985" w:rsidRPr="00D30890" w14:paraId="3E3A57E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CC2BDD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45F8A68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eading</w:t>
            </w:r>
          </w:p>
        </w:tc>
        <w:tc>
          <w:tcPr>
            <w:tcW w:w="1002" w:type="dxa"/>
            <w:tcBorders>
              <w:top w:val="nil"/>
              <w:left w:val="nil"/>
              <w:bottom w:val="single" w:sz="4" w:space="0" w:color="auto"/>
              <w:right w:val="single" w:sz="4" w:space="0" w:color="auto"/>
            </w:tcBorders>
            <w:shd w:val="clear" w:color="auto" w:fill="auto"/>
            <w:noWrap/>
            <w:hideMark/>
          </w:tcPr>
          <w:p w14:paraId="6F19A4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45CF183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34E1365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EEDCC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3B99D2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42CFF01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1C8212F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F4C1A6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5</w:t>
            </w:r>
          </w:p>
        </w:tc>
        <w:tc>
          <w:tcPr>
            <w:tcW w:w="1569" w:type="dxa"/>
            <w:tcBorders>
              <w:top w:val="nil"/>
              <w:left w:val="nil"/>
              <w:bottom w:val="single" w:sz="4" w:space="0" w:color="auto"/>
              <w:right w:val="single" w:sz="4" w:space="0" w:color="auto"/>
            </w:tcBorders>
            <w:shd w:val="clear" w:color="auto" w:fill="auto"/>
            <w:noWrap/>
            <w:hideMark/>
          </w:tcPr>
          <w:p w14:paraId="059EC7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tsdam</w:t>
            </w:r>
          </w:p>
        </w:tc>
        <w:tc>
          <w:tcPr>
            <w:tcW w:w="1002" w:type="dxa"/>
            <w:tcBorders>
              <w:top w:val="nil"/>
              <w:left w:val="nil"/>
              <w:bottom w:val="single" w:sz="4" w:space="0" w:color="auto"/>
              <w:right w:val="single" w:sz="4" w:space="0" w:color="auto"/>
            </w:tcBorders>
            <w:shd w:val="clear" w:color="auto" w:fill="auto"/>
            <w:noWrap/>
            <w:hideMark/>
          </w:tcPr>
          <w:p w14:paraId="374716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3D34A2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75B289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F307E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26CDCB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55C99B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ox tongue &amp; tripe</w:t>
            </w:r>
          </w:p>
        </w:tc>
      </w:tr>
      <w:tr w:rsidR="00AB5985" w:rsidRPr="00D30890" w14:paraId="72B670D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51F6A5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61409F0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07215A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25A76DC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32C676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987C6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8C45AF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FE3D6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72B61B7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C12D2E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59328F3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oldcoast</w:t>
            </w:r>
          </w:p>
        </w:tc>
        <w:tc>
          <w:tcPr>
            <w:tcW w:w="1002" w:type="dxa"/>
            <w:tcBorders>
              <w:top w:val="nil"/>
              <w:left w:val="nil"/>
              <w:bottom w:val="single" w:sz="4" w:space="0" w:color="auto"/>
              <w:right w:val="single" w:sz="4" w:space="0" w:color="auto"/>
            </w:tcBorders>
            <w:shd w:val="clear" w:color="auto" w:fill="auto"/>
            <w:noWrap/>
            <w:hideMark/>
          </w:tcPr>
          <w:p w14:paraId="03ACDE8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2</w:t>
            </w:r>
          </w:p>
        </w:tc>
        <w:tc>
          <w:tcPr>
            <w:tcW w:w="1544" w:type="dxa"/>
            <w:tcBorders>
              <w:top w:val="nil"/>
              <w:left w:val="nil"/>
              <w:bottom w:val="single" w:sz="4" w:space="0" w:color="auto"/>
              <w:right w:val="single" w:sz="4" w:space="0" w:color="auto"/>
            </w:tcBorders>
            <w:shd w:val="clear" w:color="auto" w:fill="auto"/>
            <w:noWrap/>
            <w:hideMark/>
          </w:tcPr>
          <w:p w14:paraId="19E2186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11CEA0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EEB59D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65E36F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128BBB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629E2A9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F48A9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318B40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625201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194E003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06BAF6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E34BF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89D13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D048C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ate, chicken liver</w:t>
            </w:r>
          </w:p>
        </w:tc>
      </w:tr>
      <w:tr w:rsidR="00AB5985" w:rsidRPr="00D30890" w14:paraId="06C0F7E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8D5F24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72BD33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F7F42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3</w:t>
            </w:r>
          </w:p>
        </w:tc>
        <w:tc>
          <w:tcPr>
            <w:tcW w:w="1544" w:type="dxa"/>
            <w:tcBorders>
              <w:top w:val="nil"/>
              <w:left w:val="nil"/>
              <w:bottom w:val="single" w:sz="4" w:space="0" w:color="auto"/>
              <w:right w:val="single" w:sz="4" w:space="0" w:color="auto"/>
            </w:tcBorders>
            <w:shd w:val="clear" w:color="auto" w:fill="auto"/>
            <w:noWrap/>
            <w:hideMark/>
          </w:tcPr>
          <w:p w14:paraId="303480F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69450A9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8B3B1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09DE4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044283A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baked</w:t>
            </w:r>
          </w:p>
        </w:tc>
      </w:tr>
      <w:tr w:rsidR="00AB5985" w:rsidRPr="00D30890" w14:paraId="0476816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3F3442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1689F0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4CE97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0</w:t>
            </w:r>
          </w:p>
        </w:tc>
        <w:tc>
          <w:tcPr>
            <w:tcW w:w="1544" w:type="dxa"/>
            <w:tcBorders>
              <w:top w:val="nil"/>
              <w:left w:val="nil"/>
              <w:bottom w:val="single" w:sz="4" w:space="0" w:color="auto"/>
              <w:right w:val="single" w:sz="4" w:space="0" w:color="auto"/>
            </w:tcBorders>
            <w:shd w:val="clear" w:color="auto" w:fill="auto"/>
            <w:noWrap/>
            <w:hideMark/>
          </w:tcPr>
          <w:p w14:paraId="44A3786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4E4FFA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D510C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968C1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22C1EB8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 ground</w:t>
            </w:r>
          </w:p>
        </w:tc>
      </w:tr>
      <w:tr w:rsidR="00AB5985" w:rsidRPr="00D30890" w14:paraId="25D4241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14F05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5F963C0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orwich</w:t>
            </w:r>
          </w:p>
        </w:tc>
        <w:tc>
          <w:tcPr>
            <w:tcW w:w="1002" w:type="dxa"/>
            <w:tcBorders>
              <w:top w:val="nil"/>
              <w:left w:val="nil"/>
              <w:bottom w:val="single" w:sz="4" w:space="0" w:color="auto"/>
              <w:right w:val="single" w:sz="4" w:space="0" w:color="auto"/>
            </w:tcBorders>
            <w:shd w:val="clear" w:color="auto" w:fill="auto"/>
            <w:noWrap/>
            <w:hideMark/>
          </w:tcPr>
          <w:p w14:paraId="2189F8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4509F2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9A84B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86CE4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49621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E8A2C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531BC2D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678F39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79270B3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69E6A28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5</w:t>
            </w:r>
          </w:p>
        </w:tc>
        <w:tc>
          <w:tcPr>
            <w:tcW w:w="1544" w:type="dxa"/>
            <w:tcBorders>
              <w:top w:val="nil"/>
              <w:left w:val="nil"/>
              <w:bottom w:val="single" w:sz="4" w:space="0" w:color="auto"/>
              <w:right w:val="single" w:sz="4" w:space="0" w:color="auto"/>
            </w:tcBorders>
            <w:shd w:val="clear" w:color="auto" w:fill="auto"/>
            <w:noWrap/>
            <w:hideMark/>
          </w:tcPr>
          <w:p w14:paraId="4FF736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9FCEFD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78A07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55C6D5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25DAB9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roasted</w:t>
            </w:r>
          </w:p>
        </w:tc>
      </w:tr>
      <w:tr w:rsidR="00AB5985" w:rsidRPr="00D30890" w14:paraId="1B13565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B0DA03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04C86B7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17CECB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4</w:t>
            </w:r>
          </w:p>
        </w:tc>
        <w:tc>
          <w:tcPr>
            <w:tcW w:w="1544" w:type="dxa"/>
            <w:tcBorders>
              <w:top w:val="nil"/>
              <w:left w:val="nil"/>
              <w:bottom w:val="single" w:sz="4" w:space="0" w:color="auto"/>
              <w:right w:val="single" w:sz="4" w:space="0" w:color="auto"/>
            </w:tcBorders>
            <w:shd w:val="clear" w:color="auto" w:fill="auto"/>
            <w:noWrap/>
            <w:hideMark/>
          </w:tcPr>
          <w:p w14:paraId="736F696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6</w:t>
            </w:r>
          </w:p>
        </w:tc>
        <w:tc>
          <w:tcPr>
            <w:tcW w:w="814" w:type="dxa"/>
            <w:tcBorders>
              <w:top w:val="nil"/>
              <w:left w:val="nil"/>
              <w:bottom w:val="single" w:sz="4" w:space="0" w:color="auto"/>
              <w:right w:val="single" w:sz="4" w:space="0" w:color="auto"/>
            </w:tcBorders>
            <w:shd w:val="clear" w:color="auto" w:fill="auto"/>
            <w:noWrap/>
            <w:hideMark/>
          </w:tcPr>
          <w:p w14:paraId="142C3E6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063047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1AECCD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9F4B0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0A3CE68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FE3289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5899B1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aintpaul</w:t>
            </w:r>
          </w:p>
        </w:tc>
        <w:tc>
          <w:tcPr>
            <w:tcW w:w="1002" w:type="dxa"/>
            <w:tcBorders>
              <w:top w:val="nil"/>
              <w:left w:val="nil"/>
              <w:bottom w:val="single" w:sz="4" w:space="0" w:color="auto"/>
              <w:right w:val="single" w:sz="4" w:space="0" w:color="auto"/>
            </w:tcBorders>
            <w:shd w:val="clear" w:color="auto" w:fill="auto"/>
            <w:noWrap/>
            <w:hideMark/>
          </w:tcPr>
          <w:p w14:paraId="1B3E4A7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0</w:t>
            </w:r>
          </w:p>
        </w:tc>
        <w:tc>
          <w:tcPr>
            <w:tcW w:w="1544" w:type="dxa"/>
            <w:tcBorders>
              <w:top w:val="nil"/>
              <w:left w:val="nil"/>
              <w:bottom w:val="single" w:sz="4" w:space="0" w:color="auto"/>
              <w:right w:val="single" w:sz="4" w:space="0" w:color="auto"/>
            </w:tcBorders>
            <w:shd w:val="clear" w:color="auto" w:fill="auto"/>
            <w:noWrap/>
            <w:hideMark/>
          </w:tcPr>
          <w:p w14:paraId="3FBC817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2</w:t>
            </w:r>
          </w:p>
        </w:tc>
        <w:tc>
          <w:tcPr>
            <w:tcW w:w="814" w:type="dxa"/>
            <w:tcBorders>
              <w:top w:val="nil"/>
              <w:left w:val="nil"/>
              <w:bottom w:val="single" w:sz="4" w:space="0" w:color="auto"/>
              <w:right w:val="single" w:sz="4" w:space="0" w:color="auto"/>
            </w:tcBorders>
            <w:shd w:val="clear" w:color="auto" w:fill="auto"/>
            <w:noWrap/>
            <w:hideMark/>
          </w:tcPr>
          <w:p w14:paraId="3DBE92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300AF4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5C502B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0A9ED42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03DEF62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D64C2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7D8693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2EC9D8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10772F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476C1C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9996C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DE9A1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76ED2C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7DC3B88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B95DD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5F70C4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enchen</w:t>
            </w:r>
          </w:p>
        </w:tc>
        <w:tc>
          <w:tcPr>
            <w:tcW w:w="1002" w:type="dxa"/>
            <w:tcBorders>
              <w:top w:val="nil"/>
              <w:left w:val="nil"/>
              <w:bottom w:val="single" w:sz="4" w:space="0" w:color="auto"/>
              <w:right w:val="single" w:sz="4" w:space="0" w:color="auto"/>
            </w:tcBorders>
            <w:shd w:val="clear" w:color="auto" w:fill="auto"/>
            <w:noWrap/>
            <w:hideMark/>
          </w:tcPr>
          <w:p w14:paraId="043A49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4B21D43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6BD633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138FA95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960D16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24EA2A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64A449C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88A68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50D730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enchen</w:t>
            </w:r>
          </w:p>
        </w:tc>
        <w:tc>
          <w:tcPr>
            <w:tcW w:w="1002" w:type="dxa"/>
            <w:tcBorders>
              <w:top w:val="nil"/>
              <w:left w:val="nil"/>
              <w:bottom w:val="single" w:sz="4" w:space="0" w:color="auto"/>
              <w:right w:val="single" w:sz="4" w:space="0" w:color="auto"/>
            </w:tcBorders>
            <w:shd w:val="clear" w:color="auto" w:fill="auto"/>
            <w:noWrap/>
            <w:hideMark/>
          </w:tcPr>
          <w:p w14:paraId="6A647F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2C7CD5B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4C20143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5B36A8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F0B796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063CC6D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 brisket</w:t>
            </w:r>
          </w:p>
        </w:tc>
      </w:tr>
      <w:tr w:rsidR="00AB5985" w:rsidRPr="00D30890" w14:paraId="1D52461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DAFD2F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2D3D9F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hompson</w:t>
            </w:r>
          </w:p>
        </w:tc>
        <w:tc>
          <w:tcPr>
            <w:tcW w:w="1002" w:type="dxa"/>
            <w:tcBorders>
              <w:top w:val="nil"/>
              <w:left w:val="nil"/>
              <w:bottom w:val="single" w:sz="4" w:space="0" w:color="auto"/>
              <w:right w:val="single" w:sz="4" w:space="0" w:color="auto"/>
            </w:tcBorders>
            <w:shd w:val="clear" w:color="auto" w:fill="auto"/>
            <w:noWrap/>
            <w:hideMark/>
          </w:tcPr>
          <w:p w14:paraId="3023AE6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7</w:t>
            </w:r>
          </w:p>
        </w:tc>
        <w:tc>
          <w:tcPr>
            <w:tcW w:w="1544" w:type="dxa"/>
            <w:tcBorders>
              <w:top w:val="nil"/>
              <w:left w:val="nil"/>
              <w:bottom w:val="single" w:sz="4" w:space="0" w:color="auto"/>
              <w:right w:val="single" w:sz="4" w:space="0" w:color="auto"/>
            </w:tcBorders>
            <w:shd w:val="clear" w:color="auto" w:fill="auto"/>
            <w:noWrap/>
            <w:hideMark/>
          </w:tcPr>
          <w:p w14:paraId="63E6773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814" w:type="dxa"/>
            <w:tcBorders>
              <w:top w:val="nil"/>
              <w:left w:val="nil"/>
              <w:bottom w:val="single" w:sz="4" w:space="0" w:color="auto"/>
              <w:right w:val="single" w:sz="4" w:space="0" w:color="auto"/>
            </w:tcBorders>
            <w:shd w:val="clear" w:color="auto" w:fill="auto"/>
            <w:noWrap/>
            <w:hideMark/>
          </w:tcPr>
          <w:p w14:paraId="1B79467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691EF6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799C23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0BBBD1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71DAD72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858C52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0090B50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4A7E70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w:t>
            </w:r>
          </w:p>
        </w:tc>
        <w:tc>
          <w:tcPr>
            <w:tcW w:w="1544" w:type="dxa"/>
            <w:tcBorders>
              <w:top w:val="nil"/>
              <w:left w:val="nil"/>
              <w:bottom w:val="single" w:sz="4" w:space="0" w:color="auto"/>
              <w:right w:val="single" w:sz="4" w:space="0" w:color="auto"/>
            </w:tcBorders>
            <w:shd w:val="clear" w:color="auto" w:fill="auto"/>
            <w:noWrap/>
            <w:hideMark/>
          </w:tcPr>
          <w:p w14:paraId="6FB410E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69F964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F955D5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02B5E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AC5D07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moked whole hog</w:t>
            </w:r>
          </w:p>
        </w:tc>
      </w:tr>
      <w:tr w:rsidR="00AB5985" w:rsidRPr="00D30890" w14:paraId="7A78B65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37C7A9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0977A5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Javiana</w:t>
            </w:r>
          </w:p>
        </w:tc>
        <w:tc>
          <w:tcPr>
            <w:tcW w:w="1002" w:type="dxa"/>
            <w:tcBorders>
              <w:top w:val="nil"/>
              <w:left w:val="nil"/>
              <w:bottom w:val="single" w:sz="4" w:space="0" w:color="auto"/>
              <w:right w:val="single" w:sz="4" w:space="0" w:color="auto"/>
            </w:tcBorders>
            <w:shd w:val="clear" w:color="auto" w:fill="auto"/>
            <w:noWrap/>
            <w:hideMark/>
          </w:tcPr>
          <w:p w14:paraId="4E1DDD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1</w:t>
            </w:r>
          </w:p>
        </w:tc>
        <w:tc>
          <w:tcPr>
            <w:tcW w:w="1544" w:type="dxa"/>
            <w:tcBorders>
              <w:top w:val="nil"/>
              <w:left w:val="nil"/>
              <w:bottom w:val="single" w:sz="4" w:space="0" w:color="auto"/>
              <w:right w:val="single" w:sz="4" w:space="0" w:color="auto"/>
            </w:tcBorders>
            <w:shd w:val="clear" w:color="auto" w:fill="auto"/>
            <w:noWrap/>
            <w:hideMark/>
          </w:tcPr>
          <w:p w14:paraId="6ACD775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6768CB8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A54E26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57EFD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3D7021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BBQ</w:t>
            </w:r>
          </w:p>
        </w:tc>
      </w:tr>
      <w:tr w:rsidR="00AB5985" w:rsidRPr="00D30890" w14:paraId="64A789B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3F86D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6C98C9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3C69D7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7</w:t>
            </w:r>
          </w:p>
        </w:tc>
        <w:tc>
          <w:tcPr>
            <w:tcW w:w="1544" w:type="dxa"/>
            <w:tcBorders>
              <w:top w:val="nil"/>
              <w:left w:val="nil"/>
              <w:bottom w:val="single" w:sz="4" w:space="0" w:color="auto"/>
              <w:right w:val="single" w:sz="4" w:space="0" w:color="auto"/>
            </w:tcBorders>
            <w:shd w:val="clear" w:color="auto" w:fill="auto"/>
            <w:noWrap/>
            <w:hideMark/>
          </w:tcPr>
          <w:p w14:paraId="436FC1E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3</w:t>
            </w:r>
          </w:p>
        </w:tc>
        <w:tc>
          <w:tcPr>
            <w:tcW w:w="814" w:type="dxa"/>
            <w:tcBorders>
              <w:top w:val="nil"/>
              <w:left w:val="nil"/>
              <w:bottom w:val="single" w:sz="4" w:space="0" w:color="auto"/>
              <w:right w:val="single" w:sz="4" w:space="0" w:color="auto"/>
            </w:tcBorders>
            <w:shd w:val="clear" w:color="auto" w:fill="auto"/>
            <w:noWrap/>
            <w:hideMark/>
          </w:tcPr>
          <w:p w14:paraId="316F2A8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10BFC5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280D6E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659F8B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5AFD89F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A5A96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6</w:t>
            </w:r>
          </w:p>
        </w:tc>
        <w:tc>
          <w:tcPr>
            <w:tcW w:w="1569" w:type="dxa"/>
            <w:tcBorders>
              <w:top w:val="nil"/>
              <w:left w:val="nil"/>
              <w:bottom w:val="single" w:sz="4" w:space="0" w:color="auto"/>
              <w:right w:val="single" w:sz="4" w:space="0" w:color="auto"/>
            </w:tcBorders>
            <w:shd w:val="clear" w:color="auto" w:fill="auto"/>
            <w:noWrap/>
            <w:hideMark/>
          </w:tcPr>
          <w:p w14:paraId="504FA3F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eading</w:t>
            </w:r>
          </w:p>
        </w:tc>
        <w:tc>
          <w:tcPr>
            <w:tcW w:w="1002" w:type="dxa"/>
            <w:tcBorders>
              <w:top w:val="nil"/>
              <w:left w:val="nil"/>
              <w:bottom w:val="single" w:sz="4" w:space="0" w:color="auto"/>
              <w:right w:val="single" w:sz="4" w:space="0" w:color="auto"/>
            </w:tcBorders>
            <w:shd w:val="clear" w:color="auto" w:fill="auto"/>
            <w:noWrap/>
            <w:hideMark/>
          </w:tcPr>
          <w:p w14:paraId="1A51889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w:t>
            </w:r>
          </w:p>
        </w:tc>
        <w:tc>
          <w:tcPr>
            <w:tcW w:w="1544" w:type="dxa"/>
            <w:tcBorders>
              <w:top w:val="nil"/>
              <w:left w:val="nil"/>
              <w:bottom w:val="single" w:sz="4" w:space="0" w:color="auto"/>
              <w:right w:val="single" w:sz="4" w:space="0" w:color="auto"/>
            </w:tcBorders>
            <w:shd w:val="clear" w:color="auto" w:fill="auto"/>
            <w:noWrap/>
            <w:hideMark/>
          </w:tcPr>
          <w:p w14:paraId="44F268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2297D1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55677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13A529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458002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04A007D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BA31F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4BEA15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6E5707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1BD6D9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1C5925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30EA9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48EB2F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7173DADB" w14:textId="77777777" w:rsidR="00AB5985" w:rsidRPr="00D30890" w:rsidRDefault="00AB5985" w:rsidP="00EA3798">
            <w:pPr>
              <w:spacing w:after="0" w:line="240" w:lineRule="auto"/>
              <w:rPr>
                <w:rFonts w:eastAsia="Times New Roman" w:cstheme="minorHAnsi"/>
                <w:color w:val="000000"/>
                <w:sz w:val="20"/>
                <w:szCs w:val="20"/>
              </w:rPr>
            </w:pPr>
            <w:proofErr w:type="spellStart"/>
            <w:r w:rsidRPr="00D30890">
              <w:rPr>
                <w:rFonts w:eastAsia="Times New Roman" w:cstheme="minorHAnsi"/>
                <w:color w:val="000000"/>
                <w:sz w:val="20"/>
                <w:szCs w:val="20"/>
              </w:rPr>
              <w:t>kitfo</w:t>
            </w:r>
            <w:proofErr w:type="spellEnd"/>
          </w:p>
        </w:tc>
      </w:tr>
      <w:tr w:rsidR="00AB5985" w:rsidRPr="00D30890" w14:paraId="4A3D3D4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A585A9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7A98ADF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E55FB4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539494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060278B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7DE0B6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C69339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AEDA7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77D2046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A6441C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633C549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1C863B3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6</w:t>
            </w:r>
          </w:p>
        </w:tc>
        <w:tc>
          <w:tcPr>
            <w:tcW w:w="1544" w:type="dxa"/>
            <w:tcBorders>
              <w:top w:val="nil"/>
              <w:left w:val="nil"/>
              <w:bottom w:val="single" w:sz="4" w:space="0" w:color="auto"/>
              <w:right w:val="single" w:sz="4" w:space="0" w:color="auto"/>
            </w:tcBorders>
            <w:shd w:val="clear" w:color="auto" w:fill="auto"/>
            <w:noWrap/>
            <w:hideMark/>
          </w:tcPr>
          <w:p w14:paraId="649B5B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371F284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15968E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E1A9E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E32A4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smoked</w:t>
            </w:r>
          </w:p>
        </w:tc>
      </w:tr>
      <w:tr w:rsidR="00AB5985" w:rsidRPr="00D30890" w14:paraId="3EDD1EF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F00C9F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6C504E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5FF20B7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63AF5E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59D889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30CB0F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8EE107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FFB183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61CC5E2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3F8F46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40C48F4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FBA30D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3</w:t>
            </w:r>
          </w:p>
        </w:tc>
        <w:tc>
          <w:tcPr>
            <w:tcW w:w="1544" w:type="dxa"/>
            <w:tcBorders>
              <w:top w:val="nil"/>
              <w:left w:val="nil"/>
              <w:bottom w:val="single" w:sz="4" w:space="0" w:color="auto"/>
              <w:right w:val="single" w:sz="4" w:space="0" w:color="auto"/>
            </w:tcBorders>
            <w:shd w:val="clear" w:color="auto" w:fill="auto"/>
            <w:noWrap/>
            <w:hideMark/>
          </w:tcPr>
          <w:p w14:paraId="34EFDC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70F68F9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DF096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1D856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37B71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turkey, unspecified</w:t>
            </w:r>
          </w:p>
        </w:tc>
      </w:tr>
      <w:tr w:rsidR="00AB5985" w:rsidRPr="00D30890" w14:paraId="0115631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84454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707378F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18F4F0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07ADE03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347F3B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01A8D1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5A2B0C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D646F7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teak</w:t>
            </w:r>
          </w:p>
        </w:tc>
      </w:tr>
      <w:tr w:rsidR="00AB5985" w:rsidRPr="00D30890" w14:paraId="6F333E6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C87B6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6D7A1F6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011418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7AEAF0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2219598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18CA58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BB6ED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3CECA4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1901A07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BEE57E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lastRenderedPageBreak/>
              <w:t>2017</w:t>
            </w:r>
          </w:p>
        </w:tc>
        <w:tc>
          <w:tcPr>
            <w:tcW w:w="1569" w:type="dxa"/>
            <w:tcBorders>
              <w:top w:val="nil"/>
              <w:left w:val="nil"/>
              <w:bottom w:val="single" w:sz="4" w:space="0" w:color="auto"/>
              <w:right w:val="single" w:sz="4" w:space="0" w:color="auto"/>
            </w:tcBorders>
            <w:shd w:val="clear" w:color="auto" w:fill="auto"/>
            <w:noWrap/>
            <w:hideMark/>
          </w:tcPr>
          <w:p w14:paraId="21AFFCD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7835A2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4</w:t>
            </w:r>
          </w:p>
        </w:tc>
        <w:tc>
          <w:tcPr>
            <w:tcW w:w="1544" w:type="dxa"/>
            <w:tcBorders>
              <w:top w:val="nil"/>
              <w:left w:val="nil"/>
              <w:bottom w:val="single" w:sz="4" w:space="0" w:color="auto"/>
              <w:right w:val="single" w:sz="4" w:space="0" w:color="auto"/>
            </w:tcBorders>
            <w:shd w:val="clear" w:color="auto" w:fill="auto"/>
            <w:noWrap/>
            <w:hideMark/>
          </w:tcPr>
          <w:p w14:paraId="0525B3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1268E2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CD5B9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E41AC3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0878AFE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1464636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E75C3C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36E3AA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719F6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4</w:t>
            </w:r>
          </w:p>
        </w:tc>
        <w:tc>
          <w:tcPr>
            <w:tcW w:w="1544" w:type="dxa"/>
            <w:tcBorders>
              <w:top w:val="nil"/>
              <w:left w:val="nil"/>
              <w:bottom w:val="single" w:sz="4" w:space="0" w:color="auto"/>
              <w:right w:val="single" w:sz="4" w:space="0" w:color="auto"/>
            </w:tcBorders>
            <w:shd w:val="clear" w:color="auto" w:fill="auto"/>
            <w:noWrap/>
            <w:hideMark/>
          </w:tcPr>
          <w:p w14:paraId="1A15E83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579FB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3B4BA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75061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1A7FB6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683A30B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A4731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4846B5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B9E0C8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59532A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67F1A1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519BBC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744A03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EC28A2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4FE6DA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B6C9C3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30B12C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180C45D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29DF094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C7435B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13DCBE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AC3504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1EB8F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whole pig</w:t>
            </w:r>
          </w:p>
        </w:tc>
      </w:tr>
      <w:tr w:rsidR="00AB5985" w:rsidRPr="00D30890" w14:paraId="5AD0887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FC1ED6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6DBE19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chwarzengrund</w:t>
            </w:r>
          </w:p>
        </w:tc>
        <w:tc>
          <w:tcPr>
            <w:tcW w:w="1002" w:type="dxa"/>
            <w:tcBorders>
              <w:top w:val="nil"/>
              <w:left w:val="nil"/>
              <w:bottom w:val="single" w:sz="4" w:space="0" w:color="auto"/>
              <w:right w:val="single" w:sz="4" w:space="0" w:color="auto"/>
            </w:tcBorders>
            <w:shd w:val="clear" w:color="auto" w:fill="auto"/>
            <w:noWrap/>
            <w:hideMark/>
          </w:tcPr>
          <w:p w14:paraId="30F1D2C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0</w:t>
            </w:r>
          </w:p>
        </w:tc>
        <w:tc>
          <w:tcPr>
            <w:tcW w:w="1544" w:type="dxa"/>
            <w:tcBorders>
              <w:top w:val="nil"/>
              <w:left w:val="nil"/>
              <w:bottom w:val="single" w:sz="4" w:space="0" w:color="auto"/>
              <w:right w:val="single" w:sz="4" w:space="0" w:color="auto"/>
            </w:tcBorders>
            <w:shd w:val="clear" w:color="auto" w:fill="auto"/>
            <w:noWrap/>
            <w:hideMark/>
          </w:tcPr>
          <w:p w14:paraId="4830D4D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814" w:type="dxa"/>
            <w:tcBorders>
              <w:top w:val="nil"/>
              <w:left w:val="nil"/>
              <w:bottom w:val="single" w:sz="4" w:space="0" w:color="auto"/>
              <w:right w:val="single" w:sz="4" w:space="0" w:color="auto"/>
            </w:tcBorders>
            <w:shd w:val="clear" w:color="auto" w:fill="auto"/>
            <w:noWrap/>
            <w:hideMark/>
          </w:tcPr>
          <w:p w14:paraId="146147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73073A9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760B4E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54083B1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rib tips</w:t>
            </w:r>
          </w:p>
        </w:tc>
      </w:tr>
      <w:tr w:rsidR="00AB5985" w:rsidRPr="00D30890" w14:paraId="4279931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D115C7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6E15CD8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557B5F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78FE5F9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1A515F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547977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68B878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1DC10B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ulled Pork</w:t>
            </w:r>
          </w:p>
        </w:tc>
      </w:tr>
      <w:tr w:rsidR="00AB5985" w:rsidRPr="00D30890" w14:paraId="51A1362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D0DDB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27BA56B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29D282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521A6E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B0F35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18D87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D9F8B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CC2361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salad sandwich</w:t>
            </w:r>
          </w:p>
        </w:tc>
      </w:tr>
      <w:tr w:rsidR="00AB5985" w:rsidRPr="00D30890" w14:paraId="6CB104A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0A6E89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0E3660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572F075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2</w:t>
            </w:r>
          </w:p>
        </w:tc>
        <w:tc>
          <w:tcPr>
            <w:tcW w:w="1544" w:type="dxa"/>
            <w:tcBorders>
              <w:top w:val="nil"/>
              <w:left w:val="nil"/>
              <w:bottom w:val="single" w:sz="4" w:space="0" w:color="auto"/>
              <w:right w:val="single" w:sz="4" w:space="0" w:color="auto"/>
            </w:tcBorders>
            <w:shd w:val="clear" w:color="auto" w:fill="auto"/>
            <w:noWrap/>
            <w:hideMark/>
          </w:tcPr>
          <w:p w14:paraId="423903D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814" w:type="dxa"/>
            <w:tcBorders>
              <w:top w:val="nil"/>
              <w:left w:val="nil"/>
              <w:bottom w:val="single" w:sz="4" w:space="0" w:color="auto"/>
              <w:right w:val="single" w:sz="4" w:space="0" w:color="auto"/>
            </w:tcBorders>
            <w:shd w:val="clear" w:color="auto" w:fill="auto"/>
            <w:noWrap/>
            <w:hideMark/>
          </w:tcPr>
          <w:p w14:paraId="2054751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31DD3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A59A3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BDA31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oast beef</w:t>
            </w:r>
          </w:p>
        </w:tc>
      </w:tr>
      <w:tr w:rsidR="00AB5985" w:rsidRPr="00D30890" w14:paraId="3576C86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E0D55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4099355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509FCF8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6</w:t>
            </w:r>
          </w:p>
        </w:tc>
        <w:tc>
          <w:tcPr>
            <w:tcW w:w="1544" w:type="dxa"/>
            <w:tcBorders>
              <w:top w:val="nil"/>
              <w:left w:val="nil"/>
              <w:bottom w:val="single" w:sz="4" w:space="0" w:color="auto"/>
              <w:right w:val="single" w:sz="4" w:space="0" w:color="auto"/>
            </w:tcBorders>
            <w:shd w:val="clear" w:color="auto" w:fill="auto"/>
            <w:noWrap/>
            <w:hideMark/>
          </w:tcPr>
          <w:p w14:paraId="1DEA2D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3BE4AE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EFE0C1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322C0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67474D8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1746C2A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8F21DE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6B714F7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7502D6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08DDB5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3C978FB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D715F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1792D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40E11DF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urrito, pork</w:t>
            </w:r>
          </w:p>
        </w:tc>
      </w:tr>
      <w:tr w:rsidR="00AB5985" w:rsidRPr="00D30890" w14:paraId="3625C30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0A55B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32BAD6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44CCD0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00730E8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9014A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1A25A8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C78BD1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6EFB34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ibs, beef</w:t>
            </w:r>
          </w:p>
        </w:tc>
      </w:tr>
      <w:tr w:rsidR="00AB5985" w:rsidRPr="00D30890" w14:paraId="4E0DA94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1B828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70F1F19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0CCE44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602DE02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5AFC94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6D9E10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F9A53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2E85620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whole pig</w:t>
            </w:r>
          </w:p>
        </w:tc>
      </w:tr>
      <w:tr w:rsidR="00AB5985" w:rsidRPr="00D30890" w14:paraId="574A8BE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D2354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4F7027B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1CB0D78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5</w:t>
            </w:r>
          </w:p>
        </w:tc>
        <w:tc>
          <w:tcPr>
            <w:tcW w:w="1544" w:type="dxa"/>
            <w:tcBorders>
              <w:top w:val="nil"/>
              <w:left w:val="nil"/>
              <w:bottom w:val="single" w:sz="4" w:space="0" w:color="auto"/>
              <w:right w:val="single" w:sz="4" w:space="0" w:color="auto"/>
            </w:tcBorders>
            <w:shd w:val="clear" w:color="auto" w:fill="auto"/>
            <w:noWrap/>
            <w:hideMark/>
          </w:tcPr>
          <w:p w14:paraId="4748F80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814" w:type="dxa"/>
            <w:tcBorders>
              <w:top w:val="nil"/>
              <w:left w:val="nil"/>
              <w:bottom w:val="single" w:sz="4" w:space="0" w:color="auto"/>
              <w:right w:val="single" w:sz="4" w:space="0" w:color="auto"/>
            </w:tcBorders>
            <w:shd w:val="clear" w:color="auto" w:fill="auto"/>
            <w:noWrap/>
            <w:hideMark/>
          </w:tcPr>
          <w:p w14:paraId="5561431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0F58D6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5E3453F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885924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0D37A0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1E722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7B199D3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20B1D2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3</w:t>
            </w:r>
          </w:p>
        </w:tc>
        <w:tc>
          <w:tcPr>
            <w:tcW w:w="1544" w:type="dxa"/>
            <w:tcBorders>
              <w:top w:val="nil"/>
              <w:left w:val="nil"/>
              <w:bottom w:val="single" w:sz="4" w:space="0" w:color="auto"/>
              <w:right w:val="single" w:sz="4" w:space="0" w:color="auto"/>
            </w:tcBorders>
            <w:shd w:val="clear" w:color="auto" w:fill="auto"/>
            <w:noWrap/>
            <w:hideMark/>
          </w:tcPr>
          <w:p w14:paraId="60D8D7F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814" w:type="dxa"/>
            <w:tcBorders>
              <w:top w:val="nil"/>
              <w:left w:val="nil"/>
              <w:bottom w:val="single" w:sz="4" w:space="0" w:color="auto"/>
              <w:right w:val="single" w:sz="4" w:space="0" w:color="auto"/>
            </w:tcBorders>
            <w:shd w:val="clear" w:color="auto" w:fill="auto"/>
            <w:noWrap/>
            <w:hideMark/>
          </w:tcPr>
          <w:p w14:paraId="79E32E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B83536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8248B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CF6BD9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pulled</w:t>
            </w:r>
          </w:p>
        </w:tc>
      </w:tr>
      <w:tr w:rsidR="00AB5985" w:rsidRPr="00D30890" w14:paraId="4B331E4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BFE5A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27D4852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1F05B3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8</w:t>
            </w:r>
          </w:p>
        </w:tc>
        <w:tc>
          <w:tcPr>
            <w:tcW w:w="1544" w:type="dxa"/>
            <w:tcBorders>
              <w:top w:val="nil"/>
              <w:left w:val="nil"/>
              <w:bottom w:val="single" w:sz="4" w:space="0" w:color="auto"/>
              <w:right w:val="single" w:sz="4" w:space="0" w:color="auto"/>
            </w:tcBorders>
            <w:shd w:val="clear" w:color="auto" w:fill="auto"/>
            <w:noWrap/>
            <w:hideMark/>
          </w:tcPr>
          <w:p w14:paraId="38B165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0894049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181C6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AB9BF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22E5211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kabobs, chicken</w:t>
            </w:r>
          </w:p>
        </w:tc>
      </w:tr>
      <w:tr w:rsidR="00AB5985" w:rsidRPr="00D30890" w14:paraId="785ECA5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31CBEF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00D5EB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29C3356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57</w:t>
            </w:r>
          </w:p>
        </w:tc>
        <w:tc>
          <w:tcPr>
            <w:tcW w:w="1544" w:type="dxa"/>
            <w:tcBorders>
              <w:top w:val="nil"/>
              <w:left w:val="nil"/>
              <w:bottom w:val="single" w:sz="4" w:space="0" w:color="auto"/>
              <w:right w:val="single" w:sz="4" w:space="0" w:color="auto"/>
            </w:tcBorders>
            <w:shd w:val="clear" w:color="auto" w:fill="auto"/>
            <w:noWrap/>
            <w:hideMark/>
          </w:tcPr>
          <w:p w14:paraId="40E4371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0E21ED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6A8855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A10B6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E3CAA5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2362A1B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785D2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13E2050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eading</w:t>
            </w:r>
          </w:p>
        </w:tc>
        <w:tc>
          <w:tcPr>
            <w:tcW w:w="1002" w:type="dxa"/>
            <w:tcBorders>
              <w:top w:val="nil"/>
              <w:left w:val="nil"/>
              <w:bottom w:val="single" w:sz="4" w:space="0" w:color="auto"/>
              <w:right w:val="single" w:sz="4" w:space="0" w:color="auto"/>
            </w:tcBorders>
            <w:shd w:val="clear" w:color="auto" w:fill="auto"/>
            <w:noWrap/>
            <w:hideMark/>
          </w:tcPr>
          <w:p w14:paraId="60E7BF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58</w:t>
            </w:r>
          </w:p>
        </w:tc>
        <w:tc>
          <w:tcPr>
            <w:tcW w:w="1544" w:type="dxa"/>
            <w:tcBorders>
              <w:top w:val="nil"/>
              <w:left w:val="nil"/>
              <w:bottom w:val="single" w:sz="4" w:space="0" w:color="auto"/>
              <w:right w:val="single" w:sz="4" w:space="0" w:color="auto"/>
            </w:tcBorders>
            <w:shd w:val="clear" w:color="auto" w:fill="auto"/>
            <w:noWrap/>
            <w:hideMark/>
          </w:tcPr>
          <w:p w14:paraId="35B20DE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3</w:t>
            </w:r>
          </w:p>
        </w:tc>
        <w:tc>
          <w:tcPr>
            <w:tcW w:w="814" w:type="dxa"/>
            <w:tcBorders>
              <w:top w:val="nil"/>
              <w:left w:val="nil"/>
              <w:bottom w:val="single" w:sz="4" w:space="0" w:color="auto"/>
              <w:right w:val="single" w:sz="4" w:space="0" w:color="auto"/>
            </w:tcBorders>
            <w:shd w:val="clear" w:color="auto" w:fill="auto"/>
            <w:noWrap/>
            <w:hideMark/>
          </w:tcPr>
          <w:p w14:paraId="0ACCCC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6DD5270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2546D5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297FB57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0C6F509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9E244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18720D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natum</w:t>
            </w:r>
          </w:p>
        </w:tc>
        <w:tc>
          <w:tcPr>
            <w:tcW w:w="1002" w:type="dxa"/>
            <w:tcBorders>
              <w:top w:val="nil"/>
              <w:left w:val="nil"/>
              <w:bottom w:val="single" w:sz="4" w:space="0" w:color="auto"/>
              <w:right w:val="single" w:sz="4" w:space="0" w:color="auto"/>
            </w:tcBorders>
            <w:shd w:val="clear" w:color="auto" w:fill="auto"/>
            <w:noWrap/>
            <w:hideMark/>
          </w:tcPr>
          <w:p w14:paraId="6A6A67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0EFFA5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007DFD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C61500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C48363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954FCB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andwich, chicken</w:t>
            </w:r>
          </w:p>
        </w:tc>
      </w:tr>
      <w:tr w:rsidR="00AB5985" w:rsidRPr="00D30890" w14:paraId="37671BC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574A55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7</w:t>
            </w:r>
          </w:p>
        </w:tc>
        <w:tc>
          <w:tcPr>
            <w:tcW w:w="1569" w:type="dxa"/>
            <w:tcBorders>
              <w:top w:val="nil"/>
              <w:left w:val="nil"/>
              <w:bottom w:val="single" w:sz="4" w:space="0" w:color="auto"/>
              <w:right w:val="single" w:sz="4" w:space="0" w:color="auto"/>
            </w:tcBorders>
            <w:shd w:val="clear" w:color="auto" w:fill="auto"/>
            <w:noWrap/>
            <w:hideMark/>
          </w:tcPr>
          <w:p w14:paraId="06F7388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5540183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16EDBDE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399B7B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CEBE6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1057A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6A2F65F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 raw</w:t>
            </w:r>
          </w:p>
        </w:tc>
      </w:tr>
      <w:tr w:rsidR="00AB5985" w:rsidRPr="00D30890" w14:paraId="3760D10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9A18E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15F197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703B1DD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29</w:t>
            </w:r>
          </w:p>
        </w:tc>
        <w:tc>
          <w:tcPr>
            <w:tcW w:w="1544" w:type="dxa"/>
            <w:tcBorders>
              <w:top w:val="nil"/>
              <w:left w:val="nil"/>
              <w:bottom w:val="single" w:sz="4" w:space="0" w:color="auto"/>
              <w:right w:val="single" w:sz="4" w:space="0" w:color="auto"/>
            </w:tcBorders>
            <w:shd w:val="clear" w:color="auto" w:fill="auto"/>
            <w:noWrap/>
            <w:hideMark/>
          </w:tcPr>
          <w:p w14:paraId="26F3989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5</w:t>
            </w:r>
          </w:p>
        </w:tc>
        <w:tc>
          <w:tcPr>
            <w:tcW w:w="814" w:type="dxa"/>
            <w:tcBorders>
              <w:top w:val="nil"/>
              <w:left w:val="nil"/>
              <w:bottom w:val="single" w:sz="4" w:space="0" w:color="auto"/>
              <w:right w:val="single" w:sz="4" w:space="0" w:color="auto"/>
            </w:tcBorders>
            <w:shd w:val="clear" w:color="auto" w:fill="auto"/>
            <w:noWrap/>
            <w:hideMark/>
          </w:tcPr>
          <w:p w14:paraId="6A31C5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127587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1E581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C95BC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062DC66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83EF83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42C5428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delaide</w:t>
            </w:r>
          </w:p>
        </w:tc>
        <w:tc>
          <w:tcPr>
            <w:tcW w:w="1002" w:type="dxa"/>
            <w:tcBorders>
              <w:top w:val="nil"/>
              <w:left w:val="nil"/>
              <w:bottom w:val="single" w:sz="4" w:space="0" w:color="auto"/>
              <w:right w:val="single" w:sz="4" w:space="0" w:color="auto"/>
            </w:tcBorders>
            <w:shd w:val="clear" w:color="auto" w:fill="auto"/>
            <w:noWrap/>
            <w:hideMark/>
          </w:tcPr>
          <w:p w14:paraId="2496FC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9</w:t>
            </w:r>
          </w:p>
        </w:tc>
        <w:tc>
          <w:tcPr>
            <w:tcW w:w="1544" w:type="dxa"/>
            <w:tcBorders>
              <w:top w:val="nil"/>
              <w:left w:val="nil"/>
              <w:bottom w:val="single" w:sz="4" w:space="0" w:color="auto"/>
              <w:right w:val="single" w:sz="4" w:space="0" w:color="auto"/>
            </w:tcBorders>
            <w:shd w:val="clear" w:color="auto" w:fill="auto"/>
            <w:noWrap/>
            <w:hideMark/>
          </w:tcPr>
          <w:p w14:paraId="4F668B6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BFF8D6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5E0296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03A0C90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4A4CFA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49EB654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52170F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0EF70D1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6BD298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11EE1C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76B5C3B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621D3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AAB049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DDD32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F332D6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69885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045851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B40AC3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6</w:t>
            </w:r>
          </w:p>
        </w:tc>
        <w:tc>
          <w:tcPr>
            <w:tcW w:w="1544" w:type="dxa"/>
            <w:tcBorders>
              <w:top w:val="nil"/>
              <w:left w:val="nil"/>
              <w:bottom w:val="single" w:sz="4" w:space="0" w:color="auto"/>
              <w:right w:val="single" w:sz="4" w:space="0" w:color="auto"/>
            </w:tcBorders>
            <w:shd w:val="clear" w:color="auto" w:fill="auto"/>
            <w:noWrap/>
            <w:hideMark/>
          </w:tcPr>
          <w:p w14:paraId="0B1A7C5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1220D3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058CA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9609A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A0F7CC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moked chicken</w:t>
            </w:r>
          </w:p>
        </w:tc>
      </w:tr>
      <w:tr w:rsidR="00AB5985" w:rsidRPr="00D30890" w14:paraId="3C5341E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96157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266B90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0791B1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7B5CAC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D593CD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37FF5C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F0475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91B031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ate, chicken liver</w:t>
            </w:r>
          </w:p>
        </w:tc>
      </w:tr>
      <w:tr w:rsidR="00AB5985" w:rsidRPr="00D30890" w14:paraId="239E490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113467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3B83AC2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571563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2804B5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57A7403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65823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E4A45F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26B26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other</w:t>
            </w:r>
          </w:p>
        </w:tc>
      </w:tr>
      <w:tr w:rsidR="00AB5985" w:rsidRPr="00D30890" w14:paraId="7013E33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A63BE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2F93CA8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3CC5EF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w:t>
            </w:r>
          </w:p>
        </w:tc>
        <w:tc>
          <w:tcPr>
            <w:tcW w:w="1544" w:type="dxa"/>
            <w:tcBorders>
              <w:top w:val="nil"/>
              <w:left w:val="nil"/>
              <w:bottom w:val="single" w:sz="4" w:space="0" w:color="auto"/>
              <w:right w:val="single" w:sz="4" w:space="0" w:color="auto"/>
            </w:tcBorders>
            <w:shd w:val="clear" w:color="auto" w:fill="auto"/>
            <w:noWrap/>
            <w:hideMark/>
          </w:tcPr>
          <w:p w14:paraId="626370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814" w:type="dxa"/>
            <w:tcBorders>
              <w:top w:val="nil"/>
              <w:left w:val="nil"/>
              <w:bottom w:val="single" w:sz="4" w:space="0" w:color="auto"/>
              <w:right w:val="single" w:sz="4" w:space="0" w:color="auto"/>
            </w:tcBorders>
            <w:shd w:val="clear" w:color="auto" w:fill="auto"/>
            <w:noWrap/>
            <w:hideMark/>
          </w:tcPr>
          <w:p w14:paraId="1BF066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0A4A87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7E040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11C91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Frozen breaded</w:t>
            </w:r>
          </w:p>
        </w:tc>
      </w:tr>
      <w:tr w:rsidR="00AB5985" w:rsidRPr="00D30890" w14:paraId="1C0369A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6005D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16FF35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57C3F23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5</w:t>
            </w:r>
          </w:p>
        </w:tc>
        <w:tc>
          <w:tcPr>
            <w:tcW w:w="1544" w:type="dxa"/>
            <w:tcBorders>
              <w:top w:val="nil"/>
              <w:left w:val="nil"/>
              <w:bottom w:val="single" w:sz="4" w:space="0" w:color="auto"/>
              <w:right w:val="single" w:sz="4" w:space="0" w:color="auto"/>
            </w:tcBorders>
            <w:shd w:val="clear" w:color="auto" w:fill="auto"/>
            <w:noWrap/>
            <w:hideMark/>
          </w:tcPr>
          <w:p w14:paraId="133078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2</w:t>
            </w:r>
          </w:p>
        </w:tc>
        <w:tc>
          <w:tcPr>
            <w:tcW w:w="814" w:type="dxa"/>
            <w:tcBorders>
              <w:top w:val="nil"/>
              <w:left w:val="nil"/>
              <w:bottom w:val="single" w:sz="4" w:space="0" w:color="auto"/>
              <w:right w:val="single" w:sz="4" w:space="0" w:color="auto"/>
            </w:tcBorders>
            <w:shd w:val="clear" w:color="auto" w:fill="auto"/>
            <w:noWrap/>
            <w:hideMark/>
          </w:tcPr>
          <w:p w14:paraId="459D195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6E1B2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0B99771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97AEDD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2163136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9F94B5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7BCC255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61C25C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7851E43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78AC0F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BDF85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900122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2C602B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r>
      <w:tr w:rsidR="00AB5985" w:rsidRPr="00D30890" w14:paraId="7E9FB9D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0ED1A7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531DD16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lockley</w:t>
            </w:r>
          </w:p>
        </w:tc>
        <w:tc>
          <w:tcPr>
            <w:tcW w:w="1002" w:type="dxa"/>
            <w:tcBorders>
              <w:top w:val="nil"/>
              <w:left w:val="nil"/>
              <w:bottom w:val="single" w:sz="4" w:space="0" w:color="auto"/>
              <w:right w:val="single" w:sz="4" w:space="0" w:color="auto"/>
            </w:tcBorders>
            <w:shd w:val="clear" w:color="auto" w:fill="auto"/>
            <w:noWrap/>
            <w:hideMark/>
          </w:tcPr>
          <w:p w14:paraId="39F630E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1</w:t>
            </w:r>
          </w:p>
        </w:tc>
        <w:tc>
          <w:tcPr>
            <w:tcW w:w="1544" w:type="dxa"/>
            <w:tcBorders>
              <w:top w:val="nil"/>
              <w:left w:val="nil"/>
              <w:bottom w:val="single" w:sz="4" w:space="0" w:color="auto"/>
              <w:right w:val="single" w:sz="4" w:space="0" w:color="auto"/>
            </w:tcBorders>
            <w:shd w:val="clear" w:color="auto" w:fill="auto"/>
            <w:noWrap/>
            <w:hideMark/>
          </w:tcPr>
          <w:p w14:paraId="34BF16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21D81E1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B0617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33C5C18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49E0E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raw</w:t>
            </w:r>
          </w:p>
        </w:tc>
      </w:tr>
      <w:tr w:rsidR="00AB5985" w:rsidRPr="00D30890" w14:paraId="3EA083B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50A854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64CEE5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7042BFE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1544" w:type="dxa"/>
            <w:tcBorders>
              <w:top w:val="nil"/>
              <w:left w:val="nil"/>
              <w:bottom w:val="single" w:sz="4" w:space="0" w:color="auto"/>
              <w:right w:val="single" w:sz="4" w:space="0" w:color="auto"/>
            </w:tcBorders>
            <w:shd w:val="clear" w:color="auto" w:fill="auto"/>
            <w:noWrap/>
            <w:hideMark/>
          </w:tcPr>
          <w:p w14:paraId="4BC929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7F418E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10BE6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095CF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E56AF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raw</w:t>
            </w:r>
          </w:p>
        </w:tc>
      </w:tr>
      <w:tr w:rsidR="00AB5985" w:rsidRPr="00D30890" w14:paraId="47A872C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EE98A6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506E53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338AF7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753DCD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5F0AAF2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7EEC07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D5B5A4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4A2E143" w14:textId="77777777" w:rsidR="00AB5985" w:rsidRPr="00D30890" w:rsidRDefault="00AB5985" w:rsidP="00EA3798">
            <w:pPr>
              <w:spacing w:after="0" w:line="240" w:lineRule="auto"/>
              <w:rPr>
                <w:rFonts w:eastAsia="Times New Roman" w:cstheme="minorHAnsi"/>
                <w:color w:val="000000"/>
                <w:sz w:val="20"/>
                <w:szCs w:val="20"/>
              </w:rPr>
            </w:pPr>
            <w:proofErr w:type="spellStart"/>
            <w:r w:rsidRPr="00D30890">
              <w:rPr>
                <w:rFonts w:eastAsia="Times New Roman" w:cstheme="minorHAnsi"/>
                <w:color w:val="000000"/>
                <w:sz w:val="20"/>
                <w:szCs w:val="20"/>
              </w:rPr>
              <w:t>Pamillo</w:t>
            </w:r>
            <w:proofErr w:type="spellEnd"/>
            <w:r w:rsidRPr="00D30890">
              <w:rPr>
                <w:rFonts w:eastAsia="Times New Roman" w:cstheme="minorHAnsi"/>
                <w:color w:val="000000"/>
                <w:sz w:val="20"/>
                <w:szCs w:val="20"/>
              </w:rPr>
              <w:t xml:space="preserve"> (Rib Steak)</w:t>
            </w:r>
          </w:p>
        </w:tc>
      </w:tr>
      <w:tr w:rsidR="00AB5985" w:rsidRPr="00D30890" w14:paraId="18AF1C1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448E3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1B4A05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01C863F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9</w:t>
            </w:r>
          </w:p>
        </w:tc>
        <w:tc>
          <w:tcPr>
            <w:tcW w:w="1544" w:type="dxa"/>
            <w:tcBorders>
              <w:top w:val="nil"/>
              <w:left w:val="nil"/>
              <w:bottom w:val="single" w:sz="4" w:space="0" w:color="auto"/>
              <w:right w:val="single" w:sz="4" w:space="0" w:color="auto"/>
            </w:tcBorders>
            <w:shd w:val="clear" w:color="auto" w:fill="auto"/>
            <w:noWrap/>
            <w:hideMark/>
          </w:tcPr>
          <w:p w14:paraId="7FB0A5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814" w:type="dxa"/>
            <w:tcBorders>
              <w:top w:val="nil"/>
              <w:left w:val="nil"/>
              <w:bottom w:val="single" w:sz="4" w:space="0" w:color="auto"/>
              <w:right w:val="single" w:sz="4" w:space="0" w:color="auto"/>
            </w:tcBorders>
            <w:shd w:val="clear" w:color="auto" w:fill="auto"/>
            <w:noWrap/>
            <w:hideMark/>
          </w:tcPr>
          <w:p w14:paraId="36D72D8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7F99D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E0DF11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7E649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ulled Pork</w:t>
            </w:r>
          </w:p>
        </w:tc>
      </w:tr>
      <w:tr w:rsidR="00AB5985" w:rsidRPr="00D30890" w14:paraId="11C35DD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0D6203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019D85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Dublin</w:t>
            </w:r>
          </w:p>
        </w:tc>
        <w:tc>
          <w:tcPr>
            <w:tcW w:w="1002" w:type="dxa"/>
            <w:tcBorders>
              <w:top w:val="nil"/>
              <w:left w:val="nil"/>
              <w:bottom w:val="single" w:sz="4" w:space="0" w:color="auto"/>
              <w:right w:val="single" w:sz="4" w:space="0" w:color="auto"/>
            </w:tcBorders>
            <w:shd w:val="clear" w:color="auto" w:fill="auto"/>
            <w:noWrap/>
            <w:hideMark/>
          </w:tcPr>
          <w:p w14:paraId="132635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8</w:t>
            </w:r>
          </w:p>
        </w:tc>
        <w:tc>
          <w:tcPr>
            <w:tcW w:w="1544" w:type="dxa"/>
            <w:tcBorders>
              <w:top w:val="nil"/>
              <w:left w:val="nil"/>
              <w:bottom w:val="single" w:sz="4" w:space="0" w:color="auto"/>
              <w:right w:val="single" w:sz="4" w:space="0" w:color="auto"/>
            </w:tcBorders>
            <w:shd w:val="clear" w:color="auto" w:fill="auto"/>
            <w:noWrap/>
            <w:hideMark/>
          </w:tcPr>
          <w:p w14:paraId="3BCC0B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1DD5C2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C8C23B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7432D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073831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r>
      <w:tr w:rsidR="00AB5985" w:rsidRPr="00D30890" w14:paraId="1186F68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EF400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41CEE64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astbourne</w:t>
            </w:r>
          </w:p>
        </w:tc>
        <w:tc>
          <w:tcPr>
            <w:tcW w:w="1002" w:type="dxa"/>
            <w:tcBorders>
              <w:top w:val="nil"/>
              <w:left w:val="nil"/>
              <w:bottom w:val="single" w:sz="4" w:space="0" w:color="auto"/>
              <w:right w:val="single" w:sz="4" w:space="0" w:color="auto"/>
            </w:tcBorders>
            <w:shd w:val="clear" w:color="auto" w:fill="auto"/>
            <w:noWrap/>
            <w:hideMark/>
          </w:tcPr>
          <w:p w14:paraId="396501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1</w:t>
            </w:r>
          </w:p>
        </w:tc>
        <w:tc>
          <w:tcPr>
            <w:tcW w:w="1544" w:type="dxa"/>
            <w:tcBorders>
              <w:top w:val="nil"/>
              <w:left w:val="nil"/>
              <w:bottom w:val="single" w:sz="4" w:space="0" w:color="auto"/>
              <w:right w:val="single" w:sz="4" w:space="0" w:color="auto"/>
            </w:tcBorders>
            <w:shd w:val="clear" w:color="auto" w:fill="auto"/>
            <w:noWrap/>
            <w:hideMark/>
          </w:tcPr>
          <w:p w14:paraId="72FDC8B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0D0A45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E1D5A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273117E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216DEF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526B422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1AC48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497662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5DA1F78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0</w:t>
            </w:r>
          </w:p>
        </w:tc>
        <w:tc>
          <w:tcPr>
            <w:tcW w:w="1544" w:type="dxa"/>
            <w:tcBorders>
              <w:top w:val="nil"/>
              <w:left w:val="nil"/>
              <w:bottom w:val="single" w:sz="4" w:space="0" w:color="auto"/>
              <w:right w:val="single" w:sz="4" w:space="0" w:color="auto"/>
            </w:tcBorders>
            <w:shd w:val="clear" w:color="auto" w:fill="auto"/>
            <w:noWrap/>
            <w:hideMark/>
          </w:tcPr>
          <w:p w14:paraId="29A2AF7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6</w:t>
            </w:r>
          </w:p>
        </w:tc>
        <w:tc>
          <w:tcPr>
            <w:tcW w:w="814" w:type="dxa"/>
            <w:tcBorders>
              <w:top w:val="nil"/>
              <w:left w:val="nil"/>
              <w:bottom w:val="single" w:sz="4" w:space="0" w:color="auto"/>
              <w:right w:val="single" w:sz="4" w:space="0" w:color="auto"/>
            </w:tcBorders>
            <w:shd w:val="clear" w:color="auto" w:fill="auto"/>
            <w:noWrap/>
            <w:hideMark/>
          </w:tcPr>
          <w:p w14:paraId="613260D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4BAE9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18BB8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82159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grilled</w:t>
            </w:r>
          </w:p>
        </w:tc>
      </w:tr>
      <w:tr w:rsidR="00AB5985" w:rsidRPr="00D30890" w14:paraId="5A798136"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7D4A21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335B05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45EA168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36</w:t>
            </w:r>
          </w:p>
        </w:tc>
        <w:tc>
          <w:tcPr>
            <w:tcW w:w="1544" w:type="dxa"/>
            <w:tcBorders>
              <w:top w:val="nil"/>
              <w:left w:val="nil"/>
              <w:bottom w:val="single" w:sz="4" w:space="0" w:color="auto"/>
              <w:right w:val="single" w:sz="4" w:space="0" w:color="auto"/>
            </w:tcBorders>
            <w:shd w:val="clear" w:color="auto" w:fill="auto"/>
            <w:noWrap/>
            <w:hideMark/>
          </w:tcPr>
          <w:p w14:paraId="407027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24</w:t>
            </w:r>
          </w:p>
        </w:tc>
        <w:tc>
          <w:tcPr>
            <w:tcW w:w="814" w:type="dxa"/>
            <w:tcBorders>
              <w:top w:val="nil"/>
              <w:left w:val="nil"/>
              <w:bottom w:val="single" w:sz="4" w:space="0" w:color="auto"/>
              <w:right w:val="single" w:sz="4" w:space="0" w:color="auto"/>
            </w:tcBorders>
            <w:shd w:val="clear" w:color="auto" w:fill="auto"/>
            <w:noWrap/>
            <w:hideMark/>
          </w:tcPr>
          <w:p w14:paraId="29B73B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578701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287167A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1A1E27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23212A2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25EE53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0D8D08D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aratyphi B</w:t>
            </w:r>
          </w:p>
        </w:tc>
        <w:tc>
          <w:tcPr>
            <w:tcW w:w="1002" w:type="dxa"/>
            <w:tcBorders>
              <w:top w:val="nil"/>
              <w:left w:val="nil"/>
              <w:bottom w:val="single" w:sz="4" w:space="0" w:color="auto"/>
              <w:right w:val="single" w:sz="4" w:space="0" w:color="auto"/>
            </w:tcBorders>
            <w:shd w:val="clear" w:color="auto" w:fill="auto"/>
            <w:noWrap/>
            <w:hideMark/>
          </w:tcPr>
          <w:p w14:paraId="7699C67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0461008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185E27C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F2853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90C08C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DB9272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C694FA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A5A686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lastRenderedPageBreak/>
              <w:t>2018</w:t>
            </w:r>
          </w:p>
        </w:tc>
        <w:tc>
          <w:tcPr>
            <w:tcW w:w="1569" w:type="dxa"/>
            <w:tcBorders>
              <w:top w:val="nil"/>
              <w:left w:val="nil"/>
              <w:bottom w:val="single" w:sz="4" w:space="0" w:color="auto"/>
              <w:right w:val="single" w:sz="4" w:space="0" w:color="auto"/>
            </w:tcBorders>
            <w:shd w:val="clear" w:color="auto" w:fill="auto"/>
            <w:noWrap/>
            <w:hideMark/>
          </w:tcPr>
          <w:p w14:paraId="096493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275022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0DDFE5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18301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9EF4C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C4486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BEBB41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Frozen breaded</w:t>
            </w:r>
          </w:p>
        </w:tc>
      </w:tr>
      <w:tr w:rsidR="00AB5985" w:rsidRPr="00D30890" w14:paraId="3772CB0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F212C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26BA057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49706C1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8</w:t>
            </w:r>
          </w:p>
        </w:tc>
        <w:tc>
          <w:tcPr>
            <w:tcW w:w="1544" w:type="dxa"/>
            <w:tcBorders>
              <w:top w:val="nil"/>
              <w:left w:val="nil"/>
              <w:bottom w:val="single" w:sz="4" w:space="0" w:color="auto"/>
              <w:right w:val="single" w:sz="4" w:space="0" w:color="auto"/>
            </w:tcBorders>
            <w:shd w:val="clear" w:color="auto" w:fill="auto"/>
            <w:noWrap/>
            <w:hideMark/>
          </w:tcPr>
          <w:p w14:paraId="78EE86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814" w:type="dxa"/>
            <w:tcBorders>
              <w:top w:val="nil"/>
              <w:left w:val="nil"/>
              <w:bottom w:val="single" w:sz="4" w:space="0" w:color="auto"/>
              <w:right w:val="single" w:sz="4" w:space="0" w:color="auto"/>
            </w:tcBorders>
            <w:shd w:val="clear" w:color="auto" w:fill="auto"/>
            <w:noWrap/>
            <w:hideMark/>
          </w:tcPr>
          <w:p w14:paraId="71B3F4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FAC25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2A393B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70B3A94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09DB013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9E4E16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6CA910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2CF577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5FFB7D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4E182C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05CD5F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48A2A8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538E017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jerky</w:t>
            </w:r>
          </w:p>
        </w:tc>
      </w:tr>
      <w:tr w:rsidR="00AB5985" w:rsidRPr="00D30890" w14:paraId="52052F8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1CA12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304656D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157F1A8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5</w:t>
            </w:r>
          </w:p>
        </w:tc>
        <w:tc>
          <w:tcPr>
            <w:tcW w:w="1544" w:type="dxa"/>
            <w:tcBorders>
              <w:top w:val="nil"/>
              <w:left w:val="nil"/>
              <w:bottom w:val="single" w:sz="4" w:space="0" w:color="auto"/>
              <w:right w:val="single" w:sz="4" w:space="0" w:color="auto"/>
            </w:tcBorders>
            <w:shd w:val="clear" w:color="auto" w:fill="auto"/>
            <w:noWrap/>
            <w:hideMark/>
          </w:tcPr>
          <w:p w14:paraId="482A6AE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1E53743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29EFF9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8C0C7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06A063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ulled Pork</w:t>
            </w:r>
          </w:p>
        </w:tc>
      </w:tr>
      <w:tr w:rsidR="00AB5985" w:rsidRPr="00D30890" w14:paraId="09F94B0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BFD62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32BD756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delaide</w:t>
            </w:r>
          </w:p>
        </w:tc>
        <w:tc>
          <w:tcPr>
            <w:tcW w:w="1002" w:type="dxa"/>
            <w:tcBorders>
              <w:top w:val="nil"/>
              <w:left w:val="nil"/>
              <w:bottom w:val="single" w:sz="4" w:space="0" w:color="auto"/>
              <w:right w:val="single" w:sz="4" w:space="0" w:color="auto"/>
            </w:tcBorders>
            <w:shd w:val="clear" w:color="auto" w:fill="auto"/>
            <w:noWrap/>
            <w:hideMark/>
          </w:tcPr>
          <w:p w14:paraId="294D019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9</w:t>
            </w:r>
          </w:p>
        </w:tc>
        <w:tc>
          <w:tcPr>
            <w:tcW w:w="1544" w:type="dxa"/>
            <w:tcBorders>
              <w:top w:val="nil"/>
              <w:left w:val="nil"/>
              <w:bottom w:val="single" w:sz="4" w:space="0" w:color="auto"/>
              <w:right w:val="single" w:sz="4" w:space="0" w:color="auto"/>
            </w:tcBorders>
            <w:shd w:val="clear" w:color="auto" w:fill="auto"/>
            <w:noWrap/>
            <w:hideMark/>
          </w:tcPr>
          <w:p w14:paraId="0A4331F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4EE15D7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6CCBFE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67EA066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804C4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184A292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BC132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7DC4C15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adar</w:t>
            </w:r>
          </w:p>
        </w:tc>
        <w:tc>
          <w:tcPr>
            <w:tcW w:w="1002" w:type="dxa"/>
            <w:tcBorders>
              <w:top w:val="nil"/>
              <w:left w:val="nil"/>
              <w:bottom w:val="single" w:sz="4" w:space="0" w:color="auto"/>
              <w:right w:val="single" w:sz="4" w:space="0" w:color="auto"/>
            </w:tcBorders>
            <w:shd w:val="clear" w:color="auto" w:fill="auto"/>
            <w:noWrap/>
            <w:hideMark/>
          </w:tcPr>
          <w:p w14:paraId="003A45C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7</w:t>
            </w:r>
          </w:p>
        </w:tc>
        <w:tc>
          <w:tcPr>
            <w:tcW w:w="1544" w:type="dxa"/>
            <w:tcBorders>
              <w:top w:val="nil"/>
              <w:left w:val="nil"/>
              <w:bottom w:val="single" w:sz="4" w:space="0" w:color="auto"/>
              <w:right w:val="single" w:sz="4" w:space="0" w:color="auto"/>
            </w:tcBorders>
            <w:shd w:val="clear" w:color="auto" w:fill="auto"/>
            <w:noWrap/>
            <w:hideMark/>
          </w:tcPr>
          <w:p w14:paraId="5692CF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814" w:type="dxa"/>
            <w:tcBorders>
              <w:top w:val="nil"/>
              <w:left w:val="nil"/>
              <w:bottom w:val="single" w:sz="4" w:space="0" w:color="auto"/>
              <w:right w:val="single" w:sz="4" w:space="0" w:color="auto"/>
            </w:tcBorders>
            <w:shd w:val="clear" w:color="auto" w:fill="auto"/>
            <w:noWrap/>
            <w:hideMark/>
          </w:tcPr>
          <w:p w14:paraId="592DAD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85C27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126EA1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392D420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455E2E4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01ABD7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4CE3BD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57DC2D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4</w:t>
            </w:r>
          </w:p>
        </w:tc>
        <w:tc>
          <w:tcPr>
            <w:tcW w:w="1544" w:type="dxa"/>
            <w:tcBorders>
              <w:top w:val="nil"/>
              <w:left w:val="nil"/>
              <w:bottom w:val="single" w:sz="4" w:space="0" w:color="auto"/>
              <w:right w:val="single" w:sz="4" w:space="0" w:color="auto"/>
            </w:tcBorders>
            <w:shd w:val="clear" w:color="auto" w:fill="auto"/>
            <w:noWrap/>
            <w:hideMark/>
          </w:tcPr>
          <w:p w14:paraId="34D3FB8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814" w:type="dxa"/>
            <w:tcBorders>
              <w:top w:val="nil"/>
              <w:left w:val="nil"/>
              <w:bottom w:val="single" w:sz="4" w:space="0" w:color="auto"/>
              <w:right w:val="single" w:sz="4" w:space="0" w:color="auto"/>
            </w:tcBorders>
            <w:shd w:val="clear" w:color="auto" w:fill="auto"/>
            <w:noWrap/>
            <w:hideMark/>
          </w:tcPr>
          <w:p w14:paraId="4364A5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72D582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19C467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347D2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ulled Pork</w:t>
            </w:r>
          </w:p>
        </w:tc>
      </w:tr>
      <w:tr w:rsidR="00AB5985" w:rsidRPr="00D30890" w14:paraId="7CDE1A6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92304C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5F7A56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735825E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5</w:t>
            </w:r>
          </w:p>
        </w:tc>
        <w:tc>
          <w:tcPr>
            <w:tcW w:w="1544" w:type="dxa"/>
            <w:tcBorders>
              <w:top w:val="nil"/>
              <w:left w:val="nil"/>
              <w:bottom w:val="single" w:sz="4" w:space="0" w:color="auto"/>
              <w:right w:val="single" w:sz="4" w:space="0" w:color="auto"/>
            </w:tcBorders>
            <w:shd w:val="clear" w:color="auto" w:fill="auto"/>
            <w:noWrap/>
            <w:hideMark/>
          </w:tcPr>
          <w:p w14:paraId="17B333B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814" w:type="dxa"/>
            <w:tcBorders>
              <w:top w:val="nil"/>
              <w:left w:val="nil"/>
              <w:bottom w:val="single" w:sz="4" w:space="0" w:color="auto"/>
              <w:right w:val="single" w:sz="4" w:space="0" w:color="auto"/>
            </w:tcBorders>
            <w:shd w:val="clear" w:color="auto" w:fill="auto"/>
            <w:noWrap/>
            <w:hideMark/>
          </w:tcPr>
          <w:p w14:paraId="50D2AA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CF309B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2C90C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05DFFC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 BBQ</w:t>
            </w:r>
          </w:p>
        </w:tc>
      </w:tr>
      <w:tr w:rsidR="00AB5985" w:rsidRPr="00D30890" w14:paraId="26B0B592"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FA8408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24C15E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295BE9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5</w:t>
            </w:r>
          </w:p>
        </w:tc>
        <w:tc>
          <w:tcPr>
            <w:tcW w:w="1544" w:type="dxa"/>
            <w:tcBorders>
              <w:top w:val="nil"/>
              <w:left w:val="nil"/>
              <w:bottom w:val="single" w:sz="4" w:space="0" w:color="auto"/>
              <w:right w:val="single" w:sz="4" w:space="0" w:color="auto"/>
            </w:tcBorders>
            <w:shd w:val="clear" w:color="auto" w:fill="auto"/>
            <w:noWrap/>
            <w:hideMark/>
          </w:tcPr>
          <w:p w14:paraId="460680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02736D5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135BA9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544A1A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4FA703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smoked</w:t>
            </w:r>
          </w:p>
        </w:tc>
      </w:tr>
      <w:tr w:rsidR="00AB5985" w:rsidRPr="00D30890" w14:paraId="61D1399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4325A9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7ACAF1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56AC461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2A0955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431050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3EA3F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C9BFCD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73FB35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 smoked</w:t>
            </w:r>
          </w:p>
        </w:tc>
      </w:tr>
      <w:tr w:rsidR="00AB5985" w:rsidRPr="00D30890" w14:paraId="39B538DA"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29B86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1387FB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62C13AC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1544" w:type="dxa"/>
            <w:tcBorders>
              <w:top w:val="nil"/>
              <w:left w:val="nil"/>
              <w:bottom w:val="single" w:sz="4" w:space="0" w:color="auto"/>
              <w:right w:val="single" w:sz="4" w:space="0" w:color="auto"/>
            </w:tcBorders>
            <w:shd w:val="clear" w:color="auto" w:fill="auto"/>
            <w:noWrap/>
            <w:hideMark/>
          </w:tcPr>
          <w:p w14:paraId="29F9A54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6946C10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A6900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93C03C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5E6A93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09A1D24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852D61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8</w:t>
            </w:r>
          </w:p>
        </w:tc>
        <w:tc>
          <w:tcPr>
            <w:tcW w:w="1569" w:type="dxa"/>
            <w:tcBorders>
              <w:top w:val="nil"/>
              <w:left w:val="nil"/>
              <w:bottom w:val="single" w:sz="4" w:space="0" w:color="auto"/>
              <w:right w:val="single" w:sz="4" w:space="0" w:color="auto"/>
            </w:tcBorders>
            <w:shd w:val="clear" w:color="auto" w:fill="auto"/>
            <w:noWrap/>
            <w:hideMark/>
          </w:tcPr>
          <w:p w14:paraId="1CEB1FF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chwarzengrund</w:t>
            </w:r>
          </w:p>
        </w:tc>
        <w:tc>
          <w:tcPr>
            <w:tcW w:w="1002" w:type="dxa"/>
            <w:tcBorders>
              <w:top w:val="nil"/>
              <w:left w:val="nil"/>
              <w:bottom w:val="single" w:sz="4" w:space="0" w:color="auto"/>
              <w:right w:val="single" w:sz="4" w:space="0" w:color="auto"/>
            </w:tcBorders>
            <w:shd w:val="clear" w:color="auto" w:fill="auto"/>
            <w:noWrap/>
            <w:hideMark/>
          </w:tcPr>
          <w:p w14:paraId="0336463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1544" w:type="dxa"/>
            <w:tcBorders>
              <w:top w:val="nil"/>
              <w:left w:val="nil"/>
              <w:bottom w:val="single" w:sz="4" w:space="0" w:color="auto"/>
              <w:right w:val="single" w:sz="4" w:space="0" w:color="auto"/>
            </w:tcBorders>
            <w:shd w:val="clear" w:color="auto" w:fill="auto"/>
            <w:noWrap/>
            <w:hideMark/>
          </w:tcPr>
          <w:p w14:paraId="542F51C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36618E9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7A94B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14B86F6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029783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turkey</w:t>
            </w:r>
          </w:p>
        </w:tc>
      </w:tr>
      <w:tr w:rsidR="00AB5985" w:rsidRPr="00D30890" w14:paraId="0DDAA1E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00D45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381F620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27006E5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5</w:t>
            </w:r>
          </w:p>
        </w:tc>
        <w:tc>
          <w:tcPr>
            <w:tcW w:w="1544" w:type="dxa"/>
            <w:tcBorders>
              <w:top w:val="nil"/>
              <w:left w:val="nil"/>
              <w:bottom w:val="single" w:sz="4" w:space="0" w:color="auto"/>
              <w:right w:val="single" w:sz="4" w:space="0" w:color="auto"/>
            </w:tcBorders>
            <w:shd w:val="clear" w:color="auto" w:fill="auto"/>
            <w:noWrap/>
            <w:hideMark/>
          </w:tcPr>
          <w:p w14:paraId="5696B06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814" w:type="dxa"/>
            <w:tcBorders>
              <w:top w:val="nil"/>
              <w:left w:val="nil"/>
              <w:bottom w:val="single" w:sz="4" w:space="0" w:color="auto"/>
              <w:right w:val="single" w:sz="4" w:space="0" w:color="auto"/>
            </w:tcBorders>
            <w:shd w:val="clear" w:color="auto" w:fill="auto"/>
            <w:noWrap/>
            <w:hideMark/>
          </w:tcPr>
          <w:p w14:paraId="6DFAA9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43429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03060B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7AFB18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arnitas, unspecified</w:t>
            </w:r>
          </w:p>
        </w:tc>
      </w:tr>
      <w:tr w:rsidR="00AB5985" w:rsidRPr="00D30890" w14:paraId="01904B1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78200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7146B4B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lockley</w:t>
            </w:r>
          </w:p>
        </w:tc>
        <w:tc>
          <w:tcPr>
            <w:tcW w:w="1002" w:type="dxa"/>
            <w:tcBorders>
              <w:top w:val="nil"/>
              <w:left w:val="nil"/>
              <w:bottom w:val="single" w:sz="4" w:space="0" w:color="auto"/>
              <w:right w:val="single" w:sz="4" w:space="0" w:color="auto"/>
            </w:tcBorders>
            <w:shd w:val="clear" w:color="auto" w:fill="auto"/>
            <w:noWrap/>
            <w:hideMark/>
          </w:tcPr>
          <w:p w14:paraId="4090FE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5</w:t>
            </w:r>
          </w:p>
        </w:tc>
        <w:tc>
          <w:tcPr>
            <w:tcW w:w="1544" w:type="dxa"/>
            <w:tcBorders>
              <w:top w:val="nil"/>
              <w:left w:val="nil"/>
              <w:bottom w:val="single" w:sz="4" w:space="0" w:color="auto"/>
              <w:right w:val="single" w:sz="4" w:space="0" w:color="auto"/>
            </w:tcBorders>
            <w:shd w:val="clear" w:color="auto" w:fill="auto"/>
            <w:noWrap/>
            <w:hideMark/>
          </w:tcPr>
          <w:p w14:paraId="158B91E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2668404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877A27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0A0768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6F149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rotisserie</w:t>
            </w:r>
          </w:p>
        </w:tc>
      </w:tr>
      <w:tr w:rsidR="00AB5985" w:rsidRPr="00D30890" w14:paraId="07113B0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79D76B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0EE1122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6B81E07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708DB85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07E6E31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FA397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204F7D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3A39ED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5622CB4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B1270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4D7B931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18C5EAE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2</w:t>
            </w:r>
          </w:p>
        </w:tc>
        <w:tc>
          <w:tcPr>
            <w:tcW w:w="1544" w:type="dxa"/>
            <w:tcBorders>
              <w:top w:val="nil"/>
              <w:left w:val="nil"/>
              <w:bottom w:val="single" w:sz="4" w:space="0" w:color="auto"/>
              <w:right w:val="single" w:sz="4" w:space="0" w:color="auto"/>
            </w:tcBorders>
            <w:shd w:val="clear" w:color="auto" w:fill="auto"/>
            <w:noWrap/>
            <w:hideMark/>
          </w:tcPr>
          <w:p w14:paraId="7BD1D08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814" w:type="dxa"/>
            <w:tcBorders>
              <w:top w:val="nil"/>
              <w:left w:val="nil"/>
              <w:bottom w:val="single" w:sz="4" w:space="0" w:color="auto"/>
              <w:right w:val="single" w:sz="4" w:space="0" w:color="auto"/>
            </w:tcBorders>
            <w:shd w:val="clear" w:color="auto" w:fill="auto"/>
            <w:noWrap/>
            <w:hideMark/>
          </w:tcPr>
          <w:p w14:paraId="3B39836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8725D9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67CF73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323F9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8C4715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FDCBF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229A3D4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122D81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3</w:t>
            </w:r>
          </w:p>
        </w:tc>
        <w:tc>
          <w:tcPr>
            <w:tcW w:w="1544" w:type="dxa"/>
            <w:tcBorders>
              <w:top w:val="nil"/>
              <w:left w:val="nil"/>
              <w:bottom w:val="single" w:sz="4" w:space="0" w:color="auto"/>
              <w:right w:val="single" w:sz="4" w:space="0" w:color="auto"/>
            </w:tcBorders>
            <w:shd w:val="clear" w:color="auto" w:fill="auto"/>
            <w:noWrap/>
            <w:hideMark/>
          </w:tcPr>
          <w:p w14:paraId="76C6E6E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814" w:type="dxa"/>
            <w:tcBorders>
              <w:top w:val="nil"/>
              <w:left w:val="nil"/>
              <w:bottom w:val="single" w:sz="4" w:space="0" w:color="auto"/>
              <w:right w:val="single" w:sz="4" w:space="0" w:color="auto"/>
            </w:tcBorders>
            <w:shd w:val="clear" w:color="auto" w:fill="auto"/>
            <w:noWrap/>
            <w:hideMark/>
          </w:tcPr>
          <w:p w14:paraId="4795FE8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05207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60471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372737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214220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33D4A5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515A7B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174FDD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2</w:t>
            </w:r>
          </w:p>
        </w:tc>
        <w:tc>
          <w:tcPr>
            <w:tcW w:w="1544" w:type="dxa"/>
            <w:tcBorders>
              <w:top w:val="nil"/>
              <w:left w:val="nil"/>
              <w:bottom w:val="single" w:sz="4" w:space="0" w:color="auto"/>
              <w:right w:val="single" w:sz="4" w:space="0" w:color="auto"/>
            </w:tcBorders>
            <w:shd w:val="clear" w:color="auto" w:fill="auto"/>
            <w:noWrap/>
            <w:hideMark/>
          </w:tcPr>
          <w:p w14:paraId="6DE4F12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2</w:t>
            </w:r>
          </w:p>
        </w:tc>
        <w:tc>
          <w:tcPr>
            <w:tcW w:w="814" w:type="dxa"/>
            <w:tcBorders>
              <w:top w:val="nil"/>
              <w:left w:val="nil"/>
              <w:bottom w:val="single" w:sz="4" w:space="0" w:color="auto"/>
              <w:right w:val="single" w:sz="4" w:space="0" w:color="auto"/>
            </w:tcBorders>
            <w:shd w:val="clear" w:color="auto" w:fill="auto"/>
            <w:noWrap/>
            <w:hideMark/>
          </w:tcPr>
          <w:p w14:paraId="030404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C2FE65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64A4BC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EE4296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2A70CC9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969BA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7829C81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75EF1CF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7137D39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w:t>
            </w:r>
          </w:p>
        </w:tc>
        <w:tc>
          <w:tcPr>
            <w:tcW w:w="814" w:type="dxa"/>
            <w:tcBorders>
              <w:top w:val="nil"/>
              <w:left w:val="nil"/>
              <w:bottom w:val="single" w:sz="4" w:space="0" w:color="auto"/>
              <w:right w:val="single" w:sz="4" w:space="0" w:color="auto"/>
            </w:tcBorders>
            <w:shd w:val="clear" w:color="auto" w:fill="auto"/>
            <w:noWrap/>
            <w:hideMark/>
          </w:tcPr>
          <w:p w14:paraId="05BC9B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F97E3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10667D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DCBB1C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teak, prime rib</w:t>
            </w:r>
          </w:p>
        </w:tc>
      </w:tr>
      <w:tr w:rsidR="00AB5985" w:rsidRPr="00D30890" w14:paraId="3F9A40B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46532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793E8A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Reading</w:t>
            </w:r>
          </w:p>
        </w:tc>
        <w:tc>
          <w:tcPr>
            <w:tcW w:w="1002" w:type="dxa"/>
            <w:tcBorders>
              <w:top w:val="nil"/>
              <w:left w:val="nil"/>
              <w:bottom w:val="single" w:sz="4" w:space="0" w:color="auto"/>
              <w:right w:val="single" w:sz="4" w:space="0" w:color="auto"/>
            </w:tcBorders>
            <w:shd w:val="clear" w:color="auto" w:fill="auto"/>
            <w:noWrap/>
            <w:hideMark/>
          </w:tcPr>
          <w:p w14:paraId="6F41C57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49417C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7061DB4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525E41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49AC5A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41E0B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4383F8A6"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BB1B4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0B70F94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0818017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2</w:t>
            </w:r>
          </w:p>
        </w:tc>
        <w:tc>
          <w:tcPr>
            <w:tcW w:w="1544" w:type="dxa"/>
            <w:tcBorders>
              <w:top w:val="nil"/>
              <w:left w:val="nil"/>
              <w:bottom w:val="single" w:sz="4" w:space="0" w:color="auto"/>
              <w:right w:val="single" w:sz="4" w:space="0" w:color="auto"/>
            </w:tcBorders>
            <w:shd w:val="clear" w:color="auto" w:fill="auto"/>
            <w:noWrap/>
            <w:hideMark/>
          </w:tcPr>
          <w:p w14:paraId="1BFD28E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814" w:type="dxa"/>
            <w:tcBorders>
              <w:top w:val="nil"/>
              <w:left w:val="nil"/>
              <w:bottom w:val="single" w:sz="4" w:space="0" w:color="auto"/>
              <w:right w:val="single" w:sz="4" w:space="0" w:color="auto"/>
            </w:tcBorders>
            <w:shd w:val="clear" w:color="auto" w:fill="auto"/>
            <w:noWrap/>
            <w:hideMark/>
          </w:tcPr>
          <w:p w14:paraId="5A178E6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4BF90E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5427260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CEA4C7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F79F75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8E6D18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0A01A82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eidelberg</w:t>
            </w:r>
          </w:p>
        </w:tc>
        <w:tc>
          <w:tcPr>
            <w:tcW w:w="1002" w:type="dxa"/>
            <w:tcBorders>
              <w:top w:val="nil"/>
              <w:left w:val="nil"/>
              <w:bottom w:val="single" w:sz="4" w:space="0" w:color="auto"/>
              <w:right w:val="single" w:sz="4" w:space="0" w:color="auto"/>
            </w:tcBorders>
            <w:shd w:val="clear" w:color="auto" w:fill="auto"/>
            <w:noWrap/>
            <w:hideMark/>
          </w:tcPr>
          <w:p w14:paraId="7C9C8D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8</w:t>
            </w:r>
          </w:p>
        </w:tc>
        <w:tc>
          <w:tcPr>
            <w:tcW w:w="1544" w:type="dxa"/>
            <w:tcBorders>
              <w:top w:val="nil"/>
              <w:left w:val="nil"/>
              <w:bottom w:val="single" w:sz="4" w:space="0" w:color="auto"/>
              <w:right w:val="single" w:sz="4" w:space="0" w:color="auto"/>
            </w:tcBorders>
            <w:shd w:val="clear" w:color="auto" w:fill="auto"/>
            <w:noWrap/>
            <w:hideMark/>
          </w:tcPr>
          <w:p w14:paraId="1CF8BCB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814" w:type="dxa"/>
            <w:tcBorders>
              <w:top w:val="nil"/>
              <w:left w:val="nil"/>
              <w:bottom w:val="single" w:sz="4" w:space="0" w:color="auto"/>
              <w:right w:val="single" w:sz="4" w:space="0" w:color="auto"/>
            </w:tcBorders>
            <w:shd w:val="clear" w:color="auto" w:fill="auto"/>
            <w:noWrap/>
            <w:hideMark/>
          </w:tcPr>
          <w:p w14:paraId="0D6C06F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0453960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15AE9C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6BB6E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5B008D9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51184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4C25D2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nfantis</w:t>
            </w:r>
          </w:p>
        </w:tc>
        <w:tc>
          <w:tcPr>
            <w:tcW w:w="1002" w:type="dxa"/>
            <w:tcBorders>
              <w:top w:val="nil"/>
              <w:left w:val="nil"/>
              <w:bottom w:val="single" w:sz="4" w:space="0" w:color="auto"/>
              <w:right w:val="single" w:sz="4" w:space="0" w:color="auto"/>
            </w:tcBorders>
            <w:shd w:val="clear" w:color="auto" w:fill="auto"/>
            <w:noWrap/>
            <w:hideMark/>
          </w:tcPr>
          <w:p w14:paraId="621B172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1544" w:type="dxa"/>
            <w:tcBorders>
              <w:top w:val="nil"/>
              <w:left w:val="nil"/>
              <w:bottom w:val="single" w:sz="4" w:space="0" w:color="auto"/>
              <w:right w:val="single" w:sz="4" w:space="0" w:color="auto"/>
            </w:tcBorders>
            <w:shd w:val="clear" w:color="auto" w:fill="auto"/>
            <w:noWrap/>
            <w:hideMark/>
          </w:tcPr>
          <w:p w14:paraId="44545A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730ED27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AAC75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65131D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295272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4C31063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F43DC6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296C18E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rta</w:t>
            </w:r>
          </w:p>
        </w:tc>
        <w:tc>
          <w:tcPr>
            <w:tcW w:w="1002" w:type="dxa"/>
            <w:tcBorders>
              <w:top w:val="nil"/>
              <w:left w:val="nil"/>
              <w:bottom w:val="single" w:sz="4" w:space="0" w:color="auto"/>
              <w:right w:val="single" w:sz="4" w:space="0" w:color="auto"/>
            </w:tcBorders>
            <w:shd w:val="clear" w:color="auto" w:fill="auto"/>
            <w:noWrap/>
            <w:hideMark/>
          </w:tcPr>
          <w:p w14:paraId="3303ADC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0</w:t>
            </w:r>
          </w:p>
        </w:tc>
        <w:tc>
          <w:tcPr>
            <w:tcW w:w="1544" w:type="dxa"/>
            <w:tcBorders>
              <w:top w:val="nil"/>
              <w:left w:val="nil"/>
              <w:bottom w:val="single" w:sz="4" w:space="0" w:color="auto"/>
              <w:right w:val="single" w:sz="4" w:space="0" w:color="auto"/>
            </w:tcBorders>
            <w:shd w:val="clear" w:color="auto" w:fill="auto"/>
            <w:noWrap/>
            <w:hideMark/>
          </w:tcPr>
          <w:p w14:paraId="2F2DB7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814" w:type="dxa"/>
            <w:tcBorders>
              <w:top w:val="nil"/>
              <w:left w:val="nil"/>
              <w:bottom w:val="single" w:sz="4" w:space="0" w:color="auto"/>
              <w:right w:val="single" w:sz="4" w:space="0" w:color="auto"/>
            </w:tcBorders>
            <w:shd w:val="clear" w:color="auto" w:fill="auto"/>
            <w:noWrap/>
            <w:hideMark/>
          </w:tcPr>
          <w:p w14:paraId="07E69D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5442A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1322B8E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61B30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4B563BE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FC800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06D1123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yphimurium</w:t>
            </w:r>
          </w:p>
        </w:tc>
        <w:tc>
          <w:tcPr>
            <w:tcW w:w="1002" w:type="dxa"/>
            <w:tcBorders>
              <w:top w:val="nil"/>
              <w:left w:val="nil"/>
              <w:bottom w:val="single" w:sz="4" w:space="0" w:color="auto"/>
              <w:right w:val="single" w:sz="4" w:space="0" w:color="auto"/>
            </w:tcBorders>
            <w:shd w:val="clear" w:color="auto" w:fill="auto"/>
            <w:noWrap/>
            <w:hideMark/>
          </w:tcPr>
          <w:p w14:paraId="1DB409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8</w:t>
            </w:r>
          </w:p>
        </w:tc>
        <w:tc>
          <w:tcPr>
            <w:tcW w:w="1544" w:type="dxa"/>
            <w:tcBorders>
              <w:top w:val="nil"/>
              <w:left w:val="nil"/>
              <w:bottom w:val="single" w:sz="4" w:space="0" w:color="auto"/>
              <w:right w:val="single" w:sz="4" w:space="0" w:color="auto"/>
            </w:tcBorders>
            <w:shd w:val="clear" w:color="auto" w:fill="auto"/>
            <w:noWrap/>
            <w:hideMark/>
          </w:tcPr>
          <w:p w14:paraId="1EDFCDC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w:t>
            </w:r>
          </w:p>
        </w:tc>
        <w:tc>
          <w:tcPr>
            <w:tcW w:w="814" w:type="dxa"/>
            <w:tcBorders>
              <w:top w:val="nil"/>
              <w:left w:val="nil"/>
              <w:bottom w:val="single" w:sz="4" w:space="0" w:color="auto"/>
              <w:right w:val="single" w:sz="4" w:space="0" w:color="auto"/>
            </w:tcBorders>
            <w:shd w:val="clear" w:color="auto" w:fill="auto"/>
            <w:noWrap/>
            <w:hideMark/>
          </w:tcPr>
          <w:p w14:paraId="0AE522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379D8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47A6B5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2774EA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2C618DA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644ADE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53CFB44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6245022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1544" w:type="dxa"/>
            <w:tcBorders>
              <w:top w:val="nil"/>
              <w:left w:val="nil"/>
              <w:bottom w:val="single" w:sz="4" w:space="0" w:color="auto"/>
              <w:right w:val="single" w:sz="4" w:space="0" w:color="auto"/>
            </w:tcBorders>
            <w:shd w:val="clear" w:color="auto" w:fill="auto"/>
            <w:noWrap/>
            <w:hideMark/>
          </w:tcPr>
          <w:p w14:paraId="0C71837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79CE380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747B09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44F7C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85628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Fingers</w:t>
            </w:r>
          </w:p>
        </w:tc>
      </w:tr>
      <w:tr w:rsidR="00AB5985" w:rsidRPr="00D30890" w14:paraId="7261536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583AEA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17D05A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hompson</w:t>
            </w:r>
          </w:p>
        </w:tc>
        <w:tc>
          <w:tcPr>
            <w:tcW w:w="1002" w:type="dxa"/>
            <w:tcBorders>
              <w:top w:val="nil"/>
              <w:left w:val="nil"/>
              <w:bottom w:val="single" w:sz="4" w:space="0" w:color="auto"/>
              <w:right w:val="single" w:sz="4" w:space="0" w:color="auto"/>
            </w:tcBorders>
            <w:shd w:val="clear" w:color="auto" w:fill="auto"/>
            <w:noWrap/>
            <w:hideMark/>
          </w:tcPr>
          <w:p w14:paraId="2F25B5D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5</w:t>
            </w:r>
          </w:p>
        </w:tc>
        <w:tc>
          <w:tcPr>
            <w:tcW w:w="1544" w:type="dxa"/>
            <w:tcBorders>
              <w:top w:val="nil"/>
              <w:left w:val="nil"/>
              <w:bottom w:val="single" w:sz="4" w:space="0" w:color="auto"/>
              <w:right w:val="single" w:sz="4" w:space="0" w:color="auto"/>
            </w:tcBorders>
            <w:shd w:val="clear" w:color="auto" w:fill="auto"/>
            <w:noWrap/>
            <w:hideMark/>
          </w:tcPr>
          <w:p w14:paraId="54BE89F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2CC0C3A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A1E59C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966C9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775426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5AA9E40E"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ACA450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5CC7F67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Dublin</w:t>
            </w:r>
          </w:p>
        </w:tc>
        <w:tc>
          <w:tcPr>
            <w:tcW w:w="1002" w:type="dxa"/>
            <w:tcBorders>
              <w:top w:val="nil"/>
              <w:left w:val="nil"/>
              <w:bottom w:val="single" w:sz="4" w:space="0" w:color="auto"/>
              <w:right w:val="single" w:sz="4" w:space="0" w:color="auto"/>
            </w:tcBorders>
            <w:shd w:val="clear" w:color="auto" w:fill="auto"/>
            <w:noWrap/>
            <w:hideMark/>
          </w:tcPr>
          <w:p w14:paraId="7E4604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w:t>
            </w:r>
          </w:p>
        </w:tc>
        <w:tc>
          <w:tcPr>
            <w:tcW w:w="1544" w:type="dxa"/>
            <w:tcBorders>
              <w:top w:val="nil"/>
              <w:left w:val="nil"/>
              <w:bottom w:val="single" w:sz="4" w:space="0" w:color="auto"/>
              <w:right w:val="single" w:sz="4" w:space="0" w:color="auto"/>
            </w:tcBorders>
            <w:shd w:val="clear" w:color="auto" w:fill="auto"/>
            <w:noWrap/>
            <w:hideMark/>
          </w:tcPr>
          <w:p w14:paraId="5F1626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w:t>
            </w:r>
          </w:p>
        </w:tc>
        <w:tc>
          <w:tcPr>
            <w:tcW w:w="814" w:type="dxa"/>
            <w:tcBorders>
              <w:top w:val="nil"/>
              <w:left w:val="nil"/>
              <w:bottom w:val="single" w:sz="4" w:space="0" w:color="auto"/>
              <w:right w:val="single" w:sz="4" w:space="0" w:color="auto"/>
            </w:tcBorders>
            <w:shd w:val="clear" w:color="auto" w:fill="auto"/>
            <w:noWrap/>
            <w:hideMark/>
          </w:tcPr>
          <w:p w14:paraId="6FD512C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1620" w:type="dxa"/>
            <w:tcBorders>
              <w:top w:val="nil"/>
              <w:left w:val="nil"/>
              <w:bottom w:val="single" w:sz="4" w:space="0" w:color="auto"/>
              <w:right w:val="single" w:sz="4" w:space="0" w:color="auto"/>
            </w:tcBorders>
            <w:shd w:val="clear" w:color="auto" w:fill="auto"/>
            <w:noWrap/>
            <w:hideMark/>
          </w:tcPr>
          <w:p w14:paraId="5C3F4F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03DF022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D622E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4AD86FB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29EE3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6494F1F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Uganda</w:t>
            </w:r>
          </w:p>
        </w:tc>
        <w:tc>
          <w:tcPr>
            <w:tcW w:w="1002" w:type="dxa"/>
            <w:tcBorders>
              <w:top w:val="nil"/>
              <w:left w:val="nil"/>
              <w:bottom w:val="single" w:sz="4" w:space="0" w:color="auto"/>
              <w:right w:val="single" w:sz="4" w:space="0" w:color="auto"/>
            </w:tcBorders>
            <w:shd w:val="clear" w:color="auto" w:fill="auto"/>
            <w:noWrap/>
            <w:hideMark/>
          </w:tcPr>
          <w:p w14:paraId="4113F5D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8</w:t>
            </w:r>
          </w:p>
        </w:tc>
        <w:tc>
          <w:tcPr>
            <w:tcW w:w="1544" w:type="dxa"/>
            <w:tcBorders>
              <w:top w:val="nil"/>
              <w:left w:val="nil"/>
              <w:bottom w:val="single" w:sz="4" w:space="0" w:color="auto"/>
              <w:right w:val="single" w:sz="4" w:space="0" w:color="auto"/>
            </w:tcBorders>
            <w:shd w:val="clear" w:color="auto" w:fill="auto"/>
            <w:noWrap/>
            <w:hideMark/>
          </w:tcPr>
          <w:p w14:paraId="35CBE44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6A01F6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850C96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E4B00D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1E6CB13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deli meat, sliced roast beef</w:t>
            </w:r>
          </w:p>
        </w:tc>
      </w:tr>
      <w:tr w:rsidR="00AB5985" w:rsidRPr="00D30890" w14:paraId="3D0D14EF"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C42914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19</w:t>
            </w:r>
          </w:p>
        </w:tc>
        <w:tc>
          <w:tcPr>
            <w:tcW w:w="1569" w:type="dxa"/>
            <w:tcBorders>
              <w:top w:val="nil"/>
              <w:left w:val="nil"/>
              <w:bottom w:val="single" w:sz="4" w:space="0" w:color="auto"/>
              <w:right w:val="single" w:sz="4" w:space="0" w:color="auto"/>
            </w:tcBorders>
            <w:shd w:val="clear" w:color="auto" w:fill="auto"/>
            <w:noWrap/>
            <w:hideMark/>
          </w:tcPr>
          <w:p w14:paraId="50CD1E4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Anatum</w:t>
            </w:r>
          </w:p>
        </w:tc>
        <w:tc>
          <w:tcPr>
            <w:tcW w:w="1002" w:type="dxa"/>
            <w:tcBorders>
              <w:top w:val="nil"/>
              <w:left w:val="nil"/>
              <w:bottom w:val="single" w:sz="4" w:space="0" w:color="auto"/>
              <w:right w:val="single" w:sz="4" w:space="0" w:color="auto"/>
            </w:tcBorders>
            <w:shd w:val="clear" w:color="auto" w:fill="auto"/>
            <w:noWrap/>
            <w:hideMark/>
          </w:tcPr>
          <w:p w14:paraId="6810360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50F5A46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7AAFDE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7E6772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F75281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C900B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r>
      <w:tr w:rsidR="00AB5985" w:rsidRPr="00D30890" w14:paraId="223DD39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9E8D7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34A369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C0A0C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6</w:t>
            </w:r>
          </w:p>
        </w:tc>
        <w:tc>
          <w:tcPr>
            <w:tcW w:w="1544" w:type="dxa"/>
            <w:tcBorders>
              <w:top w:val="nil"/>
              <w:left w:val="nil"/>
              <w:bottom w:val="single" w:sz="4" w:space="0" w:color="auto"/>
              <w:right w:val="single" w:sz="4" w:space="0" w:color="auto"/>
            </w:tcBorders>
            <w:shd w:val="clear" w:color="auto" w:fill="auto"/>
            <w:noWrap/>
            <w:hideMark/>
          </w:tcPr>
          <w:p w14:paraId="287C367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A</w:t>
            </w:r>
          </w:p>
        </w:tc>
        <w:tc>
          <w:tcPr>
            <w:tcW w:w="814" w:type="dxa"/>
            <w:tcBorders>
              <w:top w:val="nil"/>
              <w:left w:val="nil"/>
              <w:bottom w:val="single" w:sz="4" w:space="0" w:color="auto"/>
              <w:right w:val="single" w:sz="4" w:space="0" w:color="auto"/>
            </w:tcBorders>
            <w:shd w:val="clear" w:color="auto" w:fill="auto"/>
            <w:noWrap/>
            <w:hideMark/>
          </w:tcPr>
          <w:p w14:paraId="40426FD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4FC9413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6D7474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3BD62B0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illed chicken</w:t>
            </w:r>
          </w:p>
        </w:tc>
      </w:tr>
      <w:tr w:rsidR="00AB5985" w:rsidRPr="00D30890" w14:paraId="406E85DB"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8EBCB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48E176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Oranienburg</w:t>
            </w:r>
          </w:p>
        </w:tc>
        <w:tc>
          <w:tcPr>
            <w:tcW w:w="1002" w:type="dxa"/>
            <w:tcBorders>
              <w:top w:val="nil"/>
              <w:left w:val="nil"/>
              <w:bottom w:val="single" w:sz="4" w:space="0" w:color="auto"/>
              <w:right w:val="single" w:sz="4" w:space="0" w:color="auto"/>
            </w:tcBorders>
            <w:shd w:val="clear" w:color="auto" w:fill="auto"/>
            <w:noWrap/>
            <w:hideMark/>
          </w:tcPr>
          <w:p w14:paraId="0C927A3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8</w:t>
            </w:r>
          </w:p>
        </w:tc>
        <w:tc>
          <w:tcPr>
            <w:tcW w:w="1544" w:type="dxa"/>
            <w:tcBorders>
              <w:top w:val="nil"/>
              <w:left w:val="nil"/>
              <w:bottom w:val="single" w:sz="4" w:space="0" w:color="auto"/>
              <w:right w:val="single" w:sz="4" w:space="0" w:color="auto"/>
            </w:tcBorders>
            <w:shd w:val="clear" w:color="auto" w:fill="auto"/>
            <w:noWrap/>
            <w:hideMark/>
          </w:tcPr>
          <w:p w14:paraId="6A66EEE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09E9430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4BE501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41290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77317BF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beef</w:t>
            </w:r>
          </w:p>
        </w:tc>
      </w:tr>
      <w:tr w:rsidR="00AB5985" w:rsidRPr="00D30890" w14:paraId="55426C90"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B1200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2CAD9F7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Kiambu</w:t>
            </w:r>
          </w:p>
        </w:tc>
        <w:tc>
          <w:tcPr>
            <w:tcW w:w="1002" w:type="dxa"/>
            <w:tcBorders>
              <w:top w:val="nil"/>
              <w:left w:val="nil"/>
              <w:bottom w:val="single" w:sz="4" w:space="0" w:color="auto"/>
              <w:right w:val="single" w:sz="4" w:space="0" w:color="auto"/>
            </w:tcBorders>
            <w:shd w:val="clear" w:color="auto" w:fill="auto"/>
            <w:noWrap/>
            <w:hideMark/>
          </w:tcPr>
          <w:p w14:paraId="1BCC30F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038024B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660C586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2A8CA9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07145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3487B548" w14:textId="77777777" w:rsidR="00AB5985" w:rsidRPr="00D30890" w:rsidRDefault="00AB5985" w:rsidP="00EA3798">
            <w:pPr>
              <w:spacing w:after="0" w:line="240" w:lineRule="auto"/>
              <w:rPr>
                <w:rFonts w:eastAsia="Times New Roman" w:cstheme="minorHAnsi"/>
                <w:color w:val="000000"/>
                <w:sz w:val="20"/>
                <w:szCs w:val="20"/>
              </w:rPr>
            </w:pPr>
            <w:proofErr w:type="spellStart"/>
            <w:r w:rsidRPr="00D30890">
              <w:rPr>
                <w:rFonts w:eastAsia="Times New Roman" w:cstheme="minorHAnsi"/>
                <w:color w:val="000000"/>
                <w:sz w:val="20"/>
                <w:szCs w:val="20"/>
              </w:rPr>
              <w:t>kitfo</w:t>
            </w:r>
            <w:proofErr w:type="spellEnd"/>
          </w:p>
        </w:tc>
      </w:tr>
      <w:tr w:rsidR="00AB5985" w:rsidRPr="00D30890" w14:paraId="3497398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04BAF3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228EE3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5EA9113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1</w:t>
            </w:r>
          </w:p>
        </w:tc>
        <w:tc>
          <w:tcPr>
            <w:tcW w:w="1544" w:type="dxa"/>
            <w:tcBorders>
              <w:top w:val="nil"/>
              <w:left w:val="nil"/>
              <w:bottom w:val="single" w:sz="4" w:space="0" w:color="auto"/>
              <w:right w:val="single" w:sz="4" w:space="0" w:color="auto"/>
            </w:tcBorders>
            <w:shd w:val="clear" w:color="auto" w:fill="auto"/>
            <w:noWrap/>
            <w:hideMark/>
          </w:tcPr>
          <w:p w14:paraId="170613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5F35F26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3A1852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567E0F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3D1DA03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whole pig</w:t>
            </w:r>
          </w:p>
        </w:tc>
      </w:tr>
      <w:tr w:rsidR="00AB5985" w:rsidRPr="00D30890" w14:paraId="19805D1C"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8863B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40B489D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enster</w:t>
            </w:r>
          </w:p>
        </w:tc>
        <w:tc>
          <w:tcPr>
            <w:tcW w:w="1002" w:type="dxa"/>
            <w:tcBorders>
              <w:top w:val="nil"/>
              <w:left w:val="nil"/>
              <w:bottom w:val="single" w:sz="4" w:space="0" w:color="auto"/>
              <w:right w:val="single" w:sz="4" w:space="0" w:color="auto"/>
            </w:tcBorders>
            <w:shd w:val="clear" w:color="auto" w:fill="auto"/>
            <w:noWrap/>
            <w:hideMark/>
          </w:tcPr>
          <w:p w14:paraId="6919128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01E80CC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814" w:type="dxa"/>
            <w:tcBorders>
              <w:top w:val="nil"/>
              <w:left w:val="nil"/>
              <w:bottom w:val="single" w:sz="4" w:space="0" w:color="auto"/>
              <w:right w:val="single" w:sz="4" w:space="0" w:color="auto"/>
            </w:tcBorders>
            <w:shd w:val="clear" w:color="auto" w:fill="auto"/>
            <w:noWrap/>
            <w:hideMark/>
          </w:tcPr>
          <w:p w14:paraId="3E3ED1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B098F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08D411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4AB4E9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r>
      <w:tr w:rsidR="00AB5985" w:rsidRPr="00D30890" w14:paraId="7040789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6C80AD5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1F880A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0FB332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0</w:t>
            </w:r>
          </w:p>
        </w:tc>
        <w:tc>
          <w:tcPr>
            <w:tcW w:w="1544" w:type="dxa"/>
            <w:tcBorders>
              <w:top w:val="nil"/>
              <w:left w:val="nil"/>
              <w:bottom w:val="single" w:sz="4" w:space="0" w:color="auto"/>
              <w:right w:val="single" w:sz="4" w:space="0" w:color="auto"/>
            </w:tcBorders>
            <w:shd w:val="clear" w:color="auto" w:fill="auto"/>
            <w:noWrap/>
            <w:hideMark/>
          </w:tcPr>
          <w:p w14:paraId="7FE5E14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1</w:t>
            </w:r>
          </w:p>
        </w:tc>
        <w:tc>
          <w:tcPr>
            <w:tcW w:w="814" w:type="dxa"/>
            <w:tcBorders>
              <w:top w:val="nil"/>
              <w:left w:val="nil"/>
              <w:bottom w:val="single" w:sz="4" w:space="0" w:color="auto"/>
              <w:right w:val="single" w:sz="4" w:space="0" w:color="auto"/>
            </w:tcBorders>
            <w:shd w:val="clear" w:color="auto" w:fill="auto"/>
            <w:noWrap/>
            <w:hideMark/>
          </w:tcPr>
          <w:p w14:paraId="30FFCAD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0156B8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30CBEB1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A05EC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0E3BE6C4"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4601B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lastRenderedPageBreak/>
              <w:t>2020</w:t>
            </w:r>
          </w:p>
        </w:tc>
        <w:tc>
          <w:tcPr>
            <w:tcW w:w="1569" w:type="dxa"/>
            <w:tcBorders>
              <w:top w:val="nil"/>
              <w:left w:val="nil"/>
              <w:bottom w:val="single" w:sz="4" w:space="0" w:color="auto"/>
              <w:right w:val="single" w:sz="4" w:space="0" w:color="auto"/>
            </w:tcBorders>
            <w:shd w:val="clear" w:color="auto" w:fill="auto"/>
            <w:noWrap/>
            <w:hideMark/>
          </w:tcPr>
          <w:p w14:paraId="261CBE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37C8C98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2CE800A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5B6D105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21954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0BEB8A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FBFDAD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5D18202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B10B39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3AC5644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enchen</w:t>
            </w:r>
          </w:p>
        </w:tc>
        <w:tc>
          <w:tcPr>
            <w:tcW w:w="1002" w:type="dxa"/>
            <w:tcBorders>
              <w:top w:val="nil"/>
              <w:left w:val="nil"/>
              <w:bottom w:val="single" w:sz="4" w:space="0" w:color="auto"/>
              <w:right w:val="single" w:sz="4" w:space="0" w:color="auto"/>
            </w:tcBorders>
            <w:shd w:val="clear" w:color="auto" w:fill="auto"/>
            <w:noWrap/>
            <w:hideMark/>
          </w:tcPr>
          <w:p w14:paraId="41A567F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99</w:t>
            </w:r>
          </w:p>
        </w:tc>
        <w:tc>
          <w:tcPr>
            <w:tcW w:w="1544" w:type="dxa"/>
            <w:tcBorders>
              <w:top w:val="nil"/>
              <w:left w:val="nil"/>
              <w:bottom w:val="single" w:sz="4" w:space="0" w:color="auto"/>
              <w:right w:val="single" w:sz="4" w:space="0" w:color="auto"/>
            </w:tcBorders>
            <w:shd w:val="clear" w:color="auto" w:fill="auto"/>
            <w:noWrap/>
            <w:hideMark/>
          </w:tcPr>
          <w:p w14:paraId="0191421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3CA17FB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AAE5A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2DD34BA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1E0912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eat chili</w:t>
            </w:r>
          </w:p>
        </w:tc>
      </w:tr>
      <w:tr w:rsidR="00AB5985" w:rsidRPr="00D30890" w14:paraId="5EC7B75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0197507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24F6B13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26F91F2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6</w:t>
            </w:r>
          </w:p>
        </w:tc>
        <w:tc>
          <w:tcPr>
            <w:tcW w:w="1544" w:type="dxa"/>
            <w:tcBorders>
              <w:top w:val="nil"/>
              <w:left w:val="nil"/>
              <w:bottom w:val="single" w:sz="4" w:space="0" w:color="auto"/>
              <w:right w:val="single" w:sz="4" w:space="0" w:color="auto"/>
            </w:tcBorders>
            <w:shd w:val="clear" w:color="auto" w:fill="auto"/>
            <w:noWrap/>
            <w:hideMark/>
          </w:tcPr>
          <w:p w14:paraId="3E2C61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3</w:t>
            </w:r>
          </w:p>
        </w:tc>
        <w:tc>
          <w:tcPr>
            <w:tcW w:w="814" w:type="dxa"/>
            <w:tcBorders>
              <w:top w:val="nil"/>
              <w:left w:val="nil"/>
              <w:bottom w:val="single" w:sz="4" w:space="0" w:color="auto"/>
              <w:right w:val="single" w:sz="4" w:space="0" w:color="auto"/>
            </w:tcBorders>
            <w:shd w:val="clear" w:color="auto" w:fill="auto"/>
            <w:noWrap/>
            <w:hideMark/>
          </w:tcPr>
          <w:p w14:paraId="47AE4D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4E3656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22B53E0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E19CC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578D7F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ED1B18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0</w:t>
            </w:r>
          </w:p>
        </w:tc>
        <w:tc>
          <w:tcPr>
            <w:tcW w:w="1569" w:type="dxa"/>
            <w:tcBorders>
              <w:top w:val="nil"/>
              <w:left w:val="nil"/>
              <w:bottom w:val="single" w:sz="4" w:space="0" w:color="auto"/>
              <w:right w:val="single" w:sz="4" w:space="0" w:color="auto"/>
            </w:tcBorders>
            <w:shd w:val="clear" w:color="auto" w:fill="auto"/>
            <w:noWrap/>
            <w:hideMark/>
          </w:tcPr>
          <w:p w14:paraId="3D94DDA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Hadar</w:t>
            </w:r>
          </w:p>
        </w:tc>
        <w:tc>
          <w:tcPr>
            <w:tcW w:w="1002" w:type="dxa"/>
            <w:tcBorders>
              <w:top w:val="nil"/>
              <w:left w:val="nil"/>
              <w:bottom w:val="single" w:sz="4" w:space="0" w:color="auto"/>
              <w:right w:val="single" w:sz="4" w:space="0" w:color="auto"/>
            </w:tcBorders>
            <w:shd w:val="clear" w:color="auto" w:fill="auto"/>
            <w:noWrap/>
            <w:hideMark/>
          </w:tcPr>
          <w:p w14:paraId="130897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4</w:t>
            </w:r>
          </w:p>
        </w:tc>
        <w:tc>
          <w:tcPr>
            <w:tcW w:w="1544" w:type="dxa"/>
            <w:tcBorders>
              <w:top w:val="nil"/>
              <w:left w:val="nil"/>
              <w:bottom w:val="single" w:sz="4" w:space="0" w:color="auto"/>
              <w:right w:val="single" w:sz="4" w:space="0" w:color="auto"/>
            </w:tcBorders>
            <w:shd w:val="clear" w:color="auto" w:fill="auto"/>
            <w:noWrap/>
            <w:hideMark/>
          </w:tcPr>
          <w:p w14:paraId="4B9A94B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814" w:type="dxa"/>
            <w:tcBorders>
              <w:top w:val="nil"/>
              <w:left w:val="nil"/>
              <w:bottom w:val="single" w:sz="4" w:space="0" w:color="auto"/>
              <w:right w:val="single" w:sz="4" w:space="0" w:color="auto"/>
            </w:tcBorders>
            <w:shd w:val="clear" w:color="auto" w:fill="auto"/>
            <w:noWrap/>
            <w:hideMark/>
          </w:tcPr>
          <w:p w14:paraId="044743F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D07F3C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5204CA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732A367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Ground turkey</w:t>
            </w:r>
          </w:p>
        </w:tc>
      </w:tr>
      <w:tr w:rsidR="00AB5985" w:rsidRPr="00D30890" w14:paraId="211465A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802CD8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1E931B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0C860EC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6</w:t>
            </w:r>
          </w:p>
        </w:tc>
        <w:tc>
          <w:tcPr>
            <w:tcW w:w="1544" w:type="dxa"/>
            <w:tcBorders>
              <w:top w:val="nil"/>
              <w:left w:val="nil"/>
              <w:bottom w:val="single" w:sz="4" w:space="0" w:color="auto"/>
              <w:right w:val="single" w:sz="4" w:space="0" w:color="auto"/>
            </w:tcBorders>
            <w:shd w:val="clear" w:color="auto" w:fill="auto"/>
            <w:noWrap/>
            <w:hideMark/>
          </w:tcPr>
          <w:p w14:paraId="0DF186B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2</w:t>
            </w:r>
          </w:p>
        </w:tc>
        <w:tc>
          <w:tcPr>
            <w:tcW w:w="814" w:type="dxa"/>
            <w:tcBorders>
              <w:top w:val="nil"/>
              <w:left w:val="nil"/>
              <w:bottom w:val="single" w:sz="4" w:space="0" w:color="auto"/>
              <w:right w:val="single" w:sz="4" w:space="0" w:color="auto"/>
            </w:tcBorders>
            <w:shd w:val="clear" w:color="auto" w:fill="auto"/>
            <w:noWrap/>
            <w:hideMark/>
          </w:tcPr>
          <w:p w14:paraId="05C9EA9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2E39104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5E32257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44D456D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frozen stuffed chicken</w:t>
            </w:r>
          </w:p>
        </w:tc>
      </w:tr>
      <w:tr w:rsidR="00AB5985" w:rsidRPr="00D30890" w14:paraId="4A64AFB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68D631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191EF02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2F0B62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w:t>
            </w:r>
          </w:p>
        </w:tc>
        <w:tc>
          <w:tcPr>
            <w:tcW w:w="1544" w:type="dxa"/>
            <w:tcBorders>
              <w:top w:val="nil"/>
              <w:left w:val="nil"/>
              <w:bottom w:val="single" w:sz="4" w:space="0" w:color="auto"/>
              <w:right w:val="single" w:sz="4" w:space="0" w:color="auto"/>
            </w:tcBorders>
            <w:shd w:val="clear" w:color="auto" w:fill="auto"/>
            <w:noWrap/>
            <w:hideMark/>
          </w:tcPr>
          <w:p w14:paraId="7787EA4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34337AE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35FF23A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18084DF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11A38CF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033B76B1"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3B59EE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399CD55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raenderup</w:t>
            </w:r>
          </w:p>
        </w:tc>
        <w:tc>
          <w:tcPr>
            <w:tcW w:w="1002" w:type="dxa"/>
            <w:tcBorders>
              <w:top w:val="nil"/>
              <w:left w:val="nil"/>
              <w:bottom w:val="single" w:sz="4" w:space="0" w:color="auto"/>
              <w:right w:val="single" w:sz="4" w:space="0" w:color="auto"/>
            </w:tcBorders>
            <w:shd w:val="clear" w:color="auto" w:fill="auto"/>
            <w:noWrap/>
            <w:hideMark/>
          </w:tcPr>
          <w:p w14:paraId="50B1158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0</w:t>
            </w:r>
          </w:p>
        </w:tc>
        <w:tc>
          <w:tcPr>
            <w:tcW w:w="1544" w:type="dxa"/>
            <w:tcBorders>
              <w:top w:val="nil"/>
              <w:left w:val="nil"/>
              <w:bottom w:val="single" w:sz="4" w:space="0" w:color="auto"/>
              <w:right w:val="single" w:sz="4" w:space="0" w:color="auto"/>
            </w:tcBorders>
            <w:shd w:val="clear" w:color="auto" w:fill="auto"/>
            <w:noWrap/>
            <w:hideMark/>
          </w:tcPr>
          <w:p w14:paraId="34942C0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336A84D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87682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158868C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2D286F1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208A533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B451E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45BF12A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4E3C85B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0</w:t>
            </w:r>
          </w:p>
        </w:tc>
        <w:tc>
          <w:tcPr>
            <w:tcW w:w="1544" w:type="dxa"/>
            <w:tcBorders>
              <w:top w:val="nil"/>
              <w:left w:val="nil"/>
              <w:bottom w:val="single" w:sz="4" w:space="0" w:color="auto"/>
              <w:right w:val="single" w:sz="4" w:space="0" w:color="auto"/>
            </w:tcBorders>
            <w:shd w:val="clear" w:color="auto" w:fill="auto"/>
            <w:noWrap/>
            <w:hideMark/>
          </w:tcPr>
          <w:p w14:paraId="02E3660D"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4</w:t>
            </w:r>
          </w:p>
        </w:tc>
        <w:tc>
          <w:tcPr>
            <w:tcW w:w="814" w:type="dxa"/>
            <w:tcBorders>
              <w:top w:val="nil"/>
              <w:left w:val="nil"/>
              <w:bottom w:val="single" w:sz="4" w:space="0" w:color="auto"/>
              <w:right w:val="single" w:sz="4" w:space="0" w:color="auto"/>
            </w:tcBorders>
            <w:shd w:val="clear" w:color="auto" w:fill="auto"/>
            <w:noWrap/>
            <w:hideMark/>
          </w:tcPr>
          <w:p w14:paraId="68CEB1A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C821E9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06DCB6A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5C5769F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r>
      <w:tr w:rsidR="00AB5985" w:rsidRPr="00D30890" w14:paraId="36B13463"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5A787A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370BD24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5B8DF7A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4</w:t>
            </w:r>
          </w:p>
        </w:tc>
        <w:tc>
          <w:tcPr>
            <w:tcW w:w="1544" w:type="dxa"/>
            <w:tcBorders>
              <w:top w:val="nil"/>
              <w:left w:val="nil"/>
              <w:bottom w:val="single" w:sz="4" w:space="0" w:color="auto"/>
              <w:right w:val="single" w:sz="4" w:space="0" w:color="auto"/>
            </w:tcBorders>
            <w:shd w:val="clear" w:color="auto" w:fill="auto"/>
            <w:noWrap/>
            <w:hideMark/>
          </w:tcPr>
          <w:p w14:paraId="7061CA8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72A3A49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0AEDFEF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75AEF9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Turkey</w:t>
            </w:r>
          </w:p>
        </w:tc>
        <w:tc>
          <w:tcPr>
            <w:tcW w:w="1440" w:type="dxa"/>
            <w:tcBorders>
              <w:top w:val="nil"/>
              <w:left w:val="nil"/>
              <w:bottom w:val="single" w:sz="4" w:space="0" w:color="auto"/>
              <w:right w:val="single" w:sz="4" w:space="0" w:color="auto"/>
            </w:tcBorders>
            <w:shd w:val="clear" w:color="auto" w:fill="auto"/>
            <w:noWrap/>
            <w:hideMark/>
          </w:tcPr>
          <w:p w14:paraId="26A5837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deli meat, sliced turkey</w:t>
            </w:r>
          </w:p>
        </w:tc>
      </w:tr>
      <w:tr w:rsidR="00AB5985" w:rsidRPr="00D30890" w14:paraId="31DAE2D7"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473390B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20443CD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Enteritidis</w:t>
            </w:r>
          </w:p>
        </w:tc>
        <w:tc>
          <w:tcPr>
            <w:tcW w:w="1002" w:type="dxa"/>
            <w:tcBorders>
              <w:top w:val="nil"/>
              <w:left w:val="nil"/>
              <w:bottom w:val="single" w:sz="4" w:space="0" w:color="auto"/>
              <w:right w:val="single" w:sz="4" w:space="0" w:color="auto"/>
            </w:tcBorders>
            <w:shd w:val="clear" w:color="auto" w:fill="auto"/>
            <w:noWrap/>
            <w:hideMark/>
          </w:tcPr>
          <w:p w14:paraId="74DDBA19"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87</w:t>
            </w:r>
          </w:p>
        </w:tc>
        <w:tc>
          <w:tcPr>
            <w:tcW w:w="1544" w:type="dxa"/>
            <w:tcBorders>
              <w:top w:val="nil"/>
              <w:left w:val="nil"/>
              <w:bottom w:val="single" w:sz="4" w:space="0" w:color="auto"/>
              <w:right w:val="single" w:sz="4" w:space="0" w:color="auto"/>
            </w:tcBorders>
            <w:shd w:val="clear" w:color="auto" w:fill="auto"/>
            <w:noWrap/>
            <w:hideMark/>
          </w:tcPr>
          <w:p w14:paraId="7939364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1</w:t>
            </w:r>
          </w:p>
        </w:tc>
        <w:tc>
          <w:tcPr>
            <w:tcW w:w="814" w:type="dxa"/>
            <w:tcBorders>
              <w:top w:val="nil"/>
              <w:left w:val="nil"/>
              <w:bottom w:val="single" w:sz="4" w:space="0" w:color="auto"/>
              <w:right w:val="single" w:sz="4" w:space="0" w:color="auto"/>
            </w:tcBorders>
            <w:shd w:val="clear" w:color="auto" w:fill="auto"/>
            <w:noWrap/>
            <w:hideMark/>
          </w:tcPr>
          <w:p w14:paraId="22E55DD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544D3B7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31F05AC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w:t>
            </w:r>
          </w:p>
        </w:tc>
        <w:tc>
          <w:tcPr>
            <w:tcW w:w="1440" w:type="dxa"/>
            <w:tcBorders>
              <w:top w:val="nil"/>
              <w:left w:val="nil"/>
              <w:bottom w:val="single" w:sz="4" w:space="0" w:color="auto"/>
              <w:right w:val="single" w:sz="4" w:space="0" w:color="auto"/>
            </w:tcBorders>
            <w:shd w:val="clear" w:color="auto" w:fill="auto"/>
            <w:noWrap/>
            <w:hideMark/>
          </w:tcPr>
          <w:p w14:paraId="6CD7E78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Chicken, frozen</w:t>
            </w:r>
          </w:p>
        </w:tc>
      </w:tr>
      <w:tr w:rsidR="00AB5985" w:rsidRPr="00D30890" w14:paraId="7761B1FD"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353D2B0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06A9362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248EC13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6</w:t>
            </w:r>
          </w:p>
        </w:tc>
        <w:tc>
          <w:tcPr>
            <w:tcW w:w="1544" w:type="dxa"/>
            <w:tcBorders>
              <w:top w:val="nil"/>
              <w:left w:val="nil"/>
              <w:bottom w:val="single" w:sz="4" w:space="0" w:color="auto"/>
              <w:right w:val="single" w:sz="4" w:space="0" w:color="auto"/>
            </w:tcBorders>
            <w:shd w:val="clear" w:color="auto" w:fill="auto"/>
            <w:noWrap/>
            <w:hideMark/>
          </w:tcPr>
          <w:p w14:paraId="139664E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7</w:t>
            </w:r>
          </w:p>
        </w:tc>
        <w:tc>
          <w:tcPr>
            <w:tcW w:w="814" w:type="dxa"/>
            <w:tcBorders>
              <w:top w:val="nil"/>
              <w:left w:val="nil"/>
              <w:bottom w:val="single" w:sz="4" w:space="0" w:color="auto"/>
              <w:right w:val="single" w:sz="4" w:space="0" w:color="auto"/>
            </w:tcBorders>
            <w:shd w:val="clear" w:color="auto" w:fill="auto"/>
            <w:noWrap/>
            <w:hideMark/>
          </w:tcPr>
          <w:p w14:paraId="0BA974D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EF4392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7A41F106"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4EC85B4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 jerky</w:t>
            </w:r>
          </w:p>
        </w:tc>
      </w:tr>
      <w:tr w:rsidR="00AB5985" w:rsidRPr="00D30890" w14:paraId="1B517F98"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79F62DE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744B951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12A45B2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36</w:t>
            </w:r>
          </w:p>
        </w:tc>
        <w:tc>
          <w:tcPr>
            <w:tcW w:w="1544" w:type="dxa"/>
            <w:tcBorders>
              <w:top w:val="nil"/>
              <w:left w:val="nil"/>
              <w:bottom w:val="single" w:sz="4" w:space="0" w:color="auto"/>
              <w:right w:val="single" w:sz="4" w:space="0" w:color="auto"/>
            </w:tcBorders>
            <w:shd w:val="clear" w:color="auto" w:fill="auto"/>
            <w:noWrap/>
            <w:hideMark/>
          </w:tcPr>
          <w:p w14:paraId="464A4E2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7</w:t>
            </w:r>
          </w:p>
        </w:tc>
        <w:tc>
          <w:tcPr>
            <w:tcW w:w="814" w:type="dxa"/>
            <w:tcBorders>
              <w:top w:val="nil"/>
              <w:left w:val="nil"/>
              <w:bottom w:val="single" w:sz="4" w:space="0" w:color="auto"/>
              <w:right w:val="single" w:sz="4" w:space="0" w:color="auto"/>
            </w:tcBorders>
            <w:shd w:val="clear" w:color="auto" w:fill="auto"/>
            <w:noWrap/>
            <w:hideMark/>
          </w:tcPr>
          <w:p w14:paraId="2BA5C7C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11ECDB75"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Multistate</w:t>
            </w:r>
          </w:p>
        </w:tc>
        <w:tc>
          <w:tcPr>
            <w:tcW w:w="1260" w:type="dxa"/>
            <w:tcBorders>
              <w:top w:val="nil"/>
              <w:left w:val="nil"/>
              <w:bottom w:val="single" w:sz="4" w:space="0" w:color="auto"/>
              <w:right w:val="single" w:sz="4" w:space="0" w:color="auto"/>
            </w:tcBorders>
            <w:shd w:val="clear" w:color="auto" w:fill="auto"/>
            <w:noWrap/>
            <w:hideMark/>
          </w:tcPr>
          <w:p w14:paraId="46ABCEA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Pork</w:t>
            </w:r>
          </w:p>
        </w:tc>
        <w:tc>
          <w:tcPr>
            <w:tcW w:w="1440" w:type="dxa"/>
            <w:tcBorders>
              <w:top w:val="nil"/>
              <w:left w:val="nil"/>
              <w:bottom w:val="single" w:sz="4" w:space="0" w:color="auto"/>
              <w:right w:val="single" w:sz="4" w:space="0" w:color="auto"/>
            </w:tcBorders>
            <w:shd w:val="clear" w:color="auto" w:fill="auto"/>
            <w:noWrap/>
            <w:hideMark/>
          </w:tcPr>
          <w:p w14:paraId="4823AA85" w14:textId="77777777" w:rsidR="00AB5985" w:rsidRPr="00D30890" w:rsidRDefault="00AB5985" w:rsidP="00EA3798">
            <w:pPr>
              <w:spacing w:after="0" w:line="240" w:lineRule="auto"/>
              <w:rPr>
                <w:rFonts w:eastAsia="Times New Roman" w:cstheme="minorHAnsi"/>
                <w:color w:val="000000"/>
                <w:sz w:val="20"/>
                <w:szCs w:val="20"/>
              </w:rPr>
            </w:pPr>
            <w:proofErr w:type="spellStart"/>
            <w:r w:rsidRPr="00D30890">
              <w:rPr>
                <w:rFonts w:eastAsia="Times New Roman" w:cstheme="minorHAnsi"/>
                <w:color w:val="000000"/>
                <w:sz w:val="20"/>
                <w:szCs w:val="20"/>
              </w:rPr>
              <w:t>Salame</w:t>
            </w:r>
            <w:proofErr w:type="spellEnd"/>
            <w:r w:rsidRPr="00D30890">
              <w:rPr>
                <w:rFonts w:eastAsia="Times New Roman" w:cstheme="minorHAnsi"/>
                <w:color w:val="000000"/>
                <w:sz w:val="20"/>
                <w:szCs w:val="20"/>
              </w:rPr>
              <w:t xml:space="preserve"> Sticks</w:t>
            </w:r>
          </w:p>
        </w:tc>
      </w:tr>
      <w:tr w:rsidR="00AB5985" w:rsidRPr="00D30890" w14:paraId="27C38D19"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2098A471"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1AE93BB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I 4,[5],</w:t>
            </w:r>
            <w:proofErr w:type="gramStart"/>
            <w:r w:rsidRPr="00D30890">
              <w:rPr>
                <w:rFonts w:eastAsia="Times New Roman" w:cstheme="minorHAnsi"/>
                <w:color w:val="000000"/>
                <w:sz w:val="20"/>
                <w:szCs w:val="20"/>
              </w:rPr>
              <w:t>12:i</w:t>
            </w:r>
            <w:proofErr w:type="gramEnd"/>
            <w:r w:rsidRPr="00D30890">
              <w:rPr>
                <w:rFonts w:eastAsia="Times New Roman" w:cstheme="minorHAnsi"/>
                <w:color w:val="000000"/>
                <w:sz w:val="20"/>
                <w:szCs w:val="20"/>
              </w:rPr>
              <w:t>:-</w:t>
            </w:r>
          </w:p>
        </w:tc>
        <w:tc>
          <w:tcPr>
            <w:tcW w:w="1002" w:type="dxa"/>
            <w:tcBorders>
              <w:top w:val="nil"/>
              <w:left w:val="nil"/>
              <w:bottom w:val="single" w:sz="4" w:space="0" w:color="auto"/>
              <w:right w:val="single" w:sz="4" w:space="0" w:color="auto"/>
            </w:tcBorders>
            <w:shd w:val="clear" w:color="auto" w:fill="auto"/>
            <w:noWrap/>
            <w:hideMark/>
          </w:tcPr>
          <w:p w14:paraId="00A401C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5</w:t>
            </w:r>
          </w:p>
        </w:tc>
        <w:tc>
          <w:tcPr>
            <w:tcW w:w="1544" w:type="dxa"/>
            <w:tcBorders>
              <w:top w:val="nil"/>
              <w:left w:val="nil"/>
              <w:bottom w:val="single" w:sz="4" w:space="0" w:color="auto"/>
              <w:right w:val="single" w:sz="4" w:space="0" w:color="auto"/>
            </w:tcBorders>
            <w:shd w:val="clear" w:color="auto" w:fill="auto"/>
            <w:noWrap/>
            <w:hideMark/>
          </w:tcPr>
          <w:p w14:paraId="2EE5925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814" w:type="dxa"/>
            <w:tcBorders>
              <w:top w:val="nil"/>
              <w:left w:val="nil"/>
              <w:bottom w:val="single" w:sz="4" w:space="0" w:color="auto"/>
              <w:right w:val="single" w:sz="4" w:space="0" w:color="auto"/>
            </w:tcBorders>
            <w:shd w:val="clear" w:color="auto" w:fill="auto"/>
            <w:noWrap/>
            <w:hideMark/>
          </w:tcPr>
          <w:p w14:paraId="382B623B"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73643BDF"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6759D8A3"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7CD8E48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 raw</w:t>
            </w:r>
          </w:p>
        </w:tc>
      </w:tr>
      <w:tr w:rsidR="00AB5985" w:rsidRPr="00D30890" w14:paraId="0589A445" w14:textId="77777777" w:rsidTr="00EA3798">
        <w:trPr>
          <w:trHeight w:val="290"/>
        </w:trPr>
        <w:tc>
          <w:tcPr>
            <w:tcW w:w="625" w:type="dxa"/>
            <w:tcBorders>
              <w:top w:val="nil"/>
              <w:left w:val="single" w:sz="4" w:space="0" w:color="auto"/>
              <w:bottom w:val="single" w:sz="4" w:space="0" w:color="auto"/>
              <w:right w:val="single" w:sz="4" w:space="0" w:color="auto"/>
            </w:tcBorders>
            <w:shd w:val="clear" w:color="auto" w:fill="auto"/>
            <w:noWrap/>
            <w:hideMark/>
          </w:tcPr>
          <w:p w14:paraId="1408B65A"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021</w:t>
            </w:r>
          </w:p>
        </w:tc>
        <w:tc>
          <w:tcPr>
            <w:tcW w:w="1569" w:type="dxa"/>
            <w:tcBorders>
              <w:top w:val="nil"/>
              <w:left w:val="nil"/>
              <w:bottom w:val="single" w:sz="4" w:space="0" w:color="auto"/>
              <w:right w:val="single" w:sz="4" w:space="0" w:color="auto"/>
            </w:tcBorders>
            <w:shd w:val="clear" w:color="auto" w:fill="auto"/>
            <w:noWrap/>
            <w:hideMark/>
          </w:tcPr>
          <w:p w14:paraId="2D484C00"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Newport</w:t>
            </w:r>
          </w:p>
        </w:tc>
        <w:tc>
          <w:tcPr>
            <w:tcW w:w="1002" w:type="dxa"/>
            <w:tcBorders>
              <w:top w:val="nil"/>
              <w:left w:val="nil"/>
              <w:bottom w:val="single" w:sz="4" w:space="0" w:color="auto"/>
              <w:right w:val="single" w:sz="4" w:space="0" w:color="auto"/>
            </w:tcBorders>
            <w:shd w:val="clear" w:color="auto" w:fill="auto"/>
            <w:noWrap/>
            <w:hideMark/>
          </w:tcPr>
          <w:p w14:paraId="49986368"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5</w:t>
            </w:r>
          </w:p>
        </w:tc>
        <w:tc>
          <w:tcPr>
            <w:tcW w:w="1544" w:type="dxa"/>
            <w:tcBorders>
              <w:top w:val="nil"/>
              <w:left w:val="nil"/>
              <w:bottom w:val="single" w:sz="4" w:space="0" w:color="auto"/>
              <w:right w:val="single" w:sz="4" w:space="0" w:color="auto"/>
            </w:tcBorders>
            <w:shd w:val="clear" w:color="auto" w:fill="auto"/>
            <w:noWrap/>
            <w:hideMark/>
          </w:tcPr>
          <w:p w14:paraId="762A6A97"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2</w:t>
            </w:r>
          </w:p>
        </w:tc>
        <w:tc>
          <w:tcPr>
            <w:tcW w:w="814" w:type="dxa"/>
            <w:tcBorders>
              <w:top w:val="nil"/>
              <w:left w:val="nil"/>
              <w:bottom w:val="single" w:sz="4" w:space="0" w:color="auto"/>
              <w:right w:val="single" w:sz="4" w:space="0" w:color="auto"/>
            </w:tcBorders>
            <w:shd w:val="clear" w:color="auto" w:fill="auto"/>
            <w:noWrap/>
            <w:hideMark/>
          </w:tcPr>
          <w:p w14:paraId="54480C94"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0</w:t>
            </w:r>
          </w:p>
        </w:tc>
        <w:tc>
          <w:tcPr>
            <w:tcW w:w="1620" w:type="dxa"/>
            <w:tcBorders>
              <w:top w:val="nil"/>
              <w:left w:val="nil"/>
              <w:bottom w:val="single" w:sz="4" w:space="0" w:color="auto"/>
              <w:right w:val="single" w:sz="4" w:space="0" w:color="auto"/>
            </w:tcBorders>
            <w:shd w:val="clear" w:color="auto" w:fill="auto"/>
            <w:noWrap/>
            <w:hideMark/>
          </w:tcPr>
          <w:p w14:paraId="6B176EFE"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Single state</w:t>
            </w:r>
          </w:p>
        </w:tc>
        <w:tc>
          <w:tcPr>
            <w:tcW w:w="1260" w:type="dxa"/>
            <w:tcBorders>
              <w:top w:val="nil"/>
              <w:left w:val="nil"/>
              <w:bottom w:val="single" w:sz="4" w:space="0" w:color="auto"/>
              <w:right w:val="single" w:sz="4" w:space="0" w:color="auto"/>
            </w:tcBorders>
            <w:shd w:val="clear" w:color="auto" w:fill="auto"/>
            <w:noWrap/>
            <w:hideMark/>
          </w:tcPr>
          <w:p w14:paraId="7D09EF52"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c>
          <w:tcPr>
            <w:tcW w:w="1440" w:type="dxa"/>
            <w:tcBorders>
              <w:top w:val="nil"/>
              <w:left w:val="nil"/>
              <w:bottom w:val="single" w:sz="4" w:space="0" w:color="auto"/>
              <w:right w:val="single" w:sz="4" w:space="0" w:color="auto"/>
            </w:tcBorders>
            <w:shd w:val="clear" w:color="auto" w:fill="auto"/>
            <w:noWrap/>
            <w:hideMark/>
          </w:tcPr>
          <w:p w14:paraId="012F101C" w14:textId="77777777" w:rsidR="00AB5985" w:rsidRPr="00D30890" w:rsidRDefault="00AB5985" w:rsidP="00EA3798">
            <w:pPr>
              <w:spacing w:after="0" w:line="240" w:lineRule="auto"/>
              <w:rPr>
                <w:rFonts w:eastAsia="Times New Roman" w:cstheme="minorHAnsi"/>
                <w:color w:val="000000"/>
                <w:sz w:val="20"/>
                <w:szCs w:val="20"/>
              </w:rPr>
            </w:pPr>
            <w:r w:rsidRPr="00D30890">
              <w:rPr>
                <w:rFonts w:eastAsia="Times New Roman" w:cstheme="minorHAnsi"/>
                <w:color w:val="000000"/>
                <w:sz w:val="20"/>
                <w:szCs w:val="20"/>
              </w:rPr>
              <w:t>beef</w:t>
            </w:r>
          </w:p>
        </w:tc>
      </w:tr>
    </w:tbl>
    <w:p w14:paraId="0C6F90FC" w14:textId="161D7356" w:rsidR="00AB5985" w:rsidRPr="005868BB" w:rsidRDefault="00AB5985" w:rsidP="00AB5985">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C9">
        <w:rPr>
          <w:rFonts w:ascii="Times New Roman" w:hAnsi="Times New Roman" w:cs="Times New Roman"/>
          <w:sz w:val="24"/>
          <w:szCs w:val="24"/>
        </w:rPr>
        <w:t xml:space="preserve">Centers for Disease Control and Prevention (CDC). National Outbreak Reporting System. Atlanta, Georgia: U.S. Department of Health and Human Services, CDC. Download date </w:t>
      </w:r>
      <w:r>
        <w:rPr>
          <w:rFonts w:ascii="Times New Roman" w:hAnsi="Times New Roman" w:cs="Times New Roman"/>
          <w:sz w:val="24"/>
          <w:szCs w:val="24"/>
        </w:rPr>
        <w:t>May 14</w:t>
      </w:r>
      <w:r w:rsidRPr="000A0E2D">
        <w:rPr>
          <w:rFonts w:ascii="Times New Roman" w:hAnsi="Times New Roman" w:cs="Times New Roman"/>
          <w:sz w:val="24"/>
          <w:szCs w:val="24"/>
          <w:vertAlign w:val="superscript"/>
        </w:rPr>
        <w:t>th</w:t>
      </w:r>
      <w:r>
        <w:rPr>
          <w:rFonts w:ascii="Times New Roman" w:hAnsi="Times New Roman" w:cs="Times New Roman"/>
          <w:sz w:val="24"/>
          <w:szCs w:val="24"/>
        </w:rPr>
        <w:t xml:space="preserve">, 2024. </w:t>
      </w:r>
      <w:r w:rsidRPr="0019619A">
        <w:rPr>
          <w:rFonts w:ascii="Times New Roman" w:hAnsi="Times New Roman" w:cs="Times New Roman"/>
          <w:sz w:val="24"/>
          <w:szCs w:val="24"/>
        </w:rPr>
        <w:t xml:space="preserve">NORS is a dynamic system, and reports can be modified when new information is available, even months or years after data have been closed out. The dataset accurately represents the data present in the system on the date of download and </w:t>
      </w:r>
      <w:r>
        <w:rPr>
          <w:rFonts w:ascii="Times New Roman" w:hAnsi="Times New Roman" w:cs="Times New Roman"/>
          <w:sz w:val="24"/>
          <w:szCs w:val="24"/>
        </w:rPr>
        <w:t>are</w:t>
      </w:r>
      <w:r w:rsidRPr="0019619A">
        <w:rPr>
          <w:rFonts w:ascii="Times New Roman" w:hAnsi="Times New Roman" w:cs="Times New Roman"/>
          <w:sz w:val="24"/>
          <w:szCs w:val="24"/>
        </w:rPr>
        <w:t xml:space="preserve"> subject to change.</w:t>
      </w:r>
    </w:p>
    <w:p w14:paraId="0C82B74C" w14:textId="61D246A5" w:rsidR="0024184A" w:rsidRPr="00AB5985" w:rsidRDefault="0024184A" w:rsidP="00AB5985"/>
    <w:sectPr w:rsidR="0024184A" w:rsidRPr="00AB5985" w:rsidSect="00C75B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D0E8F" w14:textId="77777777" w:rsidR="00F97D02" w:rsidRDefault="00F97D02" w:rsidP="00481295">
      <w:pPr>
        <w:spacing w:after="0" w:line="240" w:lineRule="auto"/>
      </w:pPr>
      <w:r>
        <w:separator/>
      </w:r>
    </w:p>
  </w:endnote>
  <w:endnote w:type="continuationSeparator" w:id="0">
    <w:p w14:paraId="0DEE9DEB" w14:textId="77777777" w:rsidR="00F97D02" w:rsidRDefault="00F97D02" w:rsidP="00481295">
      <w:pPr>
        <w:spacing w:after="0" w:line="240" w:lineRule="auto"/>
      </w:pPr>
      <w:r>
        <w:continuationSeparator/>
      </w:r>
    </w:p>
  </w:endnote>
  <w:endnote w:type="continuationNotice" w:id="1">
    <w:p w14:paraId="568DB240" w14:textId="77777777" w:rsidR="00F97D02" w:rsidRDefault="00F97D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41D33" w14:textId="77777777" w:rsidR="00F97D02" w:rsidRDefault="00F97D02" w:rsidP="00481295">
      <w:pPr>
        <w:spacing w:after="0" w:line="240" w:lineRule="auto"/>
      </w:pPr>
      <w:r>
        <w:separator/>
      </w:r>
    </w:p>
  </w:footnote>
  <w:footnote w:type="continuationSeparator" w:id="0">
    <w:p w14:paraId="44F5D77A" w14:textId="77777777" w:rsidR="00F97D02" w:rsidRDefault="00F97D02" w:rsidP="00481295">
      <w:pPr>
        <w:spacing w:after="0" w:line="240" w:lineRule="auto"/>
      </w:pPr>
      <w:r>
        <w:continuationSeparator/>
      </w:r>
    </w:p>
  </w:footnote>
  <w:footnote w:type="continuationNotice" w:id="1">
    <w:p w14:paraId="2476A551" w14:textId="77777777" w:rsidR="00F97D02" w:rsidRDefault="00F97D0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75C3"/>
    <w:multiLevelType w:val="hybridMultilevel"/>
    <w:tmpl w:val="23F0F03E"/>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 w15:restartNumberingAfterBreak="0">
    <w:nsid w:val="02412FE8"/>
    <w:multiLevelType w:val="hybridMultilevel"/>
    <w:tmpl w:val="4FA6FD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8B2B31"/>
    <w:multiLevelType w:val="hybridMultilevel"/>
    <w:tmpl w:val="77383F5E"/>
    <w:lvl w:ilvl="0" w:tplc="743EF2C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82CCF"/>
    <w:multiLevelType w:val="hybridMultilevel"/>
    <w:tmpl w:val="311085E6"/>
    <w:lvl w:ilvl="0" w:tplc="52B2CBC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206BE2"/>
    <w:multiLevelType w:val="hybridMultilevel"/>
    <w:tmpl w:val="18D860DA"/>
    <w:lvl w:ilvl="0" w:tplc="038C566E">
      <w:start w:val="1"/>
      <w:numFmt w:val="bullet"/>
      <w:lvlText w:val="•"/>
      <w:lvlJc w:val="left"/>
      <w:pPr>
        <w:tabs>
          <w:tab w:val="num" w:pos="720"/>
        </w:tabs>
        <w:ind w:left="720" w:hanging="360"/>
      </w:pPr>
      <w:rPr>
        <w:rFonts w:ascii="Arial" w:hAnsi="Arial" w:hint="default"/>
      </w:rPr>
    </w:lvl>
    <w:lvl w:ilvl="1" w:tplc="4DD07DFE" w:tentative="1">
      <w:start w:val="1"/>
      <w:numFmt w:val="bullet"/>
      <w:lvlText w:val="•"/>
      <w:lvlJc w:val="left"/>
      <w:pPr>
        <w:tabs>
          <w:tab w:val="num" w:pos="1440"/>
        </w:tabs>
        <w:ind w:left="1440" w:hanging="360"/>
      </w:pPr>
      <w:rPr>
        <w:rFonts w:ascii="Arial" w:hAnsi="Arial" w:hint="default"/>
      </w:rPr>
    </w:lvl>
    <w:lvl w:ilvl="2" w:tplc="02EECCFE" w:tentative="1">
      <w:start w:val="1"/>
      <w:numFmt w:val="bullet"/>
      <w:lvlText w:val="•"/>
      <w:lvlJc w:val="left"/>
      <w:pPr>
        <w:tabs>
          <w:tab w:val="num" w:pos="2160"/>
        </w:tabs>
        <w:ind w:left="2160" w:hanging="360"/>
      </w:pPr>
      <w:rPr>
        <w:rFonts w:ascii="Arial" w:hAnsi="Arial" w:hint="default"/>
      </w:rPr>
    </w:lvl>
    <w:lvl w:ilvl="3" w:tplc="ABE62F2A" w:tentative="1">
      <w:start w:val="1"/>
      <w:numFmt w:val="bullet"/>
      <w:lvlText w:val="•"/>
      <w:lvlJc w:val="left"/>
      <w:pPr>
        <w:tabs>
          <w:tab w:val="num" w:pos="2880"/>
        </w:tabs>
        <w:ind w:left="2880" w:hanging="360"/>
      </w:pPr>
      <w:rPr>
        <w:rFonts w:ascii="Arial" w:hAnsi="Arial" w:hint="default"/>
      </w:rPr>
    </w:lvl>
    <w:lvl w:ilvl="4" w:tplc="D58AAA9E">
      <w:start w:val="1"/>
      <w:numFmt w:val="bullet"/>
      <w:lvlText w:val="•"/>
      <w:lvlJc w:val="left"/>
      <w:pPr>
        <w:tabs>
          <w:tab w:val="num" w:pos="3600"/>
        </w:tabs>
        <w:ind w:left="3600" w:hanging="360"/>
      </w:pPr>
      <w:rPr>
        <w:rFonts w:ascii="Arial" w:hAnsi="Arial" w:hint="default"/>
      </w:rPr>
    </w:lvl>
    <w:lvl w:ilvl="5" w:tplc="03BA4006" w:tentative="1">
      <w:start w:val="1"/>
      <w:numFmt w:val="bullet"/>
      <w:lvlText w:val="•"/>
      <w:lvlJc w:val="left"/>
      <w:pPr>
        <w:tabs>
          <w:tab w:val="num" w:pos="4320"/>
        </w:tabs>
        <w:ind w:left="4320" w:hanging="360"/>
      </w:pPr>
      <w:rPr>
        <w:rFonts w:ascii="Arial" w:hAnsi="Arial" w:hint="default"/>
      </w:rPr>
    </w:lvl>
    <w:lvl w:ilvl="6" w:tplc="7EA61024" w:tentative="1">
      <w:start w:val="1"/>
      <w:numFmt w:val="bullet"/>
      <w:lvlText w:val="•"/>
      <w:lvlJc w:val="left"/>
      <w:pPr>
        <w:tabs>
          <w:tab w:val="num" w:pos="5040"/>
        </w:tabs>
        <w:ind w:left="5040" w:hanging="360"/>
      </w:pPr>
      <w:rPr>
        <w:rFonts w:ascii="Arial" w:hAnsi="Arial" w:hint="default"/>
      </w:rPr>
    </w:lvl>
    <w:lvl w:ilvl="7" w:tplc="7592FEC8" w:tentative="1">
      <w:start w:val="1"/>
      <w:numFmt w:val="bullet"/>
      <w:lvlText w:val="•"/>
      <w:lvlJc w:val="left"/>
      <w:pPr>
        <w:tabs>
          <w:tab w:val="num" w:pos="5760"/>
        </w:tabs>
        <w:ind w:left="5760" w:hanging="360"/>
      </w:pPr>
      <w:rPr>
        <w:rFonts w:ascii="Arial" w:hAnsi="Arial" w:hint="default"/>
      </w:rPr>
    </w:lvl>
    <w:lvl w:ilvl="8" w:tplc="031228A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C4A0362"/>
    <w:multiLevelType w:val="hybridMultilevel"/>
    <w:tmpl w:val="F1AC1484"/>
    <w:lvl w:ilvl="0" w:tplc="0BDE85C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6030F"/>
    <w:multiLevelType w:val="hybridMultilevel"/>
    <w:tmpl w:val="3FEA6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5B2549"/>
    <w:multiLevelType w:val="hybridMultilevel"/>
    <w:tmpl w:val="1A2A4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920971"/>
    <w:multiLevelType w:val="hybridMultilevel"/>
    <w:tmpl w:val="D22C8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4960D0"/>
    <w:multiLevelType w:val="hybridMultilevel"/>
    <w:tmpl w:val="2924C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B0011B"/>
    <w:multiLevelType w:val="hybridMultilevel"/>
    <w:tmpl w:val="469641BA"/>
    <w:lvl w:ilvl="0" w:tplc="0409000F">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325419"/>
    <w:multiLevelType w:val="hybridMultilevel"/>
    <w:tmpl w:val="488A4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050F2B"/>
    <w:multiLevelType w:val="hybridMultilevel"/>
    <w:tmpl w:val="FDE01D4E"/>
    <w:lvl w:ilvl="0" w:tplc="EF0A036E">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B936E21"/>
    <w:multiLevelType w:val="hybridMultilevel"/>
    <w:tmpl w:val="8C949A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706A91"/>
    <w:multiLevelType w:val="hybridMultilevel"/>
    <w:tmpl w:val="3B4C2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8B7DB8"/>
    <w:multiLevelType w:val="hybridMultilevel"/>
    <w:tmpl w:val="BF0E23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7136742E"/>
    <w:multiLevelType w:val="hybridMultilevel"/>
    <w:tmpl w:val="2A94FA7A"/>
    <w:lvl w:ilvl="0" w:tplc="BD1448F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281516"/>
    <w:multiLevelType w:val="hybridMultilevel"/>
    <w:tmpl w:val="BE5C7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5951530">
    <w:abstractNumId w:val="5"/>
  </w:num>
  <w:num w:numId="2" w16cid:durableId="1586262534">
    <w:abstractNumId w:val="14"/>
  </w:num>
  <w:num w:numId="3" w16cid:durableId="375587426">
    <w:abstractNumId w:val="0"/>
  </w:num>
  <w:num w:numId="4" w16cid:durableId="83917912">
    <w:abstractNumId w:val="8"/>
  </w:num>
  <w:num w:numId="5" w16cid:durableId="1048913498">
    <w:abstractNumId w:val="10"/>
  </w:num>
  <w:num w:numId="6" w16cid:durableId="219824159">
    <w:abstractNumId w:val="4"/>
  </w:num>
  <w:num w:numId="7" w16cid:durableId="1785881972">
    <w:abstractNumId w:val="12"/>
  </w:num>
  <w:num w:numId="8" w16cid:durableId="705102092">
    <w:abstractNumId w:val="3"/>
  </w:num>
  <w:num w:numId="9" w16cid:durableId="10125323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80991638">
    <w:abstractNumId w:val="16"/>
  </w:num>
  <w:num w:numId="11" w16cid:durableId="624042481">
    <w:abstractNumId w:val="7"/>
  </w:num>
  <w:num w:numId="12" w16cid:durableId="141820097">
    <w:abstractNumId w:val="1"/>
  </w:num>
  <w:num w:numId="13" w16cid:durableId="657001641">
    <w:abstractNumId w:val="6"/>
  </w:num>
  <w:num w:numId="14" w16cid:durableId="1295328924">
    <w:abstractNumId w:val="11"/>
  </w:num>
  <w:num w:numId="15" w16cid:durableId="262492325">
    <w:abstractNumId w:val="17"/>
  </w:num>
  <w:num w:numId="16" w16cid:durableId="1866018660">
    <w:abstractNumId w:val="9"/>
  </w:num>
  <w:num w:numId="17" w16cid:durableId="357389846">
    <w:abstractNumId w:val="13"/>
  </w:num>
  <w:num w:numId="18" w16cid:durableId="9336324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9zpr5a22eswbe2w0rvxxa0d5vs0e5efazv&quot;&gt;uwj0-Converted&lt;record-ids&gt;&lt;item&gt;44&lt;/item&gt;&lt;item&gt;579&lt;/item&gt;&lt;item&gt;650&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2&lt;/item&gt;&lt;item&gt;743&lt;/item&gt;&lt;item&gt;744&lt;/item&gt;&lt;item&gt;745&lt;/item&gt;&lt;item&gt;746&lt;/item&gt;&lt;item&gt;747&lt;/item&gt;&lt;item&gt;748&lt;/item&gt;&lt;item&gt;749&lt;/item&gt;&lt;item&gt;750&lt;/item&gt;&lt;item&gt;751&lt;/item&gt;&lt;item&gt;752&lt;/item&gt;&lt;item&gt;753&lt;/item&gt;&lt;item&gt;754&lt;/item&gt;&lt;item&gt;756&lt;/item&gt;&lt;item&gt;757&lt;/item&gt;&lt;item&gt;758&lt;/item&gt;&lt;item&gt;759&lt;/item&gt;&lt;item&gt;760&lt;/item&gt;&lt;item&gt;762&lt;/item&gt;&lt;/record-ids&gt;&lt;/item&gt;&lt;/Libraries&gt;"/>
  </w:docVars>
  <w:rsids>
    <w:rsidRoot w:val="00481295"/>
    <w:rsid w:val="00000021"/>
    <w:rsid w:val="000003C1"/>
    <w:rsid w:val="0000061C"/>
    <w:rsid w:val="00000C4C"/>
    <w:rsid w:val="00000F0C"/>
    <w:rsid w:val="00001657"/>
    <w:rsid w:val="0000258B"/>
    <w:rsid w:val="00002FCA"/>
    <w:rsid w:val="0000301D"/>
    <w:rsid w:val="00003091"/>
    <w:rsid w:val="00003527"/>
    <w:rsid w:val="00003561"/>
    <w:rsid w:val="00003736"/>
    <w:rsid w:val="00003D4F"/>
    <w:rsid w:val="00004274"/>
    <w:rsid w:val="00004860"/>
    <w:rsid w:val="00004DB0"/>
    <w:rsid w:val="000050AB"/>
    <w:rsid w:val="0000661A"/>
    <w:rsid w:val="00006785"/>
    <w:rsid w:val="00006794"/>
    <w:rsid w:val="00006B53"/>
    <w:rsid w:val="000075C7"/>
    <w:rsid w:val="0000785B"/>
    <w:rsid w:val="00007978"/>
    <w:rsid w:val="00011157"/>
    <w:rsid w:val="000117ED"/>
    <w:rsid w:val="0001232E"/>
    <w:rsid w:val="0001246C"/>
    <w:rsid w:val="00012A6E"/>
    <w:rsid w:val="00012B86"/>
    <w:rsid w:val="00012D1C"/>
    <w:rsid w:val="0001358A"/>
    <w:rsid w:val="00014967"/>
    <w:rsid w:val="00014F86"/>
    <w:rsid w:val="00016C3E"/>
    <w:rsid w:val="00016EE2"/>
    <w:rsid w:val="0001785D"/>
    <w:rsid w:val="000178C0"/>
    <w:rsid w:val="00020135"/>
    <w:rsid w:val="00021386"/>
    <w:rsid w:val="0002147B"/>
    <w:rsid w:val="00022313"/>
    <w:rsid w:val="0002264B"/>
    <w:rsid w:val="00022C65"/>
    <w:rsid w:val="00022EC4"/>
    <w:rsid w:val="000231B9"/>
    <w:rsid w:val="000232F6"/>
    <w:rsid w:val="000235E7"/>
    <w:rsid w:val="0002366B"/>
    <w:rsid w:val="00023798"/>
    <w:rsid w:val="00024141"/>
    <w:rsid w:val="00024397"/>
    <w:rsid w:val="00024772"/>
    <w:rsid w:val="00024B23"/>
    <w:rsid w:val="00024EC5"/>
    <w:rsid w:val="000251AE"/>
    <w:rsid w:val="00026153"/>
    <w:rsid w:val="0002618A"/>
    <w:rsid w:val="000262E4"/>
    <w:rsid w:val="00026304"/>
    <w:rsid w:val="000263BD"/>
    <w:rsid w:val="000269C0"/>
    <w:rsid w:val="000270CE"/>
    <w:rsid w:val="0002763E"/>
    <w:rsid w:val="0003190E"/>
    <w:rsid w:val="0003278D"/>
    <w:rsid w:val="00032E56"/>
    <w:rsid w:val="00033080"/>
    <w:rsid w:val="000333CE"/>
    <w:rsid w:val="00033CAF"/>
    <w:rsid w:val="00033D0E"/>
    <w:rsid w:val="00033E91"/>
    <w:rsid w:val="00035318"/>
    <w:rsid w:val="000366CB"/>
    <w:rsid w:val="0003694C"/>
    <w:rsid w:val="000369F3"/>
    <w:rsid w:val="00036B6F"/>
    <w:rsid w:val="00036FA2"/>
    <w:rsid w:val="000374EC"/>
    <w:rsid w:val="00037781"/>
    <w:rsid w:val="00037809"/>
    <w:rsid w:val="0004047E"/>
    <w:rsid w:val="0004094E"/>
    <w:rsid w:val="00040DFA"/>
    <w:rsid w:val="00040E30"/>
    <w:rsid w:val="000415E3"/>
    <w:rsid w:val="00042192"/>
    <w:rsid w:val="00042435"/>
    <w:rsid w:val="000424B0"/>
    <w:rsid w:val="0004364F"/>
    <w:rsid w:val="00043676"/>
    <w:rsid w:val="000439E1"/>
    <w:rsid w:val="00043A2E"/>
    <w:rsid w:val="00043ABC"/>
    <w:rsid w:val="00043DAE"/>
    <w:rsid w:val="0004418E"/>
    <w:rsid w:val="0004480C"/>
    <w:rsid w:val="00044DEF"/>
    <w:rsid w:val="0004543A"/>
    <w:rsid w:val="000454FA"/>
    <w:rsid w:val="0004559E"/>
    <w:rsid w:val="00045723"/>
    <w:rsid w:val="000466F6"/>
    <w:rsid w:val="00047774"/>
    <w:rsid w:val="000505D3"/>
    <w:rsid w:val="0005063D"/>
    <w:rsid w:val="000509EB"/>
    <w:rsid w:val="00050C82"/>
    <w:rsid w:val="00050D02"/>
    <w:rsid w:val="00050F16"/>
    <w:rsid w:val="00050F53"/>
    <w:rsid w:val="00051DAE"/>
    <w:rsid w:val="00052012"/>
    <w:rsid w:val="000526AF"/>
    <w:rsid w:val="000529D9"/>
    <w:rsid w:val="0005301F"/>
    <w:rsid w:val="000538A7"/>
    <w:rsid w:val="00053E46"/>
    <w:rsid w:val="00053FFF"/>
    <w:rsid w:val="00054190"/>
    <w:rsid w:val="00054286"/>
    <w:rsid w:val="0005593B"/>
    <w:rsid w:val="00055AAD"/>
    <w:rsid w:val="000567E2"/>
    <w:rsid w:val="00056FCA"/>
    <w:rsid w:val="00056FF2"/>
    <w:rsid w:val="0005725D"/>
    <w:rsid w:val="0006012B"/>
    <w:rsid w:val="00060600"/>
    <w:rsid w:val="00060AE9"/>
    <w:rsid w:val="00060CF7"/>
    <w:rsid w:val="00060EAB"/>
    <w:rsid w:val="000615DD"/>
    <w:rsid w:val="00061954"/>
    <w:rsid w:val="00061972"/>
    <w:rsid w:val="000623BE"/>
    <w:rsid w:val="0006243E"/>
    <w:rsid w:val="00062723"/>
    <w:rsid w:val="00063028"/>
    <w:rsid w:val="000637DF"/>
    <w:rsid w:val="00063D7A"/>
    <w:rsid w:val="0006462C"/>
    <w:rsid w:val="00064D7A"/>
    <w:rsid w:val="000656DD"/>
    <w:rsid w:val="000658BD"/>
    <w:rsid w:val="00065B70"/>
    <w:rsid w:val="00065C35"/>
    <w:rsid w:val="0006614C"/>
    <w:rsid w:val="000661A2"/>
    <w:rsid w:val="00066B5D"/>
    <w:rsid w:val="000670F8"/>
    <w:rsid w:val="000672AD"/>
    <w:rsid w:val="00067B3E"/>
    <w:rsid w:val="0007012C"/>
    <w:rsid w:val="000701AF"/>
    <w:rsid w:val="000702F5"/>
    <w:rsid w:val="000704E6"/>
    <w:rsid w:val="000706B3"/>
    <w:rsid w:val="00070F19"/>
    <w:rsid w:val="000711BB"/>
    <w:rsid w:val="0007120B"/>
    <w:rsid w:val="00072C63"/>
    <w:rsid w:val="00072E4E"/>
    <w:rsid w:val="00073007"/>
    <w:rsid w:val="0007374B"/>
    <w:rsid w:val="00074739"/>
    <w:rsid w:val="00074FED"/>
    <w:rsid w:val="00075193"/>
    <w:rsid w:val="000758AC"/>
    <w:rsid w:val="00075EBA"/>
    <w:rsid w:val="00075FA3"/>
    <w:rsid w:val="00076012"/>
    <w:rsid w:val="00076450"/>
    <w:rsid w:val="000764B3"/>
    <w:rsid w:val="00076A0A"/>
    <w:rsid w:val="00076D8E"/>
    <w:rsid w:val="0007712B"/>
    <w:rsid w:val="00077886"/>
    <w:rsid w:val="00077CC2"/>
    <w:rsid w:val="00077DA8"/>
    <w:rsid w:val="00080332"/>
    <w:rsid w:val="00080AD4"/>
    <w:rsid w:val="0008166A"/>
    <w:rsid w:val="0008262F"/>
    <w:rsid w:val="00082958"/>
    <w:rsid w:val="000829C6"/>
    <w:rsid w:val="000830AB"/>
    <w:rsid w:val="000832E1"/>
    <w:rsid w:val="000833DA"/>
    <w:rsid w:val="0008459E"/>
    <w:rsid w:val="000847C1"/>
    <w:rsid w:val="000861EE"/>
    <w:rsid w:val="000879B0"/>
    <w:rsid w:val="00087C20"/>
    <w:rsid w:val="00087DF6"/>
    <w:rsid w:val="00087F81"/>
    <w:rsid w:val="0009039D"/>
    <w:rsid w:val="0009086A"/>
    <w:rsid w:val="00091BA9"/>
    <w:rsid w:val="00092762"/>
    <w:rsid w:val="00093AB3"/>
    <w:rsid w:val="00093F06"/>
    <w:rsid w:val="00094278"/>
    <w:rsid w:val="00094342"/>
    <w:rsid w:val="000951E8"/>
    <w:rsid w:val="0009558D"/>
    <w:rsid w:val="00095AE1"/>
    <w:rsid w:val="00095F3B"/>
    <w:rsid w:val="000963FB"/>
    <w:rsid w:val="000964EC"/>
    <w:rsid w:val="00096E3D"/>
    <w:rsid w:val="00096EDC"/>
    <w:rsid w:val="0009702C"/>
    <w:rsid w:val="000979EA"/>
    <w:rsid w:val="00097A21"/>
    <w:rsid w:val="00097EC2"/>
    <w:rsid w:val="000A0C2C"/>
    <w:rsid w:val="000A0CC6"/>
    <w:rsid w:val="000A0E60"/>
    <w:rsid w:val="000A0ED3"/>
    <w:rsid w:val="000A1779"/>
    <w:rsid w:val="000A1DA6"/>
    <w:rsid w:val="000A212A"/>
    <w:rsid w:val="000A2FB6"/>
    <w:rsid w:val="000A32A4"/>
    <w:rsid w:val="000A3D6C"/>
    <w:rsid w:val="000A4521"/>
    <w:rsid w:val="000A47BA"/>
    <w:rsid w:val="000A531A"/>
    <w:rsid w:val="000A55BD"/>
    <w:rsid w:val="000A628D"/>
    <w:rsid w:val="000A693E"/>
    <w:rsid w:val="000A7120"/>
    <w:rsid w:val="000A735B"/>
    <w:rsid w:val="000A7B4F"/>
    <w:rsid w:val="000A7E9F"/>
    <w:rsid w:val="000B079A"/>
    <w:rsid w:val="000B0829"/>
    <w:rsid w:val="000B0DB7"/>
    <w:rsid w:val="000B12C6"/>
    <w:rsid w:val="000B1838"/>
    <w:rsid w:val="000B1B2E"/>
    <w:rsid w:val="000B2B02"/>
    <w:rsid w:val="000B2D33"/>
    <w:rsid w:val="000B3280"/>
    <w:rsid w:val="000B376F"/>
    <w:rsid w:val="000B3C3E"/>
    <w:rsid w:val="000B48B2"/>
    <w:rsid w:val="000B4E87"/>
    <w:rsid w:val="000B4F75"/>
    <w:rsid w:val="000B581C"/>
    <w:rsid w:val="000B58E7"/>
    <w:rsid w:val="000B58F0"/>
    <w:rsid w:val="000B5BDB"/>
    <w:rsid w:val="000B5F54"/>
    <w:rsid w:val="000B651B"/>
    <w:rsid w:val="000B664D"/>
    <w:rsid w:val="000B6738"/>
    <w:rsid w:val="000B6D0C"/>
    <w:rsid w:val="000B7110"/>
    <w:rsid w:val="000B71E5"/>
    <w:rsid w:val="000B79EB"/>
    <w:rsid w:val="000C0393"/>
    <w:rsid w:val="000C0677"/>
    <w:rsid w:val="000C0C7E"/>
    <w:rsid w:val="000C17F4"/>
    <w:rsid w:val="000C2756"/>
    <w:rsid w:val="000C2B52"/>
    <w:rsid w:val="000C32CA"/>
    <w:rsid w:val="000C3ADC"/>
    <w:rsid w:val="000C4094"/>
    <w:rsid w:val="000C432E"/>
    <w:rsid w:val="000C4EC0"/>
    <w:rsid w:val="000C5481"/>
    <w:rsid w:val="000C54E5"/>
    <w:rsid w:val="000C5ABC"/>
    <w:rsid w:val="000C6080"/>
    <w:rsid w:val="000C6385"/>
    <w:rsid w:val="000C6C13"/>
    <w:rsid w:val="000C76D9"/>
    <w:rsid w:val="000D07D8"/>
    <w:rsid w:val="000D0F0E"/>
    <w:rsid w:val="000D0F87"/>
    <w:rsid w:val="000D0FE7"/>
    <w:rsid w:val="000D1296"/>
    <w:rsid w:val="000D1475"/>
    <w:rsid w:val="000D2AFB"/>
    <w:rsid w:val="000D3510"/>
    <w:rsid w:val="000D45EA"/>
    <w:rsid w:val="000D46BE"/>
    <w:rsid w:val="000D492B"/>
    <w:rsid w:val="000D4F3C"/>
    <w:rsid w:val="000D5788"/>
    <w:rsid w:val="000D583E"/>
    <w:rsid w:val="000D5C09"/>
    <w:rsid w:val="000D5F35"/>
    <w:rsid w:val="000D7108"/>
    <w:rsid w:val="000D7222"/>
    <w:rsid w:val="000E0431"/>
    <w:rsid w:val="000E051C"/>
    <w:rsid w:val="000E055F"/>
    <w:rsid w:val="000E05FB"/>
    <w:rsid w:val="000E0650"/>
    <w:rsid w:val="000E0929"/>
    <w:rsid w:val="000E1139"/>
    <w:rsid w:val="000E145C"/>
    <w:rsid w:val="000E1EE1"/>
    <w:rsid w:val="000E1F5A"/>
    <w:rsid w:val="000E209C"/>
    <w:rsid w:val="000E2443"/>
    <w:rsid w:val="000E283E"/>
    <w:rsid w:val="000E2C76"/>
    <w:rsid w:val="000E3333"/>
    <w:rsid w:val="000E3B1F"/>
    <w:rsid w:val="000E4CF7"/>
    <w:rsid w:val="000E57EB"/>
    <w:rsid w:val="000E5A3B"/>
    <w:rsid w:val="000E5BFA"/>
    <w:rsid w:val="000E6852"/>
    <w:rsid w:val="000E6AB5"/>
    <w:rsid w:val="000E6AEB"/>
    <w:rsid w:val="000E7DE3"/>
    <w:rsid w:val="000F0F35"/>
    <w:rsid w:val="000F14C5"/>
    <w:rsid w:val="000F17C8"/>
    <w:rsid w:val="000F1E1A"/>
    <w:rsid w:val="000F21C7"/>
    <w:rsid w:val="000F2721"/>
    <w:rsid w:val="000F2D01"/>
    <w:rsid w:val="000F3621"/>
    <w:rsid w:val="000F3694"/>
    <w:rsid w:val="000F4F24"/>
    <w:rsid w:val="000F5B26"/>
    <w:rsid w:val="000F636C"/>
    <w:rsid w:val="000F64BB"/>
    <w:rsid w:val="000F6EB6"/>
    <w:rsid w:val="000F7ABA"/>
    <w:rsid w:val="000F7EE6"/>
    <w:rsid w:val="000F7EFF"/>
    <w:rsid w:val="00100567"/>
    <w:rsid w:val="0010062D"/>
    <w:rsid w:val="001006C7"/>
    <w:rsid w:val="001006DF"/>
    <w:rsid w:val="0010095D"/>
    <w:rsid w:val="00100A19"/>
    <w:rsid w:val="00101056"/>
    <w:rsid w:val="00101E0C"/>
    <w:rsid w:val="001023ED"/>
    <w:rsid w:val="0010240C"/>
    <w:rsid w:val="00103ACB"/>
    <w:rsid w:val="00103C4B"/>
    <w:rsid w:val="00104831"/>
    <w:rsid w:val="00104EE8"/>
    <w:rsid w:val="00104F2E"/>
    <w:rsid w:val="00105E2F"/>
    <w:rsid w:val="00106EF9"/>
    <w:rsid w:val="0010736D"/>
    <w:rsid w:val="001074B2"/>
    <w:rsid w:val="00107797"/>
    <w:rsid w:val="001077AB"/>
    <w:rsid w:val="0010A253"/>
    <w:rsid w:val="001108AA"/>
    <w:rsid w:val="00110CB4"/>
    <w:rsid w:val="00111542"/>
    <w:rsid w:val="00112269"/>
    <w:rsid w:val="0011231C"/>
    <w:rsid w:val="001123E7"/>
    <w:rsid w:val="00113745"/>
    <w:rsid w:val="00114D8D"/>
    <w:rsid w:val="001177F8"/>
    <w:rsid w:val="00117811"/>
    <w:rsid w:val="00117D2F"/>
    <w:rsid w:val="00120062"/>
    <w:rsid w:val="00121477"/>
    <w:rsid w:val="001220E3"/>
    <w:rsid w:val="00122719"/>
    <w:rsid w:val="00122942"/>
    <w:rsid w:val="00122CD1"/>
    <w:rsid w:val="001230D8"/>
    <w:rsid w:val="001234DD"/>
    <w:rsid w:val="00123DB0"/>
    <w:rsid w:val="00123F7F"/>
    <w:rsid w:val="0012484E"/>
    <w:rsid w:val="001253BC"/>
    <w:rsid w:val="001257F2"/>
    <w:rsid w:val="00125A04"/>
    <w:rsid w:val="0012618F"/>
    <w:rsid w:val="00126276"/>
    <w:rsid w:val="00126832"/>
    <w:rsid w:val="001300DD"/>
    <w:rsid w:val="001307E9"/>
    <w:rsid w:val="00131186"/>
    <w:rsid w:val="00131506"/>
    <w:rsid w:val="0013161E"/>
    <w:rsid w:val="00131ECD"/>
    <w:rsid w:val="00131F02"/>
    <w:rsid w:val="00132F13"/>
    <w:rsid w:val="0013389A"/>
    <w:rsid w:val="00134810"/>
    <w:rsid w:val="00135508"/>
    <w:rsid w:val="001357D4"/>
    <w:rsid w:val="00136202"/>
    <w:rsid w:val="00136C17"/>
    <w:rsid w:val="001372DD"/>
    <w:rsid w:val="00137B03"/>
    <w:rsid w:val="00137B61"/>
    <w:rsid w:val="00140220"/>
    <w:rsid w:val="00140D10"/>
    <w:rsid w:val="00141369"/>
    <w:rsid w:val="001413E1"/>
    <w:rsid w:val="001417ED"/>
    <w:rsid w:val="001418F1"/>
    <w:rsid w:val="00141B5B"/>
    <w:rsid w:val="001423A1"/>
    <w:rsid w:val="0014254D"/>
    <w:rsid w:val="0014337F"/>
    <w:rsid w:val="001434E2"/>
    <w:rsid w:val="00143BD8"/>
    <w:rsid w:val="00143EBF"/>
    <w:rsid w:val="0014449D"/>
    <w:rsid w:val="00144876"/>
    <w:rsid w:val="00144B42"/>
    <w:rsid w:val="00144C5C"/>
    <w:rsid w:val="00144DA1"/>
    <w:rsid w:val="001453AB"/>
    <w:rsid w:val="00145BCC"/>
    <w:rsid w:val="00147D8C"/>
    <w:rsid w:val="00150439"/>
    <w:rsid w:val="0015055D"/>
    <w:rsid w:val="00150A97"/>
    <w:rsid w:val="00150A99"/>
    <w:rsid w:val="00150B91"/>
    <w:rsid w:val="0015133B"/>
    <w:rsid w:val="0015174B"/>
    <w:rsid w:val="00151B58"/>
    <w:rsid w:val="00151DA8"/>
    <w:rsid w:val="00154DE2"/>
    <w:rsid w:val="00155214"/>
    <w:rsid w:val="001554D7"/>
    <w:rsid w:val="001559E0"/>
    <w:rsid w:val="00156B03"/>
    <w:rsid w:val="001570F9"/>
    <w:rsid w:val="001574DA"/>
    <w:rsid w:val="00160533"/>
    <w:rsid w:val="001612C3"/>
    <w:rsid w:val="00161509"/>
    <w:rsid w:val="00162226"/>
    <w:rsid w:val="0016247E"/>
    <w:rsid w:val="001631A2"/>
    <w:rsid w:val="001639AF"/>
    <w:rsid w:val="001643F0"/>
    <w:rsid w:val="00164BD0"/>
    <w:rsid w:val="00165287"/>
    <w:rsid w:val="00165635"/>
    <w:rsid w:val="001660A3"/>
    <w:rsid w:val="00166444"/>
    <w:rsid w:val="00166615"/>
    <w:rsid w:val="00167081"/>
    <w:rsid w:val="00167540"/>
    <w:rsid w:val="001701C8"/>
    <w:rsid w:val="001710C3"/>
    <w:rsid w:val="00171238"/>
    <w:rsid w:val="00171A9B"/>
    <w:rsid w:val="00171F9D"/>
    <w:rsid w:val="0017264A"/>
    <w:rsid w:val="00172A29"/>
    <w:rsid w:val="00172B8F"/>
    <w:rsid w:val="00172C6C"/>
    <w:rsid w:val="001737DD"/>
    <w:rsid w:val="00173E6B"/>
    <w:rsid w:val="001745F0"/>
    <w:rsid w:val="00174C62"/>
    <w:rsid w:val="00174EEE"/>
    <w:rsid w:val="00175041"/>
    <w:rsid w:val="001750BA"/>
    <w:rsid w:val="00175537"/>
    <w:rsid w:val="001756D3"/>
    <w:rsid w:val="00175769"/>
    <w:rsid w:val="00175C8E"/>
    <w:rsid w:val="00175CE0"/>
    <w:rsid w:val="001760F7"/>
    <w:rsid w:val="001777A1"/>
    <w:rsid w:val="00177C61"/>
    <w:rsid w:val="00177D60"/>
    <w:rsid w:val="0018060B"/>
    <w:rsid w:val="00180698"/>
    <w:rsid w:val="001809A2"/>
    <w:rsid w:val="00180CBD"/>
    <w:rsid w:val="001811D2"/>
    <w:rsid w:val="001813C6"/>
    <w:rsid w:val="001815EC"/>
    <w:rsid w:val="00181D8B"/>
    <w:rsid w:val="00182263"/>
    <w:rsid w:val="001825CD"/>
    <w:rsid w:val="001826F0"/>
    <w:rsid w:val="001832F3"/>
    <w:rsid w:val="00183553"/>
    <w:rsid w:val="00183B3A"/>
    <w:rsid w:val="00184590"/>
    <w:rsid w:val="00184876"/>
    <w:rsid w:val="00184AD9"/>
    <w:rsid w:val="00184AE7"/>
    <w:rsid w:val="001854DA"/>
    <w:rsid w:val="0018558A"/>
    <w:rsid w:val="00185B20"/>
    <w:rsid w:val="00185D1E"/>
    <w:rsid w:val="00186207"/>
    <w:rsid w:val="00186880"/>
    <w:rsid w:val="00186F4E"/>
    <w:rsid w:val="00187846"/>
    <w:rsid w:val="00187EE1"/>
    <w:rsid w:val="00190FE0"/>
    <w:rsid w:val="001915FA"/>
    <w:rsid w:val="00191903"/>
    <w:rsid w:val="00191C35"/>
    <w:rsid w:val="00193F4C"/>
    <w:rsid w:val="00194380"/>
    <w:rsid w:val="00194523"/>
    <w:rsid w:val="00194C97"/>
    <w:rsid w:val="001951AD"/>
    <w:rsid w:val="00195BF7"/>
    <w:rsid w:val="00195E6D"/>
    <w:rsid w:val="0019600E"/>
    <w:rsid w:val="001960A1"/>
    <w:rsid w:val="00196290"/>
    <w:rsid w:val="001963CA"/>
    <w:rsid w:val="00197269"/>
    <w:rsid w:val="00197623"/>
    <w:rsid w:val="00197653"/>
    <w:rsid w:val="001977A0"/>
    <w:rsid w:val="001A0908"/>
    <w:rsid w:val="001A09F7"/>
    <w:rsid w:val="001A0EC2"/>
    <w:rsid w:val="001A1426"/>
    <w:rsid w:val="001A1AA0"/>
    <w:rsid w:val="001A2587"/>
    <w:rsid w:val="001A2822"/>
    <w:rsid w:val="001A2C4B"/>
    <w:rsid w:val="001A3130"/>
    <w:rsid w:val="001A3A01"/>
    <w:rsid w:val="001A3E43"/>
    <w:rsid w:val="001A41B6"/>
    <w:rsid w:val="001A4BDB"/>
    <w:rsid w:val="001A4E8D"/>
    <w:rsid w:val="001A52C9"/>
    <w:rsid w:val="001A573D"/>
    <w:rsid w:val="001A5AA5"/>
    <w:rsid w:val="001A60D7"/>
    <w:rsid w:val="001A61EC"/>
    <w:rsid w:val="001A62C2"/>
    <w:rsid w:val="001A6733"/>
    <w:rsid w:val="001A694D"/>
    <w:rsid w:val="001A75BB"/>
    <w:rsid w:val="001A7F1E"/>
    <w:rsid w:val="001B037D"/>
    <w:rsid w:val="001B0C5D"/>
    <w:rsid w:val="001B0D07"/>
    <w:rsid w:val="001B0DF1"/>
    <w:rsid w:val="001B1641"/>
    <w:rsid w:val="001B172F"/>
    <w:rsid w:val="001B17B7"/>
    <w:rsid w:val="001B1C31"/>
    <w:rsid w:val="001B2F52"/>
    <w:rsid w:val="001B36BB"/>
    <w:rsid w:val="001B3B1C"/>
    <w:rsid w:val="001B3B71"/>
    <w:rsid w:val="001B4098"/>
    <w:rsid w:val="001B455E"/>
    <w:rsid w:val="001B462B"/>
    <w:rsid w:val="001B4A95"/>
    <w:rsid w:val="001B51C1"/>
    <w:rsid w:val="001B5CDD"/>
    <w:rsid w:val="001B6355"/>
    <w:rsid w:val="001B66F2"/>
    <w:rsid w:val="001B685B"/>
    <w:rsid w:val="001B68BF"/>
    <w:rsid w:val="001B6A7D"/>
    <w:rsid w:val="001B6F52"/>
    <w:rsid w:val="001B7351"/>
    <w:rsid w:val="001B7553"/>
    <w:rsid w:val="001B7628"/>
    <w:rsid w:val="001C0084"/>
    <w:rsid w:val="001C0F9C"/>
    <w:rsid w:val="001C1FF2"/>
    <w:rsid w:val="001C214F"/>
    <w:rsid w:val="001C2455"/>
    <w:rsid w:val="001C29C3"/>
    <w:rsid w:val="001C3726"/>
    <w:rsid w:val="001C3FD4"/>
    <w:rsid w:val="001C4833"/>
    <w:rsid w:val="001C4AB4"/>
    <w:rsid w:val="001C4E66"/>
    <w:rsid w:val="001C518C"/>
    <w:rsid w:val="001C5276"/>
    <w:rsid w:val="001C52FA"/>
    <w:rsid w:val="001C531A"/>
    <w:rsid w:val="001C582C"/>
    <w:rsid w:val="001C5BF6"/>
    <w:rsid w:val="001C5DB0"/>
    <w:rsid w:val="001C5FB7"/>
    <w:rsid w:val="001C66C6"/>
    <w:rsid w:val="001C67B5"/>
    <w:rsid w:val="001C6FA6"/>
    <w:rsid w:val="001C71C6"/>
    <w:rsid w:val="001C7BC7"/>
    <w:rsid w:val="001D08E5"/>
    <w:rsid w:val="001D14FC"/>
    <w:rsid w:val="001D1533"/>
    <w:rsid w:val="001D153E"/>
    <w:rsid w:val="001D15FA"/>
    <w:rsid w:val="001D1995"/>
    <w:rsid w:val="001D1F6F"/>
    <w:rsid w:val="001D3102"/>
    <w:rsid w:val="001D3657"/>
    <w:rsid w:val="001D38E9"/>
    <w:rsid w:val="001D3980"/>
    <w:rsid w:val="001D3BA3"/>
    <w:rsid w:val="001D433E"/>
    <w:rsid w:val="001D44A8"/>
    <w:rsid w:val="001D4892"/>
    <w:rsid w:val="001D5075"/>
    <w:rsid w:val="001D518C"/>
    <w:rsid w:val="001D5ABD"/>
    <w:rsid w:val="001D6588"/>
    <w:rsid w:val="001D688F"/>
    <w:rsid w:val="001D6A7B"/>
    <w:rsid w:val="001D71D7"/>
    <w:rsid w:val="001D7A7E"/>
    <w:rsid w:val="001D7D92"/>
    <w:rsid w:val="001E004A"/>
    <w:rsid w:val="001E0230"/>
    <w:rsid w:val="001E02BF"/>
    <w:rsid w:val="001E070F"/>
    <w:rsid w:val="001E097A"/>
    <w:rsid w:val="001E0985"/>
    <w:rsid w:val="001E0E32"/>
    <w:rsid w:val="001E0E47"/>
    <w:rsid w:val="001E1351"/>
    <w:rsid w:val="001E2062"/>
    <w:rsid w:val="001E25ED"/>
    <w:rsid w:val="001E2912"/>
    <w:rsid w:val="001E2A46"/>
    <w:rsid w:val="001E2A69"/>
    <w:rsid w:val="001E2E64"/>
    <w:rsid w:val="001E4A27"/>
    <w:rsid w:val="001E507A"/>
    <w:rsid w:val="001E56F2"/>
    <w:rsid w:val="001E5B77"/>
    <w:rsid w:val="001E6481"/>
    <w:rsid w:val="001E683E"/>
    <w:rsid w:val="001E7772"/>
    <w:rsid w:val="001E7A75"/>
    <w:rsid w:val="001E7F20"/>
    <w:rsid w:val="001F023D"/>
    <w:rsid w:val="001F0567"/>
    <w:rsid w:val="001F0DFD"/>
    <w:rsid w:val="001F1048"/>
    <w:rsid w:val="001F13C1"/>
    <w:rsid w:val="001F1C0E"/>
    <w:rsid w:val="001F2D98"/>
    <w:rsid w:val="001F3916"/>
    <w:rsid w:val="001F52E9"/>
    <w:rsid w:val="001F5BF1"/>
    <w:rsid w:val="001F6397"/>
    <w:rsid w:val="001F673F"/>
    <w:rsid w:val="001F688E"/>
    <w:rsid w:val="001F6A27"/>
    <w:rsid w:val="001F6BD3"/>
    <w:rsid w:val="001F7071"/>
    <w:rsid w:val="0020076B"/>
    <w:rsid w:val="0020118B"/>
    <w:rsid w:val="00201716"/>
    <w:rsid w:val="00201ABC"/>
    <w:rsid w:val="00201B91"/>
    <w:rsid w:val="00201CF3"/>
    <w:rsid w:val="00201E3D"/>
    <w:rsid w:val="0020232D"/>
    <w:rsid w:val="002025C2"/>
    <w:rsid w:val="002026E4"/>
    <w:rsid w:val="00202982"/>
    <w:rsid w:val="002029E0"/>
    <w:rsid w:val="00202D32"/>
    <w:rsid w:val="00203249"/>
    <w:rsid w:val="00203656"/>
    <w:rsid w:val="0020383C"/>
    <w:rsid w:val="00203A57"/>
    <w:rsid w:val="00203FEC"/>
    <w:rsid w:val="002042F8"/>
    <w:rsid w:val="00204924"/>
    <w:rsid w:val="0020495A"/>
    <w:rsid w:val="00204A88"/>
    <w:rsid w:val="00204B65"/>
    <w:rsid w:val="00204BAC"/>
    <w:rsid w:val="00204D03"/>
    <w:rsid w:val="00204D91"/>
    <w:rsid w:val="00205385"/>
    <w:rsid w:val="002053F6"/>
    <w:rsid w:val="002056AE"/>
    <w:rsid w:val="0020589D"/>
    <w:rsid w:val="00205AF6"/>
    <w:rsid w:val="002061C0"/>
    <w:rsid w:val="00206230"/>
    <w:rsid w:val="00206544"/>
    <w:rsid w:val="00206603"/>
    <w:rsid w:val="00206846"/>
    <w:rsid w:val="00206947"/>
    <w:rsid w:val="0020770F"/>
    <w:rsid w:val="00211879"/>
    <w:rsid w:val="00211BA2"/>
    <w:rsid w:val="00211D45"/>
    <w:rsid w:val="00212B29"/>
    <w:rsid w:val="002135C9"/>
    <w:rsid w:val="0021361A"/>
    <w:rsid w:val="00213A6B"/>
    <w:rsid w:val="00213A9C"/>
    <w:rsid w:val="00213B21"/>
    <w:rsid w:val="00213E25"/>
    <w:rsid w:val="00214D52"/>
    <w:rsid w:val="00214DD4"/>
    <w:rsid w:val="00215106"/>
    <w:rsid w:val="0021554A"/>
    <w:rsid w:val="0021611B"/>
    <w:rsid w:val="00216206"/>
    <w:rsid w:val="00217077"/>
    <w:rsid w:val="0021715E"/>
    <w:rsid w:val="002200C6"/>
    <w:rsid w:val="002201F2"/>
    <w:rsid w:val="00220478"/>
    <w:rsid w:val="002206F9"/>
    <w:rsid w:val="002211D1"/>
    <w:rsid w:val="00221952"/>
    <w:rsid w:val="00221A0B"/>
    <w:rsid w:val="00222084"/>
    <w:rsid w:val="00222098"/>
    <w:rsid w:val="00223E3E"/>
    <w:rsid w:val="002242ED"/>
    <w:rsid w:val="0022439B"/>
    <w:rsid w:val="002245FD"/>
    <w:rsid w:val="00224A99"/>
    <w:rsid w:val="00224C34"/>
    <w:rsid w:val="00225A3B"/>
    <w:rsid w:val="00226340"/>
    <w:rsid w:val="00226C96"/>
    <w:rsid w:val="0023078E"/>
    <w:rsid w:val="00230847"/>
    <w:rsid w:val="00232F59"/>
    <w:rsid w:val="0023302E"/>
    <w:rsid w:val="00233474"/>
    <w:rsid w:val="002343C5"/>
    <w:rsid w:val="002357FC"/>
    <w:rsid w:val="00235E32"/>
    <w:rsid w:val="0023645A"/>
    <w:rsid w:val="00236758"/>
    <w:rsid w:val="002367E9"/>
    <w:rsid w:val="00236ABE"/>
    <w:rsid w:val="00236D3C"/>
    <w:rsid w:val="00237326"/>
    <w:rsid w:val="00240A32"/>
    <w:rsid w:val="00240B51"/>
    <w:rsid w:val="002410C7"/>
    <w:rsid w:val="0024184A"/>
    <w:rsid w:val="0024194B"/>
    <w:rsid w:val="00241A87"/>
    <w:rsid w:val="00241D91"/>
    <w:rsid w:val="0024218E"/>
    <w:rsid w:val="002424CB"/>
    <w:rsid w:val="00242939"/>
    <w:rsid w:val="00242EE3"/>
    <w:rsid w:val="00243D24"/>
    <w:rsid w:val="00244490"/>
    <w:rsid w:val="00244847"/>
    <w:rsid w:val="00244B51"/>
    <w:rsid w:val="00245254"/>
    <w:rsid w:val="00245482"/>
    <w:rsid w:val="00245ED3"/>
    <w:rsid w:val="002466C3"/>
    <w:rsid w:val="00246915"/>
    <w:rsid w:val="00247ECC"/>
    <w:rsid w:val="0025119F"/>
    <w:rsid w:val="0025164F"/>
    <w:rsid w:val="0025217D"/>
    <w:rsid w:val="002523B6"/>
    <w:rsid w:val="002530A4"/>
    <w:rsid w:val="0025385C"/>
    <w:rsid w:val="002559D5"/>
    <w:rsid w:val="002567BA"/>
    <w:rsid w:val="00256EBE"/>
    <w:rsid w:val="002574F6"/>
    <w:rsid w:val="002579D7"/>
    <w:rsid w:val="00257ECB"/>
    <w:rsid w:val="00260323"/>
    <w:rsid w:val="0026085E"/>
    <w:rsid w:val="0026100B"/>
    <w:rsid w:val="00261255"/>
    <w:rsid w:val="00261317"/>
    <w:rsid w:val="002622EB"/>
    <w:rsid w:val="00262452"/>
    <w:rsid w:val="0026258C"/>
    <w:rsid w:val="00263BC0"/>
    <w:rsid w:val="00264544"/>
    <w:rsid w:val="002655EE"/>
    <w:rsid w:val="00265635"/>
    <w:rsid w:val="0026573A"/>
    <w:rsid w:val="00266F4D"/>
    <w:rsid w:val="00267110"/>
    <w:rsid w:val="00267462"/>
    <w:rsid w:val="00267D8C"/>
    <w:rsid w:val="00270074"/>
    <w:rsid w:val="00270638"/>
    <w:rsid w:val="00270D64"/>
    <w:rsid w:val="00270E33"/>
    <w:rsid w:val="00271242"/>
    <w:rsid w:val="002719B8"/>
    <w:rsid w:val="00272051"/>
    <w:rsid w:val="002724AE"/>
    <w:rsid w:val="00272942"/>
    <w:rsid w:val="00272CF7"/>
    <w:rsid w:val="00272F7A"/>
    <w:rsid w:val="002732AC"/>
    <w:rsid w:val="00273757"/>
    <w:rsid w:val="002739F2"/>
    <w:rsid w:val="00274563"/>
    <w:rsid w:val="0027644D"/>
    <w:rsid w:val="00276453"/>
    <w:rsid w:val="00276916"/>
    <w:rsid w:val="0028069D"/>
    <w:rsid w:val="002809C4"/>
    <w:rsid w:val="00280B7E"/>
    <w:rsid w:val="002816EC"/>
    <w:rsid w:val="00281CDA"/>
    <w:rsid w:val="00282A60"/>
    <w:rsid w:val="00282FA9"/>
    <w:rsid w:val="002831DA"/>
    <w:rsid w:val="0028493D"/>
    <w:rsid w:val="00284A2E"/>
    <w:rsid w:val="002857FC"/>
    <w:rsid w:val="002859F3"/>
    <w:rsid w:val="0028614D"/>
    <w:rsid w:val="00286420"/>
    <w:rsid w:val="002867A8"/>
    <w:rsid w:val="00286B10"/>
    <w:rsid w:val="00287857"/>
    <w:rsid w:val="00290A76"/>
    <w:rsid w:val="00290C70"/>
    <w:rsid w:val="00290F1A"/>
    <w:rsid w:val="00291A73"/>
    <w:rsid w:val="00291E9D"/>
    <w:rsid w:val="00292294"/>
    <w:rsid w:val="00293E83"/>
    <w:rsid w:val="00294350"/>
    <w:rsid w:val="0029447B"/>
    <w:rsid w:val="002944A9"/>
    <w:rsid w:val="002945A8"/>
    <w:rsid w:val="00294A2A"/>
    <w:rsid w:val="00294DBF"/>
    <w:rsid w:val="00295AF6"/>
    <w:rsid w:val="00295C17"/>
    <w:rsid w:val="00295CB4"/>
    <w:rsid w:val="002964D6"/>
    <w:rsid w:val="002973EC"/>
    <w:rsid w:val="002974AC"/>
    <w:rsid w:val="002975D3"/>
    <w:rsid w:val="00297BB5"/>
    <w:rsid w:val="00297F04"/>
    <w:rsid w:val="002A0441"/>
    <w:rsid w:val="002A2D66"/>
    <w:rsid w:val="002A3589"/>
    <w:rsid w:val="002A3C05"/>
    <w:rsid w:val="002A3FDA"/>
    <w:rsid w:val="002A403A"/>
    <w:rsid w:val="002A45F9"/>
    <w:rsid w:val="002A4777"/>
    <w:rsid w:val="002A4B56"/>
    <w:rsid w:val="002A4DDB"/>
    <w:rsid w:val="002A532A"/>
    <w:rsid w:val="002A60EF"/>
    <w:rsid w:val="002A6534"/>
    <w:rsid w:val="002A6F0B"/>
    <w:rsid w:val="002A7C58"/>
    <w:rsid w:val="002A7ECD"/>
    <w:rsid w:val="002B03DB"/>
    <w:rsid w:val="002B0759"/>
    <w:rsid w:val="002B0AB5"/>
    <w:rsid w:val="002B0B07"/>
    <w:rsid w:val="002B1F17"/>
    <w:rsid w:val="002B3365"/>
    <w:rsid w:val="002B4702"/>
    <w:rsid w:val="002B48C9"/>
    <w:rsid w:val="002B4BE1"/>
    <w:rsid w:val="002B5D3A"/>
    <w:rsid w:val="002B5E7C"/>
    <w:rsid w:val="002B5E9F"/>
    <w:rsid w:val="002B61AF"/>
    <w:rsid w:val="002B6B3A"/>
    <w:rsid w:val="002B6C57"/>
    <w:rsid w:val="002B7020"/>
    <w:rsid w:val="002C021C"/>
    <w:rsid w:val="002C038E"/>
    <w:rsid w:val="002C05E8"/>
    <w:rsid w:val="002C0E2F"/>
    <w:rsid w:val="002C13C4"/>
    <w:rsid w:val="002C1A09"/>
    <w:rsid w:val="002C26FC"/>
    <w:rsid w:val="002C2998"/>
    <w:rsid w:val="002C33C3"/>
    <w:rsid w:val="002C4649"/>
    <w:rsid w:val="002C47CA"/>
    <w:rsid w:val="002C4A8F"/>
    <w:rsid w:val="002C4AAB"/>
    <w:rsid w:val="002C51C2"/>
    <w:rsid w:val="002C546C"/>
    <w:rsid w:val="002C5C01"/>
    <w:rsid w:val="002C6175"/>
    <w:rsid w:val="002C690B"/>
    <w:rsid w:val="002C789B"/>
    <w:rsid w:val="002C7AFC"/>
    <w:rsid w:val="002C7B08"/>
    <w:rsid w:val="002C7E8B"/>
    <w:rsid w:val="002D0689"/>
    <w:rsid w:val="002D0B00"/>
    <w:rsid w:val="002D0FCB"/>
    <w:rsid w:val="002D11A4"/>
    <w:rsid w:val="002D13BF"/>
    <w:rsid w:val="002D1567"/>
    <w:rsid w:val="002D2726"/>
    <w:rsid w:val="002D28E5"/>
    <w:rsid w:val="002D2D59"/>
    <w:rsid w:val="002D2DAB"/>
    <w:rsid w:val="002D3705"/>
    <w:rsid w:val="002D374F"/>
    <w:rsid w:val="002D3DA3"/>
    <w:rsid w:val="002D46EE"/>
    <w:rsid w:val="002D51BF"/>
    <w:rsid w:val="002D5AA8"/>
    <w:rsid w:val="002D7147"/>
    <w:rsid w:val="002D7840"/>
    <w:rsid w:val="002D79D8"/>
    <w:rsid w:val="002E066E"/>
    <w:rsid w:val="002E08FE"/>
    <w:rsid w:val="002E0EC2"/>
    <w:rsid w:val="002E156B"/>
    <w:rsid w:val="002E184A"/>
    <w:rsid w:val="002E2360"/>
    <w:rsid w:val="002E2637"/>
    <w:rsid w:val="002E2BF7"/>
    <w:rsid w:val="002E3FAD"/>
    <w:rsid w:val="002E4465"/>
    <w:rsid w:val="002E44E9"/>
    <w:rsid w:val="002E485A"/>
    <w:rsid w:val="002E4E7F"/>
    <w:rsid w:val="002E4FF1"/>
    <w:rsid w:val="002E516C"/>
    <w:rsid w:val="002E5407"/>
    <w:rsid w:val="002E577E"/>
    <w:rsid w:val="002E5A47"/>
    <w:rsid w:val="002E6536"/>
    <w:rsid w:val="002E6933"/>
    <w:rsid w:val="002E6A8B"/>
    <w:rsid w:val="002E6E18"/>
    <w:rsid w:val="002E6F38"/>
    <w:rsid w:val="002F0389"/>
    <w:rsid w:val="002F1370"/>
    <w:rsid w:val="002F142F"/>
    <w:rsid w:val="002F1CF5"/>
    <w:rsid w:val="002F2413"/>
    <w:rsid w:val="002F2AA9"/>
    <w:rsid w:val="002F2B30"/>
    <w:rsid w:val="002F3578"/>
    <w:rsid w:val="002F360B"/>
    <w:rsid w:val="002F43EA"/>
    <w:rsid w:val="002F4406"/>
    <w:rsid w:val="002F4602"/>
    <w:rsid w:val="002F505D"/>
    <w:rsid w:val="002F5ABA"/>
    <w:rsid w:val="002F61E7"/>
    <w:rsid w:val="002F6832"/>
    <w:rsid w:val="002F76A5"/>
    <w:rsid w:val="00300167"/>
    <w:rsid w:val="00300423"/>
    <w:rsid w:val="0030095C"/>
    <w:rsid w:val="003015E2"/>
    <w:rsid w:val="00301EA4"/>
    <w:rsid w:val="00301FE1"/>
    <w:rsid w:val="00302830"/>
    <w:rsid w:val="00302B50"/>
    <w:rsid w:val="00302CB8"/>
    <w:rsid w:val="00303713"/>
    <w:rsid w:val="00304016"/>
    <w:rsid w:val="00304301"/>
    <w:rsid w:val="003046C7"/>
    <w:rsid w:val="0030478B"/>
    <w:rsid w:val="00304A16"/>
    <w:rsid w:val="00304C40"/>
    <w:rsid w:val="003053FF"/>
    <w:rsid w:val="00305991"/>
    <w:rsid w:val="00305F8A"/>
    <w:rsid w:val="00306E58"/>
    <w:rsid w:val="00307993"/>
    <w:rsid w:val="0031013A"/>
    <w:rsid w:val="0031040E"/>
    <w:rsid w:val="00310665"/>
    <w:rsid w:val="003115A7"/>
    <w:rsid w:val="00311660"/>
    <w:rsid w:val="00311C8E"/>
    <w:rsid w:val="003123B2"/>
    <w:rsid w:val="00312583"/>
    <w:rsid w:val="00312E48"/>
    <w:rsid w:val="00312E60"/>
    <w:rsid w:val="00312E6E"/>
    <w:rsid w:val="00312E8F"/>
    <w:rsid w:val="00313016"/>
    <w:rsid w:val="00313C99"/>
    <w:rsid w:val="003144D3"/>
    <w:rsid w:val="00314DBE"/>
    <w:rsid w:val="003150A5"/>
    <w:rsid w:val="0031511A"/>
    <w:rsid w:val="0031584E"/>
    <w:rsid w:val="00315C0E"/>
    <w:rsid w:val="00316037"/>
    <w:rsid w:val="00316102"/>
    <w:rsid w:val="003161D7"/>
    <w:rsid w:val="00316485"/>
    <w:rsid w:val="00316590"/>
    <w:rsid w:val="003171E4"/>
    <w:rsid w:val="00317784"/>
    <w:rsid w:val="00320FE1"/>
    <w:rsid w:val="0032206C"/>
    <w:rsid w:val="0032285D"/>
    <w:rsid w:val="00322EAD"/>
    <w:rsid w:val="00322F7F"/>
    <w:rsid w:val="00323945"/>
    <w:rsid w:val="00324020"/>
    <w:rsid w:val="003248D6"/>
    <w:rsid w:val="00324D51"/>
    <w:rsid w:val="003251BE"/>
    <w:rsid w:val="00325A74"/>
    <w:rsid w:val="00325B59"/>
    <w:rsid w:val="003260D6"/>
    <w:rsid w:val="00326B51"/>
    <w:rsid w:val="00326FEC"/>
    <w:rsid w:val="003271B0"/>
    <w:rsid w:val="0032743B"/>
    <w:rsid w:val="00327637"/>
    <w:rsid w:val="00327873"/>
    <w:rsid w:val="00327AE0"/>
    <w:rsid w:val="00327B80"/>
    <w:rsid w:val="00330165"/>
    <w:rsid w:val="0033045E"/>
    <w:rsid w:val="003304E7"/>
    <w:rsid w:val="003309EF"/>
    <w:rsid w:val="00330D09"/>
    <w:rsid w:val="00330F7E"/>
    <w:rsid w:val="0033106C"/>
    <w:rsid w:val="00331E45"/>
    <w:rsid w:val="003322AF"/>
    <w:rsid w:val="003327B8"/>
    <w:rsid w:val="00332F1E"/>
    <w:rsid w:val="0033305D"/>
    <w:rsid w:val="0033389E"/>
    <w:rsid w:val="00334E9D"/>
    <w:rsid w:val="00335FDE"/>
    <w:rsid w:val="00335FE8"/>
    <w:rsid w:val="00336D2F"/>
    <w:rsid w:val="00336DBE"/>
    <w:rsid w:val="003372A8"/>
    <w:rsid w:val="00337B6E"/>
    <w:rsid w:val="00337BDE"/>
    <w:rsid w:val="00337C5A"/>
    <w:rsid w:val="00337CA6"/>
    <w:rsid w:val="00337E31"/>
    <w:rsid w:val="003404A5"/>
    <w:rsid w:val="003409E1"/>
    <w:rsid w:val="00341199"/>
    <w:rsid w:val="003412C6"/>
    <w:rsid w:val="003417B7"/>
    <w:rsid w:val="003425BC"/>
    <w:rsid w:val="003427BB"/>
    <w:rsid w:val="00342B88"/>
    <w:rsid w:val="00342FD4"/>
    <w:rsid w:val="00343299"/>
    <w:rsid w:val="00343875"/>
    <w:rsid w:val="0034392C"/>
    <w:rsid w:val="00344619"/>
    <w:rsid w:val="0034503D"/>
    <w:rsid w:val="00345B9D"/>
    <w:rsid w:val="00345FDF"/>
    <w:rsid w:val="00346130"/>
    <w:rsid w:val="00346208"/>
    <w:rsid w:val="003472B7"/>
    <w:rsid w:val="00347C69"/>
    <w:rsid w:val="00347C8E"/>
    <w:rsid w:val="00347CB4"/>
    <w:rsid w:val="00347FBD"/>
    <w:rsid w:val="00350800"/>
    <w:rsid w:val="00350B50"/>
    <w:rsid w:val="003510D7"/>
    <w:rsid w:val="0035147A"/>
    <w:rsid w:val="003514FF"/>
    <w:rsid w:val="00351C42"/>
    <w:rsid w:val="00353768"/>
    <w:rsid w:val="00354427"/>
    <w:rsid w:val="00354545"/>
    <w:rsid w:val="00354A07"/>
    <w:rsid w:val="00354B1E"/>
    <w:rsid w:val="00355A68"/>
    <w:rsid w:val="00356271"/>
    <w:rsid w:val="003567F2"/>
    <w:rsid w:val="00356B9C"/>
    <w:rsid w:val="00357597"/>
    <w:rsid w:val="003600E9"/>
    <w:rsid w:val="00360B0B"/>
    <w:rsid w:val="003626A0"/>
    <w:rsid w:val="00363D91"/>
    <w:rsid w:val="003649D2"/>
    <w:rsid w:val="0036603D"/>
    <w:rsid w:val="003662BB"/>
    <w:rsid w:val="00366F38"/>
    <w:rsid w:val="0036745F"/>
    <w:rsid w:val="00367C4C"/>
    <w:rsid w:val="00370404"/>
    <w:rsid w:val="00370736"/>
    <w:rsid w:val="00370959"/>
    <w:rsid w:val="00371743"/>
    <w:rsid w:val="003720B7"/>
    <w:rsid w:val="00372DE3"/>
    <w:rsid w:val="003732CA"/>
    <w:rsid w:val="00373422"/>
    <w:rsid w:val="00373458"/>
    <w:rsid w:val="003737B5"/>
    <w:rsid w:val="003739BD"/>
    <w:rsid w:val="00373A1D"/>
    <w:rsid w:val="00373A45"/>
    <w:rsid w:val="00373BEF"/>
    <w:rsid w:val="003743D5"/>
    <w:rsid w:val="00374AB7"/>
    <w:rsid w:val="0037512F"/>
    <w:rsid w:val="00375663"/>
    <w:rsid w:val="003756F3"/>
    <w:rsid w:val="003766D4"/>
    <w:rsid w:val="00376CF1"/>
    <w:rsid w:val="00376DCB"/>
    <w:rsid w:val="00377129"/>
    <w:rsid w:val="00377391"/>
    <w:rsid w:val="00377924"/>
    <w:rsid w:val="00377C50"/>
    <w:rsid w:val="00377FA7"/>
    <w:rsid w:val="003806A0"/>
    <w:rsid w:val="003807AB"/>
    <w:rsid w:val="003807B9"/>
    <w:rsid w:val="00380D91"/>
    <w:rsid w:val="0038123D"/>
    <w:rsid w:val="00381681"/>
    <w:rsid w:val="003819CA"/>
    <w:rsid w:val="0038288E"/>
    <w:rsid w:val="003829B4"/>
    <w:rsid w:val="00382F5B"/>
    <w:rsid w:val="003831E3"/>
    <w:rsid w:val="00383711"/>
    <w:rsid w:val="00383782"/>
    <w:rsid w:val="00383AD9"/>
    <w:rsid w:val="00383B6A"/>
    <w:rsid w:val="00383E69"/>
    <w:rsid w:val="00384316"/>
    <w:rsid w:val="00384657"/>
    <w:rsid w:val="00384BB2"/>
    <w:rsid w:val="00384C9E"/>
    <w:rsid w:val="003850BD"/>
    <w:rsid w:val="00385A50"/>
    <w:rsid w:val="00385C18"/>
    <w:rsid w:val="00385F68"/>
    <w:rsid w:val="0038720D"/>
    <w:rsid w:val="00387372"/>
    <w:rsid w:val="00387A4F"/>
    <w:rsid w:val="00387D1C"/>
    <w:rsid w:val="00387EC6"/>
    <w:rsid w:val="00387F24"/>
    <w:rsid w:val="003908AC"/>
    <w:rsid w:val="00392A20"/>
    <w:rsid w:val="00392EE7"/>
    <w:rsid w:val="00393109"/>
    <w:rsid w:val="0039354B"/>
    <w:rsid w:val="00393A21"/>
    <w:rsid w:val="00393AF1"/>
    <w:rsid w:val="003941E0"/>
    <w:rsid w:val="00394F6A"/>
    <w:rsid w:val="003952A4"/>
    <w:rsid w:val="003952F6"/>
    <w:rsid w:val="003953AC"/>
    <w:rsid w:val="003954D9"/>
    <w:rsid w:val="00396366"/>
    <w:rsid w:val="003A008C"/>
    <w:rsid w:val="003A16AC"/>
    <w:rsid w:val="003A19C4"/>
    <w:rsid w:val="003A1CD9"/>
    <w:rsid w:val="003A1D7E"/>
    <w:rsid w:val="003A2360"/>
    <w:rsid w:val="003A24A9"/>
    <w:rsid w:val="003A24CD"/>
    <w:rsid w:val="003A24FB"/>
    <w:rsid w:val="003A2B87"/>
    <w:rsid w:val="003A2B8D"/>
    <w:rsid w:val="003A347A"/>
    <w:rsid w:val="003A3C4B"/>
    <w:rsid w:val="003A3DF1"/>
    <w:rsid w:val="003A3E3A"/>
    <w:rsid w:val="003A3E8B"/>
    <w:rsid w:val="003A4A67"/>
    <w:rsid w:val="003A5259"/>
    <w:rsid w:val="003A5678"/>
    <w:rsid w:val="003A59CE"/>
    <w:rsid w:val="003A62D8"/>
    <w:rsid w:val="003A63EB"/>
    <w:rsid w:val="003A66CA"/>
    <w:rsid w:val="003A68A8"/>
    <w:rsid w:val="003A7130"/>
    <w:rsid w:val="003A7368"/>
    <w:rsid w:val="003A738D"/>
    <w:rsid w:val="003A7556"/>
    <w:rsid w:val="003A7D47"/>
    <w:rsid w:val="003B0052"/>
    <w:rsid w:val="003B00C5"/>
    <w:rsid w:val="003B0132"/>
    <w:rsid w:val="003B0481"/>
    <w:rsid w:val="003B056F"/>
    <w:rsid w:val="003B05ED"/>
    <w:rsid w:val="003B0740"/>
    <w:rsid w:val="003B0C3D"/>
    <w:rsid w:val="003B127A"/>
    <w:rsid w:val="003B157D"/>
    <w:rsid w:val="003B1FE1"/>
    <w:rsid w:val="003B2345"/>
    <w:rsid w:val="003B28B0"/>
    <w:rsid w:val="003B355C"/>
    <w:rsid w:val="003B39CC"/>
    <w:rsid w:val="003B3E40"/>
    <w:rsid w:val="003B47D5"/>
    <w:rsid w:val="003B4A43"/>
    <w:rsid w:val="003B4E28"/>
    <w:rsid w:val="003B581B"/>
    <w:rsid w:val="003B5925"/>
    <w:rsid w:val="003B6638"/>
    <w:rsid w:val="003B6E85"/>
    <w:rsid w:val="003B7528"/>
    <w:rsid w:val="003C00CF"/>
    <w:rsid w:val="003C02CE"/>
    <w:rsid w:val="003C0343"/>
    <w:rsid w:val="003C08E6"/>
    <w:rsid w:val="003C0DBD"/>
    <w:rsid w:val="003C1364"/>
    <w:rsid w:val="003C1438"/>
    <w:rsid w:val="003C1D7C"/>
    <w:rsid w:val="003C1F34"/>
    <w:rsid w:val="003C2B2A"/>
    <w:rsid w:val="003C2CA8"/>
    <w:rsid w:val="003C440F"/>
    <w:rsid w:val="003C4664"/>
    <w:rsid w:val="003C53F0"/>
    <w:rsid w:val="003C62CC"/>
    <w:rsid w:val="003C671C"/>
    <w:rsid w:val="003C7A0E"/>
    <w:rsid w:val="003C7F5F"/>
    <w:rsid w:val="003D06C6"/>
    <w:rsid w:val="003D0971"/>
    <w:rsid w:val="003D10DE"/>
    <w:rsid w:val="003D1757"/>
    <w:rsid w:val="003D1CAC"/>
    <w:rsid w:val="003D1EC6"/>
    <w:rsid w:val="003D2DC8"/>
    <w:rsid w:val="003D365D"/>
    <w:rsid w:val="003D38C4"/>
    <w:rsid w:val="003D394E"/>
    <w:rsid w:val="003D3CB1"/>
    <w:rsid w:val="003D4B80"/>
    <w:rsid w:val="003D4DF7"/>
    <w:rsid w:val="003D50EA"/>
    <w:rsid w:val="003D51C1"/>
    <w:rsid w:val="003D52A8"/>
    <w:rsid w:val="003D5351"/>
    <w:rsid w:val="003D536A"/>
    <w:rsid w:val="003D5770"/>
    <w:rsid w:val="003D5A49"/>
    <w:rsid w:val="003D5A56"/>
    <w:rsid w:val="003D6CD2"/>
    <w:rsid w:val="003D6FC1"/>
    <w:rsid w:val="003D7568"/>
    <w:rsid w:val="003D78C7"/>
    <w:rsid w:val="003D7BFE"/>
    <w:rsid w:val="003E03AB"/>
    <w:rsid w:val="003E0550"/>
    <w:rsid w:val="003E0C05"/>
    <w:rsid w:val="003E0E3D"/>
    <w:rsid w:val="003E138D"/>
    <w:rsid w:val="003E23A3"/>
    <w:rsid w:val="003E251F"/>
    <w:rsid w:val="003E270C"/>
    <w:rsid w:val="003E2C2B"/>
    <w:rsid w:val="003E3273"/>
    <w:rsid w:val="003E3819"/>
    <w:rsid w:val="003E4945"/>
    <w:rsid w:val="003E4C47"/>
    <w:rsid w:val="003E6BFF"/>
    <w:rsid w:val="003E7054"/>
    <w:rsid w:val="003E79BE"/>
    <w:rsid w:val="003F056B"/>
    <w:rsid w:val="003F0B08"/>
    <w:rsid w:val="003F0D39"/>
    <w:rsid w:val="003F118D"/>
    <w:rsid w:val="003F1693"/>
    <w:rsid w:val="003F2106"/>
    <w:rsid w:val="003F21C0"/>
    <w:rsid w:val="003F2527"/>
    <w:rsid w:val="003F2A73"/>
    <w:rsid w:val="003F2D0D"/>
    <w:rsid w:val="003F33A3"/>
    <w:rsid w:val="003F40E7"/>
    <w:rsid w:val="003F480C"/>
    <w:rsid w:val="003F49FE"/>
    <w:rsid w:val="003F4D33"/>
    <w:rsid w:val="003F5887"/>
    <w:rsid w:val="003F5A09"/>
    <w:rsid w:val="003F6D6B"/>
    <w:rsid w:val="003F6E1B"/>
    <w:rsid w:val="003F6E5A"/>
    <w:rsid w:val="003F79E8"/>
    <w:rsid w:val="0040029C"/>
    <w:rsid w:val="0040062A"/>
    <w:rsid w:val="004006CF"/>
    <w:rsid w:val="00400F17"/>
    <w:rsid w:val="00401121"/>
    <w:rsid w:val="00401B5B"/>
    <w:rsid w:val="00401EBC"/>
    <w:rsid w:val="0040238B"/>
    <w:rsid w:val="00402459"/>
    <w:rsid w:val="00402C35"/>
    <w:rsid w:val="00402D1F"/>
    <w:rsid w:val="004034BF"/>
    <w:rsid w:val="004050CF"/>
    <w:rsid w:val="00405747"/>
    <w:rsid w:val="00405C05"/>
    <w:rsid w:val="0040648A"/>
    <w:rsid w:val="00406669"/>
    <w:rsid w:val="0041030E"/>
    <w:rsid w:val="00410362"/>
    <w:rsid w:val="00410D7E"/>
    <w:rsid w:val="00411EC7"/>
    <w:rsid w:val="00412134"/>
    <w:rsid w:val="00413946"/>
    <w:rsid w:val="00414004"/>
    <w:rsid w:val="00414CB1"/>
    <w:rsid w:val="0041699D"/>
    <w:rsid w:val="00416C9D"/>
    <w:rsid w:val="0041711C"/>
    <w:rsid w:val="0041714F"/>
    <w:rsid w:val="0041750C"/>
    <w:rsid w:val="00417857"/>
    <w:rsid w:val="00417882"/>
    <w:rsid w:val="00417E9B"/>
    <w:rsid w:val="0042093F"/>
    <w:rsid w:val="004209BE"/>
    <w:rsid w:val="00420A8C"/>
    <w:rsid w:val="004214F9"/>
    <w:rsid w:val="004221B0"/>
    <w:rsid w:val="004223DB"/>
    <w:rsid w:val="0042283B"/>
    <w:rsid w:val="00422D34"/>
    <w:rsid w:val="00422F33"/>
    <w:rsid w:val="00422FB1"/>
    <w:rsid w:val="00423BFB"/>
    <w:rsid w:val="00423E8A"/>
    <w:rsid w:val="0042565E"/>
    <w:rsid w:val="0042569F"/>
    <w:rsid w:val="00425F06"/>
    <w:rsid w:val="00425F42"/>
    <w:rsid w:val="00425F9D"/>
    <w:rsid w:val="00425FDE"/>
    <w:rsid w:val="00426589"/>
    <w:rsid w:val="004273D5"/>
    <w:rsid w:val="00427518"/>
    <w:rsid w:val="00427958"/>
    <w:rsid w:val="00427A68"/>
    <w:rsid w:val="00427C6B"/>
    <w:rsid w:val="004305B8"/>
    <w:rsid w:val="00430636"/>
    <w:rsid w:val="004306D9"/>
    <w:rsid w:val="004308DB"/>
    <w:rsid w:val="0043243A"/>
    <w:rsid w:val="0043249D"/>
    <w:rsid w:val="004328A9"/>
    <w:rsid w:val="004337DC"/>
    <w:rsid w:val="0043389C"/>
    <w:rsid w:val="004338D0"/>
    <w:rsid w:val="004344BB"/>
    <w:rsid w:val="0043466F"/>
    <w:rsid w:val="004349DD"/>
    <w:rsid w:val="00434FC7"/>
    <w:rsid w:val="004358B9"/>
    <w:rsid w:val="0043618C"/>
    <w:rsid w:val="0043698A"/>
    <w:rsid w:val="00436AE2"/>
    <w:rsid w:val="0043720D"/>
    <w:rsid w:val="00437A49"/>
    <w:rsid w:val="00437AEA"/>
    <w:rsid w:val="00440D8A"/>
    <w:rsid w:val="0044102D"/>
    <w:rsid w:val="00441456"/>
    <w:rsid w:val="004416BF"/>
    <w:rsid w:val="00442191"/>
    <w:rsid w:val="004422A7"/>
    <w:rsid w:val="00442BCC"/>
    <w:rsid w:val="0044313A"/>
    <w:rsid w:val="0044314B"/>
    <w:rsid w:val="00443705"/>
    <w:rsid w:val="00443C04"/>
    <w:rsid w:val="00443F61"/>
    <w:rsid w:val="00444039"/>
    <w:rsid w:val="004446D9"/>
    <w:rsid w:val="00444BC9"/>
    <w:rsid w:val="00444F28"/>
    <w:rsid w:val="0044537D"/>
    <w:rsid w:val="00446C81"/>
    <w:rsid w:val="00446D36"/>
    <w:rsid w:val="004474D8"/>
    <w:rsid w:val="00447795"/>
    <w:rsid w:val="00447B1E"/>
    <w:rsid w:val="00447D26"/>
    <w:rsid w:val="0045000F"/>
    <w:rsid w:val="004500E6"/>
    <w:rsid w:val="00450749"/>
    <w:rsid w:val="00450EAB"/>
    <w:rsid w:val="00450EC6"/>
    <w:rsid w:val="00450F80"/>
    <w:rsid w:val="0045148B"/>
    <w:rsid w:val="004516A6"/>
    <w:rsid w:val="004517BF"/>
    <w:rsid w:val="00452472"/>
    <w:rsid w:val="0045305A"/>
    <w:rsid w:val="0045347B"/>
    <w:rsid w:val="00453E72"/>
    <w:rsid w:val="0045498C"/>
    <w:rsid w:val="004549C5"/>
    <w:rsid w:val="00454DB1"/>
    <w:rsid w:val="0045568A"/>
    <w:rsid w:val="00455925"/>
    <w:rsid w:val="00455B66"/>
    <w:rsid w:val="0045649A"/>
    <w:rsid w:val="00456A34"/>
    <w:rsid w:val="00456E49"/>
    <w:rsid w:val="00457135"/>
    <w:rsid w:val="004576D6"/>
    <w:rsid w:val="00457A09"/>
    <w:rsid w:val="00457D50"/>
    <w:rsid w:val="00460BC6"/>
    <w:rsid w:val="004613A9"/>
    <w:rsid w:val="00462FEF"/>
    <w:rsid w:val="004633DF"/>
    <w:rsid w:val="00463900"/>
    <w:rsid w:val="00463AF5"/>
    <w:rsid w:val="0046406A"/>
    <w:rsid w:val="00464CFC"/>
    <w:rsid w:val="00464FDA"/>
    <w:rsid w:val="00465332"/>
    <w:rsid w:val="0046543E"/>
    <w:rsid w:val="0046572B"/>
    <w:rsid w:val="0046584F"/>
    <w:rsid w:val="004658C8"/>
    <w:rsid w:val="0046599A"/>
    <w:rsid w:val="00465EC8"/>
    <w:rsid w:val="00466C8A"/>
    <w:rsid w:val="00466D42"/>
    <w:rsid w:val="004676BB"/>
    <w:rsid w:val="004677CB"/>
    <w:rsid w:val="004701D9"/>
    <w:rsid w:val="0047072D"/>
    <w:rsid w:val="00470A1D"/>
    <w:rsid w:val="00471A0E"/>
    <w:rsid w:val="00471B9E"/>
    <w:rsid w:val="00471F49"/>
    <w:rsid w:val="00472136"/>
    <w:rsid w:val="00472202"/>
    <w:rsid w:val="0047229E"/>
    <w:rsid w:val="0047234A"/>
    <w:rsid w:val="0047296A"/>
    <w:rsid w:val="00472D12"/>
    <w:rsid w:val="0047300B"/>
    <w:rsid w:val="004731C6"/>
    <w:rsid w:val="00473E91"/>
    <w:rsid w:val="00474250"/>
    <w:rsid w:val="00474D0F"/>
    <w:rsid w:val="00475045"/>
    <w:rsid w:val="0047553B"/>
    <w:rsid w:val="00475B27"/>
    <w:rsid w:val="00475D84"/>
    <w:rsid w:val="0047751C"/>
    <w:rsid w:val="00477602"/>
    <w:rsid w:val="00477848"/>
    <w:rsid w:val="00477D7D"/>
    <w:rsid w:val="004807DE"/>
    <w:rsid w:val="00480998"/>
    <w:rsid w:val="00480ABD"/>
    <w:rsid w:val="00480C7B"/>
    <w:rsid w:val="00480F00"/>
    <w:rsid w:val="00481120"/>
    <w:rsid w:val="00481156"/>
    <w:rsid w:val="00481295"/>
    <w:rsid w:val="0048172F"/>
    <w:rsid w:val="00481C9A"/>
    <w:rsid w:val="00481F32"/>
    <w:rsid w:val="0048220E"/>
    <w:rsid w:val="00482E27"/>
    <w:rsid w:val="00483125"/>
    <w:rsid w:val="004838F6"/>
    <w:rsid w:val="00483F0F"/>
    <w:rsid w:val="004843C8"/>
    <w:rsid w:val="00484A67"/>
    <w:rsid w:val="0048523B"/>
    <w:rsid w:val="00485452"/>
    <w:rsid w:val="004859C7"/>
    <w:rsid w:val="00486B80"/>
    <w:rsid w:val="0048756D"/>
    <w:rsid w:val="00487865"/>
    <w:rsid w:val="004905C9"/>
    <w:rsid w:val="004908A3"/>
    <w:rsid w:val="00490DE1"/>
    <w:rsid w:val="004913A9"/>
    <w:rsid w:val="00492CA3"/>
    <w:rsid w:val="00492DA9"/>
    <w:rsid w:val="00493580"/>
    <w:rsid w:val="00493A6B"/>
    <w:rsid w:val="004940BF"/>
    <w:rsid w:val="004940C8"/>
    <w:rsid w:val="00494729"/>
    <w:rsid w:val="004955E1"/>
    <w:rsid w:val="00495709"/>
    <w:rsid w:val="00495F26"/>
    <w:rsid w:val="00495F97"/>
    <w:rsid w:val="00495FAB"/>
    <w:rsid w:val="0049626A"/>
    <w:rsid w:val="00496BA1"/>
    <w:rsid w:val="00497544"/>
    <w:rsid w:val="00497864"/>
    <w:rsid w:val="004A0F16"/>
    <w:rsid w:val="004A1839"/>
    <w:rsid w:val="004A1896"/>
    <w:rsid w:val="004A2001"/>
    <w:rsid w:val="004A291F"/>
    <w:rsid w:val="004A35C0"/>
    <w:rsid w:val="004A3EC6"/>
    <w:rsid w:val="004A40B2"/>
    <w:rsid w:val="004A42F1"/>
    <w:rsid w:val="004A4819"/>
    <w:rsid w:val="004A4966"/>
    <w:rsid w:val="004A4A49"/>
    <w:rsid w:val="004A4DA4"/>
    <w:rsid w:val="004A5370"/>
    <w:rsid w:val="004A62A7"/>
    <w:rsid w:val="004A66F2"/>
    <w:rsid w:val="004A67AF"/>
    <w:rsid w:val="004A6DB3"/>
    <w:rsid w:val="004A72D7"/>
    <w:rsid w:val="004A86F5"/>
    <w:rsid w:val="004B030C"/>
    <w:rsid w:val="004B10AD"/>
    <w:rsid w:val="004B110A"/>
    <w:rsid w:val="004B1648"/>
    <w:rsid w:val="004B1E38"/>
    <w:rsid w:val="004B27E1"/>
    <w:rsid w:val="004B2FF7"/>
    <w:rsid w:val="004B332A"/>
    <w:rsid w:val="004B36EE"/>
    <w:rsid w:val="004B3B51"/>
    <w:rsid w:val="004B3D47"/>
    <w:rsid w:val="004B4469"/>
    <w:rsid w:val="004B4E1E"/>
    <w:rsid w:val="004B5F62"/>
    <w:rsid w:val="004B60A6"/>
    <w:rsid w:val="004B62DE"/>
    <w:rsid w:val="004B6586"/>
    <w:rsid w:val="004B669C"/>
    <w:rsid w:val="004B674E"/>
    <w:rsid w:val="004B6B36"/>
    <w:rsid w:val="004B7250"/>
    <w:rsid w:val="004C0174"/>
    <w:rsid w:val="004C1425"/>
    <w:rsid w:val="004C1CA8"/>
    <w:rsid w:val="004C1DD1"/>
    <w:rsid w:val="004C2E9A"/>
    <w:rsid w:val="004C2FDA"/>
    <w:rsid w:val="004C3069"/>
    <w:rsid w:val="004C32F3"/>
    <w:rsid w:val="004C333F"/>
    <w:rsid w:val="004C364C"/>
    <w:rsid w:val="004C38EC"/>
    <w:rsid w:val="004C4A23"/>
    <w:rsid w:val="004C506A"/>
    <w:rsid w:val="004C5334"/>
    <w:rsid w:val="004C5A01"/>
    <w:rsid w:val="004C5BF1"/>
    <w:rsid w:val="004C6CA0"/>
    <w:rsid w:val="004C7017"/>
    <w:rsid w:val="004C74DB"/>
    <w:rsid w:val="004C766C"/>
    <w:rsid w:val="004D00B2"/>
    <w:rsid w:val="004D03D8"/>
    <w:rsid w:val="004D098E"/>
    <w:rsid w:val="004D0AB2"/>
    <w:rsid w:val="004D0D7E"/>
    <w:rsid w:val="004D0E06"/>
    <w:rsid w:val="004D18AA"/>
    <w:rsid w:val="004D19CF"/>
    <w:rsid w:val="004D349A"/>
    <w:rsid w:val="004D37DA"/>
    <w:rsid w:val="004D3D95"/>
    <w:rsid w:val="004D478B"/>
    <w:rsid w:val="004D4D23"/>
    <w:rsid w:val="004D4E62"/>
    <w:rsid w:val="004D53C4"/>
    <w:rsid w:val="004D57C5"/>
    <w:rsid w:val="004D58BE"/>
    <w:rsid w:val="004D59C3"/>
    <w:rsid w:val="004D5B4E"/>
    <w:rsid w:val="004D5F53"/>
    <w:rsid w:val="004D63B1"/>
    <w:rsid w:val="004D678A"/>
    <w:rsid w:val="004D7279"/>
    <w:rsid w:val="004D774A"/>
    <w:rsid w:val="004D7ADB"/>
    <w:rsid w:val="004E1586"/>
    <w:rsid w:val="004E175E"/>
    <w:rsid w:val="004E1ADD"/>
    <w:rsid w:val="004E1DA0"/>
    <w:rsid w:val="004E1F27"/>
    <w:rsid w:val="004E1F3A"/>
    <w:rsid w:val="004E2065"/>
    <w:rsid w:val="004E244D"/>
    <w:rsid w:val="004E292B"/>
    <w:rsid w:val="004E2AEA"/>
    <w:rsid w:val="004E31F8"/>
    <w:rsid w:val="004E3467"/>
    <w:rsid w:val="004E35D1"/>
    <w:rsid w:val="004E4191"/>
    <w:rsid w:val="004E4F01"/>
    <w:rsid w:val="004E4FE7"/>
    <w:rsid w:val="004E6464"/>
    <w:rsid w:val="004E6C2B"/>
    <w:rsid w:val="004E6E6C"/>
    <w:rsid w:val="004E6F62"/>
    <w:rsid w:val="004E7094"/>
    <w:rsid w:val="004E7AFE"/>
    <w:rsid w:val="004E7FA8"/>
    <w:rsid w:val="004F0420"/>
    <w:rsid w:val="004F07E6"/>
    <w:rsid w:val="004F0CA5"/>
    <w:rsid w:val="004F0FD1"/>
    <w:rsid w:val="004F1361"/>
    <w:rsid w:val="004F151D"/>
    <w:rsid w:val="004F1568"/>
    <w:rsid w:val="004F20B0"/>
    <w:rsid w:val="004F2DFF"/>
    <w:rsid w:val="004F2F2F"/>
    <w:rsid w:val="004F30C1"/>
    <w:rsid w:val="004F3F97"/>
    <w:rsid w:val="004F4153"/>
    <w:rsid w:val="004F4257"/>
    <w:rsid w:val="004F5029"/>
    <w:rsid w:val="004F5323"/>
    <w:rsid w:val="004F5ABD"/>
    <w:rsid w:val="004F5B37"/>
    <w:rsid w:val="004F5C47"/>
    <w:rsid w:val="004F62CD"/>
    <w:rsid w:val="004F6333"/>
    <w:rsid w:val="004F668F"/>
    <w:rsid w:val="004F6C9F"/>
    <w:rsid w:val="004F6D90"/>
    <w:rsid w:val="004F6DB5"/>
    <w:rsid w:val="004F6EF2"/>
    <w:rsid w:val="004F704D"/>
    <w:rsid w:val="004F773F"/>
    <w:rsid w:val="00500883"/>
    <w:rsid w:val="00500C66"/>
    <w:rsid w:val="005013D7"/>
    <w:rsid w:val="00501791"/>
    <w:rsid w:val="00501A10"/>
    <w:rsid w:val="00502279"/>
    <w:rsid w:val="0050263D"/>
    <w:rsid w:val="0050375D"/>
    <w:rsid w:val="00503899"/>
    <w:rsid w:val="00504242"/>
    <w:rsid w:val="005046EC"/>
    <w:rsid w:val="00504925"/>
    <w:rsid w:val="00505152"/>
    <w:rsid w:val="0050591F"/>
    <w:rsid w:val="005066F7"/>
    <w:rsid w:val="00506E5C"/>
    <w:rsid w:val="005078A1"/>
    <w:rsid w:val="0051051B"/>
    <w:rsid w:val="005127C9"/>
    <w:rsid w:val="00512B85"/>
    <w:rsid w:val="005135C5"/>
    <w:rsid w:val="005136BB"/>
    <w:rsid w:val="00513743"/>
    <w:rsid w:val="00513AB1"/>
    <w:rsid w:val="0051568C"/>
    <w:rsid w:val="00515C4B"/>
    <w:rsid w:val="005161F5"/>
    <w:rsid w:val="0051676D"/>
    <w:rsid w:val="00516FDB"/>
    <w:rsid w:val="00517040"/>
    <w:rsid w:val="00517152"/>
    <w:rsid w:val="005209FE"/>
    <w:rsid w:val="00520A2F"/>
    <w:rsid w:val="00521212"/>
    <w:rsid w:val="005216C5"/>
    <w:rsid w:val="0052207E"/>
    <w:rsid w:val="00522219"/>
    <w:rsid w:val="005231C9"/>
    <w:rsid w:val="0052392E"/>
    <w:rsid w:val="00523EFE"/>
    <w:rsid w:val="0052420B"/>
    <w:rsid w:val="0052427F"/>
    <w:rsid w:val="005244FE"/>
    <w:rsid w:val="00525822"/>
    <w:rsid w:val="00525A5A"/>
    <w:rsid w:val="00526FEA"/>
    <w:rsid w:val="00527A37"/>
    <w:rsid w:val="00527E6E"/>
    <w:rsid w:val="005300CD"/>
    <w:rsid w:val="005303A3"/>
    <w:rsid w:val="00530414"/>
    <w:rsid w:val="005316B6"/>
    <w:rsid w:val="005317EB"/>
    <w:rsid w:val="00532D16"/>
    <w:rsid w:val="00532D22"/>
    <w:rsid w:val="00532E10"/>
    <w:rsid w:val="00532FC1"/>
    <w:rsid w:val="00533B82"/>
    <w:rsid w:val="00533D1D"/>
    <w:rsid w:val="00533F53"/>
    <w:rsid w:val="005340E4"/>
    <w:rsid w:val="005343EA"/>
    <w:rsid w:val="00534ED5"/>
    <w:rsid w:val="005355A7"/>
    <w:rsid w:val="005355B0"/>
    <w:rsid w:val="00535F9F"/>
    <w:rsid w:val="0053657C"/>
    <w:rsid w:val="00536CB7"/>
    <w:rsid w:val="00537937"/>
    <w:rsid w:val="00540B3D"/>
    <w:rsid w:val="00541425"/>
    <w:rsid w:val="00541BE2"/>
    <w:rsid w:val="00541CBE"/>
    <w:rsid w:val="00541E12"/>
    <w:rsid w:val="00541E39"/>
    <w:rsid w:val="0054280C"/>
    <w:rsid w:val="0054371D"/>
    <w:rsid w:val="00543ABA"/>
    <w:rsid w:val="00543B6F"/>
    <w:rsid w:val="00544106"/>
    <w:rsid w:val="005442E2"/>
    <w:rsid w:val="00544654"/>
    <w:rsid w:val="00544D7F"/>
    <w:rsid w:val="0054613D"/>
    <w:rsid w:val="0054668C"/>
    <w:rsid w:val="00546E60"/>
    <w:rsid w:val="00546FAF"/>
    <w:rsid w:val="0054771A"/>
    <w:rsid w:val="005478C4"/>
    <w:rsid w:val="00550A6A"/>
    <w:rsid w:val="00550FC0"/>
    <w:rsid w:val="005511A5"/>
    <w:rsid w:val="005523F3"/>
    <w:rsid w:val="0055253F"/>
    <w:rsid w:val="00553F1F"/>
    <w:rsid w:val="005544BF"/>
    <w:rsid w:val="0055557D"/>
    <w:rsid w:val="00555B26"/>
    <w:rsid w:val="00556284"/>
    <w:rsid w:val="0055633A"/>
    <w:rsid w:val="005568DE"/>
    <w:rsid w:val="00556F33"/>
    <w:rsid w:val="0055707F"/>
    <w:rsid w:val="0056021E"/>
    <w:rsid w:val="00560778"/>
    <w:rsid w:val="005610F7"/>
    <w:rsid w:val="00561700"/>
    <w:rsid w:val="00561986"/>
    <w:rsid w:val="00561D1E"/>
    <w:rsid w:val="00562046"/>
    <w:rsid w:val="0056273A"/>
    <w:rsid w:val="0056294D"/>
    <w:rsid w:val="00562F98"/>
    <w:rsid w:val="00563647"/>
    <w:rsid w:val="0056380A"/>
    <w:rsid w:val="00563A7B"/>
    <w:rsid w:val="005649B3"/>
    <w:rsid w:val="00564B4F"/>
    <w:rsid w:val="00564FBA"/>
    <w:rsid w:val="005650B4"/>
    <w:rsid w:val="0056519C"/>
    <w:rsid w:val="00565583"/>
    <w:rsid w:val="00565C83"/>
    <w:rsid w:val="00566103"/>
    <w:rsid w:val="005669D8"/>
    <w:rsid w:val="005675AE"/>
    <w:rsid w:val="00567F30"/>
    <w:rsid w:val="005702C7"/>
    <w:rsid w:val="005707EE"/>
    <w:rsid w:val="005708CE"/>
    <w:rsid w:val="00570BB0"/>
    <w:rsid w:val="00570CF4"/>
    <w:rsid w:val="00570DB7"/>
    <w:rsid w:val="0057116E"/>
    <w:rsid w:val="00571DF9"/>
    <w:rsid w:val="00572ACF"/>
    <w:rsid w:val="0057324A"/>
    <w:rsid w:val="00574039"/>
    <w:rsid w:val="005740DF"/>
    <w:rsid w:val="00574250"/>
    <w:rsid w:val="00574323"/>
    <w:rsid w:val="00574E6F"/>
    <w:rsid w:val="00575B70"/>
    <w:rsid w:val="00575ED3"/>
    <w:rsid w:val="00576569"/>
    <w:rsid w:val="005770AC"/>
    <w:rsid w:val="005771AE"/>
    <w:rsid w:val="00577F04"/>
    <w:rsid w:val="0058030C"/>
    <w:rsid w:val="00580612"/>
    <w:rsid w:val="0058092A"/>
    <w:rsid w:val="00580C62"/>
    <w:rsid w:val="00580DE1"/>
    <w:rsid w:val="0058162C"/>
    <w:rsid w:val="0058178A"/>
    <w:rsid w:val="00581C05"/>
    <w:rsid w:val="00581DDD"/>
    <w:rsid w:val="00582164"/>
    <w:rsid w:val="005823E6"/>
    <w:rsid w:val="005824D5"/>
    <w:rsid w:val="00582BF6"/>
    <w:rsid w:val="00583DEF"/>
    <w:rsid w:val="00583F1A"/>
    <w:rsid w:val="0058400F"/>
    <w:rsid w:val="00584270"/>
    <w:rsid w:val="005848D1"/>
    <w:rsid w:val="0058537E"/>
    <w:rsid w:val="00585524"/>
    <w:rsid w:val="00585B7A"/>
    <w:rsid w:val="005868BB"/>
    <w:rsid w:val="0058738F"/>
    <w:rsid w:val="0059081C"/>
    <w:rsid w:val="00590BAE"/>
    <w:rsid w:val="005910AC"/>
    <w:rsid w:val="005911A9"/>
    <w:rsid w:val="005913C4"/>
    <w:rsid w:val="00592BCA"/>
    <w:rsid w:val="00592E5C"/>
    <w:rsid w:val="0059307F"/>
    <w:rsid w:val="00593555"/>
    <w:rsid w:val="00593955"/>
    <w:rsid w:val="005939A1"/>
    <w:rsid w:val="005943D7"/>
    <w:rsid w:val="005950E9"/>
    <w:rsid w:val="00595BF6"/>
    <w:rsid w:val="00596556"/>
    <w:rsid w:val="00596A33"/>
    <w:rsid w:val="00596A70"/>
    <w:rsid w:val="00596F80"/>
    <w:rsid w:val="0059702D"/>
    <w:rsid w:val="00597243"/>
    <w:rsid w:val="00597E93"/>
    <w:rsid w:val="005A0022"/>
    <w:rsid w:val="005A09E0"/>
    <w:rsid w:val="005A0C08"/>
    <w:rsid w:val="005A1617"/>
    <w:rsid w:val="005A18CF"/>
    <w:rsid w:val="005A1C5B"/>
    <w:rsid w:val="005A331C"/>
    <w:rsid w:val="005A39C4"/>
    <w:rsid w:val="005A4689"/>
    <w:rsid w:val="005A4BF4"/>
    <w:rsid w:val="005A5344"/>
    <w:rsid w:val="005A599D"/>
    <w:rsid w:val="005A5D9C"/>
    <w:rsid w:val="005A619F"/>
    <w:rsid w:val="005A6480"/>
    <w:rsid w:val="005A6BFC"/>
    <w:rsid w:val="005B0671"/>
    <w:rsid w:val="005B0890"/>
    <w:rsid w:val="005B1142"/>
    <w:rsid w:val="005B116A"/>
    <w:rsid w:val="005B198D"/>
    <w:rsid w:val="005B1A61"/>
    <w:rsid w:val="005B1BC0"/>
    <w:rsid w:val="005B2301"/>
    <w:rsid w:val="005B2A90"/>
    <w:rsid w:val="005B2EC7"/>
    <w:rsid w:val="005B2F8C"/>
    <w:rsid w:val="005B3E05"/>
    <w:rsid w:val="005B3E7F"/>
    <w:rsid w:val="005B433B"/>
    <w:rsid w:val="005B4739"/>
    <w:rsid w:val="005B4B3B"/>
    <w:rsid w:val="005B4BC2"/>
    <w:rsid w:val="005B4EB0"/>
    <w:rsid w:val="005B518B"/>
    <w:rsid w:val="005B5841"/>
    <w:rsid w:val="005B6903"/>
    <w:rsid w:val="005B6C47"/>
    <w:rsid w:val="005B6D2A"/>
    <w:rsid w:val="005B6EC9"/>
    <w:rsid w:val="005B7A9B"/>
    <w:rsid w:val="005B7EC9"/>
    <w:rsid w:val="005C03A8"/>
    <w:rsid w:val="005C0945"/>
    <w:rsid w:val="005C0A21"/>
    <w:rsid w:val="005C0E2E"/>
    <w:rsid w:val="005C1F5A"/>
    <w:rsid w:val="005C20AF"/>
    <w:rsid w:val="005C267B"/>
    <w:rsid w:val="005C2E7B"/>
    <w:rsid w:val="005C2F1D"/>
    <w:rsid w:val="005C32D6"/>
    <w:rsid w:val="005C37E1"/>
    <w:rsid w:val="005C3F90"/>
    <w:rsid w:val="005C510C"/>
    <w:rsid w:val="005C51D6"/>
    <w:rsid w:val="005C5788"/>
    <w:rsid w:val="005C58C1"/>
    <w:rsid w:val="005C5993"/>
    <w:rsid w:val="005C5BB2"/>
    <w:rsid w:val="005C5E78"/>
    <w:rsid w:val="005C5F99"/>
    <w:rsid w:val="005C661E"/>
    <w:rsid w:val="005C71C4"/>
    <w:rsid w:val="005C7C7E"/>
    <w:rsid w:val="005D1679"/>
    <w:rsid w:val="005D18EA"/>
    <w:rsid w:val="005D1B28"/>
    <w:rsid w:val="005D1B7A"/>
    <w:rsid w:val="005D1E60"/>
    <w:rsid w:val="005D2521"/>
    <w:rsid w:val="005D2905"/>
    <w:rsid w:val="005D2F7C"/>
    <w:rsid w:val="005D39FD"/>
    <w:rsid w:val="005D3D79"/>
    <w:rsid w:val="005D5554"/>
    <w:rsid w:val="005D5555"/>
    <w:rsid w:val="005D5EBF"/>
    <w:rsid w:val="005D6188"/>
    <w:rsid w:val="005D6E0D"/>
    <w:rsid w:val="005D6ED4"/>
    <w:rsid w:val="005D71CF"/>
    <w:rsid w:val="005D74ED"/>
    <w:rsid w:val="005D7759"/>
    <w:rsid w:val="005D7E83"/>
    <w:rsid w:val="005E024F"/>
    <w:rsid w:val="005E0EDE"/>
    <w:rsid w:val="005E0F5F"/>
    <w:rsid w:val="005E1015"/>
    <w:rsid w:val="005E1057"/>
    <w:rsid w:val="005E384B"/>
    <w:rsid w:val="005E3FE6"/>
    <w:rsid w:val="005E4033"/>
    <w:rsid w:val="005E40FD"/>
    <w:rsid w:val="005E48FF"/>
    <w:rsid w:val="005E4BB6"/>
    <w:rsid w:val="005E5E32"/>
    <w:rsid w:val="005E5F32"/>
    <w:rsid w:val="005E62C2"/>
    <w:rsid w:val="005E68E7"/>
    <w:rsid w:val="005E7D64"/>
    <w:rsid w:val="005F01F9"/>
    <w:rsid w:val="005F027F"/>
    <w:rsid w:val="005F05AD"/>
    <w:rsid w:val="005F0C7E"/>
    <w:rsid w:val="005F2889"/>
    <w:rsid w:val="005F2C88"/>
    <w:rsid w:val="005F2F0E"/>
    <w:rsid w:val="005F31B5"/>
    <w:rsid w:val="005F332B"/>
    <w:rsid w:val="005F33CC"/>
    <w:rsid w:val="005F366D"/>
    <w:rsid w:val="005F3E57"/>
    <w:rsid w:val="005F3ECA"/>
    <w:rsid w:val="005F3FED"/>
    <w:rsid w:val="005F4492"/>
    <w:rsid w:val="005F4A01"/>
    <w:rsid w:val="005F4F90"/>
    <w:rsid w:val="005F503D"/>
    <w:rsid w:val="005F5375"/>
    <w:rsid w:val="005F5430"/>
    <w:rsid w:val="005F54D4"/>
    <w:rsid w:val="005F55FD"/>
    <w:rsid w:val="005F5DF1"/>
    <w:rsid w:val="005F6016"/>
    <w:rsid w:val="005F6C8F"/>
    <w:rsid w:val="005F7421"/>
    <w:rsid w:val="005F7E78"/>
    <w:rsid w:val="005F7ED0"/>
    <w:rsid w:val="0060036E"/>
    <w:rsid w:val="0060067B"/>
    <w:rsid w:val="0060079A"/>
    <w:rsid w:val="00600929"/>
    <w:rsid w:val="00600AD9"/>
    <w:rsid w:val="00601089"/>
    <w:rsid w:val="0060133D"/>
    <w:rsid w:val="00601445"/>
    <w:rsid w:val="006015B2"/>
    <w:rsid w:val="006016B0"/>
    <w:rsid w:val="006017D5"/>
    <w:rsid w:val="00601C2E"/>
    <w:rsid w:val="00601DEF"/>
    <w:rsid w:val="00601F73"/>
    <w:rsid w:val="00601FB5"/>
    <w:rsid w:val="006022BE"/>
    <w:rsid w:val="0060246D"/>
    <w:rsid w:val="00602B1E"/>
    <w:rsid w:val="00603040"/>
    <w:rsid w:val="0060352F"/>
    <w:rsid w:val="00603BD5"/>
    <w:rsid w:val="006042E6"/>
    <w:rsid w:val="00605447"/>
    <w:rsid w:val="006057AE"/>
    <w:rsid w:val="006058FC"/>
    <w:rsid w:val="006064DA"/>
    <w:rsid w:val="00606CDA"/>
    <w:rsid w:val="00606D37"/>
    <w:rsid w:val="00607184"/>
    <w:rsid w:val="00607959"/>
    <w:rsid w:val="00607D28"/>
    <w:rsid w:val="0061071B"/>
    <w:rsid w:val="0061089D"/>
    <w:rsid w:val="00610B0E"/>
    <w:rsid w:val="00610CF7"/>
    <w:rsid w:val="006119A4"/>
    <w:rsid w:val="00611D9A"/>
    <w:rsid w:val="0061242E"/>
    <w:rsid w:val="006126CE"/>
    <w:rsid w:val="00612924"/>
    <w:rsid w:val="00613E02"/>
    <w:rsid w:val="00614454"/>
    <w:rsid w:val="00614767"/>
    <w:rsid w:val="00615492"/>
    <w:rsid w:val="006154E5"/>
    <w:rsid w:val="00615C99"/>
    <w:rsid w:val="00615DD7"/>
    <w:rsid w:val="00617E1E"/>
    <w:rsid w:val="00617EE0"/>
    <w:rsid w:val="0062084A"/>
    <w:rsid w:val="00620DF2"/>
    <w:rsid w:val="00621E2D"/>
    <w:rsid w:val="0062204B"/>
    <w:rsid w:val="0062228D"/>
    <w:rsid w:val="00622D0F"/>
    <w:rsid w:val="0062300A"/>
    <w:rsid w:val="006238CD"/>
    <w:rsid w:val="00623FF9"/>
    <w:rsid w:val="006243EA"/>
    <w:rsid w:val="0062470A"/>
    <w:rsid w:val="00624DFC"/>
    <w:rsid w:val="00625AAC"/>
    <w:rsid w:val="00625C0B"/>
    <w:rsid w:val="00625C41"/>
    <w:rsid w:val="00626A48"/>
    <w:rsid w:val="00626E7E"/>
    <w:rsid w:val="00627B12"/>
    <w:rsid w:val="00627F90"/>
    <w:rsid w:val="00627FA0"/>
    <w:rsid w:val="0063006B"/>
    <w:rsid w:val="0063085E"/>
    <w:rsid w:val="00630986"/>
    <w:rsid w:val="00630B77"/>
    <w:rsid w:val="00630FEC"/>
    <w:rsid w:val="0063126B"/>
    <w:rsid w:val="0063161B"/>
    <w:rsid w:val="0063244B"/>
    <w:rsid w:val="00632589"/>
    <w:rsid w:val="006332F9"/>
    <w:rsid w:val="0063337D"/>
    <w:rsid w:val="006335A0"/>
    <w:rsid w:val="0063462F"/>
    <w:rsid w:val="0063499A"/>
    <w:rsid w:val="00635349"/>
    <w:rsid w:val="00635512"/>
    <w:rsid w:val="00635D77"/>
    <w:rsid w:val="00636003"/>
    <w:rsid w:val="00636ADE"/>
    <w:rsid w:val="00637578"/>
    <w:rsid w:val="00637980"/>
    <w:rsid w:val="00637BF1"/>
    <w:rsid w:val="006407E5"/>
    <w:rsid w:val="00640C04"/>
    <w:rsid w:val="00641019"/>
    <w:rsid w:val="0064111E"/>
    <w:rsid w:val="0064145F"/>
    <w:rsid w:val="00641AB2"/>
    <w:rsid w:val="006425D6"/>
    <w:rsid w:val="0064263E"/>
    <w:rsid w:val="0064290A"/>
    <w:rsid w:val="00643A7A"/>
    <w:rsid w:val="00643DD8"/>
    <w:rsid w:val="00643FAB"/>
    <w:rsid w:val="006445A6"/>
    <w:rsid w:val="00644763"/>
    <w:rsid w:val="00644CA7"/>
    <w:rsid w:val="00644F7E"/>
    <w:rsid w:val="00645509"/>
    <w:rsid w:val="0064573E"/>
    <w:rsid w:val="00646617"/>
    <w:rsid w:val="0064677B"/>
    <w:rsid w:val="00646824"/>
    <w:rsid w:val="0064691B"/>
    <w:rsid w:val="00646BDD"/>
    <w:rsid w:val="00647198"/>
    <w:rsid w:val="00647C18"/>
    <w:rsid w:val="00650084"/>
    <w:rsid w:val="00650540"/>
    <w:rsid w:val="006508F5"/>
    <w:rsid w:val="00650B4B"/>
    <w:rsid w:val="00650C6B"/>
    <w:rsid w:val="00651852"/>
    <w:rsid w:val="00651875"/>
    <w:rsid w:val="00651B5E"/>
    <w:rsid w:val="00652160"/>
    <w:rsid w:val="0065252D"/>
    <w:rsid w:val="00652594"/>
    <w:rsid w:val="006528AD"/>
    <w:rsid w:val="00653692"/>
    <w:rsid w:val="00654253"/>
    <w:rsid w:val="00654B1A"/>
    <w:rsid w:val="00654D4A"/>
    <w:rsid w:val="00655086"/>
    <w:rsid w:val="00655840"/>
    <w:rsid w:val="00655DD1"/>
    <w:rsid w:val="0065676E"/>
    <w:rsid w:val="00657A64"/>
    <w:rsid w:val="00657ED3"/>
    <w:rsid w:val="0066037B"/>
    <w:rsid w:val="006612A3"/>
    <w:rsid w:val="00661B18"/>
    <w:rsid w:val="00661D49"/>
    <w:rsid w:val="0066274E"/>
    <w:rsid w:val="006627FA"/>
    <w:rsid w:val="0066284F"/>
    <w:rsid w:val="00662CE3"/>
    <w:rsid w:val="00662F7D"/>
    <w:rsid w:val="00663543"/>
    <w:rsid w:val="006643F8"/>
    <w:rsid w:val="006644B5"/>
    <w:rsid w:val="006647F4"/>
    <w:rsid w:val="00664865"/>
    <w:rsid w:val="00664D7D"/>
    <w:rsid w:val="00665356"/>
    <w:rsid w:val="006653E8"/>
    <w:rsid w:val="0066563D"/>
    <w:rsid w:val="00665BFF"/>
    <w:rsid w:val="00666313"/>
    <w:rsid w:val="00666423"/>
    <w:rsid w:val="0066660E"/>
    <w:rsid w:val="00666CBB"/>
    <w:rsid w:val="00667CBB"/>
    <w:rsid w:val="00667E1D"/>
    <w:rsid w:val="00670200"/>
    <w:rsid w:val="006706BB"/>
    <w:rsid w:val="00670719"/>
    <w:rsid w:val="0067089E"/>
    <w:rsid w:val="00670BC5"/>
    <w:rsid w:val="006713C4"/>
    <w:rsid w:val="00671561"/>
    <w:rsid w:val="00673154"/>
    <w:rsid w:val="006737E4"/>
    <w:rsid w:val="00673C2C"/>
    <w:rsid w:val="00673EC7"/>
    <w:rsid w:val="006745B5"/>
    <w:rsid w:val="00674805"/>
    <w:rsid w:val="00675275"/>
    <w:rsid w:val="0067576D"/>
    <w:rsid w:val="0067606B"/>
    <w:rsid w:val="006769DC"/>
    <w:rsid w:val="00677488"/>
    <w:rsid w:val="006800C4"/>
    <w:rsid w:val="00680452"/>
    <w:rsid w:val="006806A5"/>
    <w:rsid w:val="006815AB"/>
    <w:rsid w:val="00681A9C"/>
    <w:rsid w:val="00682207"/>
    <w:rsid w:val="00682A79"/>
    <w:rsid w:val="00682ACE"/>
    <w:rsid w:val="00683933"/>
    <w:rsid w:val="006839D5"/>
    <w:rsid w:val="00683F7D"/>
    <w:rsid w:val="00685349"/>
    <w:rsid w:val="00686B8E"/>
    <w:rsid w:val="00686BEE"/>
    <w:rsid w:val="006872C0"/>
    <w:rsid w:val="006876F8"/>
    <w:rsid w:val="00687E39"/>
    <w:rsid w:val="00687EC4"/>
    <w:rsid w:val="00690B5A"/>
    <w:rsid w:val="006912AB"/>
    <w:rsid w:val="00691520"/>
    <w:rsid w:val="00691E4A"/>
    <w:rsid w:val="006926E3"/>
    <w:rsid w:val="00692E4B"/>
    <w:rsid w:val="006931F1"/>
    <w:rsid w:val="00693ED3"/>
    <w:rsid w:val="00694002"/>
    <w:rsid w:val="006941E2"/>
    <w:rsid w:val="00694E5D"/>
    <w:rsid w:val="00694F46"/>
    <w:rsid w:val="00696044"/>
    <w:rsid w:val="00696155"/>
    <w:rsid w:val="0069658A"/>
    <w:rsid w:val="00696A44"/>
    <w:rsid w:val="00696A73"/>
    <w:rsid w:val="00696C69"/>
    <w:rsid w:val="00696E23"/>
    <w:rsid w:val="006975B9"/>
    <w:rsid w:val="0069796A"/>
    <w:rsid w:val="00697C3B"/>
    <w:rsid w:val="006A1E9C"/>
    <w:rsid w:val="006A2807"/>
    <w:rsid w:val="006A32E8"/>
    <w:rsid w:val="006A34F8"/>
    <w:rsid w:val="006A372C"/>
    <w:rsid w:val="006A428A"/>
    <w:rsid w:val="006A4452"/>
    <w:rsid w:val="006A457E"/>
    <w:rsid w:val="006A45F8"/>
    <w:rsid w:val="006A52D8"/>
    <w:rsid w:val="006A59FE"/>
    <w:rsid w:val="006A5A8E"/>
    <w:rsid w:val="006A6126"/>
    <w:rsid w:val="006A6336"/>
    <w:rsid w:val="006A6C3B"/>
    <w:rsid w:val="006A77AC"/>
    <w:rsid w:val="006A796E"/>
    <w:rsid w:val="006B002D"/>
    <w:rsid w:val="006B0485"/>
    <w:rsid w:val="006B0711"/>
    <w:rsid w:val="006B0978"/>
    <w:rsid w:val="006B12B3"/>
    <w:rsid w:val="006B1C12"/>
    <w:rsid w:val="006B1EC3"/>
    <w:rsid w:val="006B22A6"/>
    <w:rsid w:val="006B23BC"/>
    <w:rsid w:val="006B28A6"/>
    <w:rsid w:val="006B3077"/>
    <w:rsid w:val="006B31E5"/>
    <w:rsid w:val="006B3B6F"/>
    <w:rsid w:val="006B3B71"/>
    <w:rsid w:val="006B3B88"/>
    <w:rsid w:val="006B3CC9"/>
    <w:rsid w:val="006B4AC9"/>
    <w:rsid w:val="006B5490"/>
    <w:rsid w:val="006B54A0"/>
    <w:rsid w:val="006B56F2"/>
    <w:rsid w:val="006B5E13"/>
    <w:rsid w:val="006B68DA"/>
    <w:rsid w:val="006B6A4D"/>
    <w:rsid w:val="006B72EC"/>
    <w:rsid w:val="006C03B0"/>
    <w:rsid w:val="006C0460"/>
    <w:rsid w:val="006C0586"/>
    <w:rsid w:val="006C0F58"/>
    <w:rsid w:val="006C14AC"/>
    <w:rsid w:val="006C1925"/>
    <w:rsid w:val="006C2DFD"/>
    <w:rsid w:val="006C3357"/>
    <w:rsid w:val="006C3504"/>
    <w:rsid w:val="006C3597"/>
    <w:rsid w:val="006C35C5"/>
    <w:rsid w:val="006C387B"/>
    <w:rsid w:val="006C634D"/>
    <w:rsid w:val="006C6B33"/>
    <w:rsid w:val="006C70F4"/>
    <w:rsid w:val="006C71E9"/>
    <w:rsid w:val="006C7611"/>
    <w:rsid w:val="006C7920"/>
    <w:rsid w:val="006D0AB6"/>
    <w:rsid w:val="006D1FB2"/>
    <w:rsid w:val="006D21ED"/>
    <w:rsid w:val="006D2A56"/>
    <w:rsid w:val="006D2E70"/>
    <w:rsid w:val="006D313D"/>
    <w:rsid w:val="006D35FC"/>
    <w:rsid w:val="006D431B"/>
    <w:rsid w:val="006D44E5"/>
    <w:rsid w:val="006D732C"/>
    <w:rsid w:val="006D7A2A"/>
    <w:rsid w:val="006D7E1A"/>
    <w:rsid w:val="006E12CE"/>
    <w:rsid w:val="006E1C3D"/>
    <w:rsid w:val="006E24BD"/>
    <w:rsid w:val="006E31D7"/>
    <w:rsid w:val="006E39C1"/>
    <w:rsid w:val="006E3DEE"/>
    <w:rsid w:val="006E400F"/>
    <w:rsid w:val="006E4680"/>
    <w:rsid w:val="006E556E"/>
    <w:rsid w:val="006E591A"/>
    <w:rsid w:val="006E6197"/>
    <w:rsid w:val="006E633B"/>
    <w:rsid w:val="006E6676"/>
    <w:rsid w:val="006E6D81"/>
    <w:rsid w:val="006E7683"/>
    <w:rsid w:val="006E7A51"/>
    <w:rsid w:val="006E7AE3"/>
    <w:rsid w:val="006F0620"/>
    <w:rsid w:val="006F07D8"/>
    <w:rsid w:val="006F0A5F"/>
    <w:rsid w:val="006F0E77"/>
    <w:rsid w:val="006F104F"/>
    <w:rsid w:val="006F10A9"/>
    <w:rsid w:val="006F11A1"/>
    <w:rsid w:val="006F1218"/>
    <w:rsid w:val="006F2D6C"/>
    <w:rsid w:val="006F2EDE"/>
    <w:rsid w:val="006F332A"/>
    <w:rsid w:val="006F356B"/>
    <w:rsid w:val="006F38C3"/>
    <w:rsid w:val="006F42E5"/>
    <w:rsid w:val="006F43BA"/>
    <w:rsid w:val="006F4F7D"/>
    <w:rsid w:val="006F50F5"/>
    <w:rsid w:val="006F557D"/>
    <w:rsid w:val="006F6049"/>
    <w:rsid w:val="006F61A5"/>
    <w:rsid w:val="006F672B"/>
    <w:rsid w:val="006F6C23"/>
    <w:rsid w:val="006F72AA"/>
    <w:rsid w:val="006F769C"/>
    <w:rsid w:val="006F76DE"/>
    <w:rsid w:val="006F7927"/>
    <w:rsid w:val="00700019"/>
    <w:rsid w:val="00700FE8"/>
    <w:rsid w:val="0070121C"/>
    <w:rsid w:val="00701260"/>
    <w:rsid w:val="00701F0F"/>
    <w:rsid w:val="00701F33"/>
    <w:rsid w:val="00701F87"/>
    <w:rsid w:val="007023B0"/>
    <w:rsid w:val="00702430"/>
    <w:rsid w:val="00702894"/>
    <w:rsid w:val="007033A7"/>
    <w:rsid w:val="00703571"/>
    <w:rsid w:val="00703A60"/>
    <w:rsid w:val="00703DF4"/>
    <w:rsid w:val="00703F57"/>
    <w:rsid w:val="00703FF2"/>
    <w:rsid w:val="0070614C"/>
    <w:rsid w:val="00706315"/>
    <w:rsid w:val="00706637"/>
    <w:rsid w:val="00706BC4"/>
    <w:rsid w:val="00706E15"/>
    <w:rsid w:val="00707DF7"/>
    <w:rsid w:val="00707E96"/>
    <w:rsid w:val="0071041D"/>
    <w:rsid w:val="0071072E"/>
    <w:rsid w:val="00710C27"/>
    <w:rsid w:val="00711098"/>
    <w:rsid w:val="007113BE"/>
    <w:rsid w:val="007115C9"/>
    <w:rsid w:val="007115D0"/>
    <w:rsid w:val="00711AAC"/>
    <w:rsid w:val="00711E40"/>
    <w:rsid w:val="007125D1"/>
    <w:rsid w:val="00712CCA"/>
    <w:rsid w:val="007130B8"/>
    <w:rsid w:val="007139D4"/>
    <w:rsid w:val="007152A3"/>
    <w:rsid w:val="007152DE"/>
    <w:rsid w:val="007152E7"/>
    <w:rsid w:val="007154D4"/>
    <w:rsid w:val="00715B7C"/>
    <w:rsid w:val="00715BA7"/>
    <w:rsid w:val="00715FD3"/>
    <w:rsid w:val="00716033"/>
    <w:rsid w:val="0071650D"/>
    <w:rsid w:val="007165DD"/>
    <w:rsid w:val="00717059"/>
    <w:rsid w:val="00721431"/>
    <w:rsid w:val="0072178B"/>
    <w:rsid w:val="00721820"/>
    <w:rsid w:val="00721A56"/>
    <w:rsid w:val="00721DD7"/>
    <w:rsid w:val="00722724"/>
    <w:rsid w:val="00722E07"/>
    <w:rsid w:val="00722FAE"/>
    <w:rsid w:val="00723947"/>
    <w:rsid w:val="0072402C"/>
    <w:rsid w:val="007245A7"/>
    <w:rsid w:val="00724D7A"/>
    <w:rsid w:val="0072532E"/>
    <w:rsid w:val="00725C41"/>
    <w:rsid w:val="00726B36"/>
    <w:rsid w:val="007276E1"/>
    <w:rsid w:val="007278DC"/>
    <w:rsid w:val="00727956"/>
    <w:rsid w:val="00731102"/>
    <w:rsid w:val="00731650"/>
    <w:rsid w:val="00732069"/>
    <w:rsid w:val="007320F1"/>
    <w:rsid w:val="00732608"/>
    <w:rsid w:val="00732745"/>
    <w:rsid w:val="00732D01"/>
    <w:rsid w:val="00733406"/>
    <w:rsid w:val="00733506"/>
    <w:rsid w:val="00733C6C"/>
    <w:rsid w:val="00733F23"/>
    <w:rsid w:val="0073469F"/>
    <w:rsid w:val="007346EB"/>
    <w:rsid w:val="007350E5"/>
    <w:rsid w:val="00735373"/>
    <w:rsid w:val="007355C4"/>
    <w:rsid w:val="0073580A"/>
    <w:rsid w:val="00736012"/>
    <w:rsid w:val="007363F3"/>
    <w:rsid w:val="00736AE3"/>
    <w:rsid w:val="00737163"/>
    <w:rsid w:val="00740742"/>
    <w:rsid w:val="00740C37"/>
    <w:rsid w:val="00740F52"/>
    <w:rsid w:val="00740F85"/>
    <w:rsid w:val="007411B3"/>
    <w:rsid w:val="00742D8A"/>
    <w:rsid w:val="00742DC9"/>
    <w:rsid w:val="00743B2E"/>
    <w:rsid w:val="0074494F"/>
    <w:rsid w:val="00744C25"/>
    <w:rsid w:val="00745230"/>
    <w:rsid w:val="00746041"/>
    <w:rsid w:val="00746381"/>
    <w:rsid w:val="00746416"/>
    <w:rsid w:val="00746D9E"/>
    <w:rsid w:val="00746DA1"/>
    <w:rsid w:val="007475A9"/>
    <w:rsid w:val="007477F5"/>
    <w:rsid w:val="007501A2"/>
    <w:rsid w:val="00751A08"/>
    <w:rsid w:val="00752417"/>
    <w:rsid w:val="007544C5"/>
    <w:rsid w:val="00754C37"/>
    <w:rsid w:val="00754D2A"/>
    <w:rsid w:val="00755D0A"/>
    <w:rsid w:val="007565B2"/>
    <w:rsid w:val="00756ED7"/>
    <w:rsid w:val="00757519"/>
    <w:rsid w:val="0075763D"/>
    <w:rsid w:val="00757BDF"/>
    <w:rsid w:val="00757E23"/>
    <w:rsid w:val="00760BE5"/>
    <w:rsid w:val="00760CEC"/>
    <w:rsid w:val="00760FFD"/>
    <w:rsid w:val="007612B9"/>
    <w:rsid w:val="007616C3"/>
    <w:rsid w:val="007618FD"/>
    <w:rsid w:val="00761D7C"/>
    <w:rsid w:val="00762445"/>
    <w:rsid w:val="00762A4E"/>
    <w:rsid w:val="00762B15"/>
    <w:rsid w:val="00762D9E"/>
    <w:rsid w:val="007632B5"/>
    <w:rsid w:val="00763C9D"/>
    <w:rsid w:val="00764078"/>
    <w:rsid w:val="007653FE"/>
    <w:rsid w:val="007655A4"/>
    <w:rsid w:val="00765A7C"/>
    <w:rsid w:val="007664E5"/>
    <w:rsid w:val="007673C5"/>
    <w:rsid w:val="007674B3"/>
    <w:rsid w:val="00767CDC"/>
    <w:rsid w:val="0077008C"/>
    <w:rsid w:val="0077008E"/>
    <w:rsid w:val="007713C2"/>
    <w:rsid w:val="007726FF"/>
    <w:rsid w:val="00772E0E"/>
    <w:rsid w:val="00772F22"/>
    <w:rsid w:val="007732DA"/>
    <w:rsid w:val="007735AC"/>
    <w:rsid w:val="00773990"/>
    <w:rsid w:val="007739A1"/>
    <w:rsid w:val="007741BE"/>
    <w:rsid w:val="007745D3"/>
    <w:rsid w:val="007747A7"/>
    <w:rsid w:val="007749C9"/>
    <w:rsid w:val="007750B5"/>
    <w:rsid w:val="007754CA"/>
    <w:rsid w:val="00775534"/>
    <w:rsid w:val="00775A74"/>
    <w:rsid w:val="00775AB1"/>
    <w:rsid w:val="00776EF8"/>
    <w:rsid w:val="00777512"/>
    <w:rsid w:val="007801F1"/>
    <w:rsid w:val="00780A31"/>
    <w:rsid w:val="007817EC"/>
    <w:rsid w:val="00781F1A"/>
    <w:rsid w:val="007823A4"/>
    <w:rsid w:val="00782DCF"/>
    <w:rsid w:val="00782F3E"/>
    <w:rsid w:val="0078314B"/>
    <w:rsid w:val="00783351"/>
    <w:rsid w:val="007833D3"/>
    <w:rsid w:val="00783EDA"/>
    <w:rsid w:val="007842AF"/>
    <w:rsid w:val="0078439A"/>
    <w:rsid w:val="0078456A"/>
    <w:rsid w:val="00784576"/>
    <w:rsid w:val="00785190"/>
    <w:rsid w:val="00785C61"/>
    <w:rsid w:val="00785EBB"/>
    <w:rsid w:val="00785F4E"/>
    <w:rsid w:val="00786638"/>
    <w:rsid w:val="007866BC"/>
    <w:rsid w:val="00786E16"/>
    <w:rsid w:val="00787979"/>
    <w:rsid w:val="00787FA4"/>
    <w:rsid w:val="00790284"/>
    <w:rsid w:val="0079086F"/>
    <w:rsid w:val="00790968"/>
    <w:rsid w:val="00790F15"/>
    <w:rsid w:val="00791D48"/>
    <w:rsid w:val="0079295B"/>
    <w:rsid w:val="00792DF1"/>
    <w:rsid w:val="00793FC4"/>
    <w:rsid w:val="00794B65"/>
    <w:rsid w:val="00794E1A"/>
    <w:rsid w:val="00795188"/>
    <w:rsid w:val="007952D5"/>
    <w:rsid w:val="007953EA"/>
    <w:rsid w:val="0079541F"/>
    <w:rsid w:val="00795567"/>
    <w:rsid w:val="00795C4A"/>
    <w:rsid w:val="0079690A"/>
    <w:rsid w:val="00796D94"/>
    <w:rsid w:val="0079704D"/>
    <w:rsid w:val="007972BF"/>
    <w:rsid w:val="0079774C"/>
    <w:rsid w:val="00797847"/>
    <w:rsid w:val="0079786C"/>
    <w:rsid w:val="00797C71"/>
    <w:rsid w:val="00797D3E"/>
    <w:rsid w:val="007A00DC"/>
    <w:rsid w:val="007A079B"/>
    <w:rsid w:val="007A090E"/>
    <w:rsid w:val="007A0D02"/>
    <w:rsid w:val="007A0E70"/>
    <w:rsid w:val="007A10F4"/>
    <w:rsid w:val="007A1102"/>
    <w:rsid w:val="007A1487"/>
    <w:rsid w:val="007A16D9"/>
    <w:rsid w:val="007A2888"/>
    <w:rsid w:val="007A3261"/>
    <w:rsid w:val="007A353E"/>
    <w:rsid w:val="007A35DC"/>
    <w:rsid w:val="007A49FC"/>
    <w:rsid w:val="007A4E64"/>
    <w:rsid w:val="007A524B"/>
    <w:rsid w:val="007A5A71"/>
    <w:rsid w:val="007A5B0B"/>
    <w:rsid w:val="007A61B5"/>
    <w:rsid w:val="007A638B"/>
    <w:rsid w:val="007A6C56"/>
    <w:rsid w:val="007A6DD4"/>
    <w:rsid w:val="007A6E2C"/>
    <w:rsid w:val="007A6E70"/>
    <w:rsid w:val="007A75D6"/>
    <w:rsid w:val="007A761A"/>
    <w:rsid w:val="007A7ECA"/>
    <w:rsid w:val="007B025D"/>
    <w:rsid w:val="007B0600"/>
    <w:rsid w:val="007B0675"/>
    <w:rsid w:val="007B07ED"/>
    <w:rsid w:val="007B0F09"/>
    <w:rsid w:val="007B13E1"/>
    <w:rsid w:val="007B1754"/>
    <w:rsid w:val="007B1DB1"/>
    <w:rsid w:val="007B207F"/>
    <w:rsid w:val="007B298D"/>
    <w:rsid w:val="007B2E38"/>
    <w:rsid w:val="007B3483"/>
    <w:rsid w:val="007B3E0A"/>
    <w:rsid w:val="007B40D1"/>
    <w:rsid w:val="007B4845"/>
    <w:rsid w:val="007B529E"/>
    <w:rsid w:val="007B5C82"/>
    <w:rsid w:val="007B5EA0"/>
    <w:rsid w:val="007B60E5"/>
    <w:rsid w:val="007B62BB"/>
    <w:rsid w:val="007B6661"/>
    <w:rsid w:val="007B69D5"/>
    <w:rsid w:val="007B6C16"/>
    <w:rsid w:val="007B74C6"/>
    <w:rsid w:val="007B7F12"/>
    <w:rsid w:val="007C0002"/>
    <w:rsid w:val="007C09E8"/>
    <w:rsid w:val="007C0CAA"/>
    <w:rsid w:val="007C13C5"/>
    <w:rsid w:val="007C1956"/>
    <w:rsid w:val="007C1BCF"/>
    <w:rsid w:val="007C1D73"/>
    <w:rsid w:val="007C1DC4"/>
    <w:rsid w:val="007C22FB"/>
    <w:rsid w:val="007C27FF"/>
    <w:rsid w:val="007C330A"/>
    <w:rsid w:val="007C35D3"/>
    <w:rsid w:val="007C36C3"/>
    <w:rsid w:val="007C38C1"/>
    <w:rsid w:val="007C4167"/>
    <w:rsid w:val="007C4CF9"/>
    <w:rsid w:val="007C504A"/>
    <w:rsid w:val="007C554B"/>
    <w:rsid w:val="007C5BC8"/>
    <w:rsid w:val="007C60C2"/>
    <w:rsid w:val="007C66DA"/>
    <w:rsid w:val="007D001B"/>
    <w:rsid w:val="007D066B"/>
    <w:rsid w:val="007D0952"/>
    <w:rsid w:val="007D099B"/>
    <w:rsid w:val="007D0D4F"/>
    <w:rsid w:val="007D0E3E"/>
    <w:rsid w:val="007D0FCC"/>
    <w:rsid w:val="007D13FD"/>
    <w:rsid w:val="007D1619"/>
    <w:rsid w:val="007D178A"/>
    <w:rsid w:val="007D18D4"/>
    <w:rsid w:val="007D1AB1"/>
    <w:rsid w:val="007D1B31"/>
    <w:rsid w:val="007D1E1F"/>
    <w:rsid w:val="007D213F"/>
    <w:rsid w:val="007D21ED"/>
    <w:rsid w:val="007D29D8"/>
    <w:rsid w:val="007D3365"/>
    <w:rsid w:val="007D3995"/>
    <w:rsid w:val="007D4515"/>
    <w:rsid w:val="007D5153"/>
    <w:rsid w:val="007D5978"/>
    <w:rsid w:val="007D5A4B"/>
    <w:rsid w:val="007D5D43"/>
    <w:rsid w:val="007D5DE4"/>
    <w:rsid w:val="007D625C"/>
    <w:rsid w:val="007D6280"/>
    <w:rsid w:val="007D6329"/>
    <w:rsid w:val="007D6330"/>
    <w:rsid w:val="007D657B"/>
    <w:rsid w:val="007D6D0E"/>
    <w:rsid w:val="007D6E02"/>
    <w:rsid w:val="007D7511"/>
    <w:rsid w:val="007D7B70"/>
    <w:rsid w:val="007E0206"/>
    <w:rsid w:val="007E0A6C"/>
    <w:rsid w:val="007E0B30"/>
    <w:rsid w:val="007E0C38"/>
    <w:rsid w:val="007E0E54"/>
    <w:rsid w:val="007E0FC7"/>
    <w:rsid w:val="007E1B2D"/>
    <w:rsid w:val="007E25FD"/>
    <w:rsid w:val="007E2632"/>
    <w:rsid w:val="007E2A6E"/>
    <w:rsid w:val="007E38DF"/>
    <w:rsid w:val="007E3C3B"/>
    <w:rsid w:val="007E4591"/>
    <w:rsid w:val="007E5615"/>
    <w:rsid w:val="007E5739"/>
    <w:rsid w:val="007E5AAE"/>
    <w:rsid w:val="007E5DCD"/>
    <w:rsid w:val="007E6499"/>
    <w:rsid w:val="007E6B4F"/>
    <w:rsid w:val="007E6F80"/>
    <w:rsid w:val="007E76E7"/>
    <w:rsid w:val="007F04E9"/>
    <w:rsid w:val="007F0592"/>
    <w:rsid w:val="007F3590"/>
    <w:rsid w:val="007F3C4C"/>
    <w:rsid w:val="007F4E4D"/>
    <w:rsid w:val="007F4F76"/>
    <w:rsid w:val="007F565A"/>
    <w:rsid w:val="007F5E5F"/>
    <w:rsid w:val="007F5F86"/>
    <w:rsid w:val="007F615F"/>
    <w:rsid w:val="007F6549"/>
    <w:rsid w:val="007F6E44"/>
    <w:rsid w:val="007F74C4"/>
    <w:rsid w:val="007F787D"/>
    <w:rsid w:val="007F79C1"/>
    <w:rsid w:val="007F7BB2"/>
    <w:rsid w:val="007F7D96"/>
    <w:rsid w:val="007F7E2E"/>
    <w:rsid w:val="007F7FC7"/>
    <w:rsid w:val="008009A7"/>
    <w:rsid w:val="00800BB1"/>
    <w:rsid w:val="00801242"/>
    <w:rsid w:val="00801F28"/>
    <w:rsid w:val="00801F8B"/>
    <w:rsid w:val="0080233B"/>
    <w:rsid w:val="00802699"/>
    <w:rsid w:val="0080288A"/>
    <w:rsid w:val="00802DE7"/>
    <w:rsid w:val="00803068"/>
    <w:rsid w:val="0080369F"/>
    <w:rsid w:val="0080387D"/>
    <w:rsid w:val="008039E9"/>
    <w:rsid w:val="00803EAB"/>
    <w:rsid w:val="00803F91"/>
    <w:rsid w:val="00803FD1"/>
    <w:rsid w:val="00804B6D"/>
    <w:rsid w:val="00805BAF"/>
    <w:rsid w:val="00805F92"/>
    <w:rsid w:val="008061D0"/>
    <w:rsid w:val="00806484"/>
    <w:rsid w:val="0080648A"/>
    <w:rsid w:val="00806F66"/>
    <w:rsid w:val="008072FB"/>
    <w:rsid w:val="00807374"/>
    <w:rsid w:val="0080772A"/>
    <w:rsid w:val="0081002E"/>
    <w:rsid w:val="00810CB7"/>
    <w:rsid w:val="00810E00"/>
    <w:rsid w:val="00811388"/>
    <w:rsid w:val="008117C9"/>
    <w:rsid w:val="00812167"/>
    <w:rsid w:val="00813037"/>
    <w:rsid w:val="0081332A"/>
    <w:rsid w:val="00813AF9"/>
    <w:rsid w:val="00813C52"/>
    <w:rsid w:val="00813D6A"/>
    <w:rsid w:val="00814100"/>
    <w:rsid w:val="008148EA"/>
    <w:rsid w:val="00814C7F"/>
    <w:rsid w:val="0081501D"/>
    <w:rsid w:val="00815522"/>
    <w:rsid w:val="00815E1E"/>
    <w:rsid w:val="008162E5"/>
    <w:rsid w:val="0081639B"/>
    <w:rsid w:val="00816A75"/>
    <w:rsid w:val="00817584"/>
    <w:rsid w:val="008175E5"/>
    <w:rsid w:val="00817788"/>
    <w:rsid w:val="00817AB2"/>
    <w:rsid w:val="00817D27"/>
    <w:rsid w:val="008200A1"/>
    <w:rsid w:val="008201AE"/>
    <w:rsid w:val="008204C1"/>
    <w:rsid w:val="00820A36"/>
    <w:rsid w:val="0082124A"/>
    <w:rsid w:val="00821573"/>
    <w:rsid w:val="00821A17"/>
    <w:rsid w:val="00821A95"/>
    <w:rsid w:val="00821D87"/>
    <w:rsid w:val="008221D8"/>
    <w:rsid w:val="00822322"/>
    <w:rsid w:val="008224F0"/>
    <w:rsid w:val="00822773"/>
    <w:rsid w:val="00822E8D"/>
    <w:rsid w:val="008230C6"/>
    <w:rsid w:val="008238E4"/>
    <w:rsid w:val="008245FE"/>
    <w:rsid w:val="008250AE"/>
    <w:rsid w:val="0082547E"/>
    <w:rsid w:val="008258E2"/>
    <w:rsid w:val="00825DBE"/>
    <w:rsid w:val="00825EC2"/>
    <w:rsid w:val="00825EEC"/>
    <w:rsid w:val="008261D6"/>
    <w:rsid w:val="008274AE"/>
    <w:rsid w:val="00827713"/>
    <w:rsid w:val="00830070"/>
    <w:rsid w:val="0083087C"/>
    <w:rsid w:val="00830C3E"/>
    <w:rsid w:val="00830DCD"/>
    <w:rsid w:val="00830F4A"/>
    <w:rsid w:val="0083112B"/>
    <w:rsid w:val="00831432"/>
    <w:rsid w:val="00831A59"/>
    <w:rsid w:val="00831E31"/>
    <w:rsid w:val="008324F8"/>
    <w:rsid w:val="00832F22"/>
    <w:rsid w:val="00833BEB"/>
    <w:rsid w:val="00833CE7"/>
    <w:rsid w:val="00833D2E"/>
    <w:rsid w:val="00834673"/>
    <w:rsid w:val="00834B26"/>
    <w:rsid w:val="008351D9"/>
    <w:rsid w:val="0083557B"/>
    <w:rsid w:val="008355A7"/>
    <w:rsid w:val="00835CB6"/>
    <w:rsid w:val="00836E68"/>
    <w:rsid w:val="0083724B"/>
    <w:rsid w:val="008373F0"/>
    <w:rsid w:val="008379A6"/>
    <w:rsid w:val="0084036C"/>
    <w:rsid w:val="00840513"/>
    <w:rsid w:val="008405B6"/>
    <w:rsid w:val="008408BA"/>
    <w:rsid w:val="00840A13"/>
    <w:rsid w:val="00841294"/>
    <w:rsid w:val="00841736"/>
    <w:rsid w:val="008417F4"/>
    <w:rsid w:val="00842A47"/>
    <w:rsid w:val="008437CA"/>
    <w:rsid w:val="00843829"/>
    <w:rsid w:val="0084404D"/>
    <w:rsid w:val="0084411B"/>
    <w:rsid w:val="00844807"/>
    <w:rsid w:val="008453E2"/>
    <w:rsid w:val="00845635"/>
    <w:rsid w:val="00846276"/>
    <w:rsid w:val="00846D95"/>
    <w:rsid w:val="008501D1"/>
    <w:rsid w:val="008508EE"/>
    <w:rsid w:val="00850A00"/>
    <w:rsid w:val="00850E37"/>
    <w:rsid w:val="008511A1"/>
    <w:rsid w:val="00851306"/>
    <w:rsid w:val="008516E4"/>
    <w:rsid w:val="0085170E"/>
    <w:rsid w:val="00851916"/>
    <w:rsid w:val="00851D9F"/>
    <w:rsid w:val="008527EA"/>
    <w:rsid w:val="008549DC"/>
    <w:rsid w:val="0085519D"/>
    <w:rsid w:val="00855589"/>
    <w:rsid w:val="00855689"/>
    <w:rsid w:val="00856355"/>
    <w:rsid w:val="00856394"/>
    <w:rsid w:val="00856951"/>
    <w:rsid w:val="00857202"/>
    <w:rsid w:val="00857878"/>
    <w:rsid w:val="008578AA"/>
    <w:rsid w:val="0086050C"/>
    <w:rsid w:val="0086060D"/>
    <w:rsid w:val="008617A7"/>
    <w:rsid w:val="00861AE7"/>
    <w:rsid w:val="00861B84"/>
    <w:rsid w:val="00863014"/>
    <w:rsid w:val="0086336A"/>
    <w:rsid w:val="00863442"/>
    <w:rsid w:val="008644A2"/>
    <w:rsid w:val="008644F4"/>
    <w:rsid w:val="00864659"/>
    <w:rsid w:val="00865470"/>
    <w:rsid w:val="008659AD"/>
    <w:rsid w:val="008659F9"/>
    <w:rsid w:val="00866262"/>
    <w:rsid w:val="0086631F"/>
    <w:rsid w:val="008664E7"/>
    <w:rsid w:val="00866827"/>
    <w:rsid w:val="008668B1"/>
    <w:rsid w:val="00866934"/>
    <w:rsid w:val="00866F4E"/>
    <w:rsid w:val="008677E6"/>
    <w:rsid w:val="00867AEC"/>
    <w:rsid w:val="00867B22"/>
    <w:rsid w:val="00867DC1"/>
    <w:rsid w:val="00871323"/>
    <w:rsid w:val="00871425"/>
    <w:rsid w:val="00871BDA"/>
    <w:rsid w:val="00871DFD"/>
    <w:rsid w:val="00872171"/>
    <w:rsid w:val="00872735"/>
    <w:rsid w:val="00872B2B"/>
    <w:rsid w:val="008731D2"/>
    <w:rsid w:val="00873908"/>
    <w:rsid w:val="00873943"/>
    <w:rsid w:val="00873ACD"/>
    <w:rsid w:val="00873EB7"/>
    <w:rsid w:val="008742C8"/>
    <w:rsid w:val="00874300"/>
    <w:rsid w:val="008746C4"/>
    <w:rsid w:val="008757CC"/>
    <w:rsid w:val="00875F63"/>
    <w:rsid w:val="00876AE5"/>
    <w:rsid w:val="00876BBC"/>
    <w:rsid w:val="00876EB6"/>
    <w:rsid w:val="00877305"/>
    <w:rsid w:val="00877361"/>
    <w:rsid w:val="00877D4D"/>
    <w:rsid w:val="00881BC9"/>
    <w:rsid w:val="008820B9"/>
    <w:rsid w:val="0088246D"/>
    <w:rsid w:val="008827D9"/>
    <w:rsid w:val="00882827"/>
    <w:rsid w:val="008839C5"/>
    <w:rsid w:val="00884439"/>
    <w:rsid w:val="00884AED"/>
    <w:rsid w:val="00884CFC"/>
    <w:rsid w:val="00884DF3"/>
    <w:rsid w:val="00884E95"/>
    <w:rsid w:val="00885ACA"/>
    <w:rsid w:val="008862F5"/>
    <w:rsid w:val="008864CB"/>
    <w:rsid w:val="00887688"/>
    <w:rsid w:val="0088787A"/>
    <w:rsid w:val="00890206"/>
    <w:rsid w:val="0089031A"/>
    <w:rsid w:val="008903DA"/>
    <w:rsid w:val="00890513"/>
    <w:rsid w:val="00890A19"/>
    <w:rsid w:val="00890E57"/>
    <w:rsid w:val="00892575"/>
    <w:rsid w:val="00892C9C"/>
    <w:rsid w:val="00892D4F"/>
    <w:rsid w:val="0089327B"/>
    <w:rsid w:val="008933C4"/>
    <w:rsid w:val="00893A8D"/>
    <w:rsid w:val="008943D5"/>
    <w:rsid w:val="00894515"/>
    <w:rsid w:val="00895159"/>
    <w:rsid w:val="00895353"/>
    <w:rsid w:val="00895603"/>
    <w:rsid w:val="00895BB6"/>
    <w:rsid w:val="00896974"/>
    <w:rsid w:val="00896CC1"/>
    <w:rsid w:val="00897125"/>
    <w:rsid w:val="008976B6"/>
    <w:rsid w:val="00897FC2"/>
    <w:rsid w:val="008A0055"/>
    <w:rsid w:val="008A05D0"/>
    <w:rsid w:val="008A08EA"/>
    <w:rsid w:val="008A0B87"/>
    <w:rsid w:val="008A15EC"/>
    <w:rsid w:val="008A16F7"/>
    <w:rsid w:val="008A1A1B"/>
    <w:rsid w:val="008A1AD5"/>
    <w:rsid w:val="008A1C8C"/>
    <w:rsid w:val="008A2305"/>
    <w:rsid w:val="008A28CB"/>
    <w:rsid w:val="008A2EEE"/>
    <w:rsid w:val="008A3373"/>
    <w:rsid w:val="008A3C45"/>
    <w:rsid w:val="008A3DD9"/>
    <w:rsid w:val="008A44CF"/>
    <w:rsid w:val="008A4F53"/>
    <w:rsid w:val="008A534C"/>
    <w:rsid w:val="008A5632"/>
    <w:rsid w:val="008A5BBB"/>
    <w:rsid w:val="008A5F9E"/>
    <w:rsid w:val="008A6539"/>
    <w:rsid w:val="008A7006"/>
    <w:rsid w:val="008A7049"/>
    <w:rsid w:val="008A7ADE"/>
    <w:rsid w:val="008B008D"/>
    <w:rsid w:val="008B012C"/>
    <w:rsid w:val="008B0554"/>
    <w:rsid w:val="008B0F82"/>
    <w:rsid w:val="008B162C"/>
    <w:rsid w:val="008B19F3"/>
    <w:rsid w:val="008B1FA8"/>
    <w:rsid w:val="008B22F5"/>
    <w:rsid w:val="008B2881"/>
    <w:rsid w:val="008B29E4"/>
    <w:rsid w:val="008B2D4C"/>
    <w:rsid w:val="008B3347"/>
    <w:rsid w:val="008B3858"/>
    <w:rsid w:val="008B3D8E"/>
    <w:rsid w:val="008B3FE7"/>
    <w:rsid w:val="008B4916"/>
    <w:rsid w:val="008B4B92"/>
    <w:rsid w:val="008B4CC4"/>
    <w:rsid w:val="008B4D3D"/>
    <w:rsid w:val="008B533E"/>
    <w:rsid w:val="008B5D26"/>
    <w:rsid w:val="008B6143"/>
    <w:rsid w:val="008B6440"/>
    <w:rsid w:val="008B6D20"/>
    <w:rsid w:val="008B6F08"/>
    <w:rsid w:val="008B73BA"/>
    <w:rsid w:val="008B78FB"/>
    <w:rsid w:val="008B7A42"/>
    <w:rsid w:val="008B7B03"/>
    <w:rsid w:val="008B7C13"/>
    <w:rsid w:val="008C0B20"/>
    <w:rsid w:val="008C188A"/>
    <w:rsid w:val="008C2856"/>
    <w:rsid w:val="008C2C36"/>
    <w:rsid w:val="008C3393"/>
    <w:rsid w:val="008C3FF5"/>
    <w:rsid w:val="008C433C"/>
    <w:rsid w:val="008C46C8"/>
    <w:rsid w:val="008C4C7D"/>
    <w:rsid w:val="008C4FEF"/>
    <w:rsid w:val="008C5085"/>
    <w:rsid w:val="008C53BE"/>
    <w:rsid w:val="008C5459"/>
    <w:rsid w:val="008C54A4"/>
    <w:rsid w:val="008C5E42"/>
    <w:rsid w:val="008C60C9"/>
    <w:rsid w:val="008C6355"/>
    <w:rsid w:val="008C691A"/>
    <w:rsid w:val="008C718D"/>
    <w:rsid w:val="008C78FA"/>
    <w:rsid w:val="008C7AF2"/>
    <w:rsid w:val="008D00FB"/>
    <w:rsid w:val="008D0347"/>
    <w:rsid w:val="008D0669"/>
    <w:rsid w:val="008D30F4"/>
    <w:rsid w:val="008D372F"/>
    <w:rsid w:val="008D3A07"/>
    <w:rsid w:val="008D44FA"/>
    <w:rsid w:val="008D4D04"/>
    <w:rsid w:val="008D4D4A"/>
    <w:rsid w:val="008D4EB4"/>
    <w:rsid w:val="008D568A"/>
    <w:rsid w:val="008D5E44"/>
    <w:rsid w:val="008D5EDF"/>
    <w:rsid w:val="008D6252"/>
    <w:rsid w:val="008D6519"/>
    <w:rsid w:val="008D68BD"/>
    <w:rsid w:val="008D7F0E"/>
    <w:rsid w:val="008E0637"/>
    <w:rsid w:val="008E0C62"/>
    <w:rsid w:val="008E0C66"/>
    <w:rsid w:val="008E1FAB"/>
    <w:rsid w:val="008E2AA2"/>
    <w:rsid w:val="008E2D86"/>
    <w:rsid w:val="008E3381"/>
    <w:rsid w:val="008E373A"/>
    <w:rsid w:val="008E3932"/>
    <w:rsid w:val="008E4009"/>
    <w:rsid w:val="008E40F1"/>
    <w:rsid w:val="008E44F8"/>
    <w:rsid w:val="008E45FE"/>
    <w:rsid w:val="008E4E90"/>
    <w:rsid w:val="008E56D0"/>
    <w:rsid w:val="008E59A3"/>
    <w:rsid w:val="008E59EE"/>
    <w:rsid w:val="008E6243"/>
    <w:rsid w:val="008E6DC9"/>
    <w:rsid w:val="008E6DEE"/>
    <w:rsid w:val="008E7AED"/>
    <w:rsid w:val="008F08D6"/>
    <w:rsid w:val="008F0A73"/>
    <w:rsid w:val="008F0EA7"/>
    <w:rsid w:val="008F224D"/>
    <w:rsid w:val="008F2792"/>
    <w:rsid w:val="008F3810"/>
    <w:rsid w:val="008F3B6F"/>
    <w:rsid w:val="008F40AC"/>
    <w:rsid w:val="008F42CC"/>
    <w:rsid w:val="008F46B2"/>
    <w:rsid w:val="008F51B1"/>
    <w:rsid w:val="008F59FB"/>
    <w:rsid w:val="008F5A64"/>
    <w:rsid w:val="008F5B7B"/>
    <w:rsid w:val="008F6A7C"/>
    <w:rsid w:val="008F6AA9"/>
    <w:rsid w:val="008F6CF1"/>
    <w:rsid w:val="008F7A67"/>
    <w:rsid w:val="00900F9C"/>
    <w:rsid w:val="00901CF7"/>
    <w:rsid w:val="0090323D"/>
    <w:rsid w:val="00903391"/>
    <w:rsid w:val="0090353C"/>
    <w:rsid w:val="009039A3"/>
    <w:rsid w:val="009041AF"/>
    <w:rsid w:val="00904298"/>
    <w:rsid w:val="00904381"/>
    <w:rsid w:val="00904BDA"/>
    <w:rsid w:val="0090543C"/>
    <w:rsid w:val="00905BA6"/>
    <w:rsid w:val="00905CAE"/>
    <w:rsid w:val="00905FF5"/>
    <w:rsid w:val="009060DB"/>
    <w:rsid w:val="00906175"/>
    <w:rsid w:val="00906284"/>
    <w:rsid w:val="00906799"/>
    <w:rsid w:val="00906C5F"/>
    <w:rsid w:val="00906CCC"/>
    <w:rsid w:val="00907140"/>
    <w:rsid w:val="00907340"/>
    <w:rsid w:val="00907387"/>
    <w:rsid w:val="0090768F"/>
    <w:rsid w:val="009111CF"/>
    <w:rsid w:val="009116FB"/>
    <w:rsid w:val="00911899"/>
    <w:rsid w:val="00912344"/>
    <w:rsid w:val="00912384"/>
    <w:rsid w:val="00912782"/>
    <w:rsid w:val="00912A37"/>
    <w:rsid w:val="00912C54"/>
    <w:rsid w:val="00913268"/>
    <w:rsid w:val="009139F6"/>
    <w:rsid w:val="00913EC8"/>
    <w:rsid w:val="00914503"/>
    <w:rsid w:val="009148E3"/>
    <w:rsid w:val="00914A77"/>
    <w:rsid w:val="00914A9F"/>
    <w:rsid w:val="00914BFE"/>
    <w:rsid w:val="00915773"/>
    <w:rsid w:val="00915E0F"/>
    <w:rsid w:val="0091659A"/>
    <w:rsid w:val="00916684"/>
    <w:rsid w:val="00917052"/>
    <w:rsid w:val="00917421"/>
    <w:rsid w:val="00917935"/>
    <w:rsid w:val="00917BA5"/>
    <w:rsid w:val="00917C6D"/>
    <w:rsid w:val="009208EE"/>
    <w:rsid w:val="00920CC5"/>
    <w:rsid w:val="009211A1"/>
    <w:rsid w:val="00921685"/>
    <w:rsid w:val="00921EE3"/>
    <w:rsid w:val="0092271F"/>
    <w:rsid w:val="009228EF"/>
    <w:rsid w:val="0092290B"/>
    <w:rsid w:val="00922A6E"/>
    <w:rsid w:val="00922DEA"/>
    <w:rsid w:val="00922F85"/>
    <w:rsid w:val="00923292"/>
    <w:rsid w:val="00923548"/>
    <w:rsid w:val="00923650"/>
    <w:rsid w:val="00923E9E"/>
    <w:rsid w:val="00923F09"/>
    <w:rsid w:val="0092446D"/>
    <w:rsid w:val="00924CD2"/>
    <w:rsid w:val="00924F65"/>
    <w:rsid w:val="00924FB0"/>
    <w:rsid w:val="009251A4"/>
    <w:rsid w:val="00925210"/>
    <w:rsid w:val="0092541F"/>
    <w:rsid w:val="00925777"/>
    <w:rsid w:val="00926195"/>
    <w:rsid w:val="0092650B"/>
    <w:rsid w:val="00926B89"/>
    <w:rsid w:val="00927263"/>
    <w:rsid w:val="00927ACC"/>
    <w:rsid w:val="00927D33"/>
    <w:rsid w:val="00927F24"/>
    <w:rsid w:val="009300CB"/>
    <w:rsid w:val="00930669"/>
    <w:rsid w:val="00931334"/>
    <w:rsid w:val="00931730"/>
    <w:rsid w:val="00931D29"/>
    <w:rsid w:val="00931E6F"/>
    <w:rsid w:val="009321D5"/>
    <w:rsid w:val="009325DD"/>
    <w:rsid w:val="00932A5B"/>
    <w:rsid w:val="00932BAC"/>
    <w:rsid w:val="00932D51"/>
    <w:rsid w:val="0093346A"/>
    <w:rsid w:val="009335E2"/>
    <w:rsid w:val="00933AAF"/>
    <w:rsid w:val="00933E67"/>
    <w:rsid w:val="00933F22"/>
    <w:rsid w:val="00934014"/>
    <w:rsid w:val="00934C02"/>
    <w:rsid w:val="00936A7A"/>
    <w:rsid w:val="009372E0"/>
    <w:rsid w:val="009377DC"/>
    <w:rsid w:val="00937F16"/>
    <w:rsid w:val="0094056D"/>
    <w:rsid w:val="00940616"/>
    <w:rsid w:val="00940E97"/>
    <w:rsid w:val="00940FA5"/>
    <w:rsid w:val="00941658"/>
    <w:rsid w:val="009418B3"/>
    <w:rsid w:val="009420FE"/>
    <w:rsid w:val="00942E6D"/>
    <w:rsid w:val="00942E80"/>
    <w:rsid w:val="00942EC3"/>
    <w:rsid w:val="0094360F"/>
    <w:rsid w:val="00946234"/>
    <w:rsid w:val="009463E5"/>
    <w:rsid w:val="00946532"/>
    <w:rsid w:val="00946A1D"/>
    <w:rsid w:val="00946BE7"/>
    <w:rsid w:val="0094709E"/>
    <w:rsid w:val="0094742F"/>
    <w:rsid w:val="009476A3"/>
    <w:rsid w:val="0095017D"/>
    <w:rsid w:val="00950558"/>
    <w:rsid w:val="009509B2"/>
    <w:rsid w:val="00950CC9"/>
    <w:rsid w:val="00950F42"/>
    <w:rsid w:val="0095139D"/>
    <w:rsid w:val="00951814"/>
    <w:rsid w:val="009518AE"/>
    <w:rsid w:val="00952367"/>
    <w:rsid w:val="0095289E"/>
    <w:rsid w:val="00952EC4"/>
    <w:rsid w:val="00953065"/>
    <w:rsid w:val="00955088"/>
    <w:rsid w:val="009552DD"/>
    <w:rsid w:val="009558F0"/>
    <w:rsid w:val="00955AE0"/>
    <w:rsid w:val="00955B9B"/>
    <w:rsid w:val="00956213"/>
    <w:rsid w:val="0095664E"/>
    <w:rsid w:val="00956A06"/>
    <w:rsid w:val="00956D05"/>
    <w:rsid w:val="0095733F"/>
    <w:rsid w:val="00957714"/>
    <w:rsid w:val="0096041A"/>
    <w:rsid w:val="00960BC4"/>
    <w:rsid w:val="0096117D"/>
    <w:rsid w:val="00961DDF"/>
    <w:rsid w:val="00962A3C"/>
    <w:rsid w:val="00962F84"/>
    <w:rsid w:val="00963528"/>
    <w:rsid w:val="009636BA"/>
    <w:rsid w:val="009637D9"/>
    <w:rsid w:val="00963A1D"/>
    <w:rsid w:val="00963F7F"/>
    <w:rsid w:val="00964268"/>
    <w:rsid w:val="009644A9"/>
    <w:rsid w:val="0096481C"/>
    <w:rsid w:val="009658B4"/>
    <w:rsid w:val="00965A22"/>
    <w:rsid w:val="00965C19"/>
    <w:rsid w:val="00966AAE"/>
    <w:rsid w:val="00966BDD"/>
    <w:rsid w:val="00966DA8"/>
    <w:rsid w:val="00967B25"/>
    <w:rsid w:val="00970194"/>
    <w:rsid w:val="00970846"/>
    <w:rsid w:val="00970FD0"/>
    <w:rsid w:val="0097118A"/>
    <w:rsid w:val="00971428"/>
    <w:rsid w:val="00971670"/>
    <w:rsid w:val="0097184B"/>
    <w:rsid w:val="00971CB3"/>
    <w:rsid w:val="00972197"/>
    <w:rsid w:val="0097311C"/>
    <w:rsid w:val="00973360"/>
    <w:rsid w:val="009738DE"/>
    <w:rsid w:val="0097399A"/>
    <w:rsid w:val="00973FE5"/>
    <w:rsid w:val="009740C4"/>
    <w:rsid w:val="00974760"/>
    <w:rsid w:val="00974794"/>
    <w:rsid w:val="009752EE"/>
    <w:rsid w:val="00975DC2"/>
    <w:rsid w:val="00975FAC"/>
    <w:rsid w:val="009762AD"/>
    <w:rsid w:val="009762E2"/>
    <w:rsid w:val="00976689"/>
    <w:rsid w:val="0097678E"/>
    <w:rsid w:val="009767B0"/>
    <w:rsid w:val="009769F7"/>
    <w:rsid w:val="0097715A"/>
    <w:rsid w:val="0098015E"/>
    <w:rsid w:val="009806C1"/>
    <w:rsid w:val="00980BA1"/>
    <w:rsid w:val="00981083"/>
    <w:rsid w:val="00981161"/>
    <w:rsid w:val="00981E79"/>
    <w:rsid w:val="009828D5"/>
    <w:rsid w:val="00982E45"/>
    <w:rsid w:val="00983DA3"/>
    <w:rsid w:val="00984135"/>
    <w:rsid w:val="009841F6"/>
    <w:rsid w:val="0098478F"/>
    <w:rsid w:val="00984C56"/>
    <w:rsid w:val="00984E1F"/>
    <w:rsid w:val="00985135"/>
    <w:rsid w:val="00985263"/>
    <w:rsid w:val="00985F53"/>
    <w:rsid w:val="00986184"/>
    <w:rsid w:val="009863D3"/>
    <w:rsid w:val="009865ED"/>
    <w:rsid w:val="009868B1"/>
    <w:rsid w:val="00986904"/>
    <w:rsid w:val="00990025"/>
    <w:rsid w:val="00992AB8"/>
    <w:rsid w:val="00993357"/>
    <w:rsid w:val="0099390D"/>
    <w:rsid w:val="00993BE9"/>
    <w:rsid w:val="009948AF"/>
    <w:rsid w:val="00994C10"/>
    <w:rsid w:val="00994C16"/>
    <w:rsid w:val="00995453"/>
    <w:rsid w:val="00995708"/>
    <w:rsid w:val="009969BD"/>
    <w:rsid w:val="00996D3F"/>
    <w:rsid w:val="00996D43"/>
    <w:rsid w:val="00996DB2"/>
    <w:rsid w:val="00996FF2"/>
    <w:rsid w:val="00997A22"/>
    <w:rsid w:val="009A03CF"/>
    <w:rsid w:val="009A0DBC"/>
    <w:rsid w:val="009A1090"/>
    <w:rsid w:val="009A12F9"/>
    <w:rsid w:val="009A1814"/>
    <w:rsid w:val="009A18B9"/>
    <w:rsid w:val="009A1F52"/>
    <w:rsid w:val="009A27B6"/>
    <w:rsid w:val="009A417A"/>
    <w:rsid w:val="009A4416"/>
    <w:rsid w:val="009A512A"/>
    <w:rsid w:val="009A599F"/>
    <w:rsid w:val="009A5B97"/>
    <w:rsid w:val="009A6BF8"/>
    <w:rsid w:val="009A7426"/>
    <w:rsid w:val="009A7520"/>
    <w:rsid w:val="009A7928"/>
    <w:rsid w:val="009A7EC4"/>
    <w:rsid w:val="009A7F12"/>
    <w:rsid w:val="009B009F"/>
    <w:rsid w:val="009B0AD1"/>
    <w:rsid w:val="009B15D4"/>
    <w:rsid w:val="009B1E84"/>
    <w:rsid w:val="009B23DA"/>
    <w:rsid w:val="009B26FE"/>
    <w:rsid w:val="009B2A99"/>
    <w:rsid w:val="009B2D6F"/>
    <w:rsid w:val="009B4324"/>
    <w:rsid w:val="009B44A4"/>
    <w:rsid w:val="009B4511"/>
    <w:rsid w:val="009B49FF"/>
    <w:rsid w:val="009B5A48"/>
    <w:rsid w:val="009B5C92"/>
    <w:rsid w:val="009B6931"/>
    <w:rsid w:val="009B71CD"/>
    <w:rsid w:val="009B73A0"/>
    <w:rsid w:val="009B7629"/>
    <w:rsid w:val="009B7754"/>
    <w:rsid w:val="009B7910"/>
    <w:rsid w:val="009B7BCC"/>
    <w:rsid w:val="009C0D95"/>
    <w:rsid w:val="009C1357"/>
    <w:rsid w:val="009C150A"/>
    <w:rsid w:val="009C1634"/>
    <w:rsid w:val="009C196B"/>
    <w:rsid w:val="009C1B36"/>
    <w:rsid w:val="009C2DF7"/>
    <w:rsid w:val="009C3175"/>
    <w:rsid w:val="009C3EBD"/>
    <w:rsid w:val="009C4210"/>
    <w:rsid w:val="009C4231"/>
    <w:rsid w:val="009C5824"/>
    <w:rsid w:val="009C5EBC"/>
    <w:rsid w:val="009C68E0"/>
    <w:rsid w:val="009C6930"/>
    <w:rsid w:val="009C7907"/>
    <w:rsid w:val="009C7D4D"/>
    <w:rsid w:val="009D1A89"/>
    <w:rsid w:val="009D1D4D"/>
    <w:rsid w:val="009D227E"/>
    <w:rsid w:val="009D2C58"/>
    <w:rsid w:val="009D368E"/>
    <w:rsid w:val="009D37F5"/>
    <w:rsid w:val="009D3A25"/>
    <w:rsid w:val="009D3C1B"/>
    <w:rsid w:val="009D43CB"/>
    <w:rsid w:val="009D43EF"/>
    <w:rsid w:val="009D4D0A"/>
    <w:rsid w:val="009D4E43"/>
    <w:rsid w:val="009D53AC"/>
    <w:rsid w:val="009D6892"/>
    <w:rsid w:val="009D7188"/>
    <w:rsid w:val="009D724E"/>
    <w:rsid w:val="009D7801"/>
    <w:rsid w:val="009E054C"/>
    <w:rsid w:val="009E196E"/>
    <w:rsid w:val="009E20D0"/>
    <w:rsid w:val="009E24D8"/>
    <w:rsid w:val="009E2512"/>
    <w:rsid w:val="009E2E3B"/>
    <w:rsid w:val="009E3245"/>
    <w:rsid w:val="009E32A2"/>
    <w:rsid w:val="009E3837"/>
    <w:rsid w:val="009E3947"/>
    <w:rsid w:val="009E4042"/>
    <w:rsid w:val="009E40F7"/>
    <w:rsid w:val="009E45F2"/>
    <w:rsid w:val="009E49A2"/>
    <w:rsid w:val="009E5AD7"/>
    <w:rsid w:val="009E6006"/>
    <w:rsid w:val="009E624C"/>
    <w:rsid w:val="009E6508"/>
    <w:rsid w:val="009F01CC"/>
    <w:rsid w:val="009F06FC"/>
    <w:rsid w:val="009F080C"/>
    <w:rsid w:val="009F0984"/>
    <w:rsid w:val="009F10AE"/>
    <w:rsid w:val="009F11C7"/>
    <w:rsid w:val="009F14D6"/>
    <w:rsid w:val="009F1A08"/>
    <w:rsid w:val="009F1DBC"/>
    <w:rsid w:val="009F1F64"/>
    <w:rsid w:val="009F2854"/>
    <w:rsid w:val="009F2871"/>
    <w:rsid w:val="009F29D5"/>
    <w:rsid w:val="009F2DC1"/>
    <w:rsid w:val="009F3138"/>
    <w:rsid w:val="009F35FF"/>
    <w:rsid w:val="009F3A68"/>
    <w:rsid w:val="009F4263"/>
    <w:rsid w:val="009F4EB4"/>
    <w:rsid w:val="009F5728"/>
    <w:rsid w:val="009F6B45"/>
    <w:rsid w:val="009F78E5"/>
    <w:rsid w:val="00A003FE"/>
    <w:rsid w:val="00A00D00"/>
    <w:rsid w:val="00A00F09"/>
    <w:rsid w:val="00A016B0"/>
    <w:rsid w:val="00A01D76"/>
    <w:rsid w:val="00A01E5D"/>
    <w:rsid w:val="00A01EEB"/>
    <w:rsid w:val="00A01F36"/>
    <w:rsid w:val="00A02401"/>
    <w:rsid w:val="00A028D6"/>
    <w:rsid w:val="00A0327E"/>
    <w:rsid w:val="00A03BC3"/>
    <w:rsid w:val="00A03C32"/>
    <w:rsid w:val="00A03D11"/>
    <w:rsid w:val="00A0402B"/>
    <w:rsid w:val="00A04112"/>
    <w:rsid w:val="00A04587"/>
    <w:rsid w:val="00A04860"/>
    <w:rsid w:val="00A04E8A"/>
    <w:rsid w:val="00A04F7F"/>
    <w:rsid w:val="00A04FBA"/>
    <w:rsid w:val="00A05145"/>
    <w:rsid w:val="00A05984"/>
    <w:rsid w:val="00A05D19"/>
    <w:rsid w:val="00A067D0"/>
    <w:rsid w:val="00A07EC4"/>
    <w:rsid w:val="00A10098"/>
    <w:rsid w:val="00A10463"/>
    <w:rsid w:val="00A10B5E"/>
    <w:rsid w:val="00A10FC2"/>
    <w:rsid w:val="00A111D7"/>
    <w:rsid w:val="00A117DE"/>
    <w:rsid w:val="00A11B0C"/>
    <w:rsid w:val="00A127E4"/>
    <w:rsid w:val="00A1369D"/>
    <w:rsid w:val="00A13AC9"/>
    <w:rsid w:val="00A1480D"/>
    <w:rsid w:val="00A14917"/>
    <w:rsid w:val="00A14BC7"/>
    <w:rsid w:val="00A14D53"/>
    <w:rsid w:val="00A15168"/>
    <w:rsid w:val="00A1531D"/>
    <w:rsid w:val="00A15940"/>
    <w:rsid w:val="00A160BF"/>
    <w:rsid w:val="00A1686A"/>
    <w:rsid w:val="00A16CF4"/>
    <w:rsid w:val="00A179B7"/>
    <w:rsid w:val="00A17AF4"/>
    <w:rsid w:val="00A201DE"/>
    <w:rsid w:val="00A21D30"/>
    <w:rsid w:val="00A22AFB"/>
    <w:rsid w:val="00A22FCB"/>
    <w:rsid w:val="00A2372B"/>
    <w:rsid w:val="00A23DEC"/>
    <w:rsid w:val="00A25C25"/>
    <w:rsid w:val="00A264AE"/>
    <w:rsid w:val="00A26D3C"/>
    <w:rsid w:val="00A30D68"/>
    <w:rsid w:val="00A30DC3"/>
    <w:rsid w:val="00A31053"/>
    <w:rsid w:val="00A31385"/>
    <w:rsid w:val="00A31FF8"/>
    <w:rsid w:val="00A3224B"/>
    <w:rsid w:val="00A32557"/>
    <w:rsid w:val="00A335C2"/>
    <w:rsid w:val="00A344B6"/>
    <w:rsid w:val="00A34508"/>
    <w:rsid w:val="00A348B4"/>
    <w:rsid w:val="00A34965"/>
    <w:rsid w:val="00A34C34"/>
    <w:rsid w:val="00A3613F"/>
    <w:rsid w:val="00A36176"/>
    <w:rsid w:val="00A3678A"/>
    <w:rsid w:val="00A36C60"/>
    <w:rsid w:val="00A370F5"/>
    <w:rsid w:val="00A37290"/>
    <w:rsid w:val="00A376F0"/>
    <w:rsid w:val="00A37964"/>
    <w:rsid w:val="00A41439"/>
    <w:rsid w:val="00A4162C"/>
    <w:rsid w:val="00A41646"/>
    <w:rsid w:val="00A418A6"/>
    <w:rsid w:val="00A41B44"/>
    <w:rsid w:val="00A420A6"/>
    <w:rsid w:val="00A42BC6"/>
    <w:rsid w:val="00A43CC7"/>
    <w:rsid w:val="00A43F57"/>
    <w:rsid w:val="00A446F3"/>
    <w:rsid w:val="00A4504A"/>
    <w:rsid w:val="00A45295"/>
    <w:rsid w:val="00A4534C"/>
    <w:rsid w:val="00A45884"/>
    <w:rsid w:val="00A45D4A"/>
    <w:rsid w:val="00A45EBA"/>
    <w:rsid w:val="00A45F59"/>
    <w:rsid w:val="00A46157"/>
    <w:rsid w:val="00A476EE"/>
    <w:rsid w:val="00A479FB"/>
    <w:rsid w:val="00A47C06"/>
    <w:rsid w:val="00A47C7F"/>
    <w:rsid w:val="00A5006D"/>
    <w:rsid w:val="00A50141"/>
    <w:rsid w:val="00A51557"/>
    <w:rsid w:val="00A51A1A"/>
    <w:rsid w:val="00A51A93"/>
    <w:rsid w:val="00A51BE5"/>
    <w:rsid w:val="00A51C5E"/>
    <w:rsid w:val="00A52D41"/>
    <w:rsid w:val="00A52E03"/>
    <w:rsid w:val="00A531CE"/>
    <w:rsid w:val="00A53840"/>
    <w:rsid w:val="00A53929"/>
    <w:rsid w:val="00A53C10"/>
    <w:rsid w:val="00A54075"/>
    <w:rsid w:val="00A5449A"/>
    <w:rsid w:val="00A54A01"/>
    <w:rsid w:val="00A54CF1"/>
    <w:rsid w:val="00A54FB1"/>
    <w:rsid w:val="00A5520C"/>
    <w:rsid w:val="00A55C4E"/>
    <w:rsid w:val="00A560BC"/>
    <w:rsid w:val="00A568B1"/>
    <w:rsid w:val="00A57320"/>
    <w:rsid w:val="00A57984"/>
    <w:rsid w:val="00A57B98"/>
    <w:rsid w:val="00A60072"/>
    <w:rsid w:val="00A607AF"/>
    <w:rsid w:val="00A608A3"/>
    <w:rsid w:val="00A60AA8"/>
    <w:rsid w:val="00A613A1"/>
    <w:rsid w:val="00A615AC"/>
    <w:rsid w:val="00A61F5D"/>
    <w:rsid w:val="00A625C5"/>
    <w:rsid w:val="00A628C1"/>
    <w:rsid w:val="00A62AA7"/>
    <w:rsid w:val="00A62BEF"/>
    <w:rsid w:val="00A62C9D"/>
    <w:rsid w:val="00A62CE9"/>
    <w:rsid w:val="00A63322"/>
    <w:rsid w:val="00A634F3"/>
    <w:rsid w:val="00A63DC5"/>
    <w:rsid w:val="00A63F16"/>
    <w:rsid w:val="00A647DF"/>
    <w:rsid w:val="00A64C37"/>
    <w:rsid w:val="00A64C8E"/>
    <w:rsid w:val="00A64CC0"/>
    <w:rsid w:val="00A64F1B"/>
    <w:rsid w:val="00A656CE"/>
    <w:rsid w:val="00A657F5"/>
    <w:rsid w:val="00A664AE"/>
    <w:rsid w:val="00A66502"/>
    <w:rsid w:val="00A668F6"/>
    <w:rsid w:val="00A66976"/>
    <w:rsid w:val="00A67080"/>
    <w:rsid w:val="00A6715B"/>
    <w:rsid w:val="00A6729B"/>
    <w:rsid w:val="00A6756C"/>
    <w:rsid w:val="00A677AD"/>
    <w:rsid w:val="00A67C5C"/>
    <w:rsid w:val="00A70016"/>
    <w:rsid w:val="00A7092C"/>
    <w:rsid w:val="00A70DA7"/>
    <w:rsid w:val="00A71987"/>
    <w:rsid w:val="00A71C49"/>
    <w:rsid w:val="00A71D3B"/>
    <w:rsid w:val="00A71DEC"/>
    <w:rsid w:val="00A7334E"/>
    <w:rsid w:val="00A736BD"/>
    <w:rsid w:val="00A745A1"/>
    <w:rsid w:val="00A747E7"/>
    <w:rsid w:val="00A74CA7"/>
    <w:rsid w:val="00A753A5"/>
    <w:rsid w:val="00A75455"/>
    <w:rsid w:val="00A75812"/>
    <w:rsid w:val="00A7668E"/>
    <w:rsid w:val="00A76B2C"/>
    <w:rsid w:val="00A772A8"/>
    <w:rsid w:val="00A77782"/>
    <w:rsid w:val="00A7779A"/>
    <w:rsid w:val="00A77BA2"/>
    <w:rsid w:val="00A8021E"/>
    <w:rsid w:val="00A8065A"/>
    <w:rsid w:val="00A80662"/>
    <w:rsid w:val="00A80858"/>
    <w:rsid w:val="00A81B31"/>
    <w:rsid w:val="00A81B9C"/>
    <w:rsid w:val="00A81EB1"/>
    <w:rsid w:val="00A82153"/>
    <w:rsid w:val="00A832EE"/>
    <w:rsid w:val="00A8351A"/>
    <w:rsid w:val="00A848D0"/>
    <w:rsid w:val="00A848F4"/>
    <w:rsid w:val="00A84F84"/>
    <w:rsid w:val="00A85008"/>
    <w:rsid w:val="00A85805"/>
    <w:rsid w:val="00A85F9C"/>
    <w:rsid w:val="00A86314"/>
    <w:rsid w:val="00A8678F"/>
    <w:rsid w:val="00A867AB"/>
    <w:rsid w:val="00A867DD"/>
    <w:rsid w:val="00A86F37"/>
    <w:rsid w:val="00A86F52"/>
    <w:rsid w:val="00A86FE7"/>
    <w:rsid w:val="00A871CB"/>
    <w:rsid w:val="00A87294"/>
    <w:rsid w:val="00A87CE5"/>
    <w:rsid w:val="00A902D6"/>
    <w:rsid w:val="00A9041F"/>
    <w:rsid w:val="00A90882"/>
    <w:rsid w:val="00A90E4D"/>
    <w:rsid w:val="00A911EE"/>
    <w:rsid w:val="00A91263"/>
    <w:rsid w:val="00A9129F"/>
    <w:rsid w:val="00A91C3E"/>
    <w:rsid w:val="00A921B9"/>
    <w:rsid w:val="00A9289C"/>
    <w:rsid w:val="00A92FD3"/>
    <w:rsid w:val="00A931B8"/>
    <w:rsid w:val="00A93DB0"/>
    <w:rsid w:val="00A93F4B"/>
    <w:rsid w:val="00A9404F"/>
    <w:rsid w:val="00A94CF0"/>
    <w:rsid w:val="00A95383"/>
    <w:rsid w:val="00A9560C"/>
    <w:rsid w:val="00A958ED"/>
    <w:rsid w:val="00A9591A"/>
    <w:rsid w:val="00A96356"/>
    <w:rsid w:val="00A966DC"/>
    <w:rsid w:val="00A966F4"/>
    <w:rsid w:val="00A96858"/>
    <w:rsid w:val="00A96925"/>
    <w:rsid w:val="00A9710F"/>
    <w:rsid w:val="00A97614"/>
    <w:rsid w:val="00A97834"/>
    <w:rsid w:val="00A97EA3"/>
    <w:rsid w:val="00AA055D"/>
    <w:rsid w:val="00AA09CE"/>
    <w:rsid w:val="00AA1221"/>
    <w:rsid w:val="00AA171C"/>
    <w:rsid w:val="00AA1A99"/>
    <w:rsid w:val="00AA1B29"/>
    <w:rsid w:val="00AA1B42"/>
    <w:rsid w:val="00AA20DB"/>
    <w:rsid w:val="00AA2750"/>
    <w:rsid w:val="00AA27E1"/>
    <w:rsid w:val="00AA29F1"/>
    <w:rsid w:val="00AA2FD4"/>
    <w:rsid w:val="00AA32D9"/>
    <w:rsid w:val="00AA36F7"/>
    <w:rsid w:val="00AA3A0B"/>
    <w:rsid w:val="00AA3DAA"/>
    <w:rsid w:val="00AA4B37"/>
    <w:rsid w:val="00AA4CC2"/>
    <w:rsid w:val="00AA4F35"/>
    <w:rsid w:val="00AA51B7"/>
    <w:rsid w:val="00AA5953"/>
    <w:rsid w:val="00AA5E57"/>
    <w:rsid w:val="00AA61C7"/>
    <w:rsid w:val="00AA6251"/>
    <w:rsid w:val="00AA6AC4"/>
    <w:rsid w:val="00AA721B"/>
    <w:rsid w:val="00AA7491"/>
    <w:rsid w:val="00AA7514"/>
    <w:rsid w:val="00AA777C"/>
    <w:rsid w:val="00AA7998"/>
    <w:rsid w:val="00AB009B"/>
    <w:rsid w:val="00AB00E7"/>
    <w:rsid w:val="00AB0810"/>
    <w:rsid w:val="00AB0897"/>
    <w:rsid w:val="00AB0B8D"/>
    <w:rsid w:val="00AB142C"/>
    <w:rsid w:val="00AB17CC"/>
    <w:rsid w:val="00AB2F41"/>
    <w:rsid w:val="00AB2FDF"/>
    <w:rsid w:val="00AB3375"/>
    <w:rsid w:val="00AB34CD"/>
    <w:rsid w:val="00AB35E0"/>
    <w:rsid w:val="00AB392A"/>
    <w:rsid w:val="00AB3C1A"/>
    <w:rsid w:val="00AB4295"/>
    <w:rsid w:val="00AB4536"/>
    <w:rsid w:val="00AB48B8"/>
    <w:rsid w:val="00AB5924"/>
    <w:rsid w:val="00AB5985"/>
    <w:rsid w:val="00AB5E76"/>
    <w:rsid w:val="00AB6658"/>
    <w:rsid w:val="00AB6D9B"/>
    <w:rsid w:val="00AB7416"/>
    <w:rsid w:val="00AB7A3E"/>
    <w:rsid w:val="00AB7A6A"/>
    <w:rsid w:val="00AC01B0"/>
    <w:rsid w:val="00AC0AB9"/>
    <w:rsid w:val="00AC19AC"/>
    <w:rsid w:val="00AC1C07"/>
    <w:rsid w:val="00AC1C52"/>
    <w:rsid w:val="00AC1F1F"/>
    <w:rsid w:val="00AC3260"/>
    <w:rsid w:val="00AC339D"/>
    <w:rsid w:val="00AC35B0"/>
    <w:rsid w:val="00AC3FCE"/>
    <w:rsid w:val="00AC456C"/>
    <w:rsid w:val="00AC47DF"/>
    <w:rsid w:val="00AC6640"/>
    <w:rsid w:val="00AC7937"/>
    <w:rsid w:val="00AC7939"/>
    <w:rsid w:val="00AD0328"/>
    <w:rsid w:val="00AD0400"/>
    <w:rsid w:val="00AD06BA"/>
    <w:rsid w:val="00AD0DD0"/>
    <w:rsid w:val="00AD0FBB"/>
    <w:rsid w:val="00AD1672"/>
    <w:rsid w:val="00AD1E06"/>
    <w:rsid w:val="00AD22EC"/>
    <w:rsid w:val="00AD274A"/>
    <w:rsid w:val="00AD4A88"/>
    <w:rsid w:val="00AD4F43"/>
    <w:rsid w:val="00AD517A"/>
    <w:rsid w:val="00AD53D9"/>
    <w:rsid w:val="00AD5C09"/>
    <w:rsid w:val="00AD5EEE"/>
    <w:rsid w:val="00AD6654"/>
    <w:rsid w:val="00AD670D"/>
    <w:rsid w:val="00AD6819"/>
    <w:rsid w:val="00AD68AB"/>
    <w:rsid w:val="00AD6D13"/>
    <w:rsid w:val="00AD6D4B"/>
    <w:rsid w:val="00AD6DE3"/>
    <w:rsid w:val="00AD74A4"/>
    <w:rsid w:val="00AD7954"/>
    <w:rsid w:val="00AD7BB8"/>
    <w:rsid w:val="00AE0AC0"/>
    <w:rsid w:val="00AE0E48"/>
    <w:rsid w:val="00AE1406"/>
    <w:rsid w:val="00AE21F6"/>
    <w:rsid w:val="00AE2351"/>
    <w:rsid w:val="00AE245C"/>
    <w:rsid w:val="00AE365A"/>
    <w:rsid w:val="00AE38EA"/>
    <w:rsid w:val="00AE3C4D"/>
    <w:rsid w:val="00AE465E"/>
    <w:rsid w:val="00AE47CA"/>
    <w:rsid w:val="00AE4882"/>
    <w:rsid w:val="00AE4F05"/>
    <w:rsid w:val="00AE4F32"/>
    <w:rsid w:val="00AE6166"/>
    <w:rsid w:val="00AE6E38"/>
    <w:rsid w:val="00AE6F56"/>
    <w:rsid w:val="00AE7BE9"/>
    <w:rsid w:val="00AE7C63"/>
    <w:rsid w:val="00AF09B2"/>
    <w:rsid w:val="00AF1042"/>
    <w:rsid w:val="00AF334F"/>
    <w:rsid w:val="00AF44ED"/>
    <w:rsid w:val="00AF4B2E"/>
    <w:rsid w:val="00AF4E05"/>
    <w:rsid w:val="00AF4ED4"/>
    <w:rsid w:val="00AF641B"/>
    <w:rsid w:val="00AF739A"/>
    <w:rsid w:val="00AF7821"/>
    <w:rsid w:val="00AF7AD5"/>
    <w:rsid w:val="00AF7FC7"/>
    <w:rsid w:val="00B00029"/>
    <w:rsid w:val="00B01331"/>
    <w:rsid w:val="00B01524"/>
    <w:rsid w:val="00B01B09"/>
    <w:rsid w:val="00B01D15"/>
    <w:rsid w:val="00B02A72"/>
    <w:rsid w:val="00B02CB6"/>
    <w:rsid w:val="00B045BE"/>
    <w:rsid w:val="00B04681"/>
    <w:rsid w:val="00B04DFD"/>
    <w:rsid w:val="00B054F1"/>
    <w:rsid w:val="00B0563A"/>
    <w:rsid w:val="00B05687"/>
    <w:rsid w:val="00B05913"/>
    <w:rsid w:val="00B059DB"/>
    <w:rsid w:val="00B070E0"/>
    <w:rsid w:val="00B07E81"/>
    <w:rsid w:val="00B10A62"/>
    <w:rsid w:val="00B10CBB"/>
    <w:rsid w:val="00B10CEA"/>
    <w:rsid w:val="00B11607"/>
    <w:rsid w:val="00B12035"/>
    <w:rsid w:val="00B12133"/>
    <w:rsid w:val="00B1244C"/>
    <w:rsid w:val="00B1255C"/>
    <w:rsid w:val="00B12932"/>
    <w:rsid w:val="00B12E43"/>
    <w:rsid w:val="00B133A6"/>
    <w:rsid w:val="00B143D4"/>
    <w:rsid w:val="00B14A88"/>
    <w:rsid w:val="00B14CBE"/>
    <w:rsid w:val="00B15170"/>
    <w:rsid w:val="00B15632"/>
    <w:rsid w:val="00B16E56"/>
    <w:rsid w:val="00B1703E"/>
    <w:rsid w:val="00B17BD7"/>
    <w:rsid w:val="00B17F3A"/>
    <w:rsid w:val="00B201B9"/>
    <w:rsid w:val="00B208C5"/>
    <w:rsid w:val="00B20D24"/>
    <w:rsid w:val="00B21744"/>
    <w:rsid w:val="00B21776"/>
    <w:rsid w:val="00B21901"/>
    <w:rsid w:val="00B21B66"/>
    <w:rsid w:val="00B23F0F"/>
    <w:rsid w:val="00B23F5B"/>
    <w:rsid w:val="00B244B9"/>
    <w:rsid w:val="00B24759"/>
    <w:rsid w:val="00B255C2"/>
    <w:rsid w:val="00B25717"/>
    <w:rsid w:val="00B25A8B"/>
    <w:rsid w:val="00B25CA4"/>
    <w:rsid w:val="00B25CD9"/>
    <w:rsid w:val="00B261CE"/>
    <w:rsid w:val="00B26201"/>
    <w:rsid w:val="00B2675D"/>
    <w:rsid w:val="00B26860"/>
    <w:rsid w:val="00B26E81"/>
    <w:rsid w:val="00B2751F"/>
    <w:rsid w:val="00B27A13"/>
    <w:rsid w:val="00B3011C"/>
    <w:rsid w:val="00B302EF"/>
    <w:rsid w:val="00B30303"/>
    <w:rsid w:val="00B31258"/>
    <w:rsid w:val="00B31D9E"/>
    <w:rsid w:val="00B3212A"/>
    <w:rsid w:val="00B3234D"/>
    <w:rsid w:val="00B3257C"/>
    <w:rsid w:val="00B32DC9"/>
    <w:rsid w:val="00B33802"/>
    <w:rsid w:val="00B34345"/>
    <w:rsid w:val="00B34537"/>
    <w:rsid w:val="00B34ECF"/>
    <w:rsid w:val="00B35005"/>
    <w:rsid w:val="00B35F30"/>
    <w:rsid w:val="00B36154"/>
    <w:rsid w:val="00B3632B"/>
    <w:rsid w:val="00B363E4"/>
    <w:rsid w:val="00B3654D"/>
    <w:rsid w:val="00B37375"/>
    <w:rsid w:val="00B37AEE"/>
    <w:rsid w:val="00B402AF"/>
    <w:rsid w:val="00B40496"/>
    <w:rsid w:val="00B40AE7"/>
    <w:rsid w:val="00B418A8"/>
    <w:rsid w:val="00B418BE"/>
    <w:rsid w:val="00B419F0"/>
    <w:rsid w:val="00B42D14"/>
    <w:rsid w:val="00B445E4"/>
    <w:rsid w:val="00B44B7F"/>
    <w:rsid w:val="00B44D5B"/>
    <w:rsid w:val="00B45534"/>
    <w:rsid w:val="00B45D29"/>
    <w:rsid w:val="00B45DD2"/>
    <w:rsid w:val="00B4639B"/>
    <w:rsid w:val="00B46817"/>
    <w:rsid w:val="00B4745F"/>
    <w:rsid w:val="00B5078C"/>
    <w:rsid w:val="00B50AC9"/>
    <w:rsid w:val="00B512C0"/>
    <w:rsid w:val="00B51973"/>
    <w:rsid w:val="00B52325"/>
    <w:rsid w:val="00B523B1"/>
    <w:rsid w:val="00B52598"/>
    <w:rsid w:val="00B533BB"/>
    <w:rsid w:val="00B534D7"/>
    <w:rsid w:val="00B5400A"/>
    <w:rsid w:val="00B547FA"/>
    <w:rsid w:val="00B55B47"/>
    <w:rsid w:val="00B566D4"/>
    <w:rsid w:val="00B56A87"/>
    <w:rsid w:val="00B56AB9"/>
    <w:rsid w:val="00B56ECA"/>
    <w:rsid w:val="00B56FC6"/>
    <w:rsid w:val="00B57295"/>
    <w:rsid w:val="00B5746E"/>
    <w:rsid w:val="00B604BD"/>
    <w:rsid w:val="00B60C45"/>
    <w:rsid w:val="00B60F11"/>
    <w:rsid w:val="00B6134C"/>
    <w:rsid w:val="00B615DF"/>
    <w:rsid w:val="00B617CF"/>
    <w:rsid w:val="00B622ED"/>
    <w:rsid w:val="00B62F8C"/>
    <w:rsid w:val="00B633E1"/>
    <w:rsid w:val="00B6348F"/>
    <w:rsid w:val="00B634B6"/>
    <w:rsid w:val="00B636CF"/>
    <w:rsid w:val="00B63B38"/>
    <w:rsid w:val="00B64DD5"/>
    <w:rsid w:val="00B64EC1"/>
    <w:rsid w:val="00B650D1"/>
    <w:rsid w:val="00B65CDC"/>
    <w:rsid w:val="00B6609C"/>
    <w:rsid w:val="00B66394"/>
    <w:rsid w:val="00B67D02"/>
    <w:rsid w:val="00B67DC4"/>
    <w:rsid w:val="00B70C51"/>
    <w:rsid w:val="00B71B0A"/>
    <w:rsid w:val="00B71C19"/>
    <w:rsid w:val="00B71D50"/>
    <w:rsid w:val="00B71DE0"/>
    <w:rsid w:val="00B71E5D"/>
    <w:rsid w:val="00B7304F"/>
    <w:rsid w:val="00B73706"/>
    <w:rsid w:val="00B73869"/>
    <w:rsid w:val="00B73F1C"/>
    <w:rsid w:val="00B73FB2"/>
    <w:rsid w:val="00B7603A"/>
    <w:rsid w:val="00B76906"/>
    <w:rsid w:val="00B76D27"/>
    <w:rsid w:val="00B76E48"/>
    <w:rsid w:val="00B76FBE"/>
    <w:rsid w:val="00B772B8"/>
    <w:rsid w:val="00B77861"/>
    <w:rsid w:val="00B778BD"/>
    <w:rsid w:val="00B77A5C"/>
    <w:rsid w:val="00B8032B"/>
    <w:rsid w:val="00B80766"/>
    <w:rsid w:val="00B80A83"/>
    <w:rsid w:val="00B810D4"/>
    <w:rsid w:val="00B810FC"/>
    <w:rsid w:val="00B81C84"/>
    <w:rsid w:val="00B82192"/>
    <w:rsid w:val="00B822F3"/>
    <w:rsid w:val="00B82372"/>
    <w:rsid w:val="00B826D0"/>
    <w:rsid w:val="00B82F56"/>
    <w:rsid w:val="00B8366D"/>
    <w:rsid w:val="00B83EB9"/>
    <w:rsid w:val="00B840AB"/>
    <w:rsid w:val="00B84BAF"/>
    <w:rsid w:val="00B85320"/>
    <w:rsid w:val="00B8586C"/>
    <w:rsid w:val="00B85A5D"/>
    <w:rsid w:val="00B8643D"/>
    <w:rsid w:val="00B865A8"/>
    <w:rsid w:val="00B8662F"/>
    <w:rsid w:val="00B8706B"/>
    <w:rsid w:val="00B87391"/>
    <w:rsid w:val="00B87CEA"/>
    <w:rsid w:val="00B87F94"/>
    <w:rsid w:val="00B905CC"/>
    <w:rsid w:val="00B905FA"/>
    <w:rsid w:val="00B908E8"/>
    <w:rsid w:val="00B90B6B"/>
    <w:rsid w:val="00B90C1E"/>
    <w:rsid w:val="00B9177F"/>
    <w:rsid w:val="00B919E0"/>
    <w:rsid w:val="00B91E59"/>
    <w:rsid w:val="00B920F2"/>
    <w:rsid w:val="00B926A6"/>
    <w:rsid w:val="00B9289F"/>
    <w:rsid w:val="00B92955"/>
    <w:rsid w:val="00B92ABB"/>
    <w:rsid w:val="00B92AD5"/>
    <w:rsid w:val="00B92AE3"/>
    <w:rsid w:val="00B92EC2"/>
    <w:rsid w:val="00B934C9"/>
    <w:rsid w:val="00B93DC7"/>
    <w:rsid w:val="00B94C85"/>
    <w:rsid w:val="00B94ECD"/>
    <w:rsid w:val="00B950B2"/>
    <w:rsid w:val="00B951CC"/>
    <w:rsid w:val="00B95B83"/>
    <w:rsid w:val="00B95F5A"/>
    <w:rsid w:val="00B9600B"/>
    <w:rsid w:val="00B969B8"/>
    <w:rsid w:val="00B9757F"/>
    <w:rsid w:val="00BA02B1"/>
    <w:rsid w:val="00BA0581"/>
    <w:rsid w:val="00BA0D69"/>
    <w:rsid w:val="00BA16F9"/>
    <w:rsid w:val="00BA22D5"/>
    <w:rsid w:val="00BA268D"/>
    <w:rsid w:val="00BA282F"/>
    <w:rsid w:val="00BA2D65"/>
    <w:rsid w:val="00BA32A9"/>
    <w:rsid w:val="00BA45E2"/>
    <w:rsid w:val="00BA484D"/>
    <w:rsid w:val="00BA4F72"/>
    <w:rsid w:val="00BA50D1"/>
    <w:rsid w:val="00BA554D"/>
    <w:rsid w:val="00BA62DE"/>
    <w:rsid w:val="00BA668A"/>
    <w:rsid w:val="00BA68DC"/>
    <w:rsid w:val="00BA6958"/>
    <w:rsid w:val="00BA6F55"/>
    <w:rsid w:val="00BA71AB"/>
    <w:rsid w:val="00BA746D"/>
    <w:rsid w:val="00BB07B6"/>
    <w:rsid w:val="00BB084D"/>
    <w:rsid w:val="00BB0AD4"/>
    <w:rsid w:val="00BB1E94"/>
    <w:rsid w:val="00BB2333"/>
    <w:rsid w:val="00BB245F"/>
    <w:rsid w:val="00BB2DE7"/>
    <w:rsid w:val="00BB31BE"/>
    <w:rsid w:val="00BB3734"/>
    <w:rsid w:val="00BB54B7"/>
    <w:rsid w:val="00BB606A"/>
    <w:rsid w:val="00BB6E22"/>
    <w:rsid w:val="00BB6FBA"/>
    <w:rsid w:val="00BB7025"/>
    <w:rsid w:val="00BB7756"/>
    <w:rsid w:val="00BB7823"/>
    <w:rsid w:val="00BB7963"/>
    <w:rsid w:val="00BB7AAB"/>
    <w:rsid w:val="00BB7B9E"/>
    <w:rsid w:val="00BB7BBE"/>
    <w:rsid w:val="00BC00AC"/>
    <w:rsid w:val="00BC00BB"/>
    <w:rsid w:val="00BC03B9"/>
    <w:rsid w:val="00BC0B15"/>
    <w:rsid w:val="00BC0B73"/>
    <w:rsid w:val="00BC0C41"/>
    <w:rsid w:val="00BC0FEE"/>
    <w:rsid w:val="00BC1554"/>
    <w:rsid w:val="00BC1A08"/>
    <w:rsid w:val="00BC2C5E"/>
    <w:rsid w:val="00BC2E46"/>
    <w:rsid w:val="00BC315A"/>
    <w:rsid w:val="00BC352C"/>
    <w:rsid w:val="00BC3828"/>
    <w:rsid w:val="00BC41E5"/>
    <w:rsid w:val="00BC4FBD"/>
    <w:rsid w:val="00BC5374"/>
    <w:rsid w:val="00BC58E3"/>
    <w:rsid w:val="00BC5924"/>
    <w:rsid w:val="00BC5A8A"/>
    <w:rsid w:val="00BC6C17"/>
    <w:rsid w:val="00BC6E7C"/>
    <w:rsid w:val="00BC6F98"/>
    <w:rsid w:val="00BC71E1"/>
    <w:rsid w:val="00BC738E"/>
    <w:rsid w:val="00BC7B1A"/>
    <w:rsid w:val="00BD01C9"/>
    <w:rsid w:val="00BD0BD2"/>
    <w:rsid w:val="00BD105C"/>
    <w:rsid w:val="00BD11AC"/>
    <w:rsid w:val="00BD177D"/>
    <w:rsid w:val="00BD2886"/>
    <w:rsid w:val="00BD28B1"/>
    <w:rsid w:val="00BD2A4E"/>
    <w:rsid w:val="00BD2D13"/>
    <w:rsid w:val="00BD2FB9"/>
    <w:rsid w:val="00BD338E"/>
    <w:rsid w:val="00BD3984"/>
    <w:rsid w:val="00BD3E93"/>
    <w:rsid w:val="00BD4121"/>
    <w:rsid w:val="00BD4928"/>
    <w:rsid w:val="00BD4CB4"/>
    <w:rsid w:val="00BD5786"/>
    <w:rsid w:val="00BD5A4E"/>
    <w:rsid w:val="00BD7342"/>
    <w:rsid w:val="00BD78F5"/>
    <w:rsid w:val="00BE00CA"/>
    <w:rsid w:val="00BE0E46"/>
    <w:rsid w:val="00BE10D8"/>
    <w:rsid w:val="00BE1673"/>
    <w:rsid w:val="00BE17E5"/>
    <w:rsid w:val="00BE1BDE"/>
    <w:rsid w:val="00BE1D42"/>
    <w:rsid w:val="00BE1D98"/>
    <w:rsid w:val="00BE215F"/>
    <w:rsid w:val="00BE2206"/>
    <w:rsid w:val="00BE2F61"/>
    <w:rsid w:val="00BE3220"/>
    <w:rsid w:val="00BE3804"/>
    <w:rsid w:val="00BE3BCA"/>
    <w:rsid w:val="00BE4374"/>
    <w:rsid w:val="00BE49D6"/>
    <w:rsid w:val="00BE4B64"/>
    <w:rsid w:val="00BE5AA2"/>
    <w:rsid w:val="00BE5F1E"/>
    <w:rsid w:val="00BE6086"/>
    <w:rsid w:val="00BE608B"/>
    <w:rsid w:val="00BE6164"/>
    <w:rsid w:val="00BE63E1"/>
    <w:rsid w:val="00BE6531"/>
    <w:rsid w:val="00BF05C4"/>
    <w:rsid w:val="00BF0B2F"/>
    <w:rsid w:val="00BF0D61"/>
    <w:rsid w:val="00BF11B9"/>
    <w:rsid w:val="00BF134A"/>
    <w:rsid w:val="00BF1E45"/>
    <w:rsid w:val="00BF236D"/>
    <w:rsid w:val="00BF2379"/>
    <w:rsid w:val="00BF2986"/>
    <w:rsid w:val="00BF29DA"/>
    <w:rsid w:val="00BF2AAD"/>
    <w:rsid w:val="00BF2B7C"/>
    <w:rsid w:val="00BF313C"/>
    <w:rsid w:val="00BF31CD"/>
    <w:rsid w:val="00BF3699"/>
    <w:rsid w:val="00BF405A"/>
    <w:rsid w:val="00BF478C"/>
    <w:rsid w:val="00BF5003"/>
    <w:rsid w:val="00BF52B7"/>
    <w:rsid w:val="00BF5689"/>
    <w:rsid w:val="00BF5F97"/>
    <w:rsid w:val="00BF5FD6"/>
    <w:rsid w:val="00BF6994"/>
    <w:rsid w:val="00BF7507"/>
    <w:rsid w:val="00BF77E7"/>
    <w:rsid w:val="00BF7E5F"/>
    <w:rsid w:val="00C00933"/>
    <w:rsid w:val="00C00D2F"/>
    <w:rsid w:val="00C01069"/>
    <w:rsid w:val="00C0140F"/>
    <w:rsid w:val="00C01926"/>
    <w:rsid w:val="00C02D66"/>
    <w:rsid w:val="00C02E8A"/>
    <w:rsid w:val="00C03242"/>
    <w:rsid w:val="00C03BA0"/>
    <w:rsid w:val="00C04625"/>
    <w:rsid w:val="00C048B2"/>
    <w:rsid w:val="00C05504"/>
    <w:rsid w:val="00C06858"/>
    <w:rsid w:val="00C069DF"/>
    <w:rsid w:val="00C0707F"/>
    <w:rsid w:val="00C07158"/>
    <w:rsid w:val="00C073B3"/>
    <w:rsid w:val="00C07DD8"/>
    <w:rsid w:val="00C1020D"/>
    <w:rsid w:val="00C10646"/>
    <w:rsid w:val="00C10A2D"/>
    <w:rsid w:val="00C11E46"/>
    <w:rsid w:val="00C1203B"/>
    <w:rsid w:val="00C12747"/>
    <w:rsid w:val="00C12810"/>
    <w:rsid w:val="00C128FD"/>
    <w:rsid w:val="00C12C04"/>
    <w:rsid w:val="00C12C5E"/>
    <w:rsid w:val="00C130B4"/>
    <w:rsid w:val="00C132CA"/>
    <w:rsid w:val="00C13437"/>
    <w:rsid w:val="00C13E62"/>
    <w:rsid w:val="00C1591D"/>
    <w:rsid w:val="00C163E6"/>
    <w:rsid w:val="00C16AA9"/>
    <w:rsid w:val="00C16B86"/>
    <w:rsid w:val="00C16E4C"/>
    <w:rsid w:val="00C16ECE"/>
    <w:rsid w:val="00C16EEF"/>
    <w:rsid w:val="00C17382"/>
    <w:rsid w:val="00C200DE"/>
    <w:rsid w:val="00C206C4"/>
    <w:rsid w:val="00C2083C"/>
    <w:rsid w:val="00C2096C"/>
    <w:rsid w:val="00C209CB"/>
    <w:rsid w:val="00C2123D"/>
    <w:rsid w:val="00C213CD"/>
    <w:rsid w:val="00C21753"/>
    <w:rsid w:val="00C218E7"/>
    <w:rsid w:val="00C221D4"/>
    <w:rsid w:val="00C22642"/>
    <w:rsid w:val="00C236E7"/>
    <w:rsid w:val="00C23E71"/>
    <w:rsid w:val="00C24068"/>
    <w:rsid w:val="00C24791"/>
    <w:rsid w:val="00C26166"/>
    <w:rsid w:val="00C26314"/>
    <w:rsid w:val="00C266E0"/>
    <w:rsid w:val="00C27E3E"/>
    <w:rsid w:val="00C301CA"/>
    <w:rsid w:val="00C306D7"/>
    <w:rsid w:val="00C30E5D"/>
    <w:rsid w:val="00C31102"/>
    <w:rsid w:val="00C31269"/>
    <w:rsid w:val="00C3146F"/>
    <w:rsid w:val="00C3266E"/>
    <w:rsid w:val="00C32808"/>
    <w:rsid w:val="00C33A70"/>
    <w:rsid w:val="00C34217"/>
    <w:rsid w:val="00C34B87"/>
    <w:rsid w:val="00C34D4D"/>
    <w:rsid w:val="00C35A35"/>
    <w:rsid w:val="00C360CA"/>
    <w:rsid w:val="00C363D3"/>
    <w:rsid w:val="00C36B95"/>
    <w:rsid w:val="00C36DF0"/>
    <w:rsid w:val="00C36F00"/>
    <w:rsid w:val="00C40405"/>
    <w:rsid w:val="00C406CE"/>
    <w:rsid w:val="00C40936"/>
    <w:rsid w:val="00C423D3"/>
    <w:rsid w:val="00C43A72"/>
    <w:rsid w:val="00C44290"/>
    <w:rsid w:val="00C44BB7"/>
    <w:rsid w:val="00C4514E"/>
    <w:rsid w:val="00C451ED"/>
    <w:rsid w:val="00C4606F"/>
    <w:rsid w:val="00C470C7"/>
    <w:rsid w:val="00C473FB"/>
    <w:rsid w:val="00C47F98"/>
    <w:rsid w:val="00C50A56"/>
    <w:rsid w:val="00C52405"/>
    <w:rsid w:val="00C52CA8"/>
    <w:rsid w:val="00C52FAF"/>
    <w:rsid w:val="00C530F3"/>
    <w:rsid w:val="00C530F7"/>
    <w:rsid w:val="00C53267"/>
    <w:rsid w:val="00C53E47"/>
    <w:rsid w:val="00C54257"/>
    <w:rsid w:val="00C54933"/>
    <w:rsid w:val="00C54B63"/>
    <w:rsid w:val="00C54E92"/>
    <w:rsid w:val="00C55265"/>
    <w:rsid w:val="00C55853"/>
    <w:rsid w:val="00C55A4B"/>
    <w:rsid w:val="00C55D03"/>
    <w:rsid w:val="00C5604C"/>
    <w:rsid w:val="00C5720D"/>
    <w:rsid w:val="00C5735F"/>
    <w:rsid w:val="00C57BE4"/>
    <w:rsid w:val="00C6050F"/>
    <w:rsid w:val="00C61182"/>
    <w:rsid w:val="00C619D1"/>
    <w:rsid w:val="00C6265A"/>
    <w:rsid w:val="00C636B9"/>
    <w:rsid w:val="00C65BD3"/>
    <w:rsid w:val="00C67541"/>
    <w:rsid w:val="00C67835"/>
    <w:rsid w:val="00C70E55"/>
    <w:rsid w:val="00C713B0"/>
    <w:rsid w:val="00C71E66"/>
    <w:rsid w:val="00C720AA"/>
    <w:rsid w:val="00C72210"/>
    <w:rsid w:val="00C7239A"/>
    <w:rsid w:val="00C732A8"/>
    <w:rsid w:val="00C73F0D"/>
    <w:rsid w:val="00C74234"/>
    <w:rsid w:val="00C742AF"/>
    <w:rsid w:val="00C743B7"/>
    <w:rsid w:val="00C74538"/>
    <w:rsid w:val="00C74557"/>
    <w:rsid w:val="00C74C9C"/>
    <w:rsid w:val="00C74D4B"/>
    <w:rsid w:val="00C75024"/>
    <w:rsid w:val="00C75590"/>
    <w:rsid w:val="00C75736"/>
    <w:rsid w:val="00C75B96"/>
    <w:rsid w:val="00C75F61"/>
    <w:rsid w:val="00C76330"/>
    <w:rsid w:val="00C766ED"/>
    <w:rsid w:val="00C768EF"/>
    <w:rsid w:val="00C76917"/>
    <w:rsid w:val="00C76EFB"/>
    <w:rsid w:val="00C771DE"/>
    <w:rsid w:val="00C77EBF"/>
    <w:rsid w:val="00C80653"/>
    <w:rsid w:val="00C80696"/>
    <w:rsid w:val="00C80C24"/>
    <w:rsid w:val="00C80E03"/>
    <w:rsid w:val="00C81302"/>
    <w:rsid w:val="00C8160B"/>
    <w:rsid w:val="00C817AC"/>
    <w:rsid w:val="00C81825"/>
    <w:rsid w:val="00C820B7"/>
    <w:rsid w:val="00C82CB2"/>
    <w:rsid w:val="00C82E3A"/>
    <w:rsid w:val="00C83543"/>
    <w:rsid w:val="00C835B7"/>
    <w:rsid w:val="00C839FC"/>
    <w:rsid w:val="00C8402B"/>
    <w:rsid w:val="00C841A2"/>
    <w:rsid w:val="00C841A4"/>
    <w:rsid w:val="00C8470D"/>
    <w:rsid w:val="00C84C21"/>
    <w:rsid w:val="00C85417"/>
    <w:rsid w:val="00C860F1"/>
    <w:rsid w:val="00C861D6"/>
    <w:rsid w:val="00C8655A"/>
    <w:rsid w:val="00C86E19"/>
    <w:rsid w:val="00C87C8E"/>
    <w:rsid w:val="00C87DE2"/>
    <w:rsid w:val="00C87E77"/>
    <w:rsid w:val="00C91548"/>
    <w:rsid w:val="00C92216"/>
    <w:rsid w:val="00C9236A"/>
    <w:rsid w:val="00C925FE"/>
    <w:rsid w:val="00C92F7C"/>
    <w:rsid w:val="00C93199"/>
    <w:rsid w:val="00C93EFE"/>
    <w:rsid w:val="00C93F82"/>
    <w:rsid w:val="00C942F7"/>
    <w:rsid w:val="00C9495C"/>
    <w:rsid w:val="00C94F4C"/>
    <w:rsid w:val="00C964A4"/>
    <w:rsid w:val="00C9664C"/>
    <w:rsid w:val="00C96A2C"/>
    <w:rsid w:val="00C97482"/>
    <w:rsid w:val="00C977B9"/>
    <w:rsid w:val="00C97DC3"/>
    <w:rsid w:val="00CA0200"/>
    <w:rsid w:val="00CA02F7"/>
    <w:rsid w:val="00CA0A37"/>
    <w:rsid w:val="00CA1C50"/>
    <w:rsid w:val="00CA22B6"/>
    <w:rsid w:val="00CA2684"/>
    <w:rsid w:val="00CA2D32"/>
    <w:rsid w:val="00CA2DE6"/>
    <w:rsid w:val="00CA2FC9"/>
    <w:rsid w:val="00CA3194"/>
    <w:rsid w:val="00CA4BDB"/>
    <w:rsid w:val="00CA5E46"/>
    <w:rsid w:val="00CA6129"/>
    <w:rsid w:val="00CA6650"/>
    <w:rsid w:val="00CA6A1B"/>
    <w:rsid w:val="00CA73F0"/>
    <w:rsid w:val="00CB00EB"/>
    <w:rsid w:val="00CB06B3"/>
    <w:rsid w:val="00CB08A5"/>
    <w:rsid w:val="00CB0C84"/>
    <w:rsid w:val="00CB1636"/>
    <w:rsid w:val="00CB1C27"/>
    <w:rsid w:val="00CB293E"/>
    <w:rsid w:val="00CB2E6B"/>
    <w:rsid w:val="00CB417E"/>
    <w:rsid w:val="00CB4227"/>
    <w:rsid w:val="00CB4775"/>
    <w:rsid w:val="00CB4D2F"/>
    <w:rsid w:val="00CB4DD7"/>
    <w:rsid w:val="00CB4E52"/>
    <w:rsid w:val="00CB5226"/>
    <w:rsid w:val="00CB543A"/>
    <w:rsid w:val="00CB606C"/>
    <w:rsid w:val="00CB659B"/>
    <w:rsid w:val="00CB65A5"/>
    <w:rsid w:val="00CB68D6"/>
    <w:rsid w:val="00CB76C1"/>
    <w:rsid w:val="00CB781E"/>
    <w:rsid w:val="00CB7AD0"/>
    <w:rsid w:val="00CB7C49"/>
    <w:rsid w:val="00CB7CDB"/>
    <w:rsid w:val="00CB7D39"/>
    <w:rsid w:val="00CB7E27"/>
    <w:rsid w:val="00CB7EA2"/>
    <w:rsid w:val="00CC0148"/>
    <w:rsid w:val="00CC07CF"/>
    <w:rsid w:val="00CC08B8"/>
    <w:rsid w:val="00CC0DAB"/>
    <w:rsid w:val="00CC10F6"/>
    <w:rsid w:val="00CC1624"/>
    <w:rsid w:val="00CC1A59"/>
    <w:rsid w:val="00CC20A2"/>
    <w:rsid w:val="00CC2AD8"/>
    <w:rsid w:val="00CC3EE7"/>
    <w:rsid w:val="00CC455D"/>
    <w:rsid w:val="00CC46DA"/>
    <w:rsid w:val="00CC4954"/>
    <w:rsid w:val="00CC49AD"/>
    <w:rsid w:val="00CC4DD9"/>
    <w:rsid w:val="00CC4FD8"/>
    <w:rsid w:val="00CC53CA"/>
    <w:rsid w:val="00CC5AD0"/>
    <w:rsid w:val="00CC5D1C"/>
    <w:rsid w:val="00CC6524"/>
    <w:rsid w:val="00CC6DAC"/>
    <w:rsid w:val="00CD037B"/>
    <w:rsid w:val="00CD04E9"/>
    <w:rsid w:val="00CD0A41"/>
    <w:rsid w:val="00CD11A5"/>
    <w:rsid w:val="00CD152E"/>
    <w:rsid w:val="00CD17BD"/>
    <w:rsid w:val="00CD1A79"/>
    <w:rsid w:val="00CD29DC"/>
    <w:rsid w:val="00CD2BC8"/>
    <w:rsid w:val="00CD2D87"/>
    <w:rsid w:val="00CD4143"/>
    <w:rsid w:val="00CD43E4"/>
    <w:rsid w:val="00CD50C2"/>
    <w:rsid w:val="00CD5452"/>
    <w:rsid w:val="00CD5CBF"/>
    <w:rsid w:val="00CD69EA"/>
    <w:rsid w:val="00CD72A2"/>
    <w:rsid w:val="00CD762D"/>
    <w:rsid w:val="00CD776B"/>
    <w:rsid w:val="00CD7B62"/>
    <w:rsid w:val="00CD7D49"/>
    <w:rsid w:val="00CE0302"/>
    <w:rsid w:val="00CE093D"/>
    <w:rsid w:val="00CE0EC1"/>
    <w:rsid w:val="00CE111C"/>
    <w:rsid w:val="00CE23EB"/>
    <w:rsid w:val="00CE2C58"/>
    <w:rsid w:val="00CE2D48"/>
    <w:rsid w:val="00CE30B8"/>
    <w:rsid w:val="00CE3247"/>
    <w:rsid w:val="00CE3683"/>
    <w:rsid w:val="00CE3CE6"/>
    <w:rsid w:val="00CE4F8D"/>
    <w:rsid w:val="00CE5043"/>
    <w:rsid w:val="00CE5DC1"/>
    <w:rsid w:val="00CE64F2"/>
    <w:rsid w:val="00CE69A7"/>
    <w:rsid w:val="00CE6A6F"/>
    <w:rsid w:val="00CE6C69"/>
    <w:rsid w:val="00CE6ED5"/>
    <w:rsid w:val="00CE701A"/>
    <w:rsid w:val="00CE77E1"/>
    <w:rsid w:val="00CF00EE"/>
    <w:rsid w:val="00CF070F"/>
    <w:rsid w:val="00CF0C39"/>
    <w:rsid w:val="00CF101D"/>
    <w:rsid w:val="00CF1F9E"/>
    <w:rsid w:val="00CF20E5"/>
    <w:rsid w:val="00CF27EA"/>
    <w:rsid w:val="00CF35A9"/>
    <w:rsid w:val="00CF3E3F"/>
    <w:rsid w:val="00CF3F93"/>
    <w:rsid w:val="00CF421E"/>
    <w:rsid w:val="00CF48DF"/>
    <w:rsid w:val="00CF4BFF"/>
    <w:rsid w:val="00CF4C57"/>
    <w:rsid w:val="00CF4D95"/>
    <w:rsid w:val="00CF5136"/>
    <w:rsid w:val="00CF5558"/>
    <w:rsid w:val="00CF5770"/>
    <w:rsid w:val="00CF5BD2"/>
    <w:rsid w:val="00CF5C25"/>
    <w:rsid w:val="00CF5EEF"/>
    <w:rsid w:val="00CF68C8"/>
    <w:rsid w:val="00CF6D0D"/>
    <w:rsid w:val="00CF7278"/>
    <w:rsid w:val="00CF7464"/>
    <w:rsid w:val="00CF77A3"/>
    <w:rsid w:val="00CF7856"/>
    <w:rsid w:val="00CF7E3E"/>
    <w:rsid w:val="00D00F8A"/>
    <w:rsid w:val="00D01135"/>
    <w:rsid w:val="00D01164"/>
    <w:rsid w:val="00D01447"/>
    <w:rsid w:val="00D014CC"/>
    <w:rsid w:val="00D01592"/>
    <w:rsid w:val="00D0246A"/>
    <w:rsid w:val="00D024F1"/>
    <w:rsid w:val="00D028A7"/>
    <w:rsid w:val="00D02F33"/>
    <w:rsid w:val="00D03247"/>
    <w:rsid w:val="00D032FC"/>
    <w:rsid w:val="00D03312"/>
    <w:rsid w:val="00D03F43"/>
    <w:rsid w:val="00D04EEA"/>
    <w:rsid w:val="00D05075"/>
    <w:rsid w:val="00D062EA"/>
    <w:rsid w:val="00D06827"/>
    <w:rsid w:val="00D06B36"/>
    <w:rsid w:val="00D0755F"/>
    <w:rsid w:val="00D0789F"/>
    <w:rsid w:val="00D07BFA"/>
    <w:rsid w:val="00D07C55"/>
    <w:rsid w:val="00D10579"/>
    <w:rsid w:val="00D1073A"/>
    <w:rsid w:val="00D110BB"/>
    <w:rsid w:val="00D11109"/>
    <w:rsid w:val="00D11321"/>
    <w:rsid w:val="00D11503"/>
    <w:rsid w:val="00D11AE8"/>
    <w:rsid w:val="00D12009"/>
    <w:rsid w:val="00D120C1"/>
    <w:rsid w:val="00D12BC3"/>
    <w:rsid w:val="00D12CD4"/>
    <w:rsid w:val="00D12E92"/>
    <w:rsid w:val="00D13C0F"/>
    <w:rsid w:val="00D14093"/>
    <w:rsid w:val="00D14978"/>
    <w:rsid w:val="00D14C0F"/>
    <w:rsid w:val="00D1520D"/>
    <w:rsid w:val="00D152DB"/>
    <w:rsid w:val="00D153C1"/>
    <w:rsid w:val="00D15A61"/>
    <w:rsid w:val="00D16D7C"/>
    <w:rsid w:val="00D16FC8"/>
    <w:rsid w:val="00D17812"/>
    <w:rsid w:val="00D202DA"/>
    <w:rsid w:val="00D20597"/>
    <w:rsid w:val="00D207D8"/>
    <w:rsid w:val="00D21100"/>
    <w:rsid w:val="00D22578"/>
    <w:rsid w:val="00D22939"/>
    <w:rsid w:val="00D22AB1"/>
    <w:rsid w:val="00D22D36"/>
    <w:rsid w:val="00D22EE7"/>
    <w:rsid w:val="00D23DA1"/>
    <w:rsid w:val="00D23FD1"/>
    <w:rsid w:val="00D24180"/>
    <w:rsid w:val="00D248D2"/>
    <w:rsid w:val="00D24C4D"/>
    <w:rsid w:val="00D24DD5"/>
    <w:rsid w:val="00D24F93"/>
    <w:rsid w:val="00D259CE"/>
    <w:rsid w:val="00D25C08"/>
    <w:rsid w:val="00D262FB"/>
    <w:rsid w:val="00D26917"/>
    <w:rsid w:val="00D26BD7"/>
    <w:rsid w:val="00D27052"/>
    <w:rsid w:val="00D30316"/>
    <w:rsid w:val="00D30600"/>
    <w:rsid w:val="00D30890"/>
    <w:rsid w:val="00D310B0"/>
    <w:rsid w:val="00D31DB8"/>
    <w:rsid w:val="00D31DBA"/>
    <w:rsid w:val="00D32E16"/>
    <w:rsid w:val="00D344AF"/>
    <w:rsid w:val="00D34658"/>
    <w:rsid w:val="00D34781"/>
    <w:rsid w:val="00D34D00"/>
    <w:rsid w:val="00D352F6"/>
    <w:rsid w:val="00D356AE"/>
    <w:rsid w:val="00D359AC"/>
    <w:rsid w:val="00D36882"/>
    <w:rsid w:val="00D36F05"/>
    <w:rsid w:val="00D3711C"/>
    <w:rsid w:val="00D37428"/>
    <w:rsid w:val="00D40306"/>
    <w:rsid w:val="00D40465"/>
    <w:rsid w:val="00D4049E"/>
    <w:rsid w:val="00D4072E"/>
    <w:rsid w:val="00D40854"/>
    <w:rsid w:val="00D40F18"/>
    <w:rsid w:val="00D40F1E"/>
    <w:rsid w:val="00D41275"/>
    <w:rsid w:val="00D41683"/>
    <w:rsid w:val="00D41A36"/>
    <w:rsid w:val="00D41CB9"/>
    <w:rsid w:val="00D41D0F"/>
    <w:rsid w:val="00D4210B"/>
    <w:rsid w:val="00D42BE2"/>
    <w:rsid w:val="00D42C23"/>
    <w:rsid w:val="00D4308D"/>
    <w:rsid w:val="00D432B2"/>
    <w:rsid w:val="00D4331A"/>
    <w:rsid w:val="00D43F11"/>
    <w:rsid w:val="00D44D73"/>
    <w:rsid w:val="00D44E58"/>
    <w:rsid w:val="00D44ECD"/>
    <w:rsid w:val="00D458F1"/>
    <w:rsid w:val="00D45E16"/>
    <w:rsid w:val="00D4623E"/>
    <w:rsid w:val="00D46C7D"/>
    <w:rsid w:val="00D46F43"/>
    <w:rsid w:val="00D4743B"/>
    <w:rsid w:val="00D50C87"/>
    <w:rsid w:val="00D51276"/>
    <w:rsid w:val="00D5150E"/>
    <w:rsid w:val="00D51567"/>
    <w:rsid w:val="00D51A83"/>
    <w:rsid w:val="00D51CED"/>
    <w:rsid w:val="00D52013"/>
    <w:rsid w:val="00D52A9E"/>
    <w:rsid w:val="00D5322F"/>
    <w:rsid w:val="00D533EC"/>
    <w:rsid w:val="00D53C98"/>
    <w:rsid w:val="00D544D5"/>
    <w:rsid w:val="00D54C63"/>
    <w:rsid w:val="00D54DAA"/>
    <w:rsid w:val="00D5543B"/>
    <w:rsid w:val="00D555E5"/>
    <w:rsid w:val="00D55CBC"/>
    <w:rsid w:val="00D5645E"/>
    <w:rsid w:val="00D568BE"/>
    <w:rsid w:val="00D56BA7"/>
    <w:rsid w:val="00D56F14"/>
    <w:rsid w:val="00D5746C"/>
    <w:rsid w:val="00D575CF"/>
    <w:rsid w:val="00D57953"/>
    <w:rsid w:val="00D6005B"/>
    <w:rsid w:val="00D601A5"/>
    <w:rsid w:val="00D603EA"/>
    <w:rsid w:val="00D60482"/>
    <w:rsid w:val="00D60979"/>
    <w:rsid w:val="00D60983"/>
    <w:rsid w:val="00D6199D"/>
    <w:rsid w:val="00D61BEF"/>
    <w:rsid w:val="00D61CF9"/>
    <w:rsid w:val="00D627AE"/>
    <w:rsid w:val="00D6281C"/>
    <w:rsid w:val="00D62CD0"/>
    <w:rsid w:val="00D633FE"/>
    <w:rsid w:val="00D64CEF"/>
    <w:rsid w:val="00D64FF5"/>
    <w:rsid w:val="00D652DF"/>
    <w:rsid w:val="00D66105"/>
    <w:rsid w:val="00D66604"/>
    <w:rsid w:val="00D666DC"/>
    <w:rsid w:val="00D666DF"/>
    <w:rsid w:val="00D66730"/>
    <w:rsid w:val="00D667C2"/>
    <w:rsid w:val="00D675D5"/>
    <w:rsid w:val="00D67C2C"/>
    <w:rsid w:val="00D67F4C"/>
    <w:rsid w:val="00D70AD4"/>
    <w:rsid w:val="00D70E5D"/>
    <w:rsid w:val="00D71EDB"/>
    <w:rsid w:val="00D71F94"/>
    <w:rsid w:val="00D71FE1"/>
    <w:rsid w:val="00D72275"/>
    <w:rsid w:val="00D72A04"/>
    <w:rsid w:val="00D72BAA"/>
    <w:rsid w:val="00D733E3"/>
    <w:rsid w:val="00D7512C"/>
    <w:rsid w:val="00D7562C"/>
    <w:rsid w:val="00D75D37"/>
    <w:rsid w:val="00D766AC"/>
    <w:rsid w:val="00D76EFD"/>
    <w:rsid w:val="00D76FB4"/>
    <w:rsid w:val="00D802AD"/>
    <w:rsid w:val="00D811C6"/>
    <w:rsid w:val="00D81588"/>
    <w:rsid w:val="00D8171F"/>
    <w:rsid w:val="00D817BF"/>
    <w:rsid w:val="00D81909"/>
    <w:rsid w:val="00D82326"/>
    <w:rsid w:val="00D825CA"/>
    <w:rsid w:val="00D829F3"/>
    <w:rsid w:val="00D82BC8"/>
    <w:rsid w:val="00D82F64"/>
    <w:rsid w:val="00D836F8"/>
    <w:rsid w:val="00D839E3"/>
    <w:rsid w:val="00D83F97"/>
    <w:rsid w:val="00D84C3E"/>
    <w:rsid w:val="00D85D8C"/>
    <w:rsid w:val="00D8646C"/>
    <w:rsid w:val="00D866BD"/>
    <w:rsid w:val="00D86C8B"/>
    <w:rsid w:val="00D86D55"/>
    <w:rsid w:val="00D87205"/>
    <w:rsid w:val="00D8732F"/>
    <w:rsid w:val="00D8792D"/>
    <w:rsid w:val="00D87F18"/>
    <w:rsid w:val="00D90EDD"/>
    <w:rsid w:val="00D91551"/>
    <w:rsid w:val="00D9177F"/>
    <w:rsid w:val="00D91F5C"/>
    <w:rsid w:val="00D92185"/>
    <w:rsid w:val="00D922AE"/>
    <w:rsid w:val="00D92303"/>
    <w:rsid w:val="00D93155"/>
    <w:rsid w:val="00D93E32"/>
    <w:rsid w:val="00D94517"/>
    <w:rsid w:val="00D956B3"/>
    <w:rsid w:val="00D95A6F"/>
    <w:rsid w:val="00D95FAE"/>
    <w:rsid w:val="00D9609D"/>
    <w:rsid w:val="00D96626"/>
    <w:rsid w:val="00D970F4"/>
    <w:rsid w:val="00D97E57"/>
    <w:rsid w:val="00D97ED1"/>
    <w:rsid w:val="00DA08F2"/>
    <w:rsid w:val="00DA0AE7"/>
    <w:rsid w:val="00DA0AFF"/>
    <w:rsid w:val="00DA0BF1"/>
    <w:rsid w:val="00DA1075"/>
    <w:rsid w:val="00DA127F"/>
    <w:rsid w:val="00DA1927"/>
    <w:rsid w:val="00DA1FB3"/>
    <w:rsid w:val="00DA2783"/>
    <w:rsid w:val="00DA2876"/>
    <w:rsid w:val="00DA321C"/>
    <w:rsid w:val="00DA3F59"/>
    <w:rsid w:val="00DA4468"/>
    <w:rsid w:val="00DA4574"/>
    <w:rsid w:val="00DA519C"/>
    <w:rsid w:val="00DA698B"/>
    <w:rsid w:val="00DA6AEA"/>
    <w:rsid w:val="00DA749A"/>
    <w:rsid w:val="00DA7721"/>
    <w:rsid w:val="00DA779B"/>
    <w:rsid w:val="00DA77C4"/>
    <w:rsid w:val="00DA7A00"/>
    <w:rsid w:val="00DA7C07"/>
    <w:rsid w:val="00DA7D87"/>
    <w:rsid w:val="00DA7DC7"/>
    <w:rsid w:val="00DB0154"/>
    <w:rsid w:val="00DB0219"/>
    <w:rsid w:val="00DB15BA"/>
    <w:rsid w:val="00DB2336"/>
    <w:rsid w:val="00DB26E5"/>
    <w:rsid w:val="00DB2BE6"/>
    <w:rsid w:val="00DB3009"/>
    <w:rsid w:val="00DB3FA0"/>
    <w:rsid w:val="00DB423E"/>
    <w:rsid w:val="00DB4B8E"/>
    <w:rsid w:val="00DB4BCA"/>
    <w:rsid w:val="00DB53AF"/>
    <w:rsid w:val="00DB5A6E"/>
    <w:rsid w:val="00DB6693"/>
    <w:rsid w:val="00DB678C"/>
    <w:rsid w:val="00DB71B7"/>
    <w:rsid w:val="00DB756F"/>
    <w:rsid w:val="00DB7712"/>
    <w:rsid w:val="00DB78E6"/>
    <w:rsid w:val="00DB7F06"/>
    <w:rsid w:val="00DC02E8"/>
    <w:rsid w:val="00DC042D"/>
    <w:rsid w:val="00DC104D"/>
    <w:rsid w:val="00DC10EB"/>
    <w:rsid w:val="00DC12BD"/>
    <w:rsid w:val="00DC1673"/>
    <w:rsid w:val="00DC17FC"/>
    <w:rsid w:val="00DC18AA"/>
    <w:rsid w:val="00DC1DF4"/>
    <w:rsid w:val="00DC225C"/>
    <w:rsid w:val="00DC231C"/>
    <w:rsid w:val="00DC24FC"/>
    <w:rsid w:val="00DC2547"/>
    <w:rsid w:val="00DC2D1C"/>
    <w:rsid w:val="00DC359A"/>
    <w:rsid w:val="00DC39D8"/>
    <w:rsid w:val="00DC4CD3"/>
    <w:rsid w:val="00DC5241"/>
    <w:rsid w:val="00DC5267"/>
    <w:rsid w:val="00DC5FBD"/>
    <w:rsid w:val="00DC61DA"/>
    <w:rsid w:val="00DC6968"/>
    <w:rsid w:val="00DC6DE9"/>
    <w:rsid w:val="00DC70D2"/>
    <w:rsid w:val="00DC75D9"/>
    <w:rsid w:val="00DD0065"/>
    <w:rsid w:val="00DD0972"/>
    <w:rsid w:val="00DD0BF2"/>
    <w:rsid w:val="00DD0F6F"/>
    <w:rsid w:val="00DD1073"/>
    <w:rsid w:val="00DD11D6"/>
    <w:rsid w:val="00DD1BA1"/>
    <w:rsid w:val="00DD1E5A"/>
    <w:rsid w:val="00DD2501"/>
    <w:rsid w:val="00DD252F"/>
    <w:rsid w:val="00DD2B21"/>
    <w:rsid w:val="00DD34EC"/>
    <w:rsid w:val="00DD3AC9"/>
    <w:rsid w:val="00DD4009"/>
    <w:rsid w:val="00DD44B8"/>
    <w:rsid w:val="00DD5601"/>
    <w:rsid w:val="00DD590C"/>
    <w:rsid w:val="00DD5F18"/>
    <w:rsid w:val="00DD600C"/>
    <w:rsid w:val="00DD623D"/>
    <w:rsid w:val="00DD630C"/>
    <w:rsid w:val="00DD6714"/>
    <w:rsid w:val="00DD70D1"/>
    <w:rsid w:val="00DD73A8"/>
    <w:rsid w:val="00DD7717"/>
    <w:rsid w:val="00DD7B13"/>
    <w:rsid w:val="00DD7BB1"/>
    <w:rsid w:val="00DD7CA6"/>
    <w:rsid w:val="00DD7CE5"/>
    <w:rsid w:val="00DD7FA7"/>
    <w:rsid w:val="00DE16B9"/>
    <w:rsid w:val="00DE171C"/>
    <w:rsid w:val="00DE1A9D"/>
    <w:rsid w:val="00DE1C0A"/>
    <w:rsid w:val="00DE2AA8"/>
    <w:rsid w:val="00DE32EA"/>
    <w:rsid w:val="00DE34F7"/>
    <w:rsid w:val="00DE3785"/>
    <w:rsid w:val="00DE37B2"/>
    <w:rsid w:val="00DE4B76"/>
    <w:rsid w:val="00DE5E80"/>
    <w:rsid w:val="00DE643B"/>
    <w:rsid w:val="00DE69E0"/>
    <w:rsid w:val="00DE7599"/>
    <w:rsid w:val="00DE7A6C"/>
    <w:rsid w:val="00DE7AD1"/>
    <w:rsid w:val="00DF12BA"/>
    <w:rsid w:val="00DF14BB"/>
    <w:rsid w:val="00DF1A07"/>
    <w:rsid w:val="00DF1B15"/>
    <w:rsid w:val="00DF1DED"/>
    <w:rsid w:val="00DF27F8"/>
    <w:rsid w:val="00DF30D8"/>
    <w:rsid w:val="00DF38AB"/>
    <w:rsid w:val="00DF509B"/>
    <w:rsid w:val="00DF58DB"/>
    <w:rsid w:val="00DF682E"/>
    <w:rsid w:val="00DF7017"/>
    <w:rsid w:val="00DF7C72"/>
    <w:rsid w:val="00E00120"/>
    <w:rsid w:val="00E007D5"/>
    <w:rsid w:val="00E00968"/>
    <w:rsid w:val="00E00FFC"/>
    <w:rsid w:val="00E0103B"/>
    <w:rsid w:val="00E01D58"/>
    <w:rsid w:val="00E01E57"/>
    <w:rsid w:val="00E02CBE"/>
    <w:rsid w:val="00E02E5D"/>
    <w:rsid w:val="00E02FD2"/>
    <w:rsid w:val="00E0460E"/>
    <w:rsid w:val="00E04A6C"/>
    <w:rsid w:val="00E04AD1"/>
    <w:rsid w:val="00E04F78"/>
    <w:rsid w:val="00E051DB"/>
    <w:rsid w:val="00E0543B"/>
    <w:rsid w:val="00E05C3A"/>
    <w:rsid w:val="00E05EE6"/>
    <w:rsid w:val="00E066B1"/>
    <w:rsid w:val="00E06A54"/>
    <w:rsid w:val="00E06AB0"/>
    <w:rsid w:val="00E07382"/>
    <w:rsid w:val="00E079F2"/>
    <w:rsid w:val="00E07A72"/>
    <w:rsid w:val="00E07BD4"/>
    <w:rsid w:val="00E07C4D"/>
    <w:rsid w:val="00E10C24"/>
    <w:rsid w:val="00E11066"/>
    <w:rsid w:val="00E11388"/>
    <w:rsid w:val="00E11C29"/>
    <w:rsid w:val="00E11FC6"/>
    <w:rsid w:val="00E125F0"/>
    <w:rsid w:val="00E12FF0"/>
    <w:rsid w:val="00E131C8"/>
    <w:rsid w:val="00E13A0E"/>
    <w:rsid w:val="00E13F53"/>
    <w:rsid w:val="00E14187"/>
    <w:rsid w:val="00E147A0"/>
    <w:rsid w:val="00E14DC0"/>
    <w:rsid w:val="00E17573"/>
    <w:rsid w:val="00E17CC2"/>
    <w:rsid w:val="00E17DC0"/>
    <w:rsid w:val="00E17E0B"/>
    <w:rsid w:val="00E20861"/>
    <w:rsid w:val="00E20966"/>
    <w:rsid w:val="00E21854"/>
    <w:rsid w:val="00E2268A"/>
    <w:rsid w:val="00E237A4"/>
    <w:rsid w:val="00E24460"/>
    <w:rsid w:val="00E24921"/>
    <w:rsid w:val="00E2509C"/>
    <w:rsid w:val="00E250FC"/>
    <w:rsid w:val="00E256BD"/>
    <w:rsid w:val="00E25EEC"/>
    <w:rsid w:val="00E26155"/>
    <w:rsid w:val="00E2726A"/>
    <w:rsid w:val="00E27440"/>
    <w:rsid w:val="00E276A4"/>
    <w:rsid w:val="00E27824"/>
    <w:rsid w:val="00E301B8"/>
    <w:rsid w:val="00E30800"/>
    <w:rsid w:val="00E315BD"/>
    <w:rsid w:val="00E317D4"/>
    <w:rsid w:val="00E31E21"/>
    <w:rsid w:val="00E31E8A"/>
    <w:rsid w:val="00E3247F"/>
    <w:rsid w:val="00E32C3D"/>
    <w:rsid w:val="00E33793"/>
    <w:rsid w:val="00E340D2"/>
    <w:rsid w:val="00E34321"/>
    <w:rsid w:val="00E3475C"/>
    <w:rsid w:val="00E347D5"/>
    <w:rsid w:val="00E3481D"/>
    <w:rsid w:val="00E35901"/>
    <w:rsid w:val="00E35C35"/>
    <w:rsid w:val="00E3656A"/>
    <w:rsid w:val="00E366BD"/>
    <w:rsid w:val="00E3685C"/>
    <w:rsid w:val="00E369BA"/>
    <w:rsid w:val="00E36C55"/>
    <w:rsid w:val="00E36F80"/>
    <w:rsid w:val="00E373C8"/>
    <w:rsid w:val="00E401E7"/>
    <w:rsid w:val="00E403B2"/>
    <w:rsid w:val="00E41378"/>
    <w:rsid w:val="00E4176F"/>
    <w:rsid w:val="00E4183D"/>
    <w:rsid w:val="00E41ECB"/>
    <w:rsid w:val="00E4388C"/>
    <w:rsid w:val="00E438F9"/>
    <w:rsid w:val="00E43A81"/>
    <w:rsid w:val="00E44196"/>
    <w:rsid w:val="00E44335"/>
    <w:rsid w:val="00E45100"/>
    <w:rsid w:val="00E451CA"/>
    <w:rsid w:val="00E452EB"/>
    <w:rsid w:val="00E45476"/>
    <w:rsid w:val="00E4585B"/>
    <w:rsid w:val="00E45A1F"/>
    <w:rsid w:val="00E45C66"/>
    <w:rsid w:val="00E46480"/>
    <w:rsid w:val="00E469DB"/>
    <w:rsid w:val="00E46D1B"/>
    <w:rsid w:val="00E476D3"/>
    <w:rsid w:val="00E47D5C"/>
    <w:rsid w:val="00E50AE0"/>
    <w:rsid w:val="00E50B08"/>
    <w:rsid w:val="00E50F63"/>
    <w:rsid w:val="00E50FB0"/>
    <w:rsid w:val="00E5166C"/>
    <w:rsid w:val="00E516EE"/>
    <w:rsid w:val="00E518C8"/>
    <w:rsid w:val="00E521C7"/>
    <w:rsid w:val="00E52368"/>
    <w:rsid w:val="00E523F5"/>
    <w:rsid w:val="00E527D4"/>
    <w:rsid w:val="00E53200"/>
    <w:rsid w:val="00E5333A"/>
    <w:rsid w:val="00E5416C"/>
    <w:rsid w:val="00E54294"/>
    <w:rsid w:val="00E547C6"/>
    <w:rsid w:val="00E54F03"/>
    <w:rsid w:val="00E554F2"/>
    <w:rsid w:val="00E55DB1"/>
    <w:rsid w:val="00E56003"/>
    <w:rsid w:val="00E56A5C"/>
    <w:rsid w:val="00E56AA7"/>
    <w:rsid w:val="00E56B9E"/>
    <w:rsid w:val="00E5721D"/>
    <w:rsid w:val="00E5734D"/>
    <w:rsid w:val="00E576A8"/>
    <w:rsid w:val="00E577A4"/>
    <w:rsid w:val="00E57A5F"/>
    <w:rsid w:val="00E57BFC"/>
    <w:rsid w:val="00E61D21"/>
    <w:rsid w:val="00E6225D"/>
    <w:rsid w:val="00E628C3"/>
    <w:rsid w:val="00E63314"/>
    <w:rsid w:val="00E63A79"/>
    <w:rsid w:val="00E641BA"/>
    <w:rsid w:val="00E6467D"/>
    <w:rsid w:val="00E647D7"/>
    <w:rsid w:val="00E64CA9"/>
    <w:rsid w:val="00E66603"/>
    <w:rsid w:val="00E666E3"/>
    <w:rsid w:val="00E66A45"/>
    <w:rsid w:val="00E673F5"/>
    <w:rsid w:val="00E70523"/>
    <w:rsid w:val="00E70644"/>
    <w:rsid w:val="00E707FD"/>
    <w:rsid w:val="00E70DF9"/>
    <w:rsid w:val="00E70E65"/>
    <w:rsid w:val="00E72F2B"/>
    <w:rsid w:val="00E73124"/>
    <w:rsid w:val="00E73712"/>
    <w:rsid w:val="00E73943"/>
    <w:rsid w:val="00E739B6"/>
    <w:rsid w:val="00E73C71"/>
    <w:rsid w:val="00E743B1"/>
    <w:rsid w:val="00E74811"/>
    <w:rsid w:val="00E74823"/>
    <w:rsid w:val="00E75245"/>
    <w:rsid w:val="00E7590D"/>
    <w:rsid w:val="00E75A85"/>
    <w:rsid w:val="00E76192"/>
    <w:rsid w:val="00E76569"/>
    <w:rsid w:val="00E76784"/>
    <w:rsid w:val="00E76D3F"/>
    <w:rsid w:val="00E76E3A"/>
    <w:rsid w:val="00E76F9E"/>
    <w:rsid w:val="00E770B0"/>
    <w:rsid w:val="00E77693"/>
    <w:rsid w:val="00E80234"/>
    <w:rsid w:val="00E80A0D"/>
    <w:rsid w:val="00E80B29"/>
    <w:rsid w:val="00E80B55"/>
    <w:rsid w:val="00E80C6E"/>
    <w:rsid w:val="00E80DAB"/>
    <w:rsid w:val="00E80F47"/>
    <w:rsid w:val="00E81114"/>
    <w:rsid w:val="00E8191F"/>
    <w:rsid w:val="00E82545"/>
    <w:rsid w:val="00E825CA"/>
    <w:rsid w:val="00E82F8D"/>
    <w:rsid w:val="00E83D6C"/>
    <w:rsid w:val="00E840C0"/>
    <w:rsid w:val="00E84472"/>
    <w:rsid w:val="00E84AAB"/>
    <w:rsid w:val="00E84CA6"/>
    <w:rsid w:val="00E84DD3"/>
    <w:rsid w:val="00E853CA"/>
    <w:rsid w:val="00E8555C"/>
    <w:rsid w:val="00E8610C"/>
    <w:rsid w:val="00E8652F"/>
    <w:rsid w:val="00E86A11"/>
    <w:rsid w:val="00E86C75"/>
    <w:rsid w:val="00E86EBB"/>
    <w:rsid w:val="00E87090"/>
    <w:rsid w:val="00E87750"/>
    <w:rsid w:val="00E87D09"/>
    <w:rsid w:val="00E87D21"/>
    <w:rsid w:val="00E90324"/>
    <w:rsid w:val="00E90771"/>
    <w:rsid w:val="00E90787"/>
    <w:rsid w:val="00E90AE4"/>
    <w:rsid w:val="00E90D95"/>
    <w:rsid w:val="00E90FAD"/>
    <w:rsid w:val="00E91309"/>
    <w:rsid w:val="00E9163A"/>
    <w:rsid w:val="00E91737"/>
    <w:rsid w:val="00E91A88"/>
    <w:rsid w:val="00E9212B"/>
    <w:rsid w:val="00E92468"/>
    <w:rsid w:val="00E930C0"/>
    <w:rsid w:val="00E95329"/>
    <w:rsid w:val="00E9543B"/>
    <w:rsid w:val="00E95620"/>
    <w:rsid w:val="00E9581C"/>
    <w:rsid w:val="00E95BC5"/>
    <w:rsid w:val="00E95E28"/>
    <w:rsid w:val="00E95E69"/>
    <w:rsid w:val="00E95EE1"/>
    <w:rsid w:val="00E962B8"/>
    <w:rsid w:val="00E96891"/>
    <w:rsid w:val="00E96DC0"/>
    <w:rsid w:val="00E96EF4"/>
    <w:rsid w:val="00EA055F"/>
    <w:rsid w:val="00EA07A6"/>
    <w:rsid w:val="00EA0836"/>
    <w:rsid w:val="00EA0B05"/>
    <w:rsid w:val="00EA19C5"/>
    <w:rsid w:val="00EA2266"/>
    <w:rsid w:val="00EA29D8"/>
    <w:rsid w:val="00EA2A73"/>
    <w:rsid w:val="00EA3097"/>
    <w:rsid w:val="00EA31C6"/>
    <w:rsid w:val="00EA337C"/>
    <w:rsid w:val="00EA3748"/>
    <w:rsid w:val="00EA3798"/>
    <w:rsid w:val="00EA3BA8"/>
    <w:rsid w:val="00EA3C30"/>
    <w:rsid w:val="00EA4140"/>
    <w:rsid w:val="00EA415E"/>
    <w:rsid w:val="00EA4475"/>
    <w:rsid w:val="00EA5225"/>
    <w:rsid w:val="00EA53B2"/>
    <w:rsid w:val="00EA586D"/>
    <w:rsid w:val="00EA5E14"/>
    <w:rsid w:val="00EA6626"/>
    <w:rsid w:val="00EA667D"/>
    <w:rsid w:val="00EA6ED5"/>
    <w:rsid w:val="00EA7C54"/>
    <w:rsid w:val="00EB0531"/>
    <w:rsid w:val="00EB0822"/>
    <w:rsid w:val="00EB1A6F"/>
    <w:rsid w:val="00EB2AC1"/>
    <w:rsid w:val="00EB2AE3"/>
    <w:rsid w:val="00EB36DF"/>
    <w:rsid w:val="00EB39A5"/>
    <w:rsid w:val="00EB48B1"/>
    <w:rsid w:val="00EB520E"/>
    <w:rsid w:val="00EB6562"/>
    <w:rsid w:val="00EB659B"/>
    <w:rsid w:val="00EB6F13"/>
    <w:rsid w:val="00EB72A7"/>
    <w:rsid w:val="00EB78E5"/>
    <w:rsid w:val="00EB79C4"/>
    <w:rsid w:val="00EB7B9C"/>
    <w:rsid w:val="00EC029A"/>
    <w:rsid w:val="00EC093D"/>
    <w:rsid w:val="00EC12B8"/>
    <w:rsid w:val="00EC162A"/>
    <w:rsid w:val="00EC1699"/>
    <w:rsid w:val="00EC1D36"/>
    <w:rsid w:val="00EC2692"/>
    <w:rsid w:val="00EC2ECA"/>
    <w:rsid w:val="00EC3AB8"/>
    <w:rsid w:val="00EC3AEB"/>
    <w:rsid w:val="00EC3DE1"/>
    <w:rsid w:val="00EC4405"/>
    <w:rsid w:val="00EC4788"/>
    <w:rsid w:val="00EC49D8"/>
    <w:rsid w:val="00EC5F2C"/>
    <w:rsid w:val="00EC6ABC"/>
    <w:rsid w:val="00EC6CC1"/>
    <w:rsid w:val="00EC703B"/>
    <w:rsid w:val="00EC76E0"/>
    <w:rsid w:val="00EC7879"/>
    <w:rsid w:val="00EC7A23"/>
    <w:rsid w:val="00ED0D57"/>
    <w:rsid w:val="00ED0D6E"/>
    <w:rsid w:val="00ED1349"/>
    <w:rsid w:val="00ED1DCA"/>
    <w:rsid w:val="00ED20B2"/>
    <w:rsid w:val="00ED21B3"/>
    <w:rsid w:val="00ED2487"/>
    <w:rsid w:val="00ED261A"/>
    <w:rsid w:val="00ED2C84"/>
    <w:rsid w:val="00ED2FCB"/>
    <w:rsid w:val="00ED39E2"/>
    <w:rsid w:val="00ED3AA0"/>
    <w:rsid w:val="00ED3DFD"/>
    <w:rsid w:val="00ED433C"/>
    <w:rsid w:val="00ED475E"/>
    <w:rsid w:val="00ED5245"/>
    <w:rsid w:val="00ED5329"/>
    <w:rsid w:val="00ED5443"/>
    <w:rsid w:val="00ED565A"/>
    <w:rsid w:val="00ED693B"/>
    <w:rsid w:val="00ED6B77"/>
    <w:rsid w:val="00ED6CBE"/>
    <w:rsid w:val="00ED6EC1"/>
    <w:rsid w:val="00ED7B25"/>
    <w:rsid w:val="00ED7DB7"/>
    <w:rsid w:val="00EE028B"/>
    <w:rsid w:val="00EE035F"/>
    <w:rsid w:val="00EE06A4"/>
    <w:rsid w:val="00EE073E"/>
    <w:rsid w:val="00EE096C"/>
    <w:rsid w:val="00EE111A"/>
    <w:rsid w:val="00EE1223"/>
    <w:rsid w:val="00EE1570"/>
    <w:rsid w:val="00EE1B89"/>
    <w:rsid w:val="00EE1B97"/>
    <w:rsid w:val="00EE1BDA"/>
    <w:rsid w:val="00EE1C30"/>
    <w:rsid w:val="00EE24FC"/>
    <w:rsid w:val="00EE3D0F"/>
    <w:rsid w:val="00EE3D81"/>
    <w:rsid w:val="00EE40E5"/>
    <w:rsid w:val="00EE48AF"/>
    <w:rsid w:val="00EE4BAC"/>
    <w:rsid w:val="00EE5831"/>
    <w:rsid w:val="00EE5892"/>
    <w:rsid w:val="00EE5ABE"/>
    <w:rsid w:val="00EE5D17"/>
    <w:rsid w:val="00EE5E32"/>
    <w:rsid w:val="00EE637D"/>
    <w:rsid w:val="00EE6873"/>
    <w:rsid w:val="00EE6D56"/>
    <w:rsid w:val="00EE7066"/>
    <w:rsid w:val="00EE75AC"/>
    <w:rsid w:val="00EE7C3F"/>
    <w:rsid w:val="00EE7FD2"/>
    <w:rsid w:val="00EF03B7"/>
    <w:rsid w:val="00EF0629"/>
    <w:rsid w:val="00EF0E23"/>
    <w:rsid w:val="00EF13B9"/>
    <w:rsid w:val="00EF1419"/>
    <w:rsid w:val="00EF19EE"/>
    <w:rsid w:val="00EF1A91"/>
    <w:rsid w:val="00EF24CF"/>
    <w:rsid w:val="00EF2766"/>
    <w:rsid w:val="00EF2AEC"/>
    <w:rsid w:val="00EF2B1C"/>
    <w:rsid w:val="00EF3413"/>
    <w:rsid w:val="00EF34A9"/>
    <w:rsid w:val="00EF3551"/>
    <w:rsid w:val="00EF35AF"/>
    <w:rsid w:val="00EF3602"/>
    <w:rsid w:val="00EF43C3"/>
    <w:rsid w:val="00EF4422"/>
    <w:rsid w:val="00EF4A8A"/>
    <w:rsid w:val="00EF557F"/>
    <w:rsid w:val="00EF5BC9"/>
    <w:rsid w:val="00EF6142"/>
    <w:rsid w:val="00EF61ED"/>
    <w:rsid w:val="00EF72BA"/>
    <w:rsid w:val="00EF7674"/>
    <w:rsid w:val="00EF789D"/>
    <w:rsid w:val="00EF7903"/>
    <w:rsid w:val="00EF7C43"/>
    <w:rsid w:val="00F004D8"/>
    <w:rsid w:val="00F007CB"/>
    <w:rsid w:val="00F0145E"/>
    <w:rsid w:val="00F01E40"/>
    <w:rsid w:val="00F0325E"/>
    <w:rsid w:val="00F046EB"/>
    <w:rsid w:val="00F05487"/>
    <w:rsid w:val="00F06C54"/>
    <w:rsid w:val="00F07A6D"/>
    <w:rsid w:val="00F07A95"/>
    <w:rsid w:val="00F10C90"/>
    <w:rsid w:val="00F10F3C"/>
    <w:rsid w:val="00F11212"/>
    <w:rsid w:val="00F11436"/>
    <w:rsid w:val="00F1156B"/>
    <w:rsid w:val="00F11949"/>
    <w:rsid w:val="00F1242C"/>
    <w:rsid w:val="00F12F19"/>
    <w:rsid w:val="00F134C0"/>
    <w:rsid w:val="00F14165"/>
    <w:rsid w:val="00F150C7"/>
    <w:rsid w:val="00F152C0"/>
    <w:rsid w:val="00F15431"/>
    <w:rsid w:val="00F1550A"/>
    <w:rsid w:val="00F15765"/>
    <w:rsid w:val="00F15EAE"/>
    <w:rsid w:val="00F16ABB"/>
    <w:rsid w:val="00F16B20"/>
    <w:rsid w:val="00F16BA6"/>
    <w:rsid w:val="00F16DB5"/>
    <w:rsid w:val="00F1725D"/>
    <w:rsid w:val="00F17541"/>
    <w:rsid w:val="00F1756C"/>
    <w:rsid w:val="00F17D28"/>
    <w:rsid w:val="00F2076F"/>
    <w:rsid w:val="00F20933"/>
    <w:rsid w:val="00F20BBF"/>
    <w:rsid w:val="00F21A5A"/>
    <w:rsid w:val="00F2224C"/>
    <w:rsid w:val="00F22264"/>
    <w:rsid w:val="00F22754"/>
    <w:rsid w:val="00F22F87"/>
    <w:rsid w:val="00F23C5E"/>
    <w:rsid w:val="00F245C9"/>
    <w:rsid w:val="00F24A30"/>
    <w:rsid w:val="00F24A73"/>
    <w:rsid w:val="00F26AD4"/>
    <w:rsid w:val="00F309A9"/>
    <w:rsid w:val="00F3113C"/>
    <w:rsid w:val="00F316BE"/>
    <w:rsid w:val="00F3176C"/>
    <w:rsid w:val="00F31DE8"/>
    <w:rsid w:val="00F31F2E"/>
    <w:rsid w:val="00F320D2"/>
    <w:rsid w:val="00F3236F"/>
    <w:rsid w:val="00F32757"/>
    <w:rsid w:val="00F33569"/>
    <w:rsid w:val="00F33CA5"/>
    <w:rsid w:val="00F33FB9"/>
    <w:rsid w:val="00F3462F"/>
    <w:rsid w:val="00F34D77"/>
    <w:rsid w:val="00F35165"/>
    <w:rsid w:val="00F35444"/>
    <w:rsid w:val="00F35718"/>
    <w:rsid w:val="00F3584D"/>
    <w:rsid w:val="00F35A0F"/>
    <w:rsid w:val="00F36026"/>
    <w:rsid w:val="00F36193"/>
    <w:rsid w:val="00F37A48"/>
    <w:rsid w:val="00F4080B"/>
    <w:rsid w:val="00F41374"/>
    <w:rsid w:val="00F41472"/>
    <w:rsid w:val="00F41B2C"/>
    <w:rsid w:val="00F41B49"/>
    <w:rsid w:val="00F41D05"/>
    <w:rsid w:val="00F41D77"/>
    <w:rsid w:val="00F41F83"/>
    <w:rsid w:val="00F423D9"/>
    <w:rsid w:val="00F42844"/>
    <w:rsid w:val="00F4296D"/>
    <w:rsid w:val="00F42A50"/>
    <w:rsid w:val="00F42BE3"/>
    <w:rsid w:val="00F42DC8"/>
    <w:rsid w:val="00F42E0D"/>
    <w:rsid w:val="00F431A6"/>
    <w:rsid w:val="00F434E4"/>
    <w:rsid w:val="00F4369B"/>
    <w:rsid w:val="00F437DE"/>
    <w:rsid w:val="00F4412A"/>
    <w:rsid w:val="00F44521"/>
    <w:rsid w:val="00F4486A"/>
    <w:rsid w:val="00F44977"/>
    <w:rsid w:val="00F44D5C"/>
    <w:rsid w:val="00F45046"/>
    <w:rsid w:val="00F4589F"/>
    <w:rsid w:val="00F45AFF"/>
    <w:rsid w:val="00F45C24"/>
    <w:rsid w:val="00F45E3B"/>
    <w:rsid w:val="00F476FA"/>
    <w:rsid w:val="00F477BB"/>
    <w:rsid w:val="00F47F18"/>
    <w:rsid w:val="00F47FA9"/>
    <w:rsid w:val="00F50327"/>
    <w:rsid w:val="00F504C1"/>
    <w:rsid w:val="00F5091C"/>
    <w:rsid w:val="00F50B17"/>
    <w:rsid w:val="00F50D3F"/>
    <w:rsid w:val="00F51AB6"/>
    <w:rsid w:val="00F51B07"/>
    <w:rsid w:val="00F51BA7"/>
    <w:rsid w:val="00F52107"/>
    <w:rsid w:val="00F52469"/>
    <w:rsid w:val="00F5280A"/>
    <w:rsid w:val="00F52A0E"/>
    <w:rsid w:val="00F52BB5"/>
    <w:rsid w:val="00F53E05"/>
    <w:rsid w:val="00F54630"/>
    <w:rsid w:val="00F54A85"/>
    <w:rsid w:val="00F54B4C"/>
    <w:rsid w:val="00F54E0E"/>
    <w:rsid w:val="00F55A5F"/>
    <w:rsid w:val="00F5639B"/>
    <w:rsid w:val="00F5654D"/>
    <w:rsid w:val="00F57189"/>
    <w:rsid w:val="00F57258"/>
    <w:rsid w:val="00F5741E"/>
    <w:rsid w:val="00F574FE"/>
    <w:rsid w:val="00F57865"/>
    <w:rsid w:val="00F602E4"/>
    <w:rsid w:val="00F6081C"/>
    <w:rsid w:val="00F60A37"/>
    <w:rsid w:val="00F61BEC"/>
    <w:rsid w:val="00F620FC"/>
    <w:rsid w:val="00F62C87"/>
    <w:rsid w:val="00F62E11"/>
    <w:rsid w:val="00F63654"/>
    <w:rsid w:val="00F63ABB"/>
    <w:rsid w:val="00F644BB"/>
    <w:rsid w:val="00F64878"/>
    <w:rsid w:val="00F64F59"/>
    <w:rsid w:val="00F651C2"/>
    <w:rsid w:val="00F6567B"/>
    <w:rsid w:val="00F662B1"/>
    <w:rsid w:val="00F666ED"/>
    <w:rsid w:val="00F66938"/>
    <w:rsid w:val="00F66A58"/>
    <w:rsid w:val="00F66B8D"/>
    <w:rsid w:val="00F6766A"/>
    <w:rsid w:val="00F678B3"/>
    <w:rsid w:val="00F67C9D"/>
    <w:rsid w:val="00F67CCB"/>
    <w:rsid w:val="00F70C6F"/>
    <w:rsid w:val="00F71258"/>
    <w:rsid w:val="00F71620"/>
    <w:rsid w:val="00F71838"/>
    <w:rsid w:val="00F726B3"/>
    <w:rsid w:val="00F7274A"/>
    <w:rsid w:val="00F728CE"/>
    <w:rsid w:val="00F72DF0"/>
    <w:rsid w:val="00F740F2"/>
    <w:rsid w:val="00F74106"/>
    <w:rsid w:val="00F75099"/>
    <w:rsid w:val="00F750D9"/>
    <w:rsid w:val="00F7545B"/>
    <w:rsid w:val="00F755F0"/>
    <w:rsid w:val="00F75DA9"/>
    <w:rsid w:val="00F7640A"/>
    <w:rsid w:val="00F7650C"/>
    <w:rsid w:val="00F76521"/>
    <w:rsid w:val="00F76785"/>
    <w:rsid w:val="00F76D1D"/>
    <w:rsid w:val="00F76D28"/>
    <w:rsid w:val="00F771D4"/>
    <w:rsid w:val="00F805FB"/>
    <w:rsid w:val="00F810CA"/>
    <w:rsid w:val="00F8164A"/>
    <w:rsid w:val="00F81C8C"/>
    <w:rsid w:val="00F81C9C"/>
    <w:rsid w:val="00F825F9"/>
    <w:rsid w:val="00F82FBC"/>
    <w:rsid w:val="00F8370F"/>
    <w:rsid w:val="00F844A8"/>
    <w:rsid w:val="00F85089"/>
    <w:rsid w:val="00F85621"/>
    <w:rsid w:val="00F8576C"/>
    <w:rsid w:val="00F85862"/>
    <w:rsid w:val="00F85D33"/>
    <w:rsid w:val="00F86091"/>
    <w:rsid w:val="00F861B2"/>
    <w:rsid w:val="00F86931"/>
    <w:rsid w:val="00F86950"/>
    <w:rsid w:val="00F8698B"/>
    <w:rsid w:val="00F86DB8"/>
    <w:rsid w:val="00F87626"/>
    <w:rsid w:val="00F87D0C"/>
    <w:rsid w:val="00F87E58"/>
    <w:rsid w:val="00F90548"/>
    <w:rsid w:val="00F90B7D"/>
    <w:rsid w:val="00F90BD6"/>
    <w:rsid w:val="00F90C97"/>
    <w:rsid w:val="00F9174F"/>
    <w:rsid w:val="00F9251E"/>
    <w:rsid w:val="00F92908"/>
    <w:rsid w:val="00F929F3"/>
    <w:rsid w:val="00F936E6"/>
    <w:rsid w:val="00F939BA"/>
    <w:rsid w:val="00F94820"/>
    <w:rsid w:val="00F952FA"/>
    <w:rsid w:val="00F95A03"/>
    <w:rsid w:val="00F95E9F"/>
    <w:rsid w:val="00F96448"/>
    <w:rsid w:val="00F96997"/>
    <w:rsid w:val="00F96E5A"/>
    <w:rsid w:val="00F97501"/>
    <w:rsid w:val="00F975FA"/>
    <w:rsid w:val="00F97D02"/>
    <w:rsid w:val="00F97D51"/>
    <w:rsid w:val="00F97E0F"/>
    <w:rsid w:val="00F97E90"/>
    <w:rsid w:val="00F97FAE"/>
    <w:rsid w:val="00FA02B5"/>
    <w:rsid w:val="00FA0510"/>
    <w:rsid w:val="00FA0828"/>
    <w:rsid w:val="00FA0C39"/>
    <w:rsid w:val="00FA0D53"/>
    <w:rsid w:val="00FA0F9A"/>
    <w:rsid w:val="00FA12B5"/>
    <w:rsid w:val="00FA1672"/>
    <w:rsid w:val="00FA214B"/>
    <w:rsid w:val="00FA26B0"/>
    <w:rsid w:val="00FA2B70"/>
    <w:rsid w:val="00FA2B78"/>
    <w:rsid w:val="00FA2CFF"/>
    <w:rsid w:val="00FA2E9F"/>
    <w:rsid w:val="00FA384B"/>
    <w:rsid w:val="00FA44F7"/>
    <w:rsid w:val="00FA4C49"/>
    <w:rsid w:val="00FA552D"/>
    <w:rsid w:val="00FA55A0"/>
    <w:rsid w:val="00FA56BF"/>
    <w:rsid w:val="00FA5725"/>
    <w:rsid w:val="00FA5D3B"/>
    <w:rsid w:val="00FA600E"/>
    <w:rsid w:val="00FA77D0"/>
    <w:rsid w:val="00FA7BF2"/>
    <w:rsid w:val="00FA7D1C"/>
    <w:rsid w:val="00FB06EF"/>
    <w:rsid w:val="00FB087D"/>
    <w:rsid w:val="00FB0D5B"/>
    <w:rsid w:val="00FB10A8"/>
    <w:rsid w:val="00FB1103"/>
    <w:rsid w:val="00FB225E"/>
    <w:rsid w:val="00FB3059"/>
    <w:rsid w:val="00FB3810"/>
    <w:rsid w:val="00FB3D7D"/>
    <w:rsid w:val="00FB3E08"/>
    <w:rsid w:val="00FB3EA2"/>
    <w:rsid w:val="00FB4060"/>
    <w:rsid w:val="00FB453E"/>
    <w:rsid w:val="00FB45F5"/>
    <w:rsid w:val="00FB46AE"/>
    <w:rsid w:val="00FB4A9D"/>
    <w:rsid w:val="00FB53BE"/>
    <w:rsid w:val="00FB55EC"/>
    <w:rsid w:val="00FB57D3"/>
    <w:rsid w:val="00FB5B69"/>
    <w:rsid w:val="00FB5BB6"/>
    <w:rsid w:val="00FB669B"/>
    <w:rsid w:val="00FB75FA"/>
    <w:rsid w:val="00FB7655"/>
    <w:rsid w:val="00FC05AB"/>
    <w:rsid w:val="00FC062B"/>
    <w:rsid w:val="00FC0900"/>
    <w:rsid w:val="00FC193C"/>
    <w:rsid w:val="00FC1C12"/>
    <w:rsid w:val="00FC1D63"/>
    <w:rsid w:val="00FC21EE"/>
    <w:rsid w:val="00FC25BD"/>
    <w:rsid w:val="00FC25FE"/>
    <w:rsid w:val="00FC2FCA"/>
    <w:rsid w:val="00FC3217"/>
    <w:rsid w:val="00FC3B27"/>
    <w:rsid w:val="00FC3C6D"/>
    <w:rsid w:val="00FC3DAA"/>
    <w:rsid w:val="00FC3FE2"/>
    <w:rsid w:val="00FC4112"/>
    <w:rsid w:val="00FC49B8"/>
    <w:rsid w:val="00FC4B09"/>
    <w:rsid w:val="00FC4FA2"/>
    <w:rsid w:val="00FC50EE"/>
    <w:rsid w:val="00FC53A1"/>
    <w:rsid w:val="00FC5882"/>
    <w:rsid w:val="00FC5E29"/>
    <w:rsid w:val="00FC5F70"/>
    <w:rsid w:val="00FC6931"/>
    <w:rsid w:val="00FC6995"/>
    <w:rsid w:val="00FC69B5"/>
    <w:rsid w:val="00FC7A7D"/>
    <w:rsid w:val="00FC7D85"/>
    <w:rsid w:val="00FC9639"/>
    <w:rsid w:val="00FD053A"/>
    <w:rsid w:val="00FD087D"/>
    <w:rsid w:val="00FD11FF"/>
    <w:rsid w:val="00FD1388"/>
    <w:rsid w:val="00FD1615"/>
    <w:rsid w:val="00FD170B"/>
    <w:rsid w:val="00FD17A3"/>
    <w:rsid w:val="00FD2020"/>
    <w:rsid w:val="00FD24A5"/>
    <w:rsid w:val="00FD283D"/>
    <w:rsid w:val="00FD3533"/>
    <w:rsid w:val="00FD3656"/>
    <w:rsid w:val="00FD3AE6"/>
    <w:rsid w:val="00FD3F68"/>
    <w:rsid w:val="00FD40F3"/>
    <w:rsid w:val="00FD555D"/>
    <w:rsid w:val="00FD5AA9"/>
    <w:rsid w:val="00FD5AF8"/>
    <w:rsid w:val="00FD5C92"/>
    <w:rsid w:val="00FD68C5"/>
    <w:rsid w:val="00FD738B"/>
    <w:rsid w:val="00FD7F96"/>
    <w:rsid w:val="00FE01E8"/>
    <w:rsid w:val="00FE0652"/>
    <w:rsid w:val="00FE1AA6"/>
    <w:rsid w:val="00FE1E06"/>
    <w:rsid w:val="00FE248F"/>
    <w:rsid w:val="00FE258E"/>
    <w:rsid w:val="00FE2756"/>
    <w:rsid w:val="00FE27CE"/>
    <w:rsid w:val="00FE2E54"/>
    <w:rsid w:val="00FE2F8A"/>
    <w:rsid w:val="00FE3118"/>
    <w:rsid w:val="00FE3C53"/>
    <w:rsid w:val="00FE3E24"/>
    <w:rsid w:val="00FE3E5D"/>
    <w:rsid w:val="00FE4269"/>
    <w:rsid w:val="00FE4766"/>
    <w:rsid w:val="00FE4BAC"/>
    <w:rsid w:val="00FE50FD"/>
    <w:rsid w:val="00FE55CD"/>
    <w:rsid w:val="00FE5A29"/>
    <w:rsid w:val="00FE5C9C"/>
    <w:rsid w:val="00FE6387"/>
    <w:rsid w:val="00FE7AFB"/>
    <w:rsid w:val="00FF0560"/>
    <w:rsid w:val="00FF09E9"/>
    <w:rsid w:val="00FF0A7A"/>
    <w:rsid w:val="00FF1776"/>
    <w:rsid w:val="00FF1788"/>
    <w:rsid w:val="00FF24EA"/>
    <w:rsid w:val="00FF254C"/>
    <w:rsid w:val="00FF316A"/>
    <w:rsid w:val="00FF3748"/>
    <w:rsid w:val="00FF3D2E"/>
    <w:rsid w:val="00FF3D32"/>
    <w:rsid w:val="00FF4234"/>
    <w:rsid w:val="00FF428F"/>
    <w:rsid w:val="00FF5164"/>
    <w:rsid w:val="00FF51E2"/>
    <w:rsid w:val="00FF625D"/>
    <w:rsid w:val="00FF628A"/>
    <w:rsid w:val="00FF6C5D"/>
    <w:rsid w:val="00FF6E0D"/>
    <w:rsid w:val="00FF6F44"/>
    <w:rsid w:val="00FF799D"/>
    <w:rsid w:val="00FF7DCB"/>
    <w:rsid w:val="00FF7E12"/>
    <w:rsid w:val="00FF7E5C"/>
    <w:rsid w:val="0173431E"/>
    <w:rsid w:val="01AFF57F"/>
    <w:rsid w:val="026229B0"/>
    <w:rsid w:val="02632D16"/>
    <w:rsid w:val="026A9C8E"/>
    <w:rsid w:val="03B80703"/>
    <w:rsid w:val="04102DB6"/>
    <w:rsid w:val="046023B3"/>
    <w:rsid w:val="04898B9F"/>
    <w:rsid w:val="04B1536E"/>
    <w:rsid w:val="053CAF1B"/>
    <w:rsid w:val="05A75A64"/>
    <w:rsid w:val="05BEDB69"/>
    <w:rsid w:val="06781916"/>
    <w:rsid w:val="069BF6D1"/>
    <w:rsid w:val="06CE5223"/>
    <w:rsid w:val="06E3D24A"/>
    <w:rsid w:val="07957511"/>
    <w:rsid w:val="07A5FC8F"/>
    <w:rsid w:val="07C75451"/>
    <w:rsid w:val="0884E25D"/>
    <w:rsid w:val="09C0647E"/>
    <w:rsid w:val="09C392DC"/>
    <w:rsid w:val="09F9BA1A"/>
    <w:rsid w:val="0A35CD65"/>
    <w:rsid w:val="0A5D6184"/>
    <w:rsid w:val="0AAD44E8"/>
    <w:rsid w:val="0B5E0930"/>
    <w:rsid w:val="0BA8733A"/>
    <w:rsid w:val="0BDA5AA8"/>
    <w:rsid w:val="0D243CCA"/>
    <w:rsid w:val="0DACC1AE"/>
    <w:rsid w:val="0E5343B4"/>
    <w:rsid w:val="0E729234"/>
    <w:rsid w:val="0E7FC508"/>
    <w:rsid w:val="0E89E545"/>
    <w:rsid w:val="0E979798"/>
    <w:rsid w:val="0ED96020"/>
    <w:rsid w:val="0F3208DE"/>
    <w:rsid w:val="0F9E01BB"/>
    <w:rsid w:val="104B762B"/>
    <w:rsid w:val="106EE95E"/>
    <w:rsid w:val="10C5E56D"/>
    <w:rsid w:val="10C5F3E8"/>
    <w:rsid w:val="10DA305F"/>
    <w:rsid w:val="10DCBE50"/>
    <w:rsid w:val="10FB356F"/>
    <w:rsid w:val="112D263D"/>
    <w:rsid w:val="11543306"/>
    <w:rsid w:val="116F8F68"/>
    <w:rsid w:val="117BB4F1"/>
    <w:rsid w:val="117BF7A0"/>
    <w:rsid w:val="12068BDA"/>
    <w:rsid w:val="1211F233"/>
    <w:rsid w:val="1248C042"/>
    <w:rsid w:val="1280082F"/>
    <w:rsid w:val="12ADF435"/>
    <w:rsid w:val="13073386"/>
    <w:rsid w:val="13534CB7"/>
    <w:rsid w:val="13B917DA"/>
    <w:rsid w:val="13CAFF88"/>
    <w:rsid w:val="14037E40"/>
    <w:rsid w:val="154E7D67"/>
    <w:rsid w:val="15822671"/>
    <w:rsid w:val="15A55C3F"/>
    <w:rsid w:val="15DE5193"/>
    <w:rsid w:val="1603C846"/>
    <w:rsid w:val="1696C82A"/>
    <w:rsid w:val="16EF0112"/>
    <w:rsid w:val="16F70DB6"/>
    <w:rsid w:val="172345BE"/>
    <w:rsid w:val="17CE61AA"/>
    <w:rsid w:val="17EB980E"/>
    <w:rsid w:val="185CACE7"/>
    <w:rsid w:val="18919009"/>
    <w:rsid w:val="18A6614D"/>
    <w:rsid w:val="1924C7E7"/>
    <w:rsid w:val="1964D491"/>
    <w:rsid w:val="1988DA85"/>
    <w:rsid w:val="19F4477D"/>
    <w:rsid w:val="1A06BBDC"/>
    <w:rsid w:val="1A46C1E4"/>
    <w:rsid w:val="1AB05BF3"/>
    <w:rsid w:val="1AB3580B"/>
    <w:rsid w:val="1B23376C"/>
    <w:rsid w:val="1B4E43FE"/>
    <w:rsid w:val="1C233291"/>
    <w:rsid w:val="1D36FD20"/>
    <w:rsid w:val="1D750D13"/>
    <w:rsid w:val="1DDDD725"/>
    <w:rsid w:val="1DE4D10C"/>
    <w:rsid w:val="1DF8078C"/>
    <w:rsid w:val="1FD18813"/>
    <w:rsid w:val="1FE4EC45"/>
    <w:rsid w:val="2029E334"/>
    <w:rsid w:val="2070706D"/>
    <w:rsid w:val="207F18DB"/>
    <w:rsid w:val="20948292"/>
    <w:rsid w:val="20A953D6"/>
    <w:rsid w:val="20DC35DC"/>
    <w:rsid w:val="20F0CFE3"/>
    <w:rsid w:val="21C644B5"/>
    <w:rsid w:val="21D8BCCE"/>
    <w:rsid w:val="21DDAD90"/>
    <w:rsid w:val="220390B8"/>
    <w:rsid w:val="22092E59"/>
    <w:rsid w:val="222BBF6C"/>
    <w:rsid w:val="225D824B"/>
    <w:rsid w:val="23862321"/>
    <w:rsid w:val="241EADB6"/>
    <w:rsid w:val="242C5457"/>
    <w:rsid w:val="2521C7C0"/>
    <w:rsid w:val="2525B220"/>
    <w:rsid w:val="2554C51C"/>
    <w:rsid w:val="2562C8B6"/>
    <w:rsid w:val="2583D952"/>
    <w:rsid w:val="25978B0D"/>
    <w:rsid w:val="27489EB6"/>
    <w:rsid w:val="27887FFF"/>
    <w:rsid w:val="280D873D"/>
    <w:rsid w:val="286C0421"/>
    <w:rsid w:val="28BE3A8A"/>
    <w:rsid w:val="2910F170"/>
    <w:rsid w:val="295D0AA1"/>
    <w:rsid w:val="298EFC4D"/>
    <w:rsid w:val="29C1B055"/>
    <w:rsid w:val="29EE0ED1"/>
    <w:rsid w:val="29FC2F65"/>
    <w:rsid w:val="2A202AB5"/>
    <w:rsid w:val="2A44AE19"/>
    <w:rsid w:val="2A8028F6"/>
    <w:rsid w:val="2AA4AC12"/>
    <w:rsid w:val="2B311CBF"/>
    <w:rsid w:val="2BB6D303"/>
    <w:rsid w:val="2BEE7B05"/>
    <w:rsid w:val="2C5FF427"/>
    <w:rsid w:val="2C74C86B"/>
    <w:rsid w:val="2CEEC503"/>
    <w:rsid w:val="2EA3E123"/>
    <w:rsid w:val="2F0D5645"/>
    <w:rsid w:val="2F844270"/>
    <w:rsid w:val="2FFA686E"/>
    <w:rsid w:val="304FBD3B"/>
    <w:rsid w:val="3086C36E"/>
    <w:rsid w:val="308CB8A2"/>
    <w:rsid w:val="309576BD"/>
    <w:rsid w:val="30AF938A"/>
    <w:rsid w:val="30CEED0A"/>
    <w:rsid w:val="315C1CDC"/>
    <w:rsid w:val="321E706E"/>
    <w:rsid w:val="32EB2113"/>
    <w:rsid w:val="32FC97D4"/>
    <w:rsid w:val="343729AB"/>
    <w:rsid w:val="347F72A9"/>
    <w:rsid w:val="348EA915"/>
    <w:rsid w:val="34B6BA96"/>
    <w:rsid w:val="34EFF78D"/>
    <w:rsid w:val="358EBCC9"/>
    <w:rsid w:val="35AB646D"/>
    <w:rsid w:val="35E69584"/>
    <w:rsid w:val="3683E814"/>
    <w:rsid w:val="36A5C860"/>
    <w:rsid w:val="37175A2F"/>
    <w:rsid w:val="37C28953"/>
    <w:rsid w:val="3880FBBE"/>
    <w:rsid w:val="393883DB"/>
    <w:rsid w:val="3982A3D5"/>
    <w:rsid w:val="39A847A2"/>
    <w:rsid w:val="3ABA936E"/>
    <w:rsid w:val="3AC087BB"/>
    <w:rsid w:val="3AD28CDB"/>
    <w:rsid w:val="3B7F992C"/>
    <w:rsid w:val="3BFB39DB"/>
    <w:rsid w:val="3C826532"/>
    <w:rsid w:val="3CBF4259"/>
    <w:rsid w:val="3D425EC2"/>
    <w:rsid w:val="3D4A7C85"/>
    <w:rsid w:val="3D87B99A"/>
    <w:rsid w:val="3D8F1965"/>
    <w:rsid w:val="3D8F7374"/>
    <w:rsid w:val="3D97D485"/>
    <w:rsid w:val="3E57308B"/>
    <w:rsid w:val="3E72C9CE"/>
    <w:rsid w:val="3EDF5C7A"/>
    <w:rsid w:val="3F0D0058"/>
    <w:rsid w:val="3F792F01"/>
    <w:rsid w:val="3FEDF3E2"/>
    <w:rsid w:val="40386FDF"/>
    <w:rsid w:val="4092604B"/>
    <w:rsid w:val="40C7231A"/>
    <w:rsid w:val="40F50DC1"/>
    <w:rsid w:val="411B9CEB"/>
    <w:rsid w:val="4157B3F2"/>
    <w:rsid w:val="4229F429"/>
    <w:rsid w:val="4241EFE2"/>
    <w:rsid w:val="424ACC2A"/>
    <w:rsid w:val="42542863"/>
    <w:rsid w:val="42B0384B"/>
    <w:rsid w:val="431C386F"/>
    <w:rsid w:val="43CD52FA"/>
    <w:rsid w:val="43FF7536"/>
    <w:rsid w:val="44F74133"/>
    <w:rsid w:val="4555D01F"/>
    <w:rsid w:val="45A61CEF"/>
    <w:rsid w:val="45C2CC62"/>
    <w:rsid w:val="45E3DCFE"/>
    <w:rsid w:val="461546C9"/>
    <w:rsid w:val="462914A7"/>
    <w:rsid w:val="4645D0FA"/>
    <w:rsid w:val="467027C1"/>
    <w:rsid w:val="46D5103F"/>
    <w:rsid w:val="473D1246"/>
    <w:rsid w:val="47A06838"/>
    <w:rsid w:val="4867D43B"/>
    <w:rsid w:val="48746FC2"/>
    <w:rsid w:val="49A2459B"/>
    <w:rsid w:val="49AF8318"/>
    <w:rsid w:val="49C55BDC"/>
    <w:rsid w:val="4A581AC6"/>
    <w:rsid w:val="4AC431A2"/>
    <w:rsid w:val="4B1AA655"/>
    <w:rsid w:val="4B3AF83B"/>
    <w:rsid w:val="4BE7677E"/>
    <w:rsid w:val="4BF4002E"/>
    <w:rsid w:val="4C3452A9"/>
    <w:rsid w:val="4C555875"/>
    <w:rsid w:val="4C630777"/>
    <w:rsid w:val="4C64325D"/>
    <w:rsid w:val="4C7C98E5"/>
    <w:rsid w:val="4CE147C0"/>
    <w:rsid w:val="4E469AAF"/>
    <w:rsid w:val="4E4A4C3C"/>
    <w:rsid w:val="4E992BAC"/>
    <w:rsid w:val="4F023327"/>
    <w:rsid w:val="4F3FB01B"/>
    <w:rsid w:val="4F4F8CBB"/>
    <w:rsid w:val="4FF29C1B"/>
    <w:rsid w:val="50A6C244"/>
    <w:rsid w:val="50B2B9F9"/>
    <w:rsid w:val="50D377FD"/>
    <w:rsid w:val="5183C802"/>
    <w:rsid w:val="5184C199"/>
    <w:rsid w:val="51A6D1ED"/>
    <w:rsid w:val="51DFB4F8"/>
    <w:rsid w:val="5202353E"/>
    <w:rsid w:val="5231A99C"/>
    <w:rsid w:val="52673C23"/>
    <w:rsid w:val="52FEF81C"/>
    <w:rsid w:val="53059F71"/>
    <w:rsid w:val="53453807"/>
    <w:rsid w:val="53B76719"/>
    <w:rsid w:val="541CEB8D"/>
    <w:rsid w:val="5447D975"/>
    <w:rsid w:val="549D87B6"/>
    <w:rsid w:val="54E91A64"/>
    <w:rsid w:val="5516BE42"/>
    <w:rsid w:val="56AC3B37"/>
    <w:rsid w:val="57C3D9AE"/>
    <w:rsid w:val="5829F02B"/>
    <w:rsid w:val="58300857"/>
    <w:rsid w:val="58AAB7E8"/>
    <w:rsid w:val="58EF4935"/>
    <w:rsid w:val="59FC0E51"/>
    <w:rsid w:val="5A084BFE"/>
    <w:rsid w:val="5A7EA41C"/>
    <w:rsid w:val="5AD72C84"/>
    <w:rsid w:val="5B2019AC"/>
    <w:rsid w:val="5B208B67"/>
    <w:rsid w:val="5C26527F"/>
    <w:rsid w:val="5C45061C"/>
    <w:rsid w:val="5CC8CBC1"/>
    <w:rsid w:val="5D3AF438"/>
    <w:rsid w:val="5D56E85D"/>
    <w:rsid w:val="5DB5A9D5"/>
    <w:rsid w:val="5E0A9B05"/>
    <w:rsid w:val="5E0CA975"/>
    <w:rsid w:val="5ED9B86C"/>
    <w:rsid w:val="5F1013A8"/>
    <w:rsid w:val="5F3731DF"/>
    <w:rsid w:val="5F4D4FE2"/>
    <w:rsid w:val="5F920968"/>
    <w:rsid w:val="5FACFCE1"/>
    <w:rsid w:val="5FB0CFC2"/>
    <w:rsid w:val="5FD70057"/>
    <w:rsid w:val="6028521F"/>
    <w:rsid w:val="603D5634"/>
    <w:rsid w:val="607DD96C"/>
    <w:rsid w:val="6098E96B"/>
    <w:rsid w:val="60D3C686"/>
    <w:rsid w:val="61C32361"/>
    <w:rsid w:val="625F165F"/>
    <w:rsid w:val="62C912B2"/>
    <w:rsid w:val="634E8200"/>
    <w:rsid w:val="637751D6"/>
    <w:rsid w:val="65022FF5"/>
    <w:rsid w:val="65D6184B"/>
    <w:rsid w:val="65E69E25"/>
    <w:rsid w:val="6651D89D"/>
    <w:rsid w:val="66AF23C1"/>
    <w:rsid w:val="670B4B7C"/>
    <w:rsid w:val="676C8DEA"/>
    <w:rsid w:val="682F135D"/>
    <w:rsid w:val="68723594"/>
    <w:rsid w:val="68A5B96E"/>
    <w:rsid w:val="695EA2AE"/>
    <w:rsid w:val="6969956A"/>
    <w:rsid w:val="69784629"/>
    <w:rsid w:val="69D510C8"/>
    <w:rsid w:val="6A2D4619"/>
    <w:rsid w:val="6ABBD11B"/>
    <w:rsid w:val="6C24E9C5"/>
    <w:rsid w:val="6C3B04EC"/>
    <w:rsid w:val="6C89E860"/>
    <w:rsid w:val="6C9D62B4"/>
    <w:rsid w:val="6D1F5874"/>
    <w:rsid w:val="6D867C90"/>
    <w:rsid w:val="6EF9071F"/>
    <w:rsid w:val="6F12A756"/>
    <w:rsid w:val="6F4346FA"/>
    <w:rsid w:val="6F9C6B05"/>
    <w:rsid w:val="700136AF"/>
    <w:rsid w:val="70585487"/>
    <w:rsid w:val="70EB4FA6"/>
    <w:rsid w:val="721364BD"/>
    <w:rsid w:val="721FD12B"/>
    <w:rsid w:val="72200482"/>
    <w:rsid w:val="723038A2"/>
    <w:rsid w:val="72C9BE34"/>
    <w:rsid w:val="7344B222"/>
    <w:rsid w:val="73C77D13"/>
    <w:rsid w:val="74176AC5"/>
    <w:rsid w:val="7463D7B9"/>
    <w:rsid w:val="74C0712E"/>
    <w:rsid w:val="74CD8590"/>
    <w:rsid w:val="7520CF59"/>
    <w:rsid w:val="7657B578"/>
    <w:rsid w:val="765D3A86"/>
    <w:rsid w:val="766DCABF"/>
    <w:rsid w:val="768EE0AE"/>
    <w:rsid w:val="76C34211"/>
    <w:rsid w:val="76F4ABDC"/>
    <w:rsid w:val="77097D20"/>
    <w:rsid w:val="777E448E"/>
    <w:rsid w:val="778DB590"/>
    <w:rsid w:val="77AC6C35"/>
    <w:rsid w:val="77B484C0"/>
    <w:rsid w:val="77C7F064"/>
    <w:rsid w:val="78318C5C"/>
    <w:rsid w:val="783B633C"/>
    <w:rsid w:val="784110EA"/>
    <w:rsid w:val="78D502F2"/>
    <w:rsid w:val="78E28C9A"/>
    <w:rsid w:val="791CCA51"/>
    <w:rsid w:val="79539EB3"/>
    <w:rsid w:val="796BCE42"/>
    <w:rsid w:val="796E4215"/>
    <w:rsid w:val="799443D0"/>
    <w:rsid w:val="79A0C3E2"/>
    <w:rsid w:val="79CD7D9B"/>
    <w:rsid w:val="7A54B9EA"/>
    <w:rsid w:val="7A69EAF7"/>
    <w:rsid w:val="7C05A1E1"/>
    <w:rsid w:val="7C0C0C3C"/>
    <w:rsid w:val="7C3F0257"/>
    <w:rsid w:val="7C42D56D"/>
    <w:rsid w:val="7C53D39B"/>
    <w:rsid w:val="7C764A44"/>
    <w:rsid w:val="7CE27399"/>
    <w:rsid w:val="7D054D8B"/>
    <w:rsid w:val="7D16F05C"/>
    <w:rsid w:val="7D1EC118"/>
    <w:rsid w:val="7DCF89E8"/>
    <w:rsid w:val="7E4743FA"/>
    <w:rsid w:val="7E9586E7"/>
    <w:rsid w:val="7EB29FD3"/>
    <w:rsid w:val="7EBCCF2C"/>
    <w:rsid w:val="7ED5807C"/>
    <w:rsid w:val="7F2527CC"/>
    <w:rsid w:val="7F9138A3"/>
    <w:rsid w:val="7FE998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B26A81"/>
  <w15:docId w15:val="{4907E6DE-FBC5-4179-905F-B06EB07F5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1295"/>
    <w:pPr>
      <w:ind w:left="720"/>
      <w:contextualSpacing/>
    </w:pPr>
  </w:style>
  <w:style w:type="character" w:styleId="Hyperlink">
    <w:name w:val="Hyperlink"/>
    <w:basedOn w:val="DefaultParagraphFont"/>
    <w:uiPriority w:val="99"/>
    <w:unhideWhenUsed/>
    <w:rsid w:val="00481295"/>
    <w:rPr>
      <w:color w:val="0563C1" w:themeColor="hyperlink"/>
      <w:u w:val="single"/>
    </w:rPr>
  </w:style>
  <w:style w:type="character" w:styleId="CommentReference">
    <w:name w:val="annotation reference"/>
    <w:basedOn w:val="DefaultParagraphFont"/>
    <w:uiPriority w:val="99"/>
    <w:semiHidden/>
    <w:unhideWhenUsed/>
    <w:rsid w:val="00481295"/>
    <w:rPr>
      <w:sz w:val="16"/>
      <w:szCs w:val="16"/>
    </w:rPr>
  </w:style>
  <w:style w:type="paragraph" w:styleId="CommentText">
    <w:name w:val="annotation text"/>
    <w:basedOn w:val="Normal"/>
    <w:link w:val="CommentTextChar"/>
    <w:uiPriority w:val="99"/>
    <w:unhideWhenUsed/>
    <w:rsid w:val="00481295"/>
    <w:pPr>
      <w:spacing w:line="240" w:lineRule="auto"/>
    </w:pPr>
    <w:rPr>
      <w:sz w:val="20"/>
      <w:szCs w:val="20"/>
    </w:rPr>
  </w:style>
  <w:style w:type="character" w:customStyle="1" w:styleId="CommentTextChar">
    <w:name w:val="Comment Text Char"/>
    <w:basedOn w:val="DefaultParagraphFont"/>
    <w:link w:val="CommentText"/>
    <w:uiPriority w:val="99"/>
    <w:rsid w:val="00481295"/>
    <w:rPr>
      <w:sz w:val="20"/>
      <w:szCs w:val="20"/>
    </w:rPr>
  </w:style>
  <w:style w:type="character" w:customStyle="1" w:styleId="Mention1">
    <w:name w:val="Mention1"/>
    <w:basedOn w:val="DefaultParagraphFont"/>
    <w:uiPriority w:val="99"/>
    <w:unhideWhenUsed/>
    <w:rsid w:val="00481295"/>
    <w:rPr>
      <w:color w:val="2B579A"/>
      <w:shd w:val="clear" w:color="auto" w:fill="E1DFDD"/>
    </w:rPr>
  </w:style>
  <w:style w:type="character" w:customStyle="1" w:styleId="UnresolvedMention1">
    <w:name w:val="Unresolved Mention1"/>
    <w:basedOn w:val="DefaultParagraphFont"/>
    <w:uiPriority w:val="99"/>
    <w:unhideWhenUsed/>
    <w:rsid w:val="007B07E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D3D79"/>
    <w:rPr>
      <w:b/>
      <w:bCs/>
    </w:rPr>
  </w:style>
  <w:style w:type="character" w:customStyle="1" w:styleId="CommentSubjectChar">
    <w:name w:val="Comment Subject Char"/>
    <w:basedOn w:val="CommentTextChar"/>
    <w:link w:val="CommentSubject"/>
    <w:uiPriority w:val="99"/>
    <w:semiHidden/>
    <w:rsid w:val="005D3D79"/>
    <w:rPr>
      <w:b/>
      <w:bCs/>
      <w:sz w:val="20"/>
      <w:szCs w:val="20"/>
    </w:rPr>
  </w:style>
  <w:style w:type="character" w:styleId="FollowedHyperlink">
    <w:name w:val="FollowedHyperlink"/>
    <w:basedOn w:val="DefaultParagraphFont"/>
    <w:uiPriority w:val="99"/>
    <w:semiHidden/>
    <w:unhideWhenUsed/>
    <w:rsid w:val="00C1203B"/>
    <w:rPr>
      <w:color w:val="954F72" w:themeColor="followedHyperlink"/>
      <w:u w:val="single"/>
    </w:rPr>
  </w:style>
  <w:style w:type="character" w:styleId="LineNumber">
    <w:name w:val="line number"/>
    <w:basedOn w:val="DefaultParagraphFont"/>
    <w:uiPriority w:val="99"/>
    <w:semiHidden/>
    <w:unhideWhenUsed/>
    <w:rsid w:val="002975D3"/>
  </w:style>
  <w:style w:type="paragraph" w:styleId="NormalWeb">
    <w:name w:val="Normal (Web)"/>
    <w:basedOn w:val="Normal"/>
    <w:uiPriority w:val="99"/>
    <w:semiHidden/>
    <w:unhideWhenUsed/>
    <w:rsid w:val="008A5F9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martLink1">
    <w:name w:val="SmartLink1"/>
    <w:basedOn w:val="DefaultParagraphFont"/>
    <w:uiPriority w:val="99"/>
    <w:semiHidden/>
    <w:unhideWhenUsed/>
    <w:rsid w:val="000B58E7"/>
    <w:rPr>
      <w:color w:val="0000FF"/>
      <w:u w:val="single"/>
      <w:shd w:val="clear" w:color="auto" w:fill="F3F2F1"/>
    </w:rPr>
  </w:style>
  <w:style w:type="character" w:styleId="Emphasis">
    <w:name w:val="Emphasis"/>
    <w:basedOn w:val="DefaultParagraphFont"/>
    <w:uiPriority w:val="20"/>
    <w:qFormat/>
    <w:rsid w:val="003F6E1B"/>
    <w:rPr>
      <w:i/>
      <w:iCs/>
    </w:rPr>
  </w:style>
  <w:style w:type="character" w:customStyle="1" w:styleId="underline">
    <w:name w:val="underline"/>
    <w:basedOn w:val="DefaultParagraphFont"/>
    <w:rsid w:val="003F6E1B"/>
  </w:style>
  <w:style w:type="table" w:styleId="TableGrid">
    <w:name w:val="Table Grid"/>
    <w:basedOn w:val="TableNormal"/>
    <w:uiPriority w:val="39"/>
    <w:rsid w:val="004A4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7334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7334E"/>
  </w:style>
  <w:style w:type="paragraph" w:styleId="Footer">
    <w:name w:val="footer"/>
    <w:basedOn w:val="Normal"/>
    <w:link w:val="FooterChar"/>
    <w:uiPriority w:val="99"/>
    <w:semiHidden/>
    <w:unhideWhenUsed/>
    <w:rsid w:val="00A7334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7334E"/>
  </w:style>
  <w:style w:type="paragraph" w:styleId="Revision">
    <w:name w:val="Revision"/>
    <w:hidden/>
    <w:uiPriority w:val="99"/>
    <w:semiHidden/>
    <w:rsid w:val="00C74557"/>
    <w:pPr>
      <w:spacing w:after="0" w:line="240" w:lineRule="auto"/>
    </w:pPr>
  </w:style>
  <w:style w:type="paragraph" w:customStyle="1" w:styleId="EndNoteBibliographyTitle">
    <w:name w:val="EndNote Bibliography Title"/>
    <w:basedOn w:val="Normal"/>
    <w:link w:val="EndNoteBibliographyTitleChar"/>
    <w:rsid w:val="00BA6F5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6F55"/>
    <w:rPr>
      <w:rFonts w:ascii="Calibri" w:hAnsi="Calibri" w:cs="Calibri"/>
      <w:noProof/>
    </w:rPr>
  </w:style>
  <w:style w:type="paragraph" w:customStyle="1" w:styleId="EndNoteBibliography">
    <w:name w:val="EndNote Bibliography"/>
    <w:basedOn w:val="Normal"/>
    <w:link w:val="EndNoteBibliographyChar"/>
    <w:rsid w:val="00BA6F5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6F55"/>
    <w:rPr>
      <w:rFonts w:ascii="Calibri" w:hAnsi="Calibri" w:cs="Calibri"/>
      <w:noProof/>
    </w:rPr>
  </w:style>
  <w:style w:type="table" w:styleId="PlainTable2">
    <w:name w:val="Plain Table 2"/>
    <w:basedOn w:val="TableNormal"/>
    <w:uiPriority w:val="42"/>
    <w:rsid w:val="00AA17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743B2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743B2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743B2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743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743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743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743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743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743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92147">
      <w:bodyDiv w:val="1"/>
      <w:marLeft w:val="0"/>
      <w:marRight w:val="0"/>
      <w:marTop w:val="0"/>
      <w:marBottom w:val="0"/>
      <w:divBdr>
        <w:top w:val="none" w:sz="0" w:space="0" w:color="auto"/>
        <w:left w:val="none" w:sz="0" w:space="0" w:color="auto"/>
        <w:bottom w:val="none" w:sz="0" w:space="0" w:color="auto"/>
        <w:right w:val="none" w:sz="0" w:space="0" w:color="auto"/>
      </w:divBdr>
    </w:div>
    <w:div w:id="197163960">
      <w:bodyDiv w:val="1"/>
      <w:marLeft w:val="0"/>
      <w:marRight w:val="0"/>
      <w:marTop w:val="0"/>
      <w:marBottom w:val="0"/>
      <w:divBdr>
        <w:top w:val="none" w:sz="0" w:space="0" w:color="auto"/>
        <w:left w:val="none" w:sz="0" w:space="0" w:color="auto"/>
        <w:bottom w:val="none" w:sz="0" w:space="0" w:color="auto"/>
        <w:right w:val="none" w:sz="0" w:space="0" w:color="auto"/>
      </w:divBdr>
    </w:div>
    <w:div w:id="557404650">
      <w:bodyDiv w:val="1"/>
      <w:marLeft w:val="0"/>
      <w:marRight w:val="0"/>
      <w:marTop w:val="0"/>
      <w:marBottom w:val="0"/>
      <w:divBdr>
        <w:top w:val="none" w:sz="0" w:space="0" w:color="auto"/>
        <w:left w:val="none" w:sz="0" w:space="0" w:color="auto"/>
        <w:bottom w:val="none" w:sz="0" w:space="0" w:color="auto"/>
        <w:right w:val="none" w:sz="0" w:space="0" w:color="auto"/>
      </w:divBdr>
      <w:divsChild>
        <w:div w:id="1476755439">
          <w:marLeft w:val="360"/>
          <w:marRight w:val="0"/>
          <w:marTop w:val="200"/>
          <w:marBottom w:val="0"/>
          <w:divBdr>
            <w:top w:val="none" w:sz="0" w:space="0" w:color="auto"/>
            <w:left w:val="none" w:sz="0" w:space="0" w:color="auto"/>
            <w:bottom w:val="none" w:sz="0" w:space="0" w:color="auto"/>
            <w:right w:val="none" w:sz="0" w:space="0" w:color="auto"/>
          </w:divBdr>
        </w:div>
      </w:divsChild>
    </w:div>
    <w:div w:id="618878366">
      <w:bodyDiv w:val="1"/>
      <w:marLeft w:val="0"/>
      <w:marRight w:val="0"/>
      <w:marTop w:val="0"/>
      <w:marBottom w:val="0"/>
      <w:divBdr>
        <w:top w:val="none" w:sz="0" w:space="0" w:color="auto"/>
        <w:left w:val="none" w:sz="0" w:space="0" w:color="auto"/>
        <w:bottom w:val="none" w:sz="0" w:space="0" w:color="auto"/>
        <w:right w:val="none" w:sz="0" w:space="0" w:color="auto"/>
      </w:divBdr>
    </w:div>
    <w:div w:id="686298957">
      <w:bodyDiv w:val="1"/>
      <w:marLeft w:val="0"/>
      <w:marRight w:val="0"/>
      <w:marTop w:val="0"/>
      <w:marBottom w:val="0"/>
      <w:divBdr>
        <w:top w:val="none" w:sz="0" w:space="0" w:color="auto"/>
        <w:left w:val="none" w:sz="0" w:space="0" w:color="auto"/>
        <w:bottom w:val="none" w:sz="0" w:space="0" w:color="auto"/>
        <w:right w:val="none" w:sz="0" w:space="0" w:color="auto"/>
      </w:divBdr>
    </w:div>
    <w:div w:id="788166419">
      <w:bodyDiv w:val="1"/>
      <w:marLeft w:val="0"/>
      <w:marRight w:val="0"/>
      <w:marTop w:val="0"/>
      <w:marBottom w:val="0"/>
      <w:divBdr>
        <w:top w:val="none" w:sz="0" w:space="0" w:color="auto"/>
        <w:left w:val="none" w:sz="0" w:space="0" w:color="auto"/>
        <w:bottom w:val="none" w:sz="0" w:space="0" w:color="auto"/>
        <w:right w:val="none" w:sz="0" w:space="0" w:color="auto"/>
      </w:divBdr>
      <w:divsChild>
        <w:div w:id="292297854">
          <w:marLeft w:val="360"/>
          <w:marRight w:val="0"/>
          <w:marTop w:val="200"/>
          <w:marBottom w:val="0"/>
          <w:divBdr>
            <w:top w:val="none" w:sz="0" w:space="0" w:color="auto"/>
            <w:left w:val="none" w:sz="0" w:space="0" w:color="auto"/>
            <w:bottom w:val="none" w:sz="0" w:space="0" w:color="auto"/>
            <w:right w:val="none" w:sz="0" w:space="0" w:color="auto"/>
          </w:divBdr>
        </w:div>
      </w:divsChild>
    </w:div>
    <w:div w:id="909921552">
      <w:bodyDiv w:val="1"/>
      <w:marLeft w:val="0"/>
      <w:marRight w:val="0"/>
      <w:marTop w:val="0"/>
      <w:marBottom w:val="0"/>
      <w:divBdr>
        <w:top w:val="none" w:sz="0" w:space="0" w:color="auto"/>
        <w:left w:val="none" w:sz="0" w:space="0" w:color="auto"/>
        <w:bottom w:val="none" w:sz="0" w:space="0" w:color="auto"/>
        <w:right w:val="none" w:sz="0" w:space="0" w:color="auto"/>
      </w:divBdr>
    </w:div>
    <w:div w:id="954212906">
      <w:bodyDiv w:val="1"/>
      <w:marLeft w:val="0"/>
      <w:marRight w:val="0"/>
      <w:marTop w:val="0"/>
      <w:marBottom w:val="0"/>
      <w:divBdr>
        <w:top w:val="none" w:sz="0" w:space="0" w:color="auto"/>
        <w:left w:val="none" w:sz="0" w:space="0" w:color="auto"/>
        <w:bottom w:val="none" w:sz="0" w:space="0" w:color="auto"/>
        <w:right w:val="none" w:sz="0" w:space="0" w:color="auto"/>
      </w:divBdr>
    </w:div>
    <w:div w:id="1227758564">
      <w:bodyDiv w:val="1"/>
      <w:marLeft w:val="0"/>
      <w:marRight w:val="0"/>
      <w:marTop w:val="0"/>
      <w:marBottom w:val="0"/>
      <w:divBdr>
        <w:top w:val="none" w:sz="0" w:space="0" w:color="auto"/>
        <w:left w:val="none" w:sz="0" w:space="0" w:color="auto"/>
        <w:bottom w:val="none" w:sz="0" w:space="0" w:color="auto"/>
        <w:right w:val="none" w:sz="0" w:space="0" w:color="auto"/>
      </w:divBdr>
    </w:div>
    <w:div w:id="1296178733">
      <w:bodyDiv w:val="1"/>
      <w:marLeft w:val="0"/>
      <w:marRight w:val="0"/>
      <w:marTop w:val="0"/>
      <w:marBottom w:val="0"/>
      <w:divBdr>
        <w:top w:val="none" w:sz="0" w:space="0" w:color="auto"/>
        <w:left w:val="none" w:sz="0" w:space="0" w:color="auto"/>
        <w:bottom w:val="none" w:sz="0" w:space="0" w:color="auto"/>
        <w:right w:val="none" w:sz="0" w:space="0" w:color="auto"/>
      </w:divBdr>
    </w:div>
    <w:div w:id="1447045989">
      <w:bodyDiv w:val="1"/>
      <w:marLeft w:val="0"/>
      <w:marRight w:val="0"/>
      <w:marTop w:val="0"/>
      <w:marBottom w:val="0"/>
      <w:divBdr>
        <w:top w:val="none" w:sz="0" w:space="0" w:color="auto"/>
        <w:left w:val="none" w:sz="0" w:space="0" w:color="auto"/>
        <w:bottom w:val="none" w:sz="0" w:space="0" w:color="auto"/>
        <w:right w:val="none" w:sz="0" w:space="0" w:color="auto"/>
      </w:divBdr>
    </w:div>
    <w:div w:id="1591505334">
      <w:bodyDiv w:val="1"/>
      <w:marLeft w:val="0"/>
      <w:marRight w:val="0"/>
      <w:marTop w:val="0"/>
      <w:marBottom w:val="0"/>
      <w:divBdr>
        <w:top w:val="none" w:sz="0" w:space="0" w:color="auto"/>
        <w:left w:val="none" w:sz="0" w:space="0" w:color="auto"/>
        <w:bottom w:val="none" w:sz="0" w:space="0" w:color="auto"/>
        <w:right w:val="none" w:sz="0" w:space="0" w:color="auto"/>
      </w:divBdr>
      <w:divsChild>
        <w:div w:id="1324353042">
          <w:marLeft w:val="274"/>
          <w:marRight w:val="0"/>
          <w:marTop w:val="0"/>
          <w:marBottom w:val="0"/>
          <w:divBdr>
            <w:top w:val="none" w:sz="0" w:space="0" w:color="auto"/>
            <w:left w:val="none" w:sz="0" w:space="0" w:color="auto"/>
            <w:bottom w:val="none" w:sz="0" w:space="0" w:color="auto"/>
            <w:right w:val="none" w:sz="0" w:space="0" w:color="auto"/>
          </w:divBdr>
        </w:div>
      </w:divsChild>
    </w:div>
    <w:div w:id="1597209973">
      <w:bodyDiv w:val="1"/>
      <w:marLeft w:val="0"/>
      <w:marRight w:val="0"/>
      <w:marTop w:val="0"/>
      <w:marBottom w:val="0"/>
      <w:divBdr>
        <w:top w:val="none" w:sz="0" w:space="0" w:color="auto"/>
        <w:left w:val="none" w:sz="0" w:space="0" w:color="auto"/>
        <w:bottom w:val="none" w:sz="0" w:space="0" w:color="auto"/>
        <w:right w:val="none" w:sz="0" w:space="0" w:color="auto"/>
      </w:divBdr>
    </w:div>
    <w:div w:id="1707556574">
      <w:bodyDiv w:val="1"/>
      <w:marLeft w:val="0"/>
      <w:marRight w:val="0"/>
      <w:marTop w:val="0"/>
      <w:marBottom w:val="0"/>
      <w:divBdr>
        <w:top w:val="none" w:sz="0" w:space="0" w:color="auto"/>
        <w:left w:val="none" w:sz="0" w:space="0" w:color="auto"/>
        <w:bottom w:val="none" w:sz="0" w:space="0" w:color="auto"/>
        <w:right w:val="none" w:sz="0" w:space="0" w:color="auto"/>
      </w:divBdr>
    </w:div>
    <w:div w:id="1777939142">
      <w:bodyDiv w:val="1"/>
      <w:marLeft w:val="0"/>
      <w:marRight w:val="0"/>
      <w:marTop w:val="0"/>
      <w:marBottom w:val="0"/>
      <w:divBdr>
        <w:top w:val="none" w:sz="0" w:space="0" w:color="auto"/>
        <w:left w:val="none" w:sz="0" w:space="0" w:color="auto"/>
        <w:bottom w:val="none" w:sz="0" w:space="0" w:color="auto"/>
        <w:right w:val="none" w:sz="0" w:space="0" w:color="auto"/>
      </w:divBdr>
    </w:div>
    <w:div w:id="1924796433">
      <w:bodyDiv w:val="1"/>
      <w:marLeft w:val="0"/>
      <w:marRight w:val="0"/>
      <w:marTop w:val="0"/>
      <w:marBottom w:val="0"/>
      <w:divBdr>
        <w:top w:val="none" w:sz="0" w:space="0" w:color="auto"/>
        <w:left w:val="none" w:sz="0" w:space="0" w:color="auto"/>
        <w:bottom w:val="none" w:sz="0" w:space="0" w:color="auto"/>
        <w:right w:val="none" w:sz="0" w:space="0" w:color="auto"/>
      </w:divBdr>
    </w:div>
    <w:div w:id="1969579721">
      <w:bodyDiv w:val="1"/>
      <w:marLeft w:val="0"/>
      <w:marRight w:val="0"/>
      <w:marTop w:val="0"/>
      <w:marBottom w:val="0"/>
      <w:divBdr>
        <w:top w:val="none" w:sz="0" w:space="0" w:color="auto"/>
        <w:left w:val="none" w:sz="0" w:space="0" w:color="auto"/>
        <w:bottom w:val="none" w:sz="0" w:space="0" w:color="auto"/>
        <w:right w:val="none" w:sz="0" w:space="0" w:color="auto"/>
      </w:divBdr>
    </w:div>
    <w:div w:id="2063751802">
      <w:bodyDiv w:val="1"/>
      <w:marLeft w:val="0"/>
      <w:marRight w:val="0"/>
      <w:marTop w:val="0"/>
      <w:marBottom w:val="0"/>
      <w:divBdr>
        <w:top w:val="none" w:sz="0" w:space="0" w:color="auto"/>
        <w:left w:val="none" w:sz="0" w:space="0" w:color="auto"/>
        <w:bottom w:val="none" w:sz="0" w:space="0" w:color="auto"/>
        <w:right w:val="none" w:sz="0" w:space="0" w:color="auto"/>
      </w:divBdr>
    </w:div>
    <w:div w:id="20855679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5E425-4ECA-4C3B-AF09-8D12880AB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67</Words>
  <Characters>950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9</CharactersWithSpaces>
  <SharedDoc>false</SharedDoc>
  <HLinks>
    <vt:vector size="54" baseType="variant">
      <vt:variant>
        <vt:i4>7340153</vt:i4>
      </vt:variant>
      <vt:variant>
        <vt:i4>133</vt:i4>
      </vt:variant>
      <vt:variant>
        <vt:i4>0</vt:i4>
      </vt:variant>
      <vt:variant>
        <vt:i4>5</vt:i4>
      </vt:variant>
      <vt:variant>
        <vt:lpwstr>https://cdc-my.sharepoint.com/personal/uwj0_cdc_gov/Documents/My publications/Manuscripts/Drafts/Meats serotypes/www.fsis.usda.gov</vt:lpwstr>
      </vt:variant>
      <vt:variant>
        <vt:lpwstr/>
      </vt:variant>
      <vt:variant>
        <vt:i4>8060978</vt:i4>
      </vt:variant>
      <vt:variant>
        <vt:i4>130</vt:i4>
      </vt:variant>
      <vt:variant>
        <vt:i4>0</vt:i4>
      </vt:variant>
      <vt:variant>
        <vt:i4>5</vt:i4>
      </vt:variant>
      <vt:variant>
        <vt:lpwstr>https://www.cdc.gov/salmonella/newport-10-18/index.html</vt:lpwstr>
      </vt:variant>
      <vt:variant>
        <vt:lpwstr/>
      </vt:variant>
      <vt:variant>
        <vt:i4>4390924</vt:i4>
      </vt:variant>
      <vt:variant>
        <vt:i4>127</vt:i4>
      </vt:variant>
      <vt:variant>
        <vt:i4>0</vt:i4>
      </vt:variant>
      <vt:variant>
        <vt:i4>5</vt:i4>
      </vt:variant>
      <vt:variant>
        <vt:lpwstr>https://cdc-my.sharepoint.com/personal/uwj0_cdc_gov/Documents/My publications/Manuscripts/Drafts/Meats serotypes/www.cdc.gov</vt:lpwstr>
      </vt:variant>
      <vt:variant>
        <vt:lpwstr/>
      </vt:variant>
      <vt:variant>
        <vt:i4>2031647</vt:i4>
      </vt:variant>
      <vt:variant>
        <vt:i4>124</vt:i4>
      </vt:variant>
      <vt:variant>
        <vt:i4>0</vt:i4>
      </vt:variant>
      <vt:variant>
        <vt:i4>5</vt:i4>
      </vt:variant>
      <vt:variant>
        <vt:lpwstr>https://wwwn.cdc.gov/foodnetfast/</vt:lpwstr>
      </vt:variant>
      <vt:variant>
        <vt:lpwstr/>
      </vt:variant>
      <vt:variant>
        <vt:i4>3014700</vt:i4>
      </vt:variant>
      <vt:variant>
        <vt:i4>121</vt:i4>
      </vt:variant>
      <vt:variant>
        <vt:i4>0</vt:i4>
      </vt:variant>
      <vt:variant>
        <vt:i4>5</vt:i4>
      </vt:variant>
      <vt:variant>
        <vt:lpwstr>https://health.gov/healthypeople/objectives-and-data/browse-objectives/foodborne-illness/reduce-infections-caused-salmonella-fs-04</vt:lpwstr>
      </vt:variant>
      <vt:variant>
        <vt:lpwstr/>
      </vt:variant>
      <vt:variant>
        <vt:i4>7340153</vt:i4>
      </vt:variant>
      <vt:variant>
        <vt:i4>118</vt:i4>
      </vt:variant>
      <vt:variant>
        <vt:i4>0</vt:i4>
      </vt:variant>
      <vt:variant>
        <vt:i4>5</vt:i4>
      </vt:variant>
      <vt:variant>
        <vt:lpwstr>https://cdc-my.sharepoint.com/personal/uwj0_cdc_gov/Documents/My publications/Manuscripts/Drafts/Meats serotypes/www.fsis.usda.gov</vt:lpwstr>
      </vt:variant>
      <vt:variant>
        <vt:lpwstr/>
      </vt:variant>
      <vt:variant>
        <vt:i4>5767177</vt:i4>
      </vt:variant>
      <vt:variant>
        <vt:i4>115</vt:i4>
      </vt:variant>
      <vt:variant>
        <vt:i4>0</vt:i4>
      </vt:variant>
      <vt:variant>
        <vt:i4>5</vt:i4>
      </vt:variant>
      <vt:variant>
        <vt:lpwstr>https://www.ers.usda.gov/data-products/cost-estimates-of-foodborne-illnesses/</vt:lpwstr>
      </vt:variant>
      <vt:variant>
        <vt:lpwstr/>
      </vt:variant>
      <vt:variant>
        <vt:i4>2621549</vt:i4>
      </vt:variant>
      <vt:variant>
        <vt:i4>3</vt:i4>
      </vt:variant>
      <vt:variant>
        <vt:i4>0</vt:i4>
      </vt:variant>
      <vt:variant>
        <vt:i4>5</vt:i4>
      </vt:variant>
      <vt:variant>
        <vt:lpwstr>https://www.cdc.gov/nationalsurveillance/pdfs/salmonella-serotypes-isolated-animals-and-related-sources-508.pdf</vt:lpwstr>
      </vt:variant>
      <vt:variant>
        <vt:lpwstr/>
      </vt:variant>
      <vt:variant>
        <vt:i4>3670079</vt:i4>
      </vt:variant>
      <vt:variant>
        <vt:i4>0</vt:i4>
      </vt:variant>
      <vt:variant>
        <vt:i4>0</vt:i4>
      </vt:variant>
      <vt:variant>
        <vt:i4>5</vt:i4>
      </vt:variant>
      <vt:variant>
        <vt:lpwstr>https://www.cdc.gov/ncezid/dfwed/PDFs/SalmonellaAnnualSummaryTables2007.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ason, Brigette (CDC/DDID/NCEZID/DFWED)</dc:creator>
  <cp:keywords/>
  <dc:description/>
  <cp:lastModifiedBy>Marshall, Katherine E. (CDC/NCEZID/DFWED/ORPB)</cp:lastModifiedBy>
  <cp:revision>2</cp:revision>
  <dcterms:created xsi:type="dcterms:W3CDTF">2024-08-06T19:23:00Z</dcterms:created>
  <dcterms:modified xsi:type="dcterms:W3CDTF">2024-08-0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1-16T14:33:4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be6c13f-1ce0-49c2-8d03-4a8e2acec864</vt:lpwstr>
  </property>
  <property fmtid="{D5CDD505-2E9C-101B-9397-08002B2CF9AE}" pid="8" name="MSIP_Label_7b94a7b8-f06c-4dfe-bdcc-9b548fd58c31_ContentBits">
    <vt:lpwstr>0</vt:lpwstr>
  </property>
</Properties>
</file>